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79C941EB" w14:textId="77777777" w:rsidR="002171B6" w:rsidRPr="00327527" w:rsidRDefault="00004E01" w:rsidP="002171B6">
      <w:pPr>
        <w:pStyle w:val="Heading1"/>
        <w:pageBreakBefore/>
        <w:spacing w:before="0" w:after="120" w:line="360" w:lineRule="auto"/>
        <w:rPr>
          <w:rFonts w:ascii="Times New Roman" w:hAnsi="Times New Roman"/>
          <w:sz w:val="24"/>
        </w:rPr>
      </w:pPr>
      <w:r w:rsidRPr="00327527">
        <w:rPr>
          <w:rFonts w:ascii="Times New Roman" w:hAnsi="Times New Roman"/>
          <w:sz w:val="24"/>
        </w:rPr>
        <w:t>Supplemental Table</w:t>
      </w:r>
      <w:r w:rsidR="008B6F8F" w:rsidRPr="00327527">
        <w:rPr>
          <w:rFonts w:ascii="Times New Roman" w:hAnsi="Times New Roman"/>
          <w:sz w:val="24"/>
        </w:rPr>
        <w:t>s</w:t>
      </w:r>
    </w:p>
    <w:p w14:paraId="0CF0CCE5" w14:textId="56F6463F" w:rsidR="00784107" w:rsidRPr="00D66745" w:rsidRDefault="00784107" w:rsidP="00784107">
      <w:pPr>
        <w:pStyle w:val="Heading2"/>
        <w:rPr>
          <w:rFonts w:ascii="Times New Roman" w:hAnsi="Times New Roman"/>
          <w:sz w:val="24"/>
        </w:rPr>
      </w:pPr>
      <w:del w:id="0" w:author="Author" w:date="2022-08-11T17:00:00Z">
        <w:r w:rsidRPr="00D66745">
          <w:rPr>
            <w:rFonts w:ascii="Times New Roman" w:hAnsi="Times New Roman"/>
            <w:sz w:val="24"/>
          </w:rPr>
          <w:delText xml:space="preserve">Supplemental </w:delText>
        </w:r>
      </w:del>
      <w:commentRangeStart w:id="1"/>
      <w:r w:rsidRPr="00D66745">
        <w:rPr>
          <w:rFonts w:ascii="Times New Roman" w:hAnsi="Times New Roman"/>
          <w:sz w:val="24"/>
        </w:rPr>
        <w:t xml:space="preserve">Table </w:t>
      </w:r>
      <w:del w:id="2" w:author="Author" w:date="2022-08-11T17:00:00Z">
        <w:r w:rsidRPr="00D66745">
          <w:rPr>
            <w:rFonts w:ascii="Times New Roman" w:hAnsi="Times New Roman"/>
            <w:sz w:val="24"/>
          </w:rPr>
          <w:delText>1</w:delText>
        </w:r>
      </w:del>
      <w:ins w:id="3" w:author="Author" w:date="2022-08-11T17:00:00Z">
        <w:r w:rsidR="00746BEA">
          <w:rPr>
            <w:rFonts w:ascii="Times New Roman" w:hAnsi="Times New Roman"/>
            <w:sz w:val="24"/>
          </w:rPr>
          <w:t>S</w:t>
        </w:r>
        <w:r w:rsidRPr="00D66745">
          <w:rPr>
            <w:rFonts w:ascii="Times New Roman" w:hAnsi="Times New Roman"/>
            <w:sz w:val="24"/>
          </w:rPr>
          <w:t>1</w:t>
        </w:r>
      </w:ins>
      <w:commentRangeEnd w:id="1"/>
      <w:r w:rsidR="00746BEA">
        <w:rPr>
          <w:rStyle w:val="CommentReference"/>
          <w:rFonts w:asciiTheme="minorHAnsi" w:eastAsiaTheme="minorEastAsia" w:hAnsiTheme="minorHAnsi" w:cstheme="minorBidi"/>
          <w:b w:val="0"/>
          <w:bCs w:val="0"/>
          <w:i w:val="0"/>
          <w:spacing w:val="0"/>
        </w:rPr>
        <w:commentReference w:id="1"/>
      </w:r>
      <w:r w:rsidRPr="00D66745">
        <w:rPr>
          <w:rFonts w:ascii="Times New Roman" w:hAnsi="Times New Roman"/>
          <w:sz w:val="24"/>
        </w:rPr>
        <w:t xml:space="preserve">. Weight-Adjusted Palovarotene Doses 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268"/>
        <w:gridCol w:w="2268"/>
        <w:gridCol w:w="2268"/>
      </w:tblGrid>
      <w:tr w:rsidR="00784107" w:rsidRPr="00D66745" w14:paraId="2963347E" w14:textId="77777777" w:rsidTr="00784107">
        <w:trPr>
          <w:trHeight w:val="323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CF1168E" w14:textId="77777777" w:rsidR="00784107" w:rsidRPr="00D66745" w:rsidRDefault="00784107" w:rsidP="00784107">
            <w:pPr>
              <w:pStyle w:val="BodyText"/>
              <w:spacing w:before="40" w:after="40" w:line="240" w:lineRule="auto"/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>Weight range categor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7FB0341" w14:textId="3E2F649D" w:rsidR="00784107" w:rsidRPr="00D66745" w:rsidRDefault="00784107" w:rsidP="00784107">
            <w:pPr>
              <w:pStyle w:val="BodyText"/>
              <w:spacing w:before="40" w:after="40" w:line="240" w:lineRule="auto"/>
              <w:jc w:val="center"/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>10</w:t>
            </w:r>
            <w:r w:rsidR="00331223"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 xml:space="preserve"> </w:t>
            </w:r>
            <w:r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>mg equival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3B89AE6" w14:textId="7D80F2C2" w:rsidR="00784107" w:rsidRPr="00D66745" w:rsidRDefault="00784107" w:rsidP="00784107">
            <w:pPr>
              <w:pStyle w:val="BodyText"/>
              <w:spacing w:before="40" w:after="40" w:line="240" w:lineRule="auto"/>
              <w:jc w:val="center"/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>5</w:t>
            </w:r>
            <w:r w:rsidR="00331223"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 xml:space="preserve"> </w:t>
            </w:r>
            <w:r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>mg equival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C1B2B91" w14:textId="69C5E0C9" w:rsidR="00784107" w:rsidRPr="00D66745" w:rsidRDefault="00784107" w:rsidP="00784107">
            <w:pPr>
              <w:pStyle w:val="BodyText"/>
              <w:spacing w:before="40" w:after="40" w:line="240" w:lineRule="auto"/>
              <w:jc w:val="center"/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>2.5</w:t>
            </w:r>
            <w:r w:rsidR="00331223"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 xml:space="preserve"> </w:t>
            </w:r>
            <w:r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>mg equivalent</w:t>
            </w:r>
          </w:p>
        </w:tc>
      </w:tr>
      <w:tr w:rsidR="00784107" w:rsidRPr="00D66745" w14:paraId="3CF0FBFE" w14:textId="77777777" w:rsidTr="00784107">
        <w:trPr>
          <w:trHeight w:val="345"/>
        </w:trPr>
        <w:tc>
          <w:tcPr>
            <w:tcW w:w="2977" w:type="dxa"/>
            <w:tcBorders>
              <w:top w:val="single" w:sz="4" w:space="0" w:color="auto"/>
            </w:tcBorders>
          </w:tcPr>
          <w:p w14:paraId="5DE17EF1" w14:textId="77777777" w:rsidR="00784107" w:rsidRPr="00D66745" w:rsidRDefault="00784107" w:rsidP="00784107">
            <w:pPr>
              <w:pStyle w:val="BodyText"/>
              <w:spacing w:before="40" w:after="40" w:line="240" w:lineRule="auto"/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>20 to &lt;40 k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</w:tcBorders>
          </w:tcPr>
          <w:p w14:paraId="2ECFD418" w14:textId="77777777" w:rsidR="00784107" w:rsidRPr="00D66745" w:rsidRDefault="00784107" w:rsidP="00784107">
            <w:pPr>
              <w:pStyle w:val="BodyText"/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>6 mg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6086FD0" w14:textId="77777777" w:rsidR="00784107" w:rsidRPr="00D66745" w:rsidRDefault="00784107" w:rsidP="00784107">
            <w:pPr>
              <w:pStyle w:val="BodyText"/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>3 mg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CB66943" w14:textId="77777777" w:rsidR="00784107" w:rsidRPr="00D66745" w:rsidRDefault="00784107" w:rsidP="00784107">
            <w:pPr>
              <w:pStyle w:val="BodyText"/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>1.5 mg</w:t>
            </w:r>
          </w:p>
        </w:tc>
      </w:tr>
      <w:tr w:rsidR="00784107" w:rsidRPr="00D66745" w14:paraId="70353D0E" w14:textId="77777777" w:rsidTr="00784107">
        <w:trPr>
          <w:trHeight w:val="345"/>
        </w:trPr>
        <w:tc>
          <w:tcPr>
            <w:tcW w:w="2977" w:type="dxa"/>
          </w:tcPr>
          <w:p w14:paraId="04001226" w14:textId="77777777" w:rsidR="00784107" w:rsidRPr="00D66745" w:rsidRDefault="00784107" w:rsidP="00784107">
            <w:pPr>
              <w:pStyle w:val="BodyText"/>
              <w:spacing w:before="40" w:after="40" w:line="240" w:lineRule="auto"/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>40 to &lt;60 kg</w:t>
            </w:r>
          </w:p>
        </w:tc>
        <w:tc>
          <w:tcPr>
            <w:tcW w:w="2268" w:type="dxa"/>
            <w:tcBorders>
              <w:left w:val="nil"/>
            </w:tcBorders>
          </w:tcPr>
          <w:p w14:paraId="11C4EB3D" w14:textId="77777777" w:rsidR="00784107" w:rsidRPr="00D66745" w:rsidRDefault="00784107" w:rsidP="00784107">
            <w:pPr>
              <w:pStyle w:val="BodyText"/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>8 mg</w:t>
            </w:r>
          </w:p>
        </w:tc>
        <w:tc>
          <w:tcPr>
            <w:tcW w:w="2268" w:type="dxa"/>
          </w:tcPr>
          <w:p w14:paraId="4A8135D0" w14:textId="77777777" w:rsidR="00784107" w:rsidRPr="00D66745" w:rsidRDefault="00784107" w:rsidP="00784107">
            <w:pPr>
              <w:pStyle w:val="BodyText"/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>4 mg</w:t>
            </w:r>
          </w:p>
        </w:tc>
        <w:tc>
          <w:tcPr>
            <w:tcW w:w="2268" w:type="dxa"/>
          </w:tcPr>
          <w:p w14:paraId="59FA3E4F" w14:textId="77777777" w:rsidR="00784107" w:rsidRPr="00D66745" w:rsidRDefault="00784107" w:rsidP="00784107">
            <w:pPr>
              <w:pStyle w:val="BodyText"/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>2 mg</w:t>
            </w:r>
          </w:p>
        </w:tc>
      </w:tr>
      <w:tr w:rsidR="00784107" w:rsidRPr="00327527" w14:paraId="0C85D7D4" w14:textId="77777777" w:rsidTr="00784107">
        <w:trPr>
          <w:trHeight w:val="345"/>
        </w:trPr>
        <w:tc>
          <w:tcPr>
            <w:tcW w:w="2977" w:type="dxa"/>
            <w:tcBorders>
              <w:bottom w:val="single" w:sz="4" w:space="0" w:color="auto"/>
            </w:tcBorders>
          </w:tcPr>
          <w:p w14:paraId="4574328E" w14:textId="77777777" w:rsidR="00784107" w:rsidRPr="00D66745" w:rsidRDefault="00784107" w:rsidP="00784107">
            <w:pPr>
              <w:pStyle w:val="BodyText"/>
              <w:spacing w:before="40" w:after="40" w:line="240" w:lineRule="auto"/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>≥60 kg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14:paraId="15C43DCA" w14:textId="77777777" w:rsidR="00784107" w:rsidRPr="00D66745" w:rsidRDefault="00784107" w:rsidP="00784107">
            <w:pPr>
              <w:pStyle w:val="BodyText"/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>10 mg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4833DCF" w14:textId="77777777" w:rsidR="00784107" w:rsidRPr="00D66745" w:rsidRDefault="00784107" w:rsidP="00784107">
            <w:pPr>
              <w:pStyle w:val="BodyText"/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 xml:space="preserve">5 mg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9E6F65B" w14:textId="77777777" w:rsidR="00784107" w:rsidRPr="00D66745" w:rsidRDefault="00784107" w:rsidP="00784107">
            <w:pPr>
              <w:pStyle w:val="BodyText"/>
              <w:spacing w:before="40" w:after="4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>2.5 mg</w:t>
            </w:r>
          </w:p>
        </w:tc>
      </w:tr>
    </w:tbl>
    <w:p w14:paraId="05B5A088" w14:textId="77777777" w:rsidR="00784107" w:rsidRPr="00327527" w:rsidRDefault="00784107" w:rsidP="00784107">
      <w:pPr>
        <w:pStyle w:val="Caption"/>
        <w:ind w:left="0" w:firstLine="0"/>
        <w:rPr>
          <w:rFonts w:ascii="Times New Roman" w:eastAsiaTheme="minorEastAsia" w:hAnsi="Times New Roman"/>
          <w:sz w:val="24"/>
          <w:szCs w:val="24"/>
        </w:rPr>
      </w:pPr>
      <w:r w:rsidRPr="00327527">
        <w:rPr>
          <w:rFonts w:ascii="Times New Roman" w:eastAsiaTheme="minorEastAsia" w:hAnsi="Times New Roman"/>
          <w:sz w:val="24"/>
          <w:szCs w:val="24"/>
        </w:rPr>
        <w:br w:type="page"/>
      </w:r>
    </w:p>
    <w:p w14:paraId="38F2C3F1" w14:textId="17B261EE" w:rsidR="007318A6" w:rsidRPr="00D66745" w:rsidRDefault="007318A6" w:rsidP="007318A6">
      <w:pPr>
        <w:pStyle w:val="Heading2"/>
        <w:rPr>
          <w:rFonts w:ascii="Times New Roman" w:hAnsi="Times New Roman"/>
          <w:sz w:val="24"/>
        </w:rPr>
      </w:pPr>
      <w:del w:id="4" w:author="Author" w:date="2022-08-11T17:00:00Z">
        <w:r w:rsidRPr="00D66745">
          <w:rPr>
            <w:rFonts w:ascii="Times New Roman" w:hAnsi="Times New Roman"/>
            <w:sz w:val="24"/>
          </w:rPr>
          <w:lastRenderedPageBreak/>
          <w:delText xml:space="preserve">Supplemental </w:delText>
        </w:r>
      </w:del>
      <w:r w:rsidRPr="00D66745">
        <w:rPr>
          <w:rFonts w:ascii="Times New Roman" w:hAnsi="Times New Roman"/>
          <w:sz w:val="24"/>
        </w:rPr>
        <w:t xml:space="preserve">Table </w:t>
      </w:r>
      <w:del w:id="5" w:author="Author" w:date="2022-08-11T17:00:00Z">
        <w:r w:rsidR="00784107" w:rsidRPr="00D66745">
          <w:rPr>
            <w:rFonts w:ascii="Times New Roman" w:hAnsi="Times New Roman"/>
            <w:sz w:val="24"/>
          </w:rPr>
          <w:delText>2</w:delText>
        </w:r>
      </w:del>
      <w:ins w:id="6" w:author="Author" w:date="2022-08-11T17:00:00Z">
        <w:r w:rsidR="00746BEA">
          <w:rPr>
            <w:rFonts w:ascii="Times New Roman" w:hAnsi="Times New Roman"/>
            <w:sz w:val="24"/>
          </w:rPr>
          <w:t>S</w:t>
        </w:r>
        <w:r w:rsidR="00784107" w:rsidRPr="00D66745">
          <w:rPr>
            <w:rFonts w:ascii="Times New Roman" w:hAnsi="Times New Roman"/>
            <w:sz w:val="24"/>
          </w:rPr>
          <w:t>2</w:t>
        </w:r>
      </w:ins>
      <w:r w:rsidRPr="00D66745">
        <w:rPr>
          <w:rFonts w:ascii="Times New Roman" w:hAnsi="Times New Roman"/>
          <w:sz w:val="24"/>
        </w:rPr>
        <w:t>. Schedule of Key Assessments at Baseline and Weeks 6 and 12</w:t>
      </w:r>
    </w:p>
    <w:tbl>
      <w:tblPr>
        <w:tblW w:w="5011" w:type="pct"/>
        <w:tblInd w:w="-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14" w:type="dxa"/>
          <w:right w:w="14" w:type="dxa"/>
        </w:tblCellMar>
        <w:tblLook w:val="01C0" w:firstRow="0" w:lastRow="1" w:firstColumn="1" w:lastColumn="1" w:noHBand="0" w:noVBand="0"/>
      </w:tblPr>
      <w:tblGrid>
        <w:gridCol w:w="4263"/>
        <w:gridCol w:w="1510"/>
        <w:gridCol w:w="1805"/>
        <w:gridCol w:w="1803"/>
      </w:tblGrid>
      <w:tr w:rsidR="00004386" w:rsidRPr="00D66745" w14:paraId="2D71C5B1" w14:textId="77777777" w:rsidTr="00435602">
        <w:trPr>
          <w:trHeight w:val="288"/>
          <w:tblHeader/>
        </w:trPr>
        <w:tc>
          <w:tcPr>
            <w:tcW w:w="227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5453B9DC" w14:textId="77777777" w:rsidR="005448B0" w:rsidRPr="00D66745" w:rsidRDefault="005448B0" w:rsidP="00435602">
            <w:pPr>
              <w:pStyle w:val="TableCell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ssessment/Procedure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2B0E0770" w14:textId="77777777" w:rsidR="005448B0" w:rsidRPr="00D66745" w:rsidRDefault="005448B0" w:rsidP="00435602">
            <w:pPr>
              <w:pStyle w:val="TableCell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D6674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4401759" w14:textId="77777777" w:rsidR="005448B0" w:rsidRPr="00D66745" w:rsidRDefault="005448B0" w:rsidP="00435602">
            <w:pPr>
              <w:pStyle w:val="TableCell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eek 6</w:t>
            </w:r>
          </w:p>
          <w:p w14:paraId="39CC8BFF" w14:textId="77777777" w:rsidR="005448B0" w:rsidRPr="00D66745" w:rsidRDefault="005448B0" w:rsidP="00435602">
            <w:pPr>
              <w:pStyle w:val="TableCell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End of </w:t>
            </w:r>
            <w:r w:rsidRPr="00D6674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 xml:space="preserve">Treatment </w:t>
            </w:r>
            <w:r w:rsidRPr="00D6674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Period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723873B" w14:textId="77777777" w:rsidR="005448B0" w:rsidRPr="00D66745" w:rsidRDefault="005448B0" w:rsidP="00435602">
            <w:pPr>
              <w:pStyle w:val="TableCell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eek 12</w:t>
            </w:r>
          </w:p>
          <w:p w14:paraId="2907DB38" w14:textId="77777777" w:rsidR="005448B0" w:rsidRPr="00D66745" w:rsidRDefault="005448B0" w:rsidP="00435602">
            <w:pPr>
              <w:pStyle w:val="TableCell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End of </w:t>
            </w:r>
            <w:r w:rsidR="00C61F84" w:rsidRPr="00D6674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Follow-Up </w:t>
            </w:r>
            <w:r w:rsidRPr="00D6674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eriod</w:t>
            </w:r>
          </w:p>
        </w:tc>
      </w:tr>
      <w:tr w:rsidR="00004386" w:rsidRPr="00D66745" w14:paraId="211FF6F5" w14:textId="77777777" w:rsidTr="00435602">
        <w:trPr>
          <w:trHeight w:val="288"/>
        </w:trPr>
        <w:tc>
          <w:tcPr>
            <w:tcW w:w="227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0B9E2AF" w14:textId="77777777" w:rsidR="005448B0" w:rsidRPr="00D66745" w:rsidRDefault="005448B0" w:rsidP="00435602">
            <w:pPr>
              <w:pStyle w:val="TableCell"/>
              <w:keepNext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adiograph at flare-up </w:t>
            </w:r>
            <w:r w:rsidR="002237AE" w:rsidRPr="00D66745">
              <w:rPr>
                <w:rFonts w:ascii="Times New Roman" w:hAnsi="Times New Roman"/>
                <w:sz w:val="24"/>
                <w:szCs w:val="24"/>
                <w:lang w:val="en-US"/>
              </w:rPr>
              <w:t>body region</w:t>
            </w:r>
          </w:p>
        </w:tc>
        <w:tc>
          <w:tcPr>
            <w:tcW w:w="80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7639FCB5" w14:textId="77777777" w:rsidR="005448B0" w:rsidRPr="00D66745" w:rsidRDefault="005448B0" w:rsidP="00435602">
            <w:pPr>
              <w:pStyle w:val="TableCell"/>
              <w:keepNext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6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9A0A13F" w14:textId="77777777" w:rsidR="005448B0" w:rsidRPr="00D66745" w:rsidRDefault="005448B0" w:rsidP="00435602">
            <w:pPr>
              <w:pStyle w:val="TableCell"/>
              <w:keepNext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256A5B6" w14:textId="77777777" w:rsidR="005448B0" w:rsidRPr="00D66745" w:rsidRDefault="005448B0" w:rsidP="00435602">
            <w:pPr>
              <w:pStyle w:val="TableCell"/>
              <w:keepNext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004386" w:rsidRPr="00D66745" w14:paraId="2D6BC329" w14:textId="77777777" w:rsidTr="00435602">
        <w:trPr>
          <w:trHeight w:val="288"/>
        </w:trPr>
        <w:tc>
          <w:tcPr>
            <w:tcW w:w="227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251E58D" w14:textId="77777777" w:rsidR="005448B0" w:rsidRPr="00D66745" w:rsidRDefault="005448B0" w:rsidP="00435602">
            <w:pPr>
              <w:pStyle w:val="TableCell"/>
              <w:keepNext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ow-dose CT scan at flare-up </w:t>
            </w:r>
            <w:r w:rsidR="002237AE" w:rsidRPr="00D66745">
              <w:rPr>
                <w:rFonts w:ascii="Times New Roman" w:hAnsi="Times New Roman"/>
                <w:sz w:val="24"/>
                <w:szCs w:val="24"/>
                <w:lang w:val="en-US"/>
              </w:rPr>
              <w:t>body region</w:t>
            </w:r>
          </w:p>
        </w:tc>
        <w:tc>
          <w:tcPr>
            <w:tcW w:w="80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7AE0362C" w14:textId="77777777" w:rsidR="005448B0" w:rsidRPr="00D66745" w:rsidRDefault="005448B0" w:rsidP="00435602">
            <w:pPr>
              <w:pStyle w:val="TableCell"/>
              <w:keepNext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6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68B4207" w14:textId="77777777" w:rsidR="005448B0" w:rsidRPr="00D66745" w:rsidRDefault="005448B0" w:rsidP="00435602">
            <w:pPr>
              <w:pStyle w:val="TableCell"/>
              <w:keepNext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770CCC1" w14:textId="77777777" w:rsidR="005448B0" w:rsidRPr="00D66745" w:rsidRDefault="005448B0" w:rsidP="00435602">
            <w:pPr>
              <w:pStyle w:val="TableCell"/>
              <w:keepNext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004386" w:rsidRPr="00D66745" w14:paraId="6FD8C937" w14:textId="77777777" w:rsidTr="00435602">
        <w:trPr>
          <w:trHeight w:val="288"/>
        </w:trPr>
        <w:tc>
          <w:tcPr>
            <w:tcW w:w="227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A2AB478" w14:textId="77777777" w:rsidR="005448B0" w:rsidRPr="00D66745" w:rsidRDefault="005448B0" w:rsidP="00435602">
            <w:pPr>
              <w:pStyle w:val="TableCell"/>
              <w:keepNext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RI or </w:t>
            </w:r>
            <w:r w:rsidR="009C4207" w:rsidRPr="00D66745">
              <w:rPr>
                <w:rFonts w:ascii="Times New Roman" w:hAnsi="Times New Roman"/>
                <w:sz w:val="24"/>
                <w:szCs w:val="24"/>
                <w:lang w:val="en-US"/>
              </w:rPr>
              <w:t>ultrasound</w:t>
            </w: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if unable to undergo MRI) at flare-up </w:t>
            </w:r>
            <w:r w:rsidR="002237AE" w:rsidRPr="00D66745">
              <w:rPr>
                <w:rFonts w:ascii="Times New Roman" w:hAnsi="Times New Roman"/>
                <w:sz w:val="24"/>
                <w:szCs w:val="24"/>
                <w:lang w:val="en-US"/>
              </w:rPr>
              <w:t>body region</w:t>
            </w:r>
          </w:p>
        </w:tc>
        <w:tc>
          <w:tcPr>
            <w:tcW w:w="80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735A1863" w14:textId="77777777" w:rsidR="005448B0" w:rsidRPr="00D66745" w:rsidRDefault="005448B0" w:rsidP="00435602">
            <w:pPr>
              <w:pStyle w:val="TableCell"/>
              <w:keepNext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6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2668207" w14:textId="77777777" w:rsidR="005448B0" w:rsidRPr="00D66745" w:rsidRDefault="005448B0" w:rsidP="00435602">
            <w:pPr>
              <w:pStyle w:val="TableCell"/>
              <w:keepNext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1972E52" w14:textId="77777777" w:rsidR="005448B0" w:rsidRPr="00D66745" w:rsidRDefault="005448B0" w:rsidP="00435602">
            <w:pPr>
              <w:pStyle w:val="TableCell"/>
              <w:keepNext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004386" w:rsidRPr="00D66745" w14:paraId="09347E7E" w14:textId="77777777" w:rsidTr="00435602">
        <w:trPr>
          <w:trHeight w:val="288"/>
        </w:trPr>
        <w:tc>
          <w:tcPr>
            <w:tcW w:w="227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AAC437B" w14:textId="77777777" w:rsidR="005448B0" w:rsidRPr="00D66745" w:rsidRDefault="005448B0" w:rsidP="00435602">
            <w:pPr>
              <w:pStyle w:val="TableCell"/>
              <w:keepNext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Physical examination</w:t>
            </w:r>
          </w:p>
        </w:tc>
        <w:tc>
          <w:tcPr>
            <w:tcW w:w="80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6DA5B34D" w14:textId="77777777" w:rsidR="005448B0" w:rsidRPr="00D66745" w:rsidRDefault="005448B0" w:rsidP="00435602">
            <w:pPr>
              <w:pStyle w:val="TableCell"/>
              <w:keepNext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6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8DC8737" w14:textId="77777777" w:rsidR="005448B0" w:rsidRPr="00D66745" w:rsidRDefault="005448B0" w:rsidP="00435602">
            <w:pPr>
              <w:pStyle w:val="TableCell"/>
              <w:keepNext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F3BEE5F" w14:textId="77777777" w:rsidR="005448B0" w:rsidRPr="00D66745" w:rsidRDefault="005448B0" w:rsidP="00435602">
            <w:pPr>
              <w:pStyle w:val="TableCell"/>
              <w:keepNext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004386" w:rsidRPr="00D66745" w14:paraId="6759A2A2" w14:textId="77777777" w:rsidTr="00435602">
        <w:trPr>
          <w:trHeight w:val="288"/>
        </w:trPr>
        <w:tc>
          <w:tcPr>
            <w:tcW w:w="227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DE5624B" w14:textId="77777777" w:rsidR="005448B0" w:rsidRPr="00D66745" w:rsidRDefault="005448B0" w:rsidP="00435602">
            <w:pPr>
              <w:pStyle w:val="TableCell"/>
              <w:keepNext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NRS or FPS-R</w:t>
            </w:r>
            <w:r w:rsidR="00997646" w:rsidRPr="00D6674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0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23F8ABC4" w14:textId="77777777" w:rsidR="005448B0" w:rsidRPr="00D66745" w:rsidRDefault="005448B0" w:rsidP="00435602">
            <w:pPr>
              <w:pStyle w:val="TableCell"/>
              <w:keepNext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6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5E253D9" w14:textId="77777777" w:rsidR="005448B0" w:rsidRPr="00D66745" w:rsidRDefault="005448B0" w:rsidP="00435602">
            <w:pPr>
              <w:pStyle w:val="TableCell"/>
              <w:keepNext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6B776E9" w14:textId="77777777" w:rsidR="005448B0" w:rsidRPr="00D66745" w:rsidRDefault="005448B0" w:rsidP="00435602">
            <w:pPr>
              <w:pStyle w:val="TableCell"/>
              <w:keepNext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004386" w:rsidRPr="00D66745" w14:paraId="4A056181" w14:textId="77777777" w:rsidTr="00435602">
        <w:trPr>
          <w:trHeight w:val="288"/>
        </w:trPr>
        <w:tc>
          <w:tcPr>
            <w:tcW w:w="227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4C10075" w14:textId="77777777" w:rsidR="005448B0" w:rsidRPr="00D66745" w:rsidRDefault="005448B0" w:rsidP="00435602">
            <w:pPr>
              <w:pStyle w:val="TableCell"/>
              <w:keepNext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FOP-PFQ</w:t>
            </w:r>
          </w:p>
        </w:tc>
        <w:tc>
          <w:tcPr>
            <w:tcW w:w="80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2B3B8004" w14:textId="77777777" w:rsidR="005448B0" w:rsidRPr="00D66745" w:rsidRDefault="005448B0" w:rsidP="00435602">
            <w:pPr>
              <w:pStyle w:val="TableCell"/>
              <w:keepNext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6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4AAE881" w14:textId="77777777" w:rsidR="005448B0" w:rsidRPr="00D66745" w:rsidRDefault="005448B0" w:rsidP="00435602">
            <w:pPr>
              <w:pStyle w:val="TableCell"/>
              <w:keepNext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BA6688A" w14:textId="77777777" w:rsidR="005448B0" w:rsidRPr="00D66745" w:rsidRDefault="005448B0" w:rsidP="00435602">
            <w:pPr>
              <w:pStyle w:val="TableCell"/>
              <w:keepNext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004386" w:rsidRPr="00D66745" w14:paraId="0CB902A2" w14:textId="77777777" w:rsidTr="00435602">
        <w:trPr>
          <w:trHeight w:val="288"/>
        </w:trPr>
        <w:tc>
          <w:tcPr>
            <w:tcW w:w="227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B7A76DE" w14:textId="77777777" w:rsidR="005448B0" w:rsidRPr="00D66745" w:rsidRDefault="005448B0" w:rsidP="00435602">
            <w:pPr>
              <w:pStyle w:val="TableCell"/>
              <w:keepNext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PROMIS Global Health Scale</w:t>
            </w:r>
          </w:p>
        </w:tc>
        <w:tc>
          <w:tcPr>
            <w:tcW w:w="80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342EF6CB" w14:textId="77777777" w:rsidR="005448B0" w:rsidRPr="00D66745" w:rsidRDefault="005448B0" w:rsidP="00435602">
            <w:pPr>
              <w:pStyle w:val="TableCell"/>
              <w:keepNext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6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8BEA2EA" w14:textId="77777777" w:rsidR="005448B0" w:rsidRPr="00D66745" w:rsidRDefault="005448B0" w:rsidP="00435602">
            <w:pPr>
              <w:pStyle w:val="TableCell"/>
              <w:keepNext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47CA455" w14:textId="77777777" w:rsidR="005448B0" w:rsidRPr="00D66745" w:rsidRDefault="005448B0" w:rsidP="00435602">
            <w:pPr>
              <w:pStyle w:val="TableCell"/>
              <w:keepNext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004386" w:rsidRPr="00D66745" w14:paraId="1381CE68" w14:textId="77777777" w:rsidTr="00435602">
        <w:trPr>
          <w:trHeight w:val="288"/>
        </w:trPr>
        <w:tc>
          <w:tcPr>
            <w:tcW w:w="227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0A6CBB5" w14:textId="77777777" w:rsidR="005448B0" w:rsidRPr="00D66745" w:rsidRDefault="005448B0" w:rsidP="00435602">
            <w:pPr>
              <w:pStyle w:val="TableCell"/>
              <w:keepNext w:val="0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Adverse events</w:t>
            </w:r>
          </w:p>
        </w:tc>
        <w:tc>
          <w:tcPr>
            <w:tcW w:w="80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09E1A3D7" w14:textId="77777777" w:rsidR="005448B0" w:rsidRPr="00D66745" w:rsidRDefault="005448B0" w:rsidP="00435602">
            <w:pPr>
              <w:pStyle w:val="TableCell"/>
              <w:keepNext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6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305734B7" w14:textId="77777777" w:rsidR="005448B0" w:rsidRPr="00D66745" w:rsidRDefault="005448B0" w:rsidP="00435602">
            <w:pPr>
              <w:pStyle w:val="TableCell"/>
              <w:keepNext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1C8E2082" w14:textId="77777777" w:rsidR="005448B0" w:rsidRPr="00D66745" w:rsidRDefault="005448B0" w:rsidP="00435602">
            <w:pPr>
              <w:pStyle w:val="TableCell"/>
              <w:keepNext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004386" w:rsidRPr="00D66745" w14:paraId="3F5CBFC8" w14:textId="77777777" w:rsidTr="00435602">
        <w:trPr>
          <w:trHeight w:val="288"/>
        </w:trPr>
        <w:tc>
          <w:tcPr>
            <w:tcW w:w="2272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D82194" w14:textId="77777777" w:rsidR="005448B0" w:rsidRPr="00D66745" w:rsidRDefault="005448B0" w:rsidP="00435602">
            <w:pPr>
              <w:pStyle w:val="TableCell"/>
              <w:keepNext w:val="0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nee and hand/wrist radiographs </w:t>
            </w:r>
          </w:p>
        </w:tc>
        <w:tc>
          <w:tcPr>
            <w:tcW w:w="80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8D14A3" w14:textId="77777777" w:rsidR="005448B0" w:rsidRPr="00D66745" w:rsidRDefault="005448B0" w:rsidP="00435602">
            <w:pPr>
              <w:pStyle w:val="TableCell"/>
              <w:keepNext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62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5DA461" w14:textId="77777777" w:rsidR="005448B0" w:rsidRPr="00D66745" w:rsidRDefault="005448B0" w:rsidP="00435602">
            <w:pPr>
              <w:pStyle w:val="TableCell"/>
              <w:keepNext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61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77FE1F" w14:textId="77777777" w:rsidR="005448B0" w:rsidRPr="00D66745" w:rsidRDefault="005448B0" w:rsidP="00435602">
            <w:pPr>
              <w:pStyle w:val="TableCell"/>
              <w:keepNext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004386" w:rsidRPr="00327527" w14:paraId="4F3D26B6" w14:textId="77777777" w:rsidTr="00435602">
        <w:tblPrEx>
          <w:tblBorders>
            <w:insideH w:val="single" w:sz="8" w:space="0" w:color="auto"/>
            <w:insideV w:val="single" w:sz="8" w:space="0" w:color="auto"/>
          </w:tblBorders>
        </w:tblPrEx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36314C" w14:textId="0E683BA8" w:rsidR="005448B0" w:rsidRPr="00327527" w:rsidRDefault="00997646" w:rsidP="00FF5AB1">
            <w:pPr>
              <w:pStyle w:val="TableFigureNote"/>
              <w:rPr>
                <w:rFonts w:ascii="Times New Roman" w:hAnsi="Times New Roman"/>
                <w:color w:val="auto"/>
                <w:sz w:val="24"/>
              </w:rPr>
            </w:pPr>
            <w:r w:rsidRPr="00D66745">
              <w:rPr>
                <w:rFonts w:ascii="Times New Roman" w:hAnsi="Times New Roman"/>
                <w:color w:val="auto"/>
                <w:sz w:val="24"/>
                <w:vertAlign w:val="superscript"/>
              </w:rPr>
              <w:t>a</w:t>
            </w:r>
            <w:r w:rsidR="005448B0" w:rsidRPr="00D66745">
              <w:rPr>
                <w:rFonts w:ascii="Times New Roman" w:hAnsi="Times New Roman"/>
                <w:color w:val="auto"/>
                <w:sz w:val="24"/>
              </w:rPr>
              <w:t xml:space="preserve">FPS-R for </w:t>
            </w:r>
            <w:r w:rsidR="00D02D08" w:rsidRPr="00D66745">
              <w:rPr>
                <w:rFonts w:ascii="Times New Roman" w:hAnsi="Times New Roman"/>
                <w:color w:val="auto"/>
                <w:sz w:val="24"/>
              </w:rPr>
              <w:t>patients</w:t>
            </w:r>
            <w:r w:rsidR="005448B0" w:rsidRPr="00D66745">
              <w:rPr>
                <w:rFonts w:ascii="Times New Roman" w:hAnsi="Times New Roman"/>
                <w:color w:val="auto"/>
                <w:sz w:val="24"/>
              </w:rPr>
              <w:t xml:space="preserve"> under 8 years of age.</w:t>
            </w:r>
            <w:r w:rsidR="00FF5AB1" w:rsidRPr="00D66745">
              <w:rPr>
                <w:rFonts w:ascii="Times New Roman" w:hAnsi="Times New Roman"/>
                <w:color w:val="auto"/>
                <w:sz w:val="24"/>
              </w:rPr>
              <w:t xml:space="preserve"> </w:t>
            </w:r>
            <w:r w:rsidR="005448B0" w:rsidRPr="00D66745">
              <w:rPr>
                <w:rFonts w:ascii="Times New Roman" w:hAnsi="Times New Roman"/>
                <w:color w:val="auto"/>
                <w:sz w:val="24"/>
              </w:rPr>
              <w:t>CT</w:t>
            </w:r>
            <w:r w:rsidR="00091E7D" w:rsidRPr="00D66745">
              <w:rPr>
                <w:rFonts w:ascii="Times New Roman" w:hAnsi="Times New Roman"/>
                <w:color w:val="auto"/>
                <w:sz w:val="24"/>
              </w:rPr>
              <w:t xml:space="preserve">: </w:t>
            </w:r>
            <w:r w:rsidR="005448B0" w:rsidRPr="00D66745">
              <w:rPr>
                <w:rFonts w:ascii="Times New Roman" w:hAnsi="Times New Roman"/>
                <w:color w:val="auto"/>
                <w:sz w:val="24"/>
              </w:rPr>
              <w:t>computed tomography</w:t>
            </w:r>
            <w:r w:rsidR="00091E7D" w:rsidRPr="00D66745">
              <w:rPr>
                <w:rFonts w:ascii="Times New Roman" w:hAnsi="Times New Roman"/>
                <w:color w:val="auto"/>
                <w:sz w:val="24"/>
              </w:rPr>
              <w:t>;</w:t>
            </w:r>
            <w:r w:rsidR="005448B0" w:rsidRPr="00D66745">
              <w:rPr>
                <w:rFonts w:ascii="Times New Roman" w:hAnsi="Times New Roman"/>
                <w:color w:val="auto"/>
                <w:sz w:val="24"/>
              </w:rPr>
              <w:t xml:space="preserve"> FPS-R</w:t>
            </w:r>
            <w:r w:rsidR="00091E7D" w:rsidRPr="00D66745">
              <w:rPr>
                <w:rFonts w:ascii="Times New Roman" w:hAnsi="Times New Roman"/>
                <w:color w:val="auto"/>
                <w:sz w:val="24"/>
              </w:rPr>
              <w:t xml:space="preserve">: </w:t>
            </w:r>
            <w:r w:rsidR="005448B0" w:rsidRPr="00D66745">
              <w:rPr>
                <w:rFonts w:ascii="Times New Roman" w:hAnsi="Times New Roman"/>
                <w:color w:val="auto"/>
                <w:sz w:val="24"/>
              </w:rPr>
              <w:t>Faces Pain Scale-Revised</w:t>
            </w:r>
            <w:r w:rsidR="00091E7D" w:rsidRPr="00D66745">
              <w:rPr>
                <w:rFonts w:ascii="Times New Roman" w:hAnsi="Times New Roman"/>
                <w:color w:val="auto"/>
                <w:sz w:val="24"/>
              </w:rPr>
              <w:t>;</w:t>
            </w:r>
            <w:r w:rsidR="005448B0" w:rsidRPr="00D66745">
              <w:rPr>
                <w:rFonts w:ascii="Times New Roman" w:hAnsi="Times New Roman"/>
                <w:color w:val="auto"/>
                <w:sz w:val="24"/>
              </w:rPr>
              <w:t xml:space="preserve"> MRI</w:t>
            </w:r>
            <w:r w:rsidR="00091E7D" w:rsidRPr="00D66745">
              <w:rPr>
                <w:rFonts w:ascii="Times New Roman" w:hAnsi="Times New Roman"/>
                <w:color w:val="auto"/>
                <w:sz w:val="24"/>
              </w:rPr>
              <w:t xml:space="preserve">: </w:t>
            </w:r>
            <w:r w:rsidR="005448B0" w:rsidRPr="00D66745">
              <w:rPr>
                <w:rFonts w:ascii="Times New Roman" w:hAnsi="Times New Roman"/>
                <w:color w:val="auto"/>
                <w:sz w:val="24"/>
              </w:rPr>
              <w:t>magnetic resonance imaging</w:t>
            </w:r>
            <w:r w:rsidR="00091E7D" w:rsidRPr="00D66745">
              <w:rPr>
                <w:rFonts w:ascii="Times New Roman" w:hAnsi="Times New Roman"/>
                <w:color w:val="auto"/>
                <w:sz w:val="24"/>
              </w:rPr>
              <w:t>;</w:t>
            </w:r>
            <w:r w:rsidR="005448B0" w:rsidRPr="00D66745">
              <w:rPr>
                <w:rFonts w:ascii="Times New Roman" w:hAnsi="Times New Roman"/>
                <w:color w:val="auto"/>
                <w:sz w:val="24"/>
              </w:rPr>
              <w:t xml:space="preserve"> NRS</w:t>
            </w:r>
            <w:r w:rsidR="00091E7D" w:rsidRPr="00D66745">
              <w:rPr>
                <w:rFonts w:ascii="Times New Roman" w:hAnsi="Times New Roman"/>
                <w:color w:val="auto"/>
                <w:sz w:val="24"/>
              </w:rPr>
              <w:t xml:space="preserve">: </w:t>
            </w:r>
            <w:r w:rsidR="005448B0" w:rsidRPr="00D66745">
              <w:rPr>
                <w:rFonts w:ascii="Times New Roman" w:hAnsi="Times New Roman"/>
                <w:color w:val="auto"/>
                <w:sz w:val="24"/>
              </w:rPr>
              <w:t>numeric rating scale</w:t>
            </w:r>
            <w:r w:rsidR="00091E7D" w:rsidRPr="00D66745">
              <w:rPr>
                <w:rFonts w:ascii="Times New Roman" w:hAnsi="Times New Roman"/>
                <w:color w:val="auto"/>
                <w:sz w:val="24"/>
              </w:rPr>
              <w:t>;</w:t>
            </w:r>
            <w:r w:rsidR="005448B0" w:rsidRPr="00D66745">
              <w:rPr>
                <w:rFonts w:ascii="Times New Roman" w:hAnsi="Times New Roman"/>
                <w:color w:val="auto"/>
                <w:sz w:val="24"/>
              </w:rPr>
              <w:t xml:space="preserve"> PFQ</w:t>
            </w:r>
            <w:r w:rsidR="00091E7D" w:rsidRPr="00D66745">
              <w:rPr>
                <w:rFonts w:ascii="Times New Roman" w:hAnsi="Times New Roman"/>
                <w:color w:val="auto"/>
                <w:sz w:val="24"/>
              </w:rPr>
              <w:t xml:space="preserve">: </w:t>
            </w:r>
            <w:r w:rsidR="005448B0" w:rsidRPr="00D66745">
              <w:rPr>
                <w:rFonts w:ascii="Times New Roman" w:hAnsi="Times New Roman"/>
                <w:color w:val="auto"/>
                <w:sz w:val="24"/>
              </w:rPr>
              <w:t>physical function questionnaire</w:t>
            </w:r>
            <w:r w:rsidR="00091E7D" w:rsidRPr="00D66745">
              <w:rPr>
                <w:rFonts w:ascii="Times New Roman" w:hAnsi="Times New Roman"/>
                <w:color w:val="auto"/>
                <w:sz w:val="24"/>
              </w:rPr>
              <w:t>;</w:t>
            </w:r>
            <w:r w:rsidR="005448B0" w:rsidRPr="00D66745">
              <w:rPr>
                <w:rFonts w:ascii="Times New Roman" w:hAnsi="Times New Roman"/>
                <w:color w:val="auto"/>
                <w:sz w:val="24"/>
              </w:rPr>
              <w:t xml:space="preserve"> PROMIS</w:t>
            </w:r>
            <w:r w:rsidR="00091E7D" w:rsidRPr="00D66745">
              <w:rPr>
                <w:rFonts w:ascii="Times New Roman" w:hAnsi="Times New Roman"/>
                <w:color w:val="auto"/>
                <w:sz w:val="24"/>
              </w:rPr>
              <w:t xml:space="preserve">: </w:t>
            </w:r>
            <w:r w:rsidR="005448B0" w:rsidRPr="00D66745">
              <w:rPr>
                <w:rFonts w:ascii="Times New Roman" w:hAnsi="Times New Roman"/>
                <w:color w:val="auto"/>
                <w:sz w:val="24"/>
              </w:rPr>
              <w:t>Patient Reported Outcomes Measurement Information System</w:t>
            </w:r>
            <w:r w:rsidR="00091E7D" w:rsidRPr="00D66745">
              <w:rPr>
                <w:rFonts w:ascii="Times New Roman" w:hAnsi="Times New Roman"/>
                <w:color w:val="auto"/>
                <w:sz w:val="24"/>
              </w:rPr>
              <w:t>;</w:t>
            </w:r>
            <w:r w:rsidR="005448B0" w:rsidRPr="00D66745">
              <w:rPr>
                <w:rFonts w:ascii="Times New Roman" w:hAnsi="Times New Roman"/>
                <w:color w:val="auto"/>
                <w:sz w:val="24"/>
              </w:rPr>
              <w:t xml:space="preserve"> ROM</w:t>
            </w:r>
            <w:r w:rsidR="00091E7D" w:rsidRPr="00D66745">
              <w:rPr>
                <w:rFonts w:ascii="Times New Roman" w:hAnsi="Times New Roman"/>
                <w:color w:val="auto"/>
                <w:sz w:val="24"/>
              </w:rPr>
              <w:t>:</w:t>
            </w:r>
            <w:r w:rsidR="00784107" w:rsidRPr="00D66745">
              <w:rPr>
                <w:rFonts w:ascii="Times New Roman" w:hAnsi="Times New Roman"/>
                <w:color w:val="auto"/>
                <w:sz w:val="24"/>
              </w:rPr>
              <w:t> </w:t>
            </w:r>
            <w:r w:rsidR="005448B0" w:rsidRPr="00D66745">
              <w:rPr>
                <w:rFonts w:ascii="Times New Roman" w:hAnsi="Times New Roman"/>
                <w:color w:val="auto"/>
                <w:sz w:val="24"/>
              </w:rPr>
              <w:t>range of motion.</w:t>
            </w:r>
          </w:p>
          <w:p w14:paraId="0E0E220E" w14:textId="77777777" w:rsidR="005448B0" w:rsidRPr="00327527" w:rsidRDefault="005448B0" w:rsidP="00FF5AB1">
            <w:pPr>
              <w:pStyle w:val="TableFigureNote"/>
              <w:rPr>
                <w:rFonts w:ascii="Times New Roman" w:hAnsi="Times New Roman"/>
                <w:color w:val="auto"/>
                <w:sz w:val="24"/>
              </w:rPr>
            </w:pPr>
          </w:p>
        </w:tc>
      </w:tr>
    </w:tbl>
    <w:p w14:paraId="7802F3B9" w14:textId="77777777" w:rsidR="00717052" w:rsidRPr="00327527" w:rsidRDefault="00717052" w:rsidP="00725C46">
      <w:pPr>
        <w:spacing w:line="360" w:lineRule="auto"/>
        <w:rPr>
          <w:rFonts w:ascii="Times New Roman" w:hAnsi="Times New Roman" w:cs="Times New Roman"/>
        </w:rPr>
      </w:pPr>
    </w:p>
    <w:p w14:paraId="244CF7B8" w14:textId="77777777" w:rsidR="00861F41" w:rsidRPr="00327527" w:rsidRDefault="00861F41">
      <w:pPr>
        <w:rPr>
          <w:rFonts w:ascii="Times New Roman" w:hAnsi="Times New Roman" w:cs="Times New Roman"/>
        </w:rPr>
      </w:pPr>
      <w:r w:rsidRPr="00327527">
        <w:rPr>
          <w:rFonts w:ascii="Times New Roman" w:hAnsi="Times New Roman" w:cs="Times New Roman"/>
          <w:b/>
        </w:rPr>
        <w:br w:type="page"/>
      </w:r>
    </w:p>
    <w:p w14:paraId="45D11FAE" w14:textId="572464DF" w:rsidR="007318A6" w:rsidRPr="00872883" w:rsidRDefault="007318A6" w:rsidP="007318A6">
      <w:pPr>
        <w:pStyle w:val="Heading2"/>
        <w:rPr>
          <w:rFonts w:ascii="Times New Roman" w:hAnsi="Times New Roman"/>
          <w:sz w:val="24"/>
          <w:lang w:val="fr-FR"/>
        </w:rPr>
      </w:pPr>
      <w:del w:id="7" w:author="Author" w:date="2022-08-11T17:00:00Z">
        <w:r w:rsidRPr="00D66745">
          <w:rPr>
            <w:rFonts w:ascii="Times New Roman" w:hAnsi="Times New Roman"/>
            <w:sz w:val="24"/>
            <w:lang w:val="fr-FR"/>
          </w:rPr>
          <w:lastRenderedPageBreak/>
          <w:delText xml:space="preserve">Supplemental </w:delText>
        </w:r>
      </w:del>
      <w:r w:rsidRPr="00D66745">
        <w:rPr>
          <w:rFonts w:ascii="Times New Roman" w:hAnsi="Times New Roman"/>
          <w:sz w:val="24"/>
          <w:lang w:val="fr-FR"/>
        </w:rPr>
        <w:t xml:space="preserve">Table </w:t>
      </w:r>
      <w:del w:id="8" w:author="Author" w:date="2022-08-11T17:00:00Z">
        <w:r w:rsidRPr="00D66745">
          <w:rPr>
            <w:rFonts w:ascii="Times New Roman" w:hAnsi="Times New Roman"/>
            <w:sz w:val="24"/>
            <w:lang w:val="fr-FR"/>
          </w:rPr>
          <w:delText>3</w:delText>
        </w:r>
      </w:del>
      <w:ins w:id="9" w:author="Author" w:date="2022-08-11T17:00:00Z">
        <w:r w:rsidR="00746BEA">
          <w:rPr>
            <w:rFonts w:ascii="Times New Roman" w:hAnsi="Times New Roman"/>
            <w:sz w:val="24"/>
            <w:lang w:val="fr-FR"/>
          </w:rPr>
          <w:t>S</w:t>
        </w:r>
        <w:r w:rsidRPr="00D66745">
          <w:rPr>
            <w:rFonts w:ascii="Times New Roman" w:hAnsi="Times New Roman"/>
            <w:sz w:val="24"/>
            <w:lang w:val="fr-FR"/>
          </w:rPr>
          <w:t>3</w:t>
        </w:r>
      </w:ins>
      <w:r w:rsidRPr="00D66745">
        <w:rPr>
          <w:rFonts w:ascii="Times New Roman" w:hAnsi="Times New Roman"/>
          <w:sz w:val="24"/>
          <w:lang w:val="fr-FR"/>
        </w:rPr>
        <w:t>. Heterotopic Ossification Scores</w:t>
      </w:r>
      <w:r w:rsidRPr="00872883">
        <w:rPr>
          <w:rFonts w:ascii="Times New Roman" w:hAnsi="Times New Roman"/>
          <w:sz w:val="24"/>
          <w:lang w:val="fr-FR"/>
        </w:rPr>
        <w:t xml:space="preserve"> (from Rajapakse et al (</w:t>
      </w:r>
      <w:r w:rsidR="00445884" w:rsidRPr="00872883">
        <w:rPr>
          <w:rFonts w:ascii="Times New Roman" w:hAnsi="Times New Roman"/>
          <w:sz w:val="24"/>
          <w:lang w:val="fr-FR"/>
        </w:rPr>
        <w:t>19</w:t>
      </w:r>
      <w:r w:rsidRPr="00872883">
        <w:rPr>
          <w:rFonts w:ascii="Times New Roman" w:hAnsi="Times New Roman"/>
          <w:sz w:val="24"/>
          <w:lang w:val="fr-FR"/>
        </w:rPr>
        <w:t xml:space="preserve">)) </w:t>
      </w:r>
    </w:p>
    <w:tbl>
      <w:tblPr>
        <w:tblStyle w:val="TableGrid"/>
        <w:tblW w:w="9422" w:type="dxa"/>
        <w:jc w:val="center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985"/>
        <w:gridCol w:w="8437"/>
      </w:tblGrid>
      <w:tr w:rsidR="00717052" w:rsidRPr="00327527" w14:paraId="03B9C0B1" w14:textId="77777777" w:rsidTr="00CB07E5">
        <w:trPr>
          <w:jc w:val="center"/>
        </w:trPr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928C9" w14:textId="77777777" w:rsidR="00E72555" w:rsidRPr="00327527" w:rsidRDefault="00E72555" w:rsidP="00435602">
            <w:pPr>
              <w:pStyle w:val="TableCell"/>
              <w:keepNext w:val="0"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32752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core</w:t>
            </w:r>
          </w:p>
        </w:tc>
        <w:tc>
          <w:tcPr>
            <w:tcW w:w="8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E60F1" w14:textId="77777777" w:rsidR="00E72555" w:rsidRPr="00327527" w:rsidRDefault="00E72555" w:rsidP="00435602">
            <w:pPr>
              <w:pStyle w:val="TableCell"/>
              <w:keepNext w:val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2752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eature</w:t>
            </w:r>
          </w:p>
        </w:tc>
      </w:tr>
      <w:tr w:rsidR="00717052" w:rsidRPr="00327527" w14:paraId="279E9F8D" w14:textId="77777777" w:rsidTr="00CB07E5">
        <w:trPr>
          <w:jc w:val="center"/>
        </w:trPr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20731" w14:textId="77777777" w:rsidR="00E72555" w:rsidRPr="00327527" w:rsidRDefault="00E72555" w:rsidP="00435602">
            <w:pPr>
              <w:pStyle w:val="TableCell"/>
              <w:keepNext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7527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AA1D1" w14:textId="77777777" w:rsidR="00E72555" w:rsidRPr="00327527" w:rsidRDefault="00E72555" w:rsidP="00435602">
            <w:pPr>
              <w:pStyle w:val="TableCell"/>
              <w:keepNext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7527">
              <w:rPr>
                <w:rFonts w:ascii="Times New Roman" w:hAnsi="Times New Roman"/>
                <w:sz w:val="24"/>
                <w:szCs w:val="24"/>
                <w:lang w:val="en-US"/>
              </w:rPr>
              <w:t>No HO</w:t>
            </w:r>
          </w:p>
        </w:tc>
      </w:tr>
      <w:tr w:rsidR="00717052" w:rsidRPr="00327527" w14:paraId="44011E7D" w14:textId="77777777" w:rsidTr="00CB07E5">
        <w:trPr>
          <w:jc w:val="center"/>
        </w:trPr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BA8C9" w14:textId="77777777" w:rsidR="00E72555" w:rsidRPr="00327527" w:rsidRDefault="00E72555" w:rsidP="00435602">
            <w:pPr>
              <w:pStyle w:val="TableCell"/>
              <w:keepNext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7527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6E236" w14:textId="77777777" w:rsidR="00E72555" w:rsidRPr="00327527" w:rsidRDefault="00E72555" w:rsidP="00435602">
            <w:pPr>
              <w:pStyle w:val="TableCell"/>
              <w:keepNext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7527">
              <w:rPr>
                <w:rFonts w:ascii="Times New Roman" w:hAnsi="Times New Roman"/>
                <w:sz w:val="24"/>
                <w:szCs w:val="24"/>
                <w:lang w:val="en-US"/>
              </w:rPr>
              <w:t>Single or multiple spicules (punctate) or islands (non-contiguous) of HO</w:t>
            </w:r>
          </w:p>
        </w:tc>
      </w:tr>
      <w:tr w:rsidR="00717052" w:rsidRPr="00327527" w14:paraId="2E4C7077" w14:textId="77777777" w:rsidTr="00CB07E5">
        <w:trPr>
          <w:jc w:val="center"/>
        </w:trPr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B7853" w14:textId="77777777" w:rsidR="00E72555" w:rsidRPr="00327527" w:rsidRDefault="00E72555" w:rsidP="00435602">
            <w:pPr>
              <w:pStyle w:val="TableCell"/>
              <w:keepNext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7527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3FCF7" w14:textId="77777777" w:rsidR="00E72555" w:rsidRPr="00327527" w:rsidRDefault="00E72555" w:rsidP="00435602">
            <w:pPr>
              <w:pStyle w:val="TableCell"/>
              <w:keepNext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7527">
              <w:rPr>
                <w:rFonts w:ascii="Times New Roman" w:hAnsi="Times New Roman"/>
                <w:sz w:val="24"/>
                <w:szCs w:val="24"/>
                <w:lang w:val="en-US"/>
              </w:rPr>
              <w:t>Coalescing islands or reticular complexes of bone</w:t>
            </w:r>
          </w:p>
        </w:tc>
      </w:tr>
      <w:tr w:rsidR="00717052" w:rsidRPr="00327527" w14:paraId="7AE82E1A" w14:textId="77777777" w:rsidTr="00CB07E5">
        <w:trPr>
          <w:jc w:val="center"/>
        </w:trPr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34BD0" w14:textId="77777777" w:rsidR="00E72555" w:rsidRPr="00327527" w:rsidRDefault="00E72555" w:rsidP="00435602">
            <w:pPr>
              <w:pStyle w:val="TableCell"/>
              <w:keepNext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7527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04872" w14:textId="77777777" w:rsidR="00E72555" w:rsidRPr="00327527" w:rsidRDefault="00E72555" w:rsidP="00435602">
            <w:pPr>
              <w:pStyle w:val="TableCell"/>
              <w:keepNext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7527">
              <w:rPr>
                <w:rFonts w:ascii="Times New Roman" w:hAnsi="Times New Roman"/>
                <w:sz w:val="24"/>
                <w:szCs w:val="24"/>
                <w:lang w:val="en-US"/>
              </w:rPr>
              <w:t>Single contiguous HO having longest dimension ≤½ the diameter of the reference normotopic bone in any projection</w:t>
            </w:r>
          </w:p>
        </w:tc>
      </w:tr>
      <w:tr w:rsidR="00717052" w:rsidRPr="00327527" w14:paraId="3361E596" w14:textId="77777777" w:rsidTr="00CB07E5">
        <w:trPr>
          <w:jc w:val="center"/>
        </w:trPr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3DA2D7" w14:textId="77777777" w:rsidR="00E72555" w:rsidRPr="00327527" w:rsidRDefault="00E72555" w:rsidP="00435602">
            <w:pPr>
              <w:pStyle w:val="TableCell"/>
              <w:keepNext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7527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CF4A3" w14:textId="77777777" w:rsidR="00E72555" w:rsidRPr="00327527" w:rsidRDefault="00E72555" w:rsidP="00435602">
            <w:pPr>
              <w:pStyle w:val="TableCell"/>
              <w:keepNext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7527">
              <w:rPr>
                <w:rFonts w:ascii="Times New Roman" w:hAnsi="Times New Roman"/>
                <w:sz w:val="24"/>
                <w:szCs w:val="24"/>
                <w:lang w:val="en-US"/>
              </w:rPr>
              <w:t>Single contiguous HO with longest dimension &gt;½ but ≤1 diameter of the reference normotopic bone in any projection</w:t>
            </w:r>
          </w:p>
        </w:tc>
      </w:tr>
      <w:tr w:rsidR="00717052" w:rsidRPr="00327527" w14:paraId="4A80E412" w14:textId="77777777" w:rsidTr="00CB07E5">
        <w:trPr>
          <w:jc w:val="center"/>
        </w:trPr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17333" w14:textId="77777777" w:rsidR="00E72555" w:rsidRPr="00327527" w:rsidRDefault="00E72555" w:rsidP="00435602">
            <w:pPr>
              <w:pStyle w:val="TableCell"/>
              <w:keepNext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7527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D3ED9" w14:textId="77777777" w:rsidR="00E72555" w:rsidRPr="00327527" w:rsidRDefault="00E72555" w:rsidP="00435602">
            <w:pPr>
              <w:pStyle w:val="TableCell"/>
              <w:keepNext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7527">
              <w:rPr>
                <w:rFonts w:ascii="Times New Roman" w:hAnsi="Times New Roman"/>
                <w:sz w:val="24"/>
                <w:szCs w:val="24"/>
                <w:lang w:val="en-US"/>
              </w:rPr>
              <w:t>Single contiguous HO with longest dimension &gt;1 but ≤2 diameter of the reference normotopic bone in any projection</w:t>
            </w:r>
          </w:p>
        </w:tc>
      </w:tr>
      <w:tr w:rsidR="00717052" w:rsidRPr="00327527" w14:paraId="6CB99156" w14:textId="77777777" w:rsidTr="00CB07E5">
        <w:trPr>
          <w:jc w:val="center"/>
        </w:trPr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A6D31" w14:textId="77777777" w:rsidR="00E72555" w:rsidRPr="00327527" w:rsidRDefault="00E72555" w:rsidP="00435602">
            <w:pPr>
              <w:pStyle w:val="TableCell"/>
              <w:keepNext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7527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BC4CD" w14:textId="77777777" w:rsidR="00E72555" w:rsidRPr="00327527" w:rsidRDefault="00E72555" w:rsidP="00435602">
            <w:pPr>
              <w:pStyle w:val="TableCell"/>
              <w:keepNext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7527">
              <w:rPr>
                <w:rFonts w:ascii="Times New Roman" w:hAnsi="Times New Roman"/>
                <w:sz w:val="24"/>
                <w:szCs w:val="24"/>
                <w:lang w:val="en-US"/>
              </w:rPr>
              <w:t>Single contiguous HO with longest dimension &gt;2 diameters of the reference normotopic bone in any projection</w:t>
            </w:r>
          </w:p>
        </w:tc>
      </w:tr>
      <w:tr w:rsidR="00717052" w:rsidRPr="00327527" w14:paraId="5453E110" w14:textId="77777777" w:rsidTr="00CB07E5">
        <w:trPr>
          <w:jc w:val="center"/>
        </w:trPr>
        <w:tc>
          <w:tcPr>
            <w:tcW w:w="94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9782B" w14:textId="5CB32595" w:rsidR="00E72555" w:rsidRPr="00327527" w:rsidRDefault="005856E2" w:rsidP="005B1B70">
            <w:pPr>
              <w:pStyle w:val="TableFigureNote"/>
              <w:rPr>
                <w:rFonts w:ascii="Times New Roman" w:hAnsi="Times New Roman"/>
                <w:color w:val="auto"/>
                <w:sz w:val="24"/>
              </w:rPr>
              <w:pPrChange w:id="10" w:author="Author" w:date="2022-08-11T17:00:00Z">
                <w:pPr>
                  <w:pStyle w:val="TableFigureNote"/>
                  <w:spacing w:line="360" w:lineRule="auto"/>
                </w:pPr>
              </w:pPrChange>
            </w:pPr>
            <w:r>
              <w:rPr>
                <w:rFonts w:ascii="Times New Roman" w:hAnsi="Times New Roman"/>
                <w:color w:val="auto"/>
                <w:sz w:val="24"/>
              </w:rPr>
              <w:t xml:space="preserve">Clinical images </w:t>
            </w:r>
            <w:r w:rsidR="00435602">
              <w:rPr>
                <w:rFonts w:ascii="Times New Roman" w:hAnsi="Times New Roman"/>
                <w:color w:val="auto"/>
                <w:sz w:val="24"/>
              </w:rPr>
              <w:t>corresponding to</w:t>
            </w:r>
            <w:r>
              <w:rPr>
                <w:rFonts w:ascii="Times New Roman" w:hAnsi="Times New Roman"/>
                <w:color w:val="auto"/>
                <w:sz w:val="24"/>
              </w:rPr>
              <w:t xml:space="preserve"> these scores can be found online at </w:t>
            </w:r>
            <w:r w:rsidR="002464D7">
              <w:fldChar w:fldCharType="begin"/>
            </w:r>
            <w:r w:rsidR="002464D7">
              <w:instrText xml:space="preserve"> HYPERLINK "https://www.ncbi.nlm.nih.gov/pmc/articles/PMC5309155/" </w:instrText>
            </w:r>
            <w:r w:rsidR="002464D7">
              <w:fldChar w:fldCharType="separate"/>
            </w:r>
            <w:r w:rsidRPr="004A44B2">
              <w:rPr>
                <w:rStyle w:val="Hyperlink"/>
                <w:rFonts w:ascii="Times New Roman" w:hAnsi="Times New Roman"/>
                <w:sz w:val="24"/>
              </w:rPr>
              <w:t>https://www.ncbi.nlm.nih.gov/pmc/articles/PMC5309155</w:t>
            </w:r>
            <w:r w:rsidR="002464D7">
              <w:rPr>
                <w:rStyle w:val="Hyperlink"/>
                <w:rFonts w:ascii="Times New Roman" w:hAnsi="Times New Roman"/>
                <w:sz w:val="24"/>
              </w:rPr>
              <w:fldChar w:fldCharType="end"/>
            </w:r>
            <w:r>
              <w:rPr>
                <w:rFonts w:ascii="Times New Roman" w:hAnsi="Times New Roman"/>
                <w:color w:val="auto"/>
                <w:sz w:val="24"/>
              </w:rPr>
              <w:t xml:space="preserve">. </w:t>
            </w:r>
            <w:r w:rsidR="00E72555" w:rsidRPr="00327527">
              <w:rPr>
                <w:rFonts w:ascii="Times New Roman" w:hAnsi="Times New Roman"/>
                <w:color w:val="auto"/>
                <w:sz w:val="24"/>
              </w:rPr>
              <w:t>HO</w:t>
            </w:r>
            <w:r w:rsidR="00475E5A" w:rsidRPr="00327527">
              <w:rPr>
                <w:rFonts w:ascii="Times New Roman" w:hAnsi="Times New Roman"/>
                <w:color w:val="auto"/>
                <w:sz w:val="24"/>
              </w:rPr>
              <w:t>:</w:t>
            </w:r>
            <w:r w:rsidR="00E72555" w:rsidRPr="00327527">
              <w:rPr>
                <w:rFonts w:ascii="Times New Roman" w:hAnsi="Times New Roman"/>
                <w:color w:val="auto"/>
                <w:sz w:val="24"/>
              </w:rPr>
              <w:t xml:space="preserve"> heterotopic ossification</w:t>
            </w:r>
            <w:r w:rsidR="0043435F" w:rsidRPr="00327527">
              <w:rPr>
                <w:rFonts w:ascii="Times New Roman" w:hAnsi="Times New Roman"/>
                <w:color w:val="auto"/>
                <w:sz w:val="24"/>
              </w:rPr>
              <w:t>.</w:t>
            </w:r>
          </w:p>
        </w:tc>
      </w:tr>
    </w:tbl>
    <w:p w14:paraId="30EDFBAE" w14:textId="77777777" w:rsidR="001C12FA" w:rsidRPr="00327527" w:rsidRDefault="001C12FA" w:rsidP="00725C46">
      <w:pPr>
        <w:spacing w:line="360" w:lineRule="auto"/>
        <w:rPr>
          <w:rFonts w:ascii="Times New Roman" w:hAnsi="Times New Roman" w:cs="Times New Roman"/>
        </w:rPr>
      </w:pPr>
    </w:p>
    <w:p w14:paraId="34DD0606" w14:textId="77777777" w:rsidR="001C12FA" w:rsidRPr="00327527" w:rsidRDefault="001C12FA">
      <w:pPr>
        <w:rPr>
          <w:rFonts w:ascii="Times New Roman" w:hAnsi="Times New Roman" w:cs="Times New Roman"/>
        </w:rPr>
      </w:pPr>
      <w:r w:rsidRPr="00327527">
        <w:rPr>
          <w:rFonts w:ascii="Times New Roman" w:hAnsi="Times New Roman" w:cs="Times New Roman"/>
        </w:rPr>
        <w:br w:type="page"/>
      </w:r>
    </w:p>
    <w:p w14:paraId="1E3CD66B" w14:textId="42A804C2" w:rsidR="00611C2E" w:rsidRPr="00327527" w:rsidRDefault="00611C2E" w:rsidP="00611C2E">
      <w:pPr>
        <w:pStyle w:val="Heading2"/>
        <w:ind w:left="0" w:firstLine="0"/>
        <w:rPr>
          <w:rFonts w:ascii="Times New Roman" w:hAnsi="Times New Roman"/>
          <w:sz w:val="24"/>
        </w:rPr>
      </w:pPr>
      <w:del w:id="11" w:author="Author" w:date="2022-08-11T17:00:00Z">
        <w:r w:rsidRPr="00327527">
          <w:rPr>
            <w:rFonts w:ascii="Times New Roman" w:hAnsi="Times New Roman"/>
            <w:sz w:val="24"/>
          </w:rPr>
          <w:lastRenderedPageBreak/>
          <w:delText xml:space="preserve">Supplemental </w:delText>
        </w:r>
      </w:del>
      <w:r w:rsidRPr="00327527">
        <w:rPr>
          <w:rFonts w:ascii="Times New Roman" w:hAnsi="Times New Roman"/>
          <w:sz w:val="24"/>
        </w:rPr>
        <w:t xml:space="preserve">Table </w:t>
      </w:r>
      <w:del w:id="12" w:author="Author" w:date="2022-08-11T17:00:00Z">
        <w:r>
          <w:rPr>
            <w:rFonts w:ascii="Times New Roman" w:hAnsi="Times New Roman"/>
            <w:sz w:val="24"/>
          </w:rPr>
          <w:delText>4</w:delText>
        </w:r>
      </w:del>
      <w:ins w:id="13" w:author="Author" w:date="2022-08-11T17:00:00Z">
        <w:r w:rsidR="00746BEA">
          <w:rPr>
            <w:rFonts w:ascii="Times New Roman" w:hAnsi="Times New Roman"/>
            <w:sz w:val="24"/>
          </w:rPr>
          <w:t>S</w:t>
        </w:r>
        <w:r>
          <w:rPr>
            <w:rFonts w:ascii="Times New Roman" w:hAnsi="Times New Roman"/>
            <w:sz w:val="24"/>
          </w:rPr>
          <w:t>4</w:t>
        </w:r>
      </w:ins>
      <w:r w:rsidRPr="00327527">
        <w:rPr>
          <w:rFonts w:ascii="Times New Roman" w:hAnsi="Times New Roman"/>
          <w:sz w:val="24"/>
        </w:rPr>
        <w:t xml:space="preserve">. </w:t>
      </w:r>
      <w:r w:rsidR="00435602">
        <w:rPr>
          <w:rFonts w:ascii="Times New Roman" w:hAnsi="Times New Roman"/>
          <w:sz w:val="24"/>
        </w:rPr>
        <w:t xml:space="preserve">Incidence of </w:t>
      </w:r>
      <w:r>
        <w:rPr>
          <w:rFonts w:ascii="Times New Roman" w:hAnsi="Times New Roman"/>
          <w:sz w:val="24"/>
        </w:rPr>
        <w:t>Biomarker</w:t>
      </w:r>
      <w:r w:rsidR="00435602">
        <w:rPr>
          <w:rFonts w:ascii="Times New Roman" w:hAnsi="Times New Roman"/>
          <w:sz w:val="24"/>
        </w:rPr>
        <w:t xml:space="preserve"> Readings Above the Upper Limit of Normal or Below the Lower Limit of Normal by Treatment Group</w:t>
      </w:r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1E0" w:firstRow="1" w:lastRow="1" w:firstColumn="1" w:lastColumn="1" w:noHBand="0" w:noVBand="0"/>
      </w:tblPr>
      <w:tblGrid>
        <w:gridCol w:w="4813"/>
        <w:gridCol w:w="1417"/>
        <w:gridCol w:w="1561"/>
        <w:gridCol w:w="1555"/>
      </w:tblGrid>
      <w:tr w:rsidR="00004386" w:rsidRPr="00327527" w14:paraId="1121A81C" w14:textId="77777777" w:rsidTr="00611C2E">
        <w:trPr>
          <w:trHeight w:val="245"/>
          <w:tblHeader/>
        </w:trPr>
        <w:tc>
          <w:tcPr>
            <w:tcW w:w="2575" w:type="pct"/>
          </w:tcPr>
          <w:p w14:paraId="1EFA903A" w14:textId="77777777" w:rsidR="00611C2E" w:rsidRPr="00765FB5" w:rsidRDefault="00611C2E" w:rsidP="00611C2E">
            <w:pPr>
              <w:pStyle w:val="TableCell"/>
              <w:spacing w:before="0" w:after="0"/>
              <w:ind w:left="57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Biomarker</w:t>
            </w:r>
          </w:p>
        </w:tc>
        <w:tc>
          <w:tcPr>
            <w:tcW w:w="758" w:type="pct"/>
          </w:tcPr>
          <w:p w14:paraId="0D7BD43E" w14:textId="77777777" w:rsidR="00611C2E" w:rsidRPr="00765FB5" w:rsidRDefault="00611C2E" w:rsidP="00611C2E">
            <w:pPr>
              <w:pStyle w:val="TableCell"/>
              <w:spacing w:before="0" w:after="0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lacebo</w:t>
            </w:r>
            <w:r w:rsidRPr="00765FB5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br/>
              <w:t>(N=10)</w:t>
            </w:r>
          </w:p>
        </w:tc>
        <w:tc>
          <w:tcPr>
            <w:tcW w:w="835" w:type="pct"/>
          </w:tcPr>
          <w:p w14:paraId="628A19D3" w14:textId="77777777" w:rsidR="00611C2E" w:rsidRPr="00765FB5" w:rsidRDefault="00611C2E" w:rsidP="00611C2E">
            <w:pPr>
              <w:pStyle w:val="TableCell"/>
              <w:spacing w:before="0" w:after="0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VO 5/2.5 mg</w:t>
            </w:r>
            <w:r w:rsidRPr="00765FB5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br/>
              <w:t>(N=9)</w:t>
            </w:r>
          </w:p>
        </w:tc>
        <w:tc>
          <w:tcPr>
            <w:tcW w:w="832" w:type="pct"/>
          </w:tcPr>
          <w:p w14:paraId="670DA28B" w14:textId="77777777" w:rsidR="00611C2E" w:rsidRPr="00765FB5" w:rsidRDefault="00611C2E" w:rsidP="00611C2E">
            <w:pPr>
              <w:pStyle w:val="TableCell"/>
              <w:spacing w:before="0" w:after="0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VO 10/5 mg</w:t>
            </w:r>
            <w:r w:rsidRPr="00765FB5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br/>
              <w:t>(N=21)</w:t>
            </w:r>
          </w:p>
        </w:tc>
      </w:tr>
      <w:tr w:rsidR="00004386" w:rsidRPr="00327527" w14:paraId="1599780B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5000" w:type="pct"/>
            <w:gridSpan w:val="4"/>
            <w:shd w:val="clear" w:color="auto" w:fill="auto"/>
          </w:tcPr>
          <w:p w14:paraId="533AE614" w14:textId="77777777" w:rsidR="00611C2E" w:rsidRPr="00765FB5" w:rsidRDefault="00611C2E" w:rsidP="00611C2E">
            <w:pPr>
              <w:pStyle w:val="TableCell"/>
              <w:keepNext w:val="0"/>
              <w:tabs>
                <w:tab w:val="decimal" w:pos="331"/>
              </w:tabs>
              <w:spacing w:before="0" w:after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Bone and cartilage</w:t>
            </w:r>
          </w:p>
        </w:tc>
      </w:tr>
      <w:tr w:rsidR="00004386" w:rsidRPr="00327527" w14:paraId="5DB94DDB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289"/>
        </w:trPr>
        <w:tc>
          <w:tcPr>
            <w:tcW w:w="2575" w:type="pct"/>
            <w:shd w:val="clear" w:color="auto" w:fill="auto"/>
          </w:tcPr>
          <w:p w14:paraId="3B9EEB41" w14:textId="18F7DD01" w:rsidR="00611C2E" w:rsidRPr="00611C2E" w:rsidRDefault="00611C2E" w:rsidP="00611C2E">
            <w:pPr>
              <w:pStyle w:val="TableCell"/>
              <w:keepNext w:val="0"/>
              <w:spacing w:before="0" w:after="0"/>
              <w:ind w:left="113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611C2E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Osteocalcin</w:t>
            </w:r>
          </w:p>
        </w:tc>
        <w:tc>
          <w:tcPr>
            <w:tcW w:w="758" w:type="pct"/>
            <w:shd w:val="clear" w:color="auto" w:fill="auto"/>
          </w:tcPr>
          <w:p w14:paraId="5AB3EB5D" w14:textId="77777777" w:rsidR="00611C2E" w:rsidRPr="00611C2E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35" w:type="pct"/>
            <w:shd w:val="clear" w:color="auto" w:fill="auto"/>
          </w:tcPr>
          <w:p w14:paraId="435924F4" w14:textId="77777777" w:rsidR="00611C2E" w:rsidRPr="00611C2E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32" w:type="pct"/>
            <w:shd w:val="clear" w:color="auto" w:fill="auto"/>
          </w:tcPr>
          <w:p w14:paraId="4DEB7A22" w14:textId="77777777" w:rsidR="00611C2E" w:rsidRPr="00611C2E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04386" w:rsidRPr="00327527" w14:paraId="75C9C94C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575" w:type="pct"/>
            <w:shd w:val="clear" w:color="auto" w:fill="auto"/>
          </w:tcPr>
          <w:p w14:paraId="28ECACCB" w14:textId="035B71EB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758" w:type="pct"/>
            <w:shd w:val="clear" w:color="auto" w:fill="auto"/>
          </w:tcPr>
          <w:p w14:paraId="1AADA03F" w14:textId="12AB97D6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=6</w:t>
            </w:r>
          </w:p>
        </w:tc>
        <w:tc>
          <w:tcPr>
            <w:tcW w:w="835" w:type="pct"/>
            <w:shd w:val="clear" w:color="auto" w:fill="auto"/>
          </w:tcPr>
          <w:p w14:paraId="11E942B8" w14:textId="21CAFEFF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=8</w:t>
            </w:r>
          </w:p>
        </w:tc>
        <w:tc>
          <w:tcPr>
            <w:tcW w:w="832" w:type="pct"/>
            <w:shd w:val="clear" w:color="auto" w:fill="auto"/>
          </w:tcPr>
          <w:p w14:paraId="3CB1384D" w14:textId="782FE0C9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=19</w:t>
            </w:r>
          </w:p>
        </w:tc>
      </w:tr>
      <w:tr w:rsidR="00004386" w:rsidRPr="00327527" w14:paraId="74F0FFDF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575" w:type="pct"/>
            <w:shd w:val="clear" w:color="auto" w:fill="auto"/>
          </w:tcPr>
          <w:p w14:paraId="593C54F4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7A9407A7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1BF68AE8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2 (25.0)</w:t>
            </w:r>
          </w:p>
        </w:tc>
        <w:tc>
          <w:tcPr>
            <w:tcW w:w="832" w:type="pct"/>
            <w:shd w:val="clear" w:color="auto" w:fill="auto"/>
          </w:tcPr>
          <w:p w14:paraId="5C3B95DC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4 (21.1)</w:t>
            </w:r>
          </w:p>
        </w:tc>
      </w:tr>
      <w:tr w:rsidR="00004386" w:rsidRPr="00327527" w14:paraId="1771F45D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575" w:type="pct"/>
            <w:shd w:val="clear" w:color="auto" w:fill="auto"/>
          </w:tcPr>
          <w:p w14:paraId="5C94FDE1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5ADC81EB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6 (100.0)</w:t>
            </w:r>
          </w:p>
        </w:tc>
        <w:tc>
          <w:tcPr>
            <w:tcW w:w="835" w:type="pct"/>
            <w:shd w:val="clear" w:color="auto" w:fill="auto"/>
          </w:tcPr>
          <w:p w14:paraId="587104C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6 (75.0)</w:t>
            </w:r>
          </w:p>
        </w:tc>
        <w:tc>
          <w:tcPr>
            <w:tcW w:w="832" w:type="pct"/>
            <w:shd w:val="clear" w:color="auto" w:fill="auto"/>
          </w:tcPr>
          <w:p w14:paraId="02D0985E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3 (73.7)</w:t>
            </w:r>
          </w:p>
        </w:tc>
      </w:tr>
      <w:tr w:rsidR="00004386" w:rsidRPr="00327527" w14:paraId="6BA8ED8D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575" w:type="pct"/>
            <w:shd w:val="clear" w:color="auto" w:fill="auto"/>
          </w:tcPr>
          <w:p w14:paraId="09B85FB2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013BD3DC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6F3B4821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504B1672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5.3)</w:t>
            </w:r>
          </w:p>
        </w:tc>
      </w:tr>
      <w:tr w:rsidR="00004386" w:rsidRPr="00327527" w14:paraId="194942D9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575" w:type="pct"/>
            <w:shd w:val="clear" w:color="auto" w:fill="auto"/>
          </w:tcPr>
          <w:p w14:paraId="5DB3012A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Week 6</w:t>
            </w:r>
          </w:p>
        </w:tc>
        <w:tc>
          <w:tcPr>
            <w:tcW w:w="758" w:type="pct"/>
            <w:shd w:val="clear" w:color="auto" w:fill="auto"/>
          </w:tcPr>
          <w:p w14:paraId="3740A16B" w14:textId="09A6D404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=9</w:t>
            </w:r>
          </w:p>
        </w:tc>
        <w:tc>
          <w:tcPr>
            <w:tcW w:w="835" w:type="pct"/>
            <w:shd w:val="clear" w:color="auto" w:fill="auto"/>
          </w:tcPr>
          <w:p w14:paraId="457D54B2" w14:textId="52A26E12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=8</w:t>
            </w:r>
          </w:p>
        </w:tc>
        <w:tc>
          <w:tcPr>
            <w:tcW w:w="832" w:type="pct"/>
            <w:shd w:val="clear" w:color="auto" w:fill="auto"/>
          </w:tcPr>
          <w:p w14:paraId="74270DCC" w14:textId="323FEE45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=16</w:t>
            </w:r>
          </w:p>
        </w:tc>
      </w:tr>
      <w:tr w:rsidR="00004386" w:rsidRPr="00327527" w14:paraId="32039461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575" w:type="pct"/>
            <w:shd w:val="clear" w:color="auto" w:fill="auto"/>
          </w:tcPr>
          <w:p w14:paraId="2A963C80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609BC0C8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523FA108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6E118AB8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6.3)</w:t>
            </w:r>
          </w:p>
        </w:tc>
      </w:tr>
      <w:tr w:rsidR="00004386" w:rsidRPr="00327527" w14:paraId="365E4547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575" w:type="pct"/>
            <w:shd w:val="clear" w:color="auto" w:fill="auto"/>
          </w:tcPr>
          <w:p w14:paraId="4E60177E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577216D6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5 (55.6)</w:t>
            </w:r>
          </w:p>
        </w:tc>
        <w:tc>
          <w:tcPr>
            <w:tcW w:w="835" w:type="pct"/>
            <w:shd w:val="clear" w:color="auto" w:fill="auto"/>
          </w:tcPr>
          <w:p w14:paraId="4EE2F652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7 (87.5)</w:t>
            </w:r>
          </w:p>
        </w:tc>
        <w:tc>
          <w:tcPr>
            <w:tcW w:w="832" w:type="pct"/>
            <w:shd w:val="clear" w:color="auto" w:fill="auto"/>
          </w:tcPr>
          <w:p w14:paraId="741074D0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6 (37.5)</w:t>
            </w:r>
          </w:p>
        </w:tc>
      </w:tr>
      <w:tr w:rsidR="00004386" w:rsidRPr="00327527" w14:paraId="5F2BFDEC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575" w:type="pct"/>
            <w:shd w:val="clear" w:color="auto" w:fill="auto"/>
          </w:tcPr>
          <w:p w14:paraId="5994760E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2F81D8F2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4 (44.4)</w:t>
            </w:r>
          </w:p>
        </w:tc>
        <w:tc>
          <w:tcPr>
            <w:tcW w:w="835" w:type="pct"/>
            <w:shd w:val="clear" w:color="auto" w:fill="auto"/>
          </w:tcPr>
          <w:p w14:paraId="236C77EF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12.5)</w:t>
            </w:r>
          </w:p>
        </w:tc>
        <w:tc>
          <w:tcPr>
            <w:tcW w:w="832" w:type="pct"/>
            <w:shd w:val="clear" w:color="auto" w:fill="auto"/>
          </w:tcPr>
          <w:p w14:paraId="1341D24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9 (56.3)</w:t>
            </w:r>
          </w:p>
        </w:tc>
      </w:tr>
      <w:tr w:rsidR="00004386" w:rsidRPr="00327527" w14:paraId="5B302DD7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575" w:type="pct"/>
            <w:shd w:val="clear" w:color="auto" w:fill="auto"/>
          </w:tcPr>
          <w:p w14:paraId="35B93FAB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758" w:type="pct"/>
            <w:shd w:val="clear" w:color="auto" w:fill="auto"/>
          </w:tcPr>
          <w:p w14:paraId="1ECC6368" w14:textId="487BBDBE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=9</w:t>
            </w:r>
          </w:p>
        </w:tc>
        <w:tc>
          <w:tcPr>
            <w:tcW w:w="835" w:type="pct"/>
            <w:shd w:val="clear" w:color="auto" w:fill="auto"/>
          </w:tcPr>
          <w:p w14:paraId="220E4FEB" w14:textId="20BA0D36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=9</w:t>
            </w:r>
          </w:p>
        </w:tc>
        <w:tc>
          <w:tcPr>
            <w:tcW w:w="832" w:type="pct"/>
            <w:shd w:val="clear" w:color="auto" w:fill="auto"/>
          </w:tcPr>
          <w:p w14:paraId="1A1CBA9F" w14:textId="1CF74035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=18</w:t>
            </w:r>
          </w:p>
        </w:tc>
      </w:tr>
      <w:tr w:rsidR="00004386" w:rsidRPr="00327527" w14:paraId="05BEDDA0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625B8744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6C6126B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6616898D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11.1)</w:t>
            </w:r>
          </w:p>
        </w:tc>
        <w:tc>
          <w:tcPr>
            <w:tcW w:w="832" w:type="pct"/>
            <w:shd w:val="clear" w:color="auto" w:fill="auto"/>
          </w:tcPr>
          <w:p w14:paraId="09A7CF0D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2 (11.1)</w:t>
            </w:r>
          </w:p>
        </w:tc>
      </w:tr>
      <w:tr w:rsidR="00004386" w:rsidRPr="00327527" w14:paraId="19C7E8B4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0648E393" w14:textId="77777777" w:rsidR="00611C2E" w:rsidRPr="00765FB5" w:rsidRDefault="00611C2E" w:rsidP="00611C2E">
            <w:pPr>
              <w:pStyle w:val="TableCell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354F2478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7 (77.8)</w:t>
            </w:r>
          </w:p>
        </w:tc>
        <w:tc>
          <w:tcPr>
            <w:tcW w:w="835" w:type="pct"/>
            <w:shd w:val="clear" w:color="auto" w:fill="auto"/>
          </w:tcPr>
          <w:p w14:paraId="3836CD8F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6 (66.7)</w:t>
            </w:r>
          </w:p>
        </w:tc>
        <w:tc>
          <w:tcPr>
            <w:tcW w:w="832" w:type="pct"/>
            <w:shd w:val="clear" w:color="auto" w:fill="auto"/>
          </w:tcPr>
          <w:p w14:paraId="2978C91B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8 (44.4)</w:t>
            </w:r>
          </w:p>
        </w:tc>
      </w:tr>
      <w:tr w:rsidR="00004386" w:rsidRPr="00327527" w14:paraId="54334D1E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2536F757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48BB960D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2 (22.2)</w:t>
            </w:r>
          </w:p>
        </w:tc>
        <w:tc>
          <w:tcPr>
            <w:tcW w:w="835" w:type="pct"/>
            <w:shd w:val="clear" w:color="auto" w:fill="auto"/>
          </w:tcPr>
          <w:p w14:paraId="5F785B92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2 (22.2)</w:t>
            </w:r>
          </w:p>
        </w:tc>
        <w:tc>
          <w:tcPr>
            <w:tcW w:w="832" w:type="pct"/>
            <w:shd w:val="clear" w:color="auto" w:fill="auto"/>
          </w:tcPr>
          <w:p w14:paraId="275DCAA1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8 (44.4)</w:t>
            </w:r>
          </w:p>
        </w:tc>
      </w:tr>
      <w:tr w:rsidR="00004386" w:rsidRPr="00327527" w14:paraId="34B9F0A2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4F224E71" w14:textId="59E647BC" w:rsidR="00611C2E" w:rsidRPr="00611C2E" w:rsidRDefault="00611C2E" w:rsidP="00611C2E">
            <w:pPr>
              <w:pStyle w:val="TableCell"/>
              <w:keepNext w:val="0"/>
              <w:spacing w:before="0" w:after="0"/>
              <w:ind w:left="113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611C2E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Bone-specific alkaline phosphatase</w:t>
            </w:r>
          </w:p>
        </w:tc>
        <w:tc>
          <w:tcPr>
            <w:tcW w:w="758" w:type="pct"/>
            <w:shd w:val="clear" w:color="auto" w:fill="auto"/>
          </w:tcPr>
          <w:p w14:paraId="72281705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35" w:type="pct"/>
            <w:shd w:val="clear" w:color="auto" w:fill="auto"/>
          </w:tcPr>
          <w:p w14:paraId="07081015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32" w:type="pct"/>
            <w:shd w:val="clear" w:color="auto" w:fill="auto"/>
          </w:tcPr>
          <w:p w14:paraId="5B5DB372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04386" w:rsidRPr="00327527" w14:paraId="69951132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5C5156FC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3782DD1C" w14:textId="64A52115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26953AA" w14:textId="5ECC2DC1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0DBB6818" w14:textId="6D99CBFD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</w:tr>
      <w:tr w:rsidR="00004386" w:rsidRPr="00327527" w14:paraId="3335EB0A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16C19903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1C17C682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14.3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7272877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144842C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5.3)</w:t>
            </w:r>
          </w:p>
        </w:tc>
      </w:tr>
      <w:tr w:rsidR="00004386" w:rsidRPr="00327527" w14:paraId="489E2119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36869AF3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64F33E95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5 (71.4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62B4BFF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7 (100.0)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4B34EE1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7 (89.5)</w:t>
            </w:r>
          </w:p>
        </w:tc>
      </w:tr>
      <w:tr w:rsidR="00004386" w:rsidRPr="00327527" w14:paraId="425EF67D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75689FE2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49CA9F35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14.3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D4A82B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2E85140D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5.3)</w:t>
            </w:r>
          </w:p>
        </w:tc>
      </w:tr>
      <w:tr w:rsidR="00004386" w:rsidRPr="00327527" w14:paraId="2817DDE6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21E750AA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Week 6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420E599F" w14:textId="15D512C6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B910B7B" w14:textId="273B0968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46724041" w14:textId="463CF195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</w:tr>
      <w:tr w:rsidR="00004386" w:rsidRPr="00327527" w14:paraId="34DFD517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36A883B1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79D0ED8C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10.0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F36024D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36033A49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3 (16.7)</w:t>
            </w:r>
          </w:p>
        </w:tc>
      </w:tr>
      <w:tr w:rsidR="00004386" w:rsidRPr="00327527" w14:paraId="6A372C66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09FEB3A4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0B3E5DB8" w14:textId="77777777" w:rsidR="00611C2E" w:rsidRPr="00B15D4A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15D4A">
              <w:rPr>
                <w:rFonts w:ascii="Times New Roman" w:hAnsi="Times New Roman"/>
                <w:sz w:val="22"/>
                <w:szCs w:val="22"/>
              </w:rPr>
              <w:t>8 (80.0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29E05BA" w14:textId="77777777" w:rsidR="00611C2E" w:rsidRPr="00B15D4A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15D4A">
              <w:rPr>
                <w:rFonts w:ascii="Times New Roman" w:hAnsi="Times New Roman"/>
                <w:sz w:val="22"/>
                <w:szCs w:val="22"/>
              </w:rPr>
              <w:t>9 (100.0)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334E9F04" w14:textId="58569188" w:rsidR="00611C2E" w:rsidRPr="00611C2E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15D4A">
              <w:rPr>
                <w:rFonts w:ascii="Times New Roman" w:hAnsi="Times New Roman"/>
                <w:sz w:val="22"/>
                <w:szCs w:val="22"/>
              </w:rPr>
              <w:t>1</w:t>
            </w:r>
            <w:r w:rsidR="00B15D4A">
              <w:rPr>
                <w:rFonts w:ascii="Times New Roman" w:hAnsi="Times New Roman"/>
                <w:sz w:val="22"/>
                <w:szCs w:val="22"/>
              </w:rPr>
              <w:t>4</w:t>
            </w:r>
            <w:r w:rsidRPr="00611C2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B15D4A">
              <w:rPr>
                <w:rFonts w:ascii="Times New Roman" w:hAnsi="Times New Roman"/>
                <w:sz w:val="22"/>
                <w:szCs w:val="22"/>
              </w:rPr>
              <w:t>(77.8)</w:t>
            </w:r>
          </w:p>
        </w:tc>
      </w:tr>
      <w:tr w:rsidR="00004386" w:rsidRPr="00327527" w14:paraId="5B97CCC9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61AF3DFD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1AE9F332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10.0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C23884D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1A30C239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5.6)</w:t>
            </w:r>
          </w:p>
        </w:tc>
      </w:tr>
      <w:tr w:rsidR="00004386" w:rsidRPr="00327527" w14:paraId="78DFDBC9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6998312E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0EA39CB6" w14:textId="21063DEF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5BFB448" w14:textId="3DA37919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1673F08C" w14:textId="4414814B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</w:tr>
      <w:tr w:rsidR="00004386" w:rsidRPr="00327527" w14:paraId="02C8CFA0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3EFF9F50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6F8F8C1D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11.1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0FF1C62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11.1)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05F0D28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35C00B8D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6CD1CD0B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47B40760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7 (77.8)</w:t>
            </w:r>
          </w:p>
        </w:tc>
        <w:tc>
          <w:tcPr>
            <w:tcW w:w="835" w:type="pct"/>
            <w:shd w:val="clear" w:color="auto" w:fill="auto"/>
          </w:tcPr>
          <w:p w14:paraId="608BB95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8 (88.9)</w:t>
            </w:r>
          </w:p>
        </w:tc>
        <w:tc>
          <w:tcPr>
            <w:tcW w:w="832" w:type="pct"/>
            <w:shd w:val="clear" w:color="auto" w:fill="auto"/>
          </w:tcPr>
          <w:p w14:paraId="6B51A1FB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6 (94.1)</w:t>
            </w:r>
          </w:p>
        </w:tc>
      </w:tr>
      <w:tr w:rsidR="00004386" w:rsidRPr="00327527" w14:paraId="4D682E8D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2387F352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318E5520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11.1)</w:t>
            </w:r>
          </w:p>
        </w:tc>
        <w:tc>
          <w:tcPr>
            <w:tcW w:w="835" w:type="pct"/>
            <w:shd w:val="clear" w:color="auto" w:fill="auto"/>
          </w:tcPr>
          <w:p w14:paraId="3C647947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758D6BA9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5.9)</w:t>
            </w:r>
          </w:p>
        </w:tc>
      </w:tr>
      <w:tr w:rsidR="00004386" w:rsidRPr="00327527" w14:paraId="0A07E313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30CEB050" w14:textId="0AA155A9" w:rsidR="00611C2E" w:rsidRPr="00611C2E" w:rsidRDefault="00611C2E" w:rsidP="00611C2E">
            <w:pPr>
              <w:pStyle w:val="TableCell"/>
              <w:ind w:left="113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611C2E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P1CP-C-terminal propeptide of type 1 procollagen</w:t>
            </w:r>
          </w:p>
        </w:tc>
        <w:tc>
          <w:tcPr>
            <w:tcW w:w="758" w:type="pct"/>
            <w:shd w:val="clear" w:color="auto" w:fill="auto"/>
          </w:tcPr>
          <w:p w14:paraId="044EC5C8" w14:textId="77777777" w:rsidR="00611C2E" w:rsidRPr="00611C2E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35" w:type="pct"/>
            <w:shd w:val="clear" w:color="auto" w:fill="auto"/>
          </w:tcPr>
          <w:p w14:paraId="5D063F87" w14:textId="77777777" w:rsidR="00611C2E" w:rsidRPr="00611C2E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32" w:type="pct"/>
            <w:shd w:val="clear" w:color="auto" w:fill="auto"/>
          </w:tcPr>
          <w:p w14:paraId="53C00EE2" w14:textId="77777777" w:rsidR="00611C2E" w:rsidRPr="00611C2E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04386" w:rsidRPr="00327527" w14:paraId="3B8CB6A0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6B9F03C0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758" w:type="pct"/>
            <w:shd w:val="clear" w:color="auto" w:fill="auto"/>
          </w:tcPr>
          <w:p w14:paraId="4E5FD143" w14:textId="5D069C5C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835" w:type="pct"/>
            <w:shd w:val="clear" w:color="auto" w:fill="auto"/>
          </w:tcPr>
          <w:p w14:paraId="4CEBE290" w14:textId="3AAE0858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832" w:type="pct"/>
            <w:shd w:val="clear" w:color="auto" w:fill="auto"/>
          </w:tcPr>
          <w:p w14:paraId="105F8562" w14:textId="56C2CC89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004386" w:rsidRPr="00327527" w14:paraId="6A0A3E56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2046F08B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5C86C4DC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4 (50.0)</w:t>
            </w:r>
          </w:p>
        </w:tc>
        <w:tc>
          <w:tcPr>
            <w:tcW w:w="835" w:type="pct"/>
            <w:shd w:val="clear" w:color="auto" w:fill="auto"/>
          </w:tcPr>
          <w:p w14:paraId="393B06E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4 (50.0)</w:t>
            </w:r>
          </w:p>
        </w:tc>
        <w:tc>
          <w:tcPr>
            <w:tcW w:w="832" w:type="pct"/>
            <w:shd w:val="clear" w:color="auto" w:fill="auto"/>
          </w:tcPr>
          <w:p w14:paraId="2883F99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7 (35.0)</w:t>
            </w:r>
          </w:p>
        </w:tc>
      </w:tr>
      <w:tr w:rsidR="00004386" w:rsidRPr="00327527" w14:paraId="44F9F540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26066374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5E22166E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4 (50.0)</w:t>
            </w:r>
          </w:p>
        </w:tc>
        <w:tc>
          <w:tcPr>
            <w:tcW w:w="835" w:type="pct"/>
            <w:shd w:val="clear" w:color="auto" w:fill="auto"/>
          </w:tcPr>
          <w:p w14:paraId="5CC36A21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4 (50.0)</w:t>
            </w:r>
          </w:p>
        </w:tc>
        <w:tc>
          <w:tcPr>
            <w:tcW w:w="832" w:type="pct"/>
            <w:shd w:val="clear" w:color="auto" w:fill="auto"/>
          </w:tcPr>
          <w:p w14:paraId="4FCB4A9B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1 (55.0)</w:t>
            </w:r>
          </w:p>
        </w:tc>
      </w:tr>
      <w:tr w:rsidR="00004386" w:rsidRPr="00327527" w14:paraId="58919B61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44426307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41DDE806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791AF7E8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1AA5754C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2 (10.0)</w:t>
            </w:r>
          </w:p>
        </w:tc>
      </w:tr>
      <w:tr w:rsidR="00004386" w:rsidRPr="00327527" w14:paraId="07B76D07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10A66DC5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Week 6</w:t>
            </w:r>
          </w:p>
        </w:tc>
        <w:tc>
          <w:tcPr>
            <w:tcW w:w="758" w:type="pct"/>
            <w:shd w:val="clear" w:color="auto" w:fill="auto"/>
          </w:tcPr>
          <w:p w14:paraId="5BCDD7A9" w14:textId="0F49AF10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835" w:type="pct"/>
            <w:shd w:val="clear" w:color="auto" w:fill="auto"/>
          </w:tcPr>
          <w:p w14:paraId="02D757F9" w14:textId="241852E9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32" w:type="pct"/>
            <w:shd w:val="clear" w:color="auto" w:fill="auto"/>
          </w:tcPr>
          <w:p w14:paraId="1A569C50" w14:textId="0BB2A28B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</w:tr>
      <w:tr w:rsidR="00004386" w:rsidRPr="00327527" w14:paraId="44A1BE76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22DE665C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49098F78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3 (30.0)</w:t>
            </w:r>
          </w:p>
        </w:tc>
        <w:tc>
          <w:tcPr>
            <w:tcW w:w="835" w:type="pct"/>
            <w:shd w:val="clear" w:color="auto" w:fill="auto"/>
          </w:tcPr>
          <w:p w14:paraId="0ED1C357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11.1)</w:t>
            </w:r>
          </w:p>
        </w:tc>
        <w:tc>
          <w:tcPr>
            <w:tcW w:w="832" w:type="pct"/>
            <w:shd w:val="clear" w:color="auto" w:fill="auto"/>
          </w:tcPr>
          <w:p w14:paraId="203FA4CB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2 (10.5)</w:t>
            </w:r>
          </w:p>
        </w:tc>
      </w:tr>
      <w:tr w:rsidR="00004386" w:rsidRPr="00327527" w14:paraId="5C55F0BD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0C148FFC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0BE4653B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5 (50.0)</w:t>
            </w:r>
          </w:p>
        </w:tc>
        <w:tc>
          <w:tcPr>
            <w:tcW w:w="835" w:type="pct"/>
            <w:shd w:val="clear" w:color="auto" w:fill="auto"/>
          </w:tcPr>
          <w:p w14:paraId="540C4221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8 (88.9)</w:t>
            </w:r>
          </w:p>
        </w:tc>
        <w:tc>
          <w:tcPr>
            <w:tcW w:w="832" w:type="pct"/>
            <w:shd w:val="clear" w:color="auto" w:fill="auto"/>
          </w:tcPr>
          <w:p w14:paraId="7551C09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6 (84.2)</w:t>
            </w:r>
          </w:p>
        </w:tc>
      </w:tr>
      <w:tr w:rsidR="00004386" w:rsidRPr="00327527" w14:paraId="21030F24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68016FFA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1A31CA8D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2 (20.0)</w:t>
            </w:r>
          </w:p>
        </w:tc>
        <w:tc>
          <w:tcPr>
            <w:tcW w:w="835" w:type="pct"/>
            <w:shd w:val="clear" w:color="auto" w:fill="auto"/>
          </w:tcPr>
          <w:p w14:paraId="033438F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05797ED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5.3)</w:t>
            </w:r>
          </w:p>
        </w:tc>
      </w:tr>
      <w:tr w:rsidR="00004386" w:rsidRPr="00327527" w14:paraId="6CE7F735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0D68A22D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758" w:type="pct"/>
            <w:shd w:val="clear" w:color="auto" w:fill="auto"/>
          </w:tcPr>
          <w:p w14:paraId="0222553B" w14:textId="5E3FCAE5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35" w:type="pct"/>
            <w:shd w:val="clear" w:color="auto" w:fill="auto"/>
          </w:tcPr>
          <w:p w14:paraId="7A2C6F17" w14:textId="4E2E2B03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32" w:type="pct"/>
            <w:shd w:val="clear" w:color="auto" w:fill="auto"/>
          </w:tcPr>
          <w:p w14:paraId="15AEC5D3" w14:textId="7537BC09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</w:tr>
      <w:tr w:rsidR="00004386" w:rsidRPr="00327527" w14:paraId="0DEA21E4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1A039801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16EB19A2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2 (22.2)</w:t>
            </w:r>
          </w:p>
        </w:tc>
        <w:tc>
          <w:tcPr>
            <w:tcW w:w="835" w:type="pct"/>
            <w:shd w:val="clear" w:color="auto" w:fill="auto"/>
          </w:tcPr>
          <w:p w14:paraId="5443295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3 (33.3)</w:t>
            </w:r>
          </w:p>
        </w:tc>
        <w:tc>
          <w:tcPr>
            <w:tcW w:w="832" w:type="pct"/>
            <w:shd w:val="clear" w:color="auto" w:fill="auto"/>
          </w:tcPr>
          <w:p w14:paraId="2F954E50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4 (22.2)</w:t>
            </w:r>
          </w:p>
        </w:tc>
      </w:tr>
      <w:tr w:rsidR="00004386" w:rsidRPr="00327527" w14:paraId="516ABF9D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6A22DE99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56C28B51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5 (55.6)</w:t>
            </w:r>
          </w:p>
        </w:tc>
        <w:tc>
          <w:tcPr>
            <w:tcW w:w="835" w:type="pct"/>
            <w:shd w:val="clear" w:color="auto" w:fill="auto"/>
          </w:tcPr>
          <w:p w14:paraId="0067864F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6 (66.7)</w:t>
            </w:r>
          </w:p>
        </w:tc>
        <w:tc>
          <w:tcPr>
            <w:tcW w:w="832" w:type="pct"/>
            <w:shd w:val="clear" w:color="auto" w:fill="auto"/>
          </w:tcPr>
          <w:p w14:paraId="1E983D0C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3 (72.2)</w:t>
            </w:r>
          </w:p>
        </w:tc>
      </w:tr>
      <w:tr w:rsidR="00004386" w:rsidRPr="00327527" w14:paraId="1A9C6588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0745D27D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1CA8C0D5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2 (22.2)</w:t>
            </w:r>
          </w:p>
        </w:tc>
        <w:tc>
          <w:tcPr>
            <w:tcW w:w="835" w:type="pct"/>
            <w:shd w:val="clear" w:color="auto" w:fill="auto"/>
          </w:tcPr>
          <w:p w14:paraId="10FA606E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7052268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5.6)</w:t>
            </w:r>
          </w:p>
        </w:tc>
      </w:tr>
      <w:tr w:rsidR="00004386" w:rsidRPr="00327527" w14:paraId="14573C47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7CEFC248" w14:textId="2F36DDDF" w:rsidR="00611C2E" w:rsidRPr="00611C2E" w:rsidRDefault="00611C2E" w:rsidP="00611C2E">
            <w:pPr>
              <w:pStyle w:val="TableCell"/>
              <w:keepNext w:val="0"/>
              <w:spacing w:before="0" w:after="0"/>
              <w:ind w:left="113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611C2E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P1NP-N-terminal propeptide of type 1 procollagen</w:t>
            </w:r>
          </w:p>
        </w:tc>
        <w:tc>
          <w:tcPr>
            <w:tcW w:w="758" w:type="pct"/>
            <w:shd w:val="clear" w:color="auto" w:fill="auto"/>
          </w:tcPr>
          <w:p w14:paraId="14FD46FC" w14:textId="77777777" w:rsidR="00611C2E" w:rsidRPr="00611C2E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35" w:type="pct"/>
            <w:shd w:val="clear" w:color="auto" w:fill="auto"/>
          </w:tcPr>
          <w:p w14:paraId="5398EAB7" w14:textId="77777777" w:rsidR="00611C2E" w:rsidRPr="00611C2E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32" w:type="pct"/>
            <w:shd w:val="clear" w:color="auto" w:fill="auto"/>
          </w:tcPr>
          <w:p w14:paraId="2C715F06" w14:textId="77777777" w:rsidR="00611C2E" w:rsidRPr="00611C2E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04386" w:rsidRPr="00327527" w14:paraId="141590F3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71B03420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758" w:type="pct"/>
            <w:shd w:val="clear" w:color="auto" w:fill="auto"/>
          </w:tcPr>
          <w:p w14:paraId="0FCCA2A5" w14:textId="019B95FC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835" w:type="pct"/>
            <w:shd w:val="clear" w:color="auto" w:fill="auto"/>
          </w:tcPr>
          <w:p w14:paraId="38884086" w14:textId="432507A6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32" w:type="pct"/>
            <w:shd w:val="clear" w:color="auto" w:fill="auto"/>
          </w:tcPr>
          <w:p w14:paraId="5E203170" w14:textId="58EE0A9F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</w:tr>
      <w:tr w:rsidR="00004386" w:rsidRPr="00327527" w14:paraId="6A05E955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1A66660A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6565441B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16.7)</w:t>
            </w:r>
          </w:p>
        </w:tc>
        <w:tc>
          <w:tcPr>
            <w:tcW w:w="835" w:type="pct"/>
            <w:shd w:val="clear" w:color="auto" w:fill="auto"/>
          </w:tcPr>
          <w:p w14:paraId="78F29BAB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0E4AE37D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3 (25.0)</w:t>
            </w:r>
          </w:p>
        </w:tc>
      </w:tr>
      <w:tr w:rsidR="00004386" w:rsidRPr="00327527" w14:paraId="2D94EBBF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7FD5412F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3332AA1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5 (83.3)</w:t>
            </w:r>
          </w:p>
        </w:tc>
        <w:tc>
          <w:tcPr>
            <w:tcW w:w="835" w:type="pct"/>
            <w:shd w:val="clear" w:color="auto" w:fill="auto"/>
          </w:tcPr>
          <w:p w14:paraId="39B37A70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3 (100.0)</w:t>
            </w:r>
          </w:p>
        </w:tc>
        <w:tc>
          <w:tcPr>
            <w:tcW w:w="832" w:type="pct"/>
            <w:shd w:val="clear" w:color="auto" w:fill="auto"/>
          </w:tcPr>
          <w:p w14:paraId="356CE4DE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8 (66.7)</w:t>
            </w:r>
          </w:p>
        </w:tc>
      </w:tr>
      <w:tr w:rsidR="00004386" w:rsidRPr="00327527" w14:paraId="0C56B927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70"/>
        </w:trPr>
        <w:tc>
          <w:tcPr>
            <w:tcW w:w="2575" w:type="pct"/>
            <w:shd w:val="clear" w:color="auto" w:fill="auto"/>
          </w:tcPr>
          <w:p w14:paraId="4524C2B9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2E4EFFDC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27BA6DCB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3612DA8A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8.3)</w:t>
            </w:r>
          </w:p>
        </w:tc>
      </w:tr>
      <w:tr w:rsidR="00004386" w:rsidRPr="00327527" w14:paraId="09D4C66B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0DC26F62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Week 6</w:t>
            </w:r>
          </w:p>
        </w:tc>
        <w:tc>
          <w:tcPr>
            <w:tcW w:w="758" w:type="pct"/>
            <w:shd w:val="clear" w:color="auto" w:fill="auto"/>
          </w:tcPr>
          <w:p w14:paraId="7737CC67" w14:textId="6FF0D2AA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835" w:type="pct"/>
            <w:shd w:val="clear" w:color="auto" w:fill="auto"/>
          </w:tcPr>
          <w:p w14:paraId="32A98866" w14:textId="0B858303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32" w:type="pct"/>
            <w:shd w:val="clear" w:color="auto" w:fill="auto"/>
          </w:tcPr>
          <w:p w14:paraId="2CE289FF" w14:textId="407F2E2A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</w:tr>
      <w:tr w:rsidR="00004386" w:rsidRPr="00327527" w14:paraId="7ECCA6C0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42CCB4FD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424817A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62BFBE3A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70F19421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3 (25.0)</w:t>
            </w:r>
          </w:p>
        </w:tc>
      </w:tr>
      <w:tr w:rsidR="00004386" w:rsidRPr="00327527" w14:paraId="249DED4A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0C262231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2DFA70D1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4 (66.7)</w:t>
            </w:r>
          </w:p>
        </w:tc>
        <w:tc>
          <w:tcPr>
            <w:tcW w:w="835" w:type="pct"/>
            <w:shd w:val="clear" w:color="auto" w:fill="auto"/>
          </w:tcPr>
          <w:p w14:paraId="7BC6D28C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2 (66.7)</w:t>
            </w:r>
          </w:p>
        </w:tc>
        <w:tc>
          <w:tcPr>
            <w:tcW w:w="832" w:type="pct"/>
            <w:shd w:val="clear" w:color="auto" w:fill="auto"/>
          </w:tcPr>
          <w:p w14:paraId="15882FC9" w14:textId="61E3A7CA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5 (41.7</w:t>
            </w:r>
            <w:r w:rsidR="0074578C" w:rsidRPr="00D66745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004386" w:rsidRPr="00327527" w14:paraId="5CEFDDD9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59A4FD5C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29988538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2 (33.3)</w:t>
            </w:r>
          </w:p>
        </w:tc>
        <w:tc>
          <w:tcPr>
            <w:tcW w:w="835" w:type="pct"/>
            <w:shd w:val="clear" w:color="auto" w:fill="auto"/>
          </w:tcPr>
          <w:p w14:paraId="5B3B842B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33.3)</w:t>
            </w:r>
          </w:p>
        </w:tc>
        <w:tc>
          <w:tcPr>
            <w:tcW w:w="832" w:type="pct"/>
            <w:shd w:val="clear" w:color="auto" w:fill="auto"/>
          </w:tcPr>
          <w:p w14:paraId="154A42C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4 (33.3)</w:t>
            </w:r>
          </w:p>
        </w:tc>
      </w:tr>
      <w:tr w:rsidR="00004386" w:rsidRPr="00327527" w14:paraId="3B822191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791EB1B5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758" w:type="pct"/>
            <w:shd w:val="clear" w:color="auto" w:fill="auto"/>
          </w:tcPr>
          <w:p w14:paraId="299471D4" w14:textId="201B24DF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835" w:type="pct"/>
            <w:shd w:val="clear" w:color="auto" w:fill="auto"/>
          </w:tcPr>
          <w:p w14:paraId="3EDF9C45" w14:textId="72EC20E4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32" w:type="pct"/>
            <w:shd w:val="clear" w:color="auto" w:fill="auto"/>
          </w:tcPr>
          <w:p w14:paraId="237ADD22" w14:textId="6A782500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</w:tr>
      <w:tr w:rsidR="00004386" w:rsidRPr="00327527" w14:paraId="0C1566FC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0A4E84B5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0145BCBE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14.3)</w:t>
            </w:r>
          </w:p>
        </w:tc>
        <w:tc>
          <w:tcPr>
            <w:tcW w:w="835" w:type="pct"/>
            <w:shd w:val="clear" w:color="auto" w:fill="auto"/>
          </w:tcPr>
          <w:p w14:paraId="6B668635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5737A081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3 (23.1)</w:t>
            </w:r>
          </w:p>
        </w:tc>
      </w:tr>
      <w:tr w:rsidR="00004386" w:rsidRPr="00327527" w14:paraId="06A6AF56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2C1C772A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5B1440C7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4 (57.1)</w:t>
            </w:r>
          </w:p>
        </w:tc>
        <w:tc>
          <w:tcPr>
            <w:tcW w:w="835" w:type="pct"/>
            <w:shd w:val="clear" w:color="auto" w:fill="auto"/>
          </w:tcPr>
          <w:p w14:paraId="3305E6D0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2 (66.7)</w:t>
            </w:r>
          </w:p>
        </w:tc>
        <w:tc>
          <w:tcPr>
            <w:tcW w:w="832" w:type="pct"/>
            <w:shd w:val="clear" w:color="auto" w:fill="auto"/>
          </w:tcPr>
          <w:p w14:paraId="04748F36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5 (38.5)</w:t>
            </w:r>
          </w:p>
        </w:tc>
      </w:tr>
      <w:tr w:rsidR="00004386" w:rsidRPr="00327527" w14:paraId="0EF214CF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43A129DE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18D00942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2 (28.6)</w:t>
            </w:r>
          </w:p>
        </w:tc>
        <w:tc>
          <w:tcPr>
            <w:tcW w:w="835" w:type="pct"/>
            <w:shd w:val="clear" w:color="auto" w:fill="auto"/>
          </w:tcPr>
          <w:p w14:paraId="7FFFFA1F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33.3)</w:t>
            </w:r>
          </w:p>
        </w:tc>
        <w:tc>
          <w:tcPr>
            <w:tcW w:w="832" w:type="pct"/>
            <w:shd w:val="clear" w:color="auto" w:fill="auto"/>
          </w:tcPr>
          <w:p w14:paraId="1A2B6C9A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5 (38.5)</w:t>
            </w:r>
          </w:p>
        </w:tc>
      </w:tr>
      <w:tr w:rsidR="00004386" w:rsidRPr="00327527" w14:paraId="38477C2D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7814F9E6" w14:textId="0AD6834D" w:rsidR="00611C2E" w:rsidRPr="00611C2E" w:rsidRDefault="00611C2E" w:rsidP="00611C2E">
            <w:pPr>
              <w:pStyle w:val="TableCell"/>
              <w:keepNext w:val="0"/>
              <w:spacing w:before="0" w:after="0"/>
              <w:ind w:left="113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611C2E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CD retinoic acid-sensitive protein</w:t>
            </w:r>
          </w:p>
        </w:tc>
        <w:tc>
          <w:tcPr>
            <w:tcW w:w="758" w:type="pct"/>
            <w:shd w:val="clear" w:color="auto" w:fill="auto"/>
          </w:tcPr>
          <w:p w14:paraId="57C3EF4E" w14:textId="77777777" w:rsidR="00611C2E" w:rsidRPr="00611C2E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35" w:type="pct"/>
            <w:shd w:val="clear" w:color="auto" w:fill="auto"/>
          </w:tcPr>
          <w:p w14:paraId="12C05BD4" w14:textId="77777777" w:rsidR="00611C2E" w:rsidRPr="00611C2E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32" w:type="pct"/>
            <w:shd w:val="clear" w:color="auto" w:fill="auto"/>
          </w:tcPr>
          <w:p w14:paraId="788F9B58" w14:textId="77777777" w:rsidR="00611C2E" w:rsidRPr="00611C2E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04386" w:rsidRPr="00327527" w14:paraId="4B7F63DA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297391E8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758" w:type="pct"/>
            <w:shd w:val="clear" w:color="auto" w:fill="auto"/>
          </w:tcPr>
          <w:p w14:paraId="51B136AA" w14:textId="3EAE0087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35" w:type="pct"/>
            <w:shd w:val="clear" w:color="auto" w:fill="auto"/>
          </w:tcPr>
          <w:p w14:paraId="168AF93E" w14:textId="09BAEB72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32" w:type="pct"/>
            <w:shd w:val="clear" w:color="auto" w:fill="auto"/>
          </w:tcPr>
          <w:p w14:paraId="6C887F0F" w14:textId="56E9DEE8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</w:tr>
      <w:tr w:rsidR="00004386" w:rsidRPr="00327527" w14:paraId="2CD0C744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71267058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6AB0CB1D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1B6D0E26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41C48FE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5FDFFCC0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60794056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26A60BC5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3 (100.0)</w:t>
            </w:r>
          </w:p>
        </w:tc>
        <w:tc>
          <w:tcPr>
            <w:tcW w:w="835" w:type="pct"/>
            <w:shd w:val="clear" w:color="auto" w:fill="auto"/>
          </w:tcPr>
          <w:p w14:paraId="4B1E46F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4 (100.0)</w:t>
            </w:r>
          </w:p>
        </w:tc>
        <w:tc>
          <w:tcPr>
            <w:tcW w:w="832" w:type="pct"/>
            <w:shd w:val="clear" w:color="auto" w:fill="auto"/>
          </w:tcPr>
          <w:p w14:paraId="6394D5EE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1 (91.7)</w:t>
            </w:r>
          </w:p>
        </w:tc>
      </w:tr>
      <w:tr w:rsidR="00004386" w:rsidRPr="00327527" w14:paraId="78659701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2EF0442B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5273E71C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4375ED92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1E27D00F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8.3)</w:t>
            </w:r>
          </w:p>
        </w:tc>
      </w:tr>
      <w:tr w:rsidR="00004386" w:rsidRPr="00327527" w14:paraId="168EF1D4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47FE358A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Week 6</w:t>
            </w:r>
          </w:p>
        </w:tc>
        <w:tc>
          <w:tcPr>
            <w:tcW w:w="758" w:type="pct"/>
            <w:shd w:val="clear" w:color="auto" w:fill="auto"/>
          </w:tcPr>
          <w:p w14:paraId="7E58C991" w14:textId="17D26E5B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35" w:type="pct"/>
            <w:shd w:val="clear" w:color="auto" w:fill="auto"/>
          </w:tcPr>
          <w:p w14:paraId="2F39C918" w14:textId="7F520503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32" w:type="pct"/>
            <w:shd w:val="clear" w:color="auto" w:fill="auto"/>
          </w:tcPr>
          <w:p w14:paraId="56E47CA7" w14:textId="30236BF9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</w:tr>
      <w:tr w:rsidR="00004386" w:rsidRPr="00327527" w14:paraId="0C14EFB8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04E01FB8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252D972F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610DA889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64076E07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022F61AC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1A3D0BE9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32FEA79D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2 (50.0)</w:t>
            </w:r>
          </w:p>
        </w:tc>
        <w:tc>
          <w:tcPr>
            <w:tcW w:w="835" w:type="pct"/>
            <w:shd w:val="clear" w:color="auto" w:fill="auto"/>
          </w:tcPr>
          <w:p w14:paraId="6E70EDD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3 (60.0)</w:t>
            </w:r>
          </w:p>
        </w:tc>
        <w:tc>
          <w:tcPr>
            <w:tcW w:w="832" w:type="pct"/>
            <w:shd w:val="clear" w:color="auto" w:fill="auto"/>
          </w:tcPr>
          <w:p w14:paraId="7D60B5E7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9 (75.0)</w:t>
            </w:r>
          </w:p>
        </w:tc>
      </w:tr>
      <w:tr w:rsidR="00004386" w:rsidRPr="00327527" w14:paraId="0410E938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6EC2B59C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3EBE0F5F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2 (50.0)</w:t>
            </w:r>
          </w:p>
        </w:tc>
        <w:tc>
          <w:tcPr>
            <w:tcW w:w="835" w:type="pct"/>
            <w:shd w:val="clear" w:color="auto" w:fill="auto"/>
          </w:tcPr>
          <w:p w14:paraId="1C607712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2 (40.0)</w:t>
            </w:r>
          </w:p>
        </w:tc>
        <w:tc>
          <w:tcPr>
            <w:tcW w:w="832" w:type="pct"/>
            <w:shd w:val="clear" w:color="auto" w:fill="auto"/>
          </w:tcPr>
          <w:p w14:paraId="3BC4B2EC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3 (25.0)</w:t>
            </w:r>
          </w:p>
        </w:tc>
      </w:tr>
      <w:tr w:rsidR="00004386" w:rsidRPr="00327527" w14:paraId="044D668E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17CFC8E3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758" w:type="pct"/>
            <w:shd w:val="clear" w:color="auto" w:fill="auto"/>
          </w:tcPr>
          <w:p w14:paraId="195A6124" w14:textId="35A3570D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35" w:type="pct"/>
            <w:shd w:val="clear" w:color="auto" w:fill="auto"/>
          </w:tcPr>
          <w:p w14:paraId="3B4D7027" w14:textId="3B429F27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32" w:type="pct"/>
            <w:shd w:val="clear" w:color="auto" w:fill="auto"/>
          </w:tcPr>
          <w:p w14:paraId="24D46C59" w14:textId="10E6E907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</w:tr>
      <w:tr w:rsidR="00004386" w:rsidRPr="00327527" w14:paraId="306BCFC2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28640F5B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21ADF1A0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291B3941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147039F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5027596C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330E0CF6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3D13F7C8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3 (75.0)</w:t>
            </w:r>
          </w:p>
        </w:tc>
        <w:tc>
          <w:tcPr>
            <w:tcW w:w="835" w:type="pct"/>
            <w:shd w:val="clear" w:color="auto" w:fill="auto"/>
          </w:tcPr>
          <w:p w14:paraId="42159942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3 (60.0)</w:t>
            </w:r>
          </w:p>
        </w:tc>
        <w:tc>
          <w:tcPr>
            <w:tcW w:w="832" w:type="pct"/>
            <w:shd w:val="clear" w:color="auto" w:fill="auto"/>
          </w:tcPr>
          <w:p w14:paraId="51A55E81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1 (91.7)</w:t>
            </w:r>
          </w:p>
        </w:tc>
      </w:tr>
      <w:tr w:rsidR="00004386" w:rsidRPr="00327527" w14:paraId="0B7C06C1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109E66EB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27DF0151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25.0)</w:t>
            </w:r>
          </w:p>
        </w:tc>
        <w:tc>
          <w:tcPr>
            <w:tcW w:w="835" w:type="pct"/>
            <w:shd w:val="clear" w:color="auto" w:fill="auto"/>
          </w:tcPr>
          <w:p w14:paraId="31423FE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2 (40.0)</w:t>
            </w:r>
          </w:p>
        </w:tc>
        <w:tc>
          <w:tcPr>
            <w:tcW w:w="832" w:type="pct"/>
            <w:shd w:val="clear" w:color="auto" w:fill="auto"/>
          </w:tcPr>
          <w:p w14:paraId="5599E1E6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8.3)</w:t>
            </w:r>
          </w:p>
        </w:tc>
      </w:tr>
      <w:tr w:rsidR="00004386" w:rsidRPr="00327527" w14:paraId="2EAECC0E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301BD78E" w14:textId="2DE934CA" w:rsidR="00611C2E" w:rsidRPr="00611C2E" w:rsidRDefault="00611C2E" w:rsidP="00611C2E">
            <w:pPr>
              <w:pStyle w:val="TableCell"/>
              <w:keepNext w:val="0"/>
              <w:spacing w:before="0" w:after="0"/>
              <w:ind w:left="113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611C2E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CTX</w:t>
            </w:r>
          </w:p>
        </w:tc>
        <w:tc>
          <w:tcPr>
            <w:tcW w:w="758" w:type="pct"/>
            <w:shd w:val="clear" w:color="auto" w:fill="auto"/>
          </w:tcPr>
          <w:p w14:paraId="37293A5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35" w:type="pct"/>
            <w:shd w:val="clear" w:color="auto" w:fill="auto"/>
          </w:tcPr>
          <w:p w14:paraId="43AF76E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32" w:type="pct"/>
            <w:shd w:val="clear" w:color="auto" w:fill="auto"/>
          </w:tcPr>
          <w:p w14:paraId="3D70E285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04386" w:rsidRPr="00327527" w14:paraId="7823B6EB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02D6F05C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758" w:type="pct"/>
            <w:shd w:val="clear" w:color="auto" w:fill="auto"/>
          </w:tcPr>
          <w:p w14:paraId="0ACFA08A" w14:textId="123147B9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835" w:type="pct"/>
            <w:shd w:val="clear" w:color="auto" w:fill="auto"/>
          </w:tcPr>
          <w:p w14:paraId="5A4E7A91" w14:textId="1A8CF6AC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832" w:type="pct"/>
            <w:shd w:val="clear" w:color="auto" w:fill="auto"/>
          </w:tcPr>
          <w:p w14:paraId="0FC0F27F" w14:textId="260D4045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</w:tr>
      <w:tr w:rsidR="00004386" w:rsidRPr="00327527" w14:paraId="094442F2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0D2D4BD6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1DC30AF7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12.5)</w:t>
            </w:r>
          </w:p>
        </w:tc>
        <w:tc>
          <w:tcPr>
            <w:tcW w:w="835" w:type="pct"/>
            <w:shd w:val="clear" w:color="auto" w:fill="auto"/>
          </w:tcPr>
          <w:p w14:paraId="5E885E60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30996F01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01607574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1AC8FFA1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2C03826E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7 (87.5)</w:t>
            </w:r>
          </w:p>
        </w:tc>
        <w:tc>
          <w:tcPr>
            <w:tcW w:w="835" w:type="pct"/>
            <w:shd w:val="clear" w:color="auto" w:fill="auto"/>
          </w:tcPr>
          <w:p w14:paraId="1DAF7F9E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8 (100.0)</w:t>
            </w:r>
          </w:p>
        </w:tc>
        <w:tc>
          <w:tcPr>
            <w:tcW w:w="832" w:type="pct"/>
            <w:shd w:val="clear" w:color="auto" w:fill="auto"/>
          </w:tcPr>
          <w:p w14:paraId="70BF991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21 (100.0)</w:t>
            </w:r>
          </w:p>
        </w:tc>
      </w:tr>
      <w:tr w:rsidR="00004386" w:rsidRPr="00327527" w14:paraId="39FCBF3C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6C8686E1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7FF1583A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68D2A36D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73D47E4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12AA2377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49F915CE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Week 6</w:t>
            </w:r>
          </w:p>
        </w:tc>
        <w:tc>
          <w:tcPr>
            <w:tcW w:w="758" w:type="pct"/>
            <w:shd w:val="clear" w:color="auto" w:fill="auto"/>
          </w:tcPr>
          <w:p w14:paraId="73C65F71" w14:textId="484FD4E6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835" w:type="pct"/>
            <w:shd w:val="clear" w:color="auto" w:fill="auto"/>
          </w:tcPr>
          <w:p w14:paraId="1C486990" w14:textId="6369F686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32" w:type="pct"/>
            <w:shd w:val="clear" w:color="auto" w:fill="auto"/>
          </w:tcPr>
          <w:p w14:paraId="2106885D" w14:textId="31B8FCC0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</w:tr>
      <w:tr w:rsidR="00004386" w:rsidRPr="00327527" w14:paraId="089E00D1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241F513E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607C7629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21CDFD68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767F319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7E478689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309203C1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6CA6D4EF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0 (100.0)</w:t>
            </w:r>
          </w:p>
        </w:tc>
        <w:tc>
          <w:tcPr>
            <w:tcW w:w="835" w:type="pct"/>
            <w:shd w:val="clear" w:color="auto" w:fill="auto"/>
          </w:tcPr>
          <w:p w14:paraId="5743BC26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9 (100.0)</w:t>
            </w:r>
          </w:p>
        </w:tc>
        <w:tc>
          <w:tcPr>
            <w:tcW w:w="832" w:type="pct"/>
            <w:shd w:val="clear" w:color="auto" w:fill="auto"/>
          </w:tcPr>
          <w:p w14:paraId="5C95EA39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8 (94.7)</w:t>
            </w:r>
          </w:p>
        </w:tc>
      </w:tr>
      <w:tr w:rsidR="00004386" w:rsidRPr="00327527" w14:paraId="39CA9DDE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19014350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60800C2F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2B6042CA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26EEFF7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5.3)</w:t>
            </w:r>
          </w:p>
        </w:tc>
      </w:tr>
      <w:tr w:rsidR="00004386" w:rsidRPr="00327527" w14:paraId="6068798C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2D17253E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758" w:type="pct"/>
            <w:shd w:val="clear" w:color="auto" w:fill="auto"/>
          </w:tcPr>
          <w:p w14:paraId="6BFC7BF6" w14:textId="440CB539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35" w:type="pct"/>
            <w:shd w:val="clear" w:color="auto" w:fill="auto"/>
          </w:tcPr>
          <w:p w14:paraId="502C6E4C" w14:textId="77439595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32" w:type="pct"/>
            <w:shd w:val="clear" w:color="auto" w:fill="auto"/>
          </w:tcPr>
          <w:p w14:paraId="53904308" w14:textId="694A11B1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</w:tr>
      <w:tr w:rsidR="00004386" w:rsidRPr="00327527" w14:paraId="5E509E9A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230BE26D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19FA3F06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30509156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1DE4670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4FE8ADF7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55E162D8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4299DDB2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9 (100.0)</w:t>
            </w:r>
          </w:p>
        </w:tc>
        <w:tc>
          <w:tcPr>
            <w:tcW w:w="835" w:type="pct"/>
            <w:shd w:val="clear" w:color="auto" w:fill="auto"/>
          </w:tcPr>
          <w:p w14:paraId="23DADEB7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9 (100.0)</w:t>
            </w:r>
          </w:p>
        </w:tc>
        <w:tc>
          <w:tcPr>
            <w:tcW w:w="832" w:type="pct"/>
            <w:shd w:val="clear" w:color="auto" w:fill="auto"/>
          </w:tcPr>
          <w:p w14:paraId="1E9EDF49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7 (94.4)</w:t>
            </w:r>
          </w:p>
        </w:tc>
      </w:tr>
      <w:tr w:rsidR="00004386" w:rsidRPr="00327527" w14:paraId="3FDD0153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2C66AA48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799F65EB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7315D96F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28437B46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5.6)</w:t>
            </w:r>
          </w:p>
        </w:tc>
      </w:tr>
      <w:tr w:rsidR="00004386" w:rsidRPr="00327527" w14:paraId="40531D44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5000" w:type="pct"/>
            <w:gridSpan w:val="4"/>
            <w:shd w:val="clear" w:color="auto" w:fill="auto"/>
          </w:tcPr>
          <w:p w14:paraId="1C889F47" w14:textId="77777777" w:rsidR="00611C2E" w:rsidRPr="00765FB5" w:rsidRDefault="00611C2E" w:rsidP="00611C2E">
            <w:pPr>
              <w:pStyle w:val="TableCell"/>
              <w:keepNext w:val="0"/>
              <w:tabs>
                <w:tab w:val="decimal" w:pos="331"/>
              </w:tabs>
              <w:spacing w:before="0" w:after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Angiogenesis</w:t>
            </w:r>
          </w:p>
        </w:tc>
      </w:tr>
      <w:tr w:rsidR="00004386" w:rsidRPr="00327527" w14:paraId="21766738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4F969591" w14:textId="5228E317" w:rsidR="00611C2E" w:rsidRPr="00611C2E" w:rsidRDefault="00611C2E" w:rsidP="00611C2E">
            <w:pPr>
              <w:pStyle w:val="TableCell"/>
              <w:keepNext w:val="0"/>
              <w:spacing w:before="0" w:after="0"/>
              <w:ind w:left="113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611C2E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Urinary basic fibroblast growth factor</w:t>
            </w:r>
          </w:p>
        </w:tc>
        <w:tc>
          <w:tcPr>
            <w:tcW w:w="758" w:type="pct"/>
            <w:shd w:val="clear" w:color="auto" w:fill="auto"/>
          </w:tcPr>
          <w:p w14:paraId="5EF4A9AD" w14:textId="77777777" w:rsidR="00611C2E" w:rsidRPr="00765FB5" w:rsidRDefault="00611C2E" w:rsidP="00611C2E">
            <w:pPr>
              <w:pStyle w:val="TableCell"/>
              <w:keepNext w:val="0"/>
              <w:tabs>
                <w:tab w:val="decimal" w:pos="331"/>
              </w:tabs>
              <w:spacing w:before="0" w:after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pct"/>
            <w:shd w:val="clear" w:color="auto" w:fill="auto"/>
          </w:tcPr>
          <w:p w14:paraId="6B1E2F0E" w14:textId="77777777" w:rsidR="00611C2E" w:rsidRPr="00765FB5" w:rsidRDefault="00611C2E" w:rsidP="00611C2E">
            <w:pPr>
              <w:pStyle w:val="TableCell"/>
              <w:keepNext w:val="0"/>
              <w:tabs>
                <w:tab w:val="decimal" w:pos="331"/>
              </w:tabs>
              <w:spacing w:before="0" w:after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832" w:type="pct"/>
            <w:shd w:val="clear" w:color="auto" w:fill="auto"/>
          </w:tcPr>
          <w:p w14:paraId="00002ACB" w14:textId="77777777" w:rsidR="00611C2E" w:rsidRPr="00765FB5" w:rsidRDefault="00611C2E" w:rsidP="00611C2E">
            <w:pPr>
              <w:pStyle w:val="TableCell"/>
              <w:keepNext w:val="0"/>
              <w:tabs>
                <w:tab w:val="decimal" w:pos="331"/>
              </w:tabs>
              <w:spacing w:before="0" w:after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004386" w:rsidRPr="00327527" w14:paraId="53E66099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56628F08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758" w:type="pct"/>
            <w:shd w:val="clear" w:color="auto" w:fill="auto"/>
          </w:tcPr>
          <w:p w14:paraId="1E161CAC" w14:textId="5E7334C7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35" w:type="pct"/>
            <w:shd w:val="clear" w:color="auto" w:fill="auto"/>
          </w:tcPr>
          <w:p w14:paraId="5156A223" w14:textId="50F7F9C4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832" w:type="pct"/>
            <w:shd w:val="clear" w:color="auto" w:fill="auto"/>
          </w:tcPr>
          <w:p w14:paraId="039706A3" w14:textId="29153CAC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</w:tr>
      <w:tr w:rsidR="00004386" w:rsidRPr="00327527" w14:paraId="30234182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4814AF10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5C8CDEB7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2348ED85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3FCCD56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3BD3ACE7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5394EC72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133FB18D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7 (77.8)</w:t>
            </w:r>
          </w:p>
        </w:tc>
        <w:tc>
          <w:tcPr>
            <w:tcW w:w="835" w:type="pct"/>
            <w:shd w:val="clear" w:color="auto" w:fill="auto"/>
          </w:tcPr>
          <w:p w14:paraId="0D8B236D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4 (66.7)</w:t>
            </w:r>
          </w:p>
        </w:tc>
        <w:tc>
          <w:tcPr>
            <w:tcW w:w="832" w:type="pct"/>
            <w:shd w:val="clear" w:color="auto" w:fill="auto"/>
          </w:tcPr>
          <w:p w14:paraId="2DDABEBA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1 (57.9)</w:t>
            </w:r>
          </w:p>
        </w:tc>
      </w:tr>
      <w:tr w:rsidR="00004386" w:rsidRPr="00327527" w14:paraId="28A8B753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429CF0C3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19CD305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2 (22.2)</w:t>
            </w:r>
          </w:p>
        </w:tc>
        <w:tc>
          <w:tcPr>
            <w:tcW w:w="835" w:type="pct"/>
            <w:shd w:val="clear" w:color="auto" w:fill="auto"/>
          </w:tcPr>
          <w:p w14:paraId="6FC39E91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2 (33.3)</w:t>
            </w:r>
          </w:p>
        </w:tc>
        <w:tc>
          <w:tcPr>
            <w:tcW w:w="832" w:type="pct"/>
            <w:shd w:val="clear" w:color="auto" w:fill="auto"/>
          </w:tcPr>
          <w:p w14:paraId="3EA70647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8 (42.1)</w:t>
            </w:r>
          </w:p>
        </w:tc>
      </w:tr>
      <w:tr w:rsidR="00004386" w:rsidRPr="00327527" w14:paraId="510AE85E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7DBA312A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Week 6</w:t>
            </w:r>
          </w:p>
        </w:tc>
        <w:tc>
          <w:tcPr>
            <w:tcW w:w="758" w:type="pct"/>
            <w:shd w:val="clear" w:color="auto" w:fill="auto"/>
          </w:tcPr>
          <w:p w14:paraId="6AFD15C3" w14:textId="63AEE24B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835" w:type="pct"/>
            <w:shd w:val="clear" w:color="auto" w:fill="auto"/>
          </w:tcPr>
          <w:p w14:paraId="0A38BD46" w14:textId="0701D80B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32" w:type="pct"/>
            <w:shd w:val="clear" w:color="auto" w:fill="auto"/>
          </w:tcPr>
          <w:p w14:paraId="3DC1DB68" w14:textId="18727E3B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004386" w:rsidRPr="00327527" w14:paraId="67F4D324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2A8131D8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39620130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7FD4607B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11864AEB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7778EA0A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3654E7A4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72475711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4 (66.7)</w:t>
            </w:r>
          </w:p>
        </w:tc>
        <w:tc>
          <w:tcPr>
            <w:tcW w:w="835" w:type="pct"/>
            <w:shd w:val="clear" w:color="auto" w:fill="auto"/>
          </w:tcPr>
          <w:p w14:paraId="35E414DF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9 (100.0)</w:t>
            </w:r>
          </w:p>
        </w:tc>
        <w:tc>
          <w:tcPr>
            <w:tcW w:w="832" w:type="pct"/>
            <w:shd w:val="clear" w:color="auto" w:fill="auto"/>
          </w:tcPr>
          <w:p w14:paraId="0A0185DB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8 (90.0)</w:t>
            </w:r>
          </w:p>
        </w:tc>
      </w:tr>
      <w:tr w:rsidR="00004386" w:rsidRPr="00327527" w14:paraId="6CC13973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74B76669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3AE0AFD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2 (33.3)</w:t>
            </w:r>
          </w:p>
        </w:tc>
        <w:tc>
          <w:tcPr>
            <w:tcW w:w="835" w:type="pct"/>
            <w:shd w:val="clear" w:color="auto" w:fill="auto"/>
          </w:tcPr>
          <w:p w14:paraId="58C5F7DC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3DC2945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2 (10.0)</w:t>
            </w:r>
          </w:p>
        </w:tc>
      </w:tr>
      <w:tr w:rsidR="00004386" w:rsidRPr="00327527" w14:paraId="614E6709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4BC5CFF0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758" w:type="pct"/>
            <w:shd w:val="clear" w:color="auto" w:fill="auto"/>
          </w:tcPr>
          <w:p w14:paraId="7EC6F809" w14:textId="61CB30E6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835" w:type="pct"/>
            <w:shd w:val="clear" w:color="auto" w:fill="auto"/>
          </w:tcPr>
          <w:p w14:paraId="322666E8" w14:textId="1D8D02E2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832" w:type="pct"/>
            <w:shd w:val="clear" w:color="auto" w:fill="auto"/>
          </w:tcPr>
          <w:p w14:paraId="0646B304" w14:textId="30850149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004386" w:rsidRPr="00327527" w14:paraId="1023157C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17D3A228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2D00A2DD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0C74B2F5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74021D18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29852164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2CFC01F3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5AE3A131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5 (83.3)</w:t>
            </w:r>
          </w:p>
        </w:tc>
        <w:tc>
          <w:tcPr>
            <w:tcW w:w="835" w:type="pct"/>
            <w:shd w:val="clear" w:color="auto" w:fill="auto"/>
          </w:tcPr>
          <w:p w14:paraId="69ABAD70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6 (75.0)</w:t>
            </w:r>
          </w:p>
        </w:tc>
        <w:tc>
          <w:tcPr>
            <w:tcW w:w="832" w:type="pct"/>
            <w:shd w:val="clear" w:color="auto" w:fill="auto"/>
          </w:tcPr>
          <w:p w14:paraId="7A299D51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7 (85.0)</w:t>
            </w:r>
          </w:p>
        </w:tc>
      </w:tr>
      <w:tr w:rsidR="00004386" w:rsidRPr="00327527" w14:paraId="6B902575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735EC1A2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1537488F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16.7)</w:t>
            </w:r>
          </w:p>
        </w:tc>
        <w:tc>
          <w:tcPr>
            <w:tcW w:w="835" w:type="pct"/>
            <w:shd w:val="clear" w:color="auto" w:fill="auto"/>
          </w:tcPr>
          <w:p w14:paraId="04E74E39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2 (25.0)</w:t>
            </w:r>
          </w:p>
        </w:tc>
        <w:tc>
          <w:tcPr>
            <w:tcW w:w="832" w:type="pct"/>
            <w:shd w:val="clear" w:color="auto" w:fill="auto"/>
          </w:tcPr>
          <w:p w14:paraId="38B0A3FE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3 (15.0)</w:t>
            </w:r>
          </w:p>
        </w:tc>
      </w:tr>
      <w:tr w:rsidR="00004386" w:rsidRPr="00327527" w14:paraId="7407F34D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5000" w:type="pct"/>
            <w:gridSpan w:val="4"/>
            <w:shd w:val="clear" w:color="auto" w:fill="auto"/>
          </w:tcPr>
          <w:p w14:paraId="13F9DFB6" w14:textId="77777777" w:rsidR="00611C2E" w:rsidRPr="00765FB5" w:rsidRDefault="00611C2E" w:rsidP="00611C2E">
            <w:pPr>
              <w:pStyle w:val="TableCell"/>
              <w:keepNext w:val="0"/>
              <w:tabs>
                <w:tab w:val="decimal" w:pos="331"/>
              </w:tabs>
              <w:spacing w:before="0" w:after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Inflammation</w:t>
            </w:r>
          </w:p>
        </w:tc>
      </w:tr>
      <w:tr w:rsidR="00004386" w:rsidRPr="00327527" w14:paraId="50E70F9F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700DB4ED" w14:textId="052A9109" w:rsidR="00611C2E" w:rsidRPr="00611C2E" w:rsidRDefault="00611C2E" w:rsidP="00611C2E">
            <w:pPr>
              <w:pStyle w:val="TableCell"/>
              <w:keepNext w:val="0"/>
              <w:spacing w:before="0" w:after="0"/>
              <w:ind w:left="113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611C2E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Erythrocyte sedimentation rate</w:t>
            </w:r>
          </w:p>
        </w:tc>
        <w:tc>
          <w:tcPr>
            <w:tcW w:w="758" w:type="pct"/>
            <w:shd w:val="clear" w:color="auto" w:fill="auto"/>
          </w:tcPr>
          <w:p w14:paraId="58E2CDED" w14:textId="77777777" w:rsidR="00611C2E" w:rsidRPr="00611C2E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35" w:type="pct"/>
            <w:shd w:val="clear" w:color="auto" w:fill="auto"/>
          </w:tcPr>
          <w:p w14:paraId="1002D13F" w14:textId="77777777" w:rsidR="00611C2E" w:rsidRPr="00611C2E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32" w:type="pct"/>
            <w:shd w:val="clear" w:color="auto" w:fill="auto"/>
          </w:tcPr>
          <w:p w14:paraId="572210B0" w14:textId="77777777" w:rsidR="00611C2E" w:rsidRPr="00611C2E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04386" w:rsidRPr="00327527" w14:paraId="29D888F0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4B4F1EE1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758" w:type="pct"/>
            <w:shd w:val="clear" w:color="auto" w:fill="auto"/>
          </w:tcPr>
          <w:p w14:paraId="35606898" w14:textId="002B7109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35" w:type="pct"/>
            <w:shd w:val="clear" w:color="auto" w:fill="auto"/>
          </w:tcPr>
          <w:p w14:paraId="4E99544D" w14:textId="069A9CD3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32" w:type="pct"/>
            <w:shd w:val="clear" w:color="auto" w:fill="auto"/>
          </w:tcPr>
          <w:p w14:paraId="6B43F9F1" w14:textId="4874B7D0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</w:tr>
      <w:tr w:rsidR="00004386" w:rsidRPr="00327527" w14:paraId="370824B8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730A38B9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6A2F13BB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2B14D6F5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59874FAA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3A357D1D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4E757944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0BB9F80E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9 (100.0)</w:t>
            </w:r>
          </w:p>
        </w:tc>
        <w:tc>
          <w:tcPr>
            <w:tcW w:w="835" w:type="pct"/>
            <w:shd w:val="clear" w:color="auto" w:fill="auto"/>
          </w:tcPr>
          <w:p w14:paraId="786DD619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9 (100.0)</w:t>
            </w:r>
          </w:p>
        </w:tc>
        <w:tc>
          <w:tcPr>
            <w:tcW w:w="832" w:type="pct"/>
            <w:shd w:val="clear" w:color="auto" w:fill="auto"/>
          </w:tcPr>
          <w:p w14:paraId="28BB72F2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5 (88.2)</w:t>
            </w:r>
          </w:p>
        </w:tc>
      </w:tr>
      <w:tr w:rsidR="00004386" w:rsidRPr="00327527" w14:paraId="2E1701B5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310D9B27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7205E3EF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67062D9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730F540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2 (11.8)</w:t>
            </w:r>
          </w:p>
        </w:tc>
      </w:tr>
      <w:tr w:rsidR="00004386" w:rsidRPr="00327527" w14:paraId="2125A2DB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4CF61A7B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Week 6</w:t>
            </w:r>
          </w:p>
        </w:tc>
        <w:tc>
          <w:tcPr>
            <w:tcW w:w="758" w:type="pct"/>
            <w:shd w:val="clear" w:color="auto" w:fill="auto"/>
          </w:tcPr>
          <w:p w14:paraId="1862BB80" w14:textId="1B88363B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835" w:type="pct"/>
            <w:shd w:val="clear" w:color="auto" w:fill="auto"/>
          </w:tcPr>
          <w:p w14:paraId="1EBFD6AC" w14:textId="1C1B86A6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832" w:type="pct"/>
            <w:shd w:val="clear" w:color="auto" w:fill="auto"/>
          </w:tcPr>
          <w:p w14:paraId="409B4EAA" w14:textId="68BA6C80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</w:tr>
      <w:tr w:rsidR="00004386" w:rsidRPr="00327527" w14:paraId="60D68DCF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3BE56FE5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6C0270D7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34AFE157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5A649C8C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75064B58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220B2E12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21F32349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8 (100.0)</w:t>
            </w:r>
          </w:p>
        </w:tc>
        <w:tc>
          <w:tcPr>
            <w:tcW w:w="835" w:type="pct"/>
            <w:shd w:val="clear" w:color="auto" w:fill="auto"/>
          </w:tcPr>
          <w:p w14:paraId="079D6A96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6 (100.0)</w:t>
            </w:r>
          </w:p>
        </w:tc>
        <w:tc>
          <w:tcPr>
            <w:tcW w:w="832" w:type="pct"/>
            <w:shd w:val="clear" w:color="auto" w:fill="auto"/>
          </w:tcPr>
          <w:p w14:paraId="3D0E9F69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4 (93.3)</w:t>
            </w:r>
          </w:p>
        </w:tc>
      </w:tr>
      <w:tr w:rsidR="00004386" w:rsidRPr="00327527" w14:paraId="5C29D554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0D8564C2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51772EA2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6444D39E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3F773B46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6.7)</w:t>
            </w:r>
          </w:p>
        </w:tc>
      </w:tr>
      <w:tr w:rsidR="00004386" w:rsidRPr="00327527" w14:paraId="7DD3B713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4BE9DCBE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758" w:type="pct"/>
            <w:shd w:val="clear" w:color="auto" w:fill="auto"/>
          </w:tcPr>
          <w:p w14:paraId="65C64E12" w14:textId="28AB3C66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35" w:type="pct"/>
            <w:shd w:val="clear" w:color="auto" w:fill="auto"/>
          </w:tcPr>
          <w:p w14:paraId="03ADFBB5" w14:textId="3B3246E7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832" w:type="pct"/>
            <w:shd w:val="clear" w:color="auto" w:fill="auto"/>
          </w:tcPr>
          <w:p w14:paraId="449E0933" w14:textId="5A8C45E3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</w:tr>
      <w:tr w:rsidR="00004386" w:rsidRPr="00327527" w14:paraId="2AE05E85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3E235408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6C5B81C2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0D8DDAED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16147BDC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36BEED70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7C96E59C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43F394F2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8 (88.9)</w:t>
            </w:r>
          </w:p>
        </w:tc>
        <w:tc>
          <w:tcPr>
            <w:tcW w:w="835" w:type="pct"/>
            <w:shd w:val="clear" w:color="auto" w:fill="auto"/>
          </w:tcPr>
          <w:p w14:paraId="72A5EABE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8 (100.0)</w:t>
            </w:r>
          </w:p>
        </w:tc>
        <w:tc>
          <w:tcPr>
            <w:tcW w:w="832" w:type="pct"/>
            <w:shd w:val="clear" w:color="auto" w:fill="auto"/>
          </w:tcPr>
          <w:p w14:paraId="622B6B4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3 (100.0)</w:t>
            </w:r>
          </w:p>
        </w:tc>
      </w:tr>
      <w:tr w:rsidR="00004386" w:rsidRPr="00327527" w14:paraId="7BDBD5D2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55A7C471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20280C5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11.1)</w:t>
            </w:r>
          </w:p>
        </w:tc>
        <w:tc>
          <w:tcPr>
            <w:tcW w:w="835" w:type="pct"/>
            <w:shd w:val="clear" w:color="auto" w:fill="auto"/>
          </w:tcPr>
          <w:p w14:paraId="3B6DADDC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79B3A55D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1724191C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3BA6CF01" w14:textId="37EEF1B7" w:rsidR="00611C2E" w:rsidRPr="00611C2E" w:rsidRDefault="00611C2E" w:rsidP="00611C2E">
            <w:pPr>
              <w:pStyle w:val="TableCell"/>
              <w:keepNext w:val="0"/>
              <w:spacing w:before="0" w:after="0"/>
              <w:ind w:left="113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611C2E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CRP</w:t>
            </w:r>
          </w:p>
        </w:tc>
        <w:tc>
          <w:tcPr>
            <w:tcW w:w="758" w:type="pct"/>
            <w:shd w:val="clear" w:color="auto" w:fill="auto"/>
          </w:tcPr>
          <w:p w14:paraId="09601AA1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35" w:type="pct"/>
            <w:shd w:val="clear" w:color="auto" w:fill="auto"/>
          </w:tcPr>
          <w:p w14:paraId="46EA4DFB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32" w:type="pct"/>
            <w:shd w:val="clear" w:color="auto" w:fill="auto"/>
          </w:tcPr>
          <w:p w14:paraId="25BE7891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04386" w:rsidRPr="00327527" w14:paraId="60CF4A4F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5EE4171E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758" w:type="pct"/>
            <w:shd w:val="clear" w:color="auto" w:fill="auto"/>
          </w:tcPr>
          <w:p w14:paraId="6F57D2D5" w14:textId="13F24052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835" w:type="pct"/>
            <w:shd w:val="clear" w:color="auto" w:fill="auto"/>
          </w:tcPr>
          <w:p w14:paraId="174015AA" w14:textId="6A07F890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832" w:type="pct"/>
            <w:shd w:val="clear" w:color="auto" w:fill="auto"/>
          </w:tcPr>
          <w:p w14:paraId="108BDDF9" w14:textId="42B1993F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</w:tr>
      <w:tr w:rsidR="00004386" w:rsidRPr="00327527" w14:paraId="4D3C8C8A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0B62A307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6214ED5A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57E27D2C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26E8D4E8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02938AA7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26E8762E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3F0A99B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5 (71.4)</w:t>
            </w:r>
          </w:p>
        </w:tc>
        <w:tc>
          <w:tcPr>
            <w:tcW w:w="835" w:type="pct"/>
            <w:shd w:val="clear" w:color="auto" w:fill="auto"/>
          </w:tcPr>
          <w:p w14:paraId="14B763D0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5 (71.4)</w:t>
            </w:r>
          </w:p>
        </w:tc>
        <w:tc>
          <w:tcPr>
            <w:tcW w:w="832" w:type="pct"/>
            <w:shd w:val="clear" w:color="auto" w:fill="auto"/>
          </w:tcPr>
          <w:p w14:paraId="5A7CD8BC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1 (68.8)</w:t>
            </w:r>
          </w:p>
        </w:tc>
      </w:tr>
      <w:tr w:rsidR="00004386" w:rsidRPr="00327527" w14:paraId="16C35AFB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713AE0C9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7ACE8118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2 (28.6)</w:t>
            </w:r>
          </w:p>
        </w:tc>
        <w:tc>
          <w:tcPr>
            <w:tcW w:w="835" w:type="pct"/>
            <w:shd w:val="clear" w:color="auto" w:fill="auto"/>
          </w:tcPr>
          <w:p w14:paraId="5F3B7339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2 (28.6)</w:t>
            </w:r>
          </w:p>
        </w:tc>
        <w:tc>
          <w:tcPr>
            <w:tcW w:w="832" w:type="pct"/>
            <w:shd w:val="clear" w:color="auto" w:fill="auto"/>
          </w:tcPr>
          <w:p w14:paraId="06C0352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5 (31.3)</w:t>
            </w:r>
          </w:p>
        </w:tc>
      </w:tr>
      <w:tr w:rsidR="00004386" w:rsidRPr="00327527" w14:paraId="43D52C01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085002A3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Week 6</w:t>
            </w:r>
          </w:p>
        </w:tc>
        <w:tc>
          <w:tcPr>
            <w:tcW w:w="758" w:type="pct"/>
            <w:shd w:val="clear" w:color="auto" w:fill="auto"/>
          </w:tcPr>
          <w:p w14:paraId="0081CBB6" w14:textId="639DF480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835" w:type="pct"/>
            <w:shd w:val="clear" w:color="auto" w:fill="auto"/>
          </w:tcPr>
          <w:p w14:paraId="0E70A3D7" w14:textId="184049D5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32" w:type="pct"/>
            <w:shd w:val="clear" w:color="auto" w:fill="auto"/>
          </w:tcPr>
          <w:p w14:paraId="124A34B8" w14:textId="10272664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</w:tr>
      <w:tr w:rsidR="00004386" w:rsidRPr="00327527" w14:paraId="69276490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64060A8D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56CF9FD5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76339BB2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34E8FC6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53EBC7E5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2749D928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571C9C2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7 (70.0)</w:t>
            </w:r>
          </w:p>
        </w:tc>
        <w:tc>
          <w:tcPr>
            <w:tcW w:w="835" w:type="pct"/>
            <w:shd w:val="clear" w:color="auto" w:fill="auto"/>
          </w:tcPr>
          <w:p w14:paraId="7F9EC4ED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7 (77.8)</w:t>
            </w:r>
          </w:p>
        </w:tc>
        <w:tc>
          <w:tcPr>
            <w:tcW w:w="832" w:type="pct"/>
            <w:shd w:val="clear" w:color="auto" w:fill="auto"/>
          </w:tcPr>
          <w:p w14:paraId="08F5AC9D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4 (73.7)</w:t>
            </w:r>
          </w:p>
        </w:tc>
      </w:tr>
      <w:tr w:rsidR="00004386" w:rsidRPr="00327527" w14:paraId="1552C294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17607343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6A32875C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3 (30.0)</w:t>
            </w:r>
          </w:p>
        </w:tc>
        <w:tc>
          <w:tcPr>
            <w:tcW w:w="835" w:type="pct"/>
            <w:shd w:val="clear" w:color="auto" w:fill="auto"/>
          </w:tcPr>
          <w:p w14:paraId="2F7FD33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2 (22.2)</w:t>
            </w:r>
          </w:p>
        </w:tc>
        <w:tc>
          <w:tcPr>
            <w:tcW w:w="832" w:type="pct"/>
            <w:shd w:val="clear" w:color="auto" w:fill="auto"/>
          </w:tcPr>
          <w:p w14:paraId="55D63241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5 (26.3)</w:t>
            </w:r>
          </w:p>
        </w:tc>
      </w:tr>
      <w:tr w:rsidR="00004386" w:rsidRPr="00327527" w14:paraId="0FE02925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22FF6EE0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758" w:type="pct"/>
            <w:shd w:val="clear" w:color="auto" w:fill="auto"/>
          </w:tcPr>
          <w:p w14:paraId="3C4D4950" w14:textId="007D93D2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835" w:type="pct"/>
            <w:shd w:val="clear" w:color="auto" w:fill="auto"/>
          </w:tcPr>
          <w:p w14:paraId="7C0255E7" w14:textId="4F38698C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32" w:type="pct"/>
            <w:shd w:val="clear" w:color="auto" w:fill="auto"/>
          </w:tcPr>
          <w:p w14:paraId="00A688F1" w14:textId="2B1DE0AF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</w:tr>
      <w:tr w:rsidR="00004386" w:rsidRPr="00327527" w14:paraId="0926938F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25972EA3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33E4D90D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6D67A1E5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3BBAD267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24ABCCBC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27F79C22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612D8D41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9 (90.0)</w:t>
            </w:r>
          </w:p>
        </w:tc>
        <w:tc>
          <w:tcPr>
            <w:tcW w:w="835" w:type="pct"/>
            <w:shd w:val="clear" w:color="auto" w:fill="auto"/>
          </w:tcPr>
          <w:p w14:paraId="2B90ECB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5 (55.6)</w:t>
            </w:r>
          </w:p>
        </w:tc>
        <w:tc>
          <w:tcPr>
            <w:tcW w:w="832" w:type="pct"/>
            <w:shd w:val="clear" w:color="auto" w:fill="auto"/>
          </w:tcPr>
          <w:p w14:paraId="71D5730E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5 (78.9)</w:t>
            </w:r>
          </w:p>
        </w:tc>
      </w:tr>
      <w:tr w:rsidR="00004386" w:rsidRPr="00327527" w14:paraId="5F093D73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6DDA0A75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60D01341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10.0)</w:t>
            </w:r>
          </w:p>
        </w:tc>
        <w:tc>
          <w:tcPr>
            <w:tcW w:w="835" w:type="pct"/>
            <w:shd w:val="clear" w:color="auto" w:fill="auto"/>
          </w:tcPr>
          <w:p w14:paraId="297F7C0E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4 (44.4)</w:t>
            </w:r>
          </w:p>
        </w:tc>
        <w:tc>
          <w:tcPr>
            <w:tcW w:w="832" w:type="pct"/>
            <w:shd w:val="clear" w:color="auto" w:fill="auto"/>
          </w:tcPr>
          <w:p w14:paraId="1AC6FDF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4 (21.1)</w:t>
            </w:r>
          </w:p>
        </w:tc>
      </w:tr>
      <w:tr w:rsidR="00004386" w:rsidRPr="00327527" w14:paraId="072D8799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00874D62" w14:textId="738AE45D" w:rsidR="00611C2E" w:rsidRPr="00611C2E" w:rsidRDefault="00611C2E" w:rsidP="00611C2E">
            <w:pPr>
              <w:pStyle w:val="TableCell"/>
              <w:keepNext w:val="0"/>
              <w:spacing w:before="0" w:after="0"/>
              <w:ind w:left="113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611C2E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IL-6</w:t>
            </w:r>
          </w:p>
        </w:tc>
        <w:tc>
          <w:tcPr>
            <w:tcW w:w="758" w:type="pct"/>
            <w:shd w:val="clear" w:color="auto" w:fill="auto"/>
          </w:tcPr>
          <w:p w14:paraId="61B04B97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35" w:type="pct"/>
            <w:shd w:val="clear" w:color="auto" w:fill="auto"/>
          </w:tcPr>
          <w:p w14:paraId="4350D96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32" w:type="pct"/>
            <w:shd w:val="clear" w:color="auto" w:fill="auto"/>
          </w:tcPr>
          <w:p w14:paraId="0FB0A819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04386" w:rsidRPr="00327527" w14:paraId="28715328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78B7BB1D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758" w:type="pct"/>
            <w:shd w:val="clear" w:color="auto" w:fill="auto"/>
          </w:tcPr>
          <w:p w14:paraId="3B925321" w14:textId="4CBF0925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835" w:type="pct"/>
            <w:shd w:val="clear" w:color="auto" w:fill="auto"/>
          </w:tcPr>
          <w:p w14:paraId="778BDBBF" w14:textId="31CB76C6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832" w:type="pct"/>
            <w:shd w:val="clear" w:color="auto" w:fill="auto"/>
          </w:tcPr>
          <w:p w14:paraId="4B7A2885" w14:textId="1F9D6C3F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004386" w:rsidRPr="00327527" w14:paraId="784AFE4A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1E8FDB08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0FD28FE9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1BE7947F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12.5)</w:t>
            </w:r>
          </w:p>
        </w:tc>
        <w:tc>
          <w:tcPr>
            <w:tcW w:w="832" w:type="pct"/>
            <w:shd w:val="clear" w:color="auto" w:fill="auto"/>
          </w:tcPr>
          <w:p w14:paraId="1E387E1E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2 (10.0)</w:t>
            </w:r>
          </w:p>
        </w:tc>
      </w:tr>
      <w:tr w:rsidR="00004386" w:rsidRPr="00327527" w14:paraId="438BC595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700A6254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596B1DAF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8 (100.0)</w:t>
            </w:r>
          </w:p>
        </w:tc>
        <w:tc>
          <w:tcPr>
            <w:tcW w:w="835" w:type="pct"/>
            <w:shd w:val="clear" w:color="auto" w:fill="auto"/>
          </w:tcPr>
          <w:p w14:paraId="7D5EB570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7 (87.5)</w:t>
            </w:r>
          </w:p>
        </w:tc>
        <w:tc>
          <w:tcPr>
            <w:tcW w:w="832" w:type="pct"/>
            <w:shd w:val="clear" w:color="auto" w:fill="auto"/>
          </w:tcPr>
          <w:p w14:paraId="356374FC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8 (90.0)</w:t>
            </w:r>
          </w:p>
        </w:tc>
      </w:tr>
      <w:tr w:rsidR="00004386" w:rsidRPr="00327527" w14:paraId="726B546A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6427BD64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6399A47B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1847E5E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194B2230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3A4A63F9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43EBF658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Week 6</w:t>
            </w:r>
          </w:p>
        </w:tc>
        <w:tc>
          <w:tcPr>
            <w:tcW w:w="758" w:type="pct"/>
            <w:shd w:val="clear" w:color="auto" w:fill="auto"/>
          </w:tcPr>
          <w:p w14:paraId="4E566B41" w14:textId="5A4F6768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835" w:type="pct"/>
            <w:shd w:val="clear" w:color="auto" w:fill="auto"/>
          </w:tcPr>
          <w:p w14:paraId="645D7BEC" w14:textId="0CEE5C18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32" w:type="pct"/>
            <w:shd w:val="clear" w:color="auto" w:fill="auto"/>
          </w:tcPr>
          <w:p w14:paraId="7167E85E" w14:textId="1F857169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</w:tr>
      <w:tr w:rsidR="00004386" w:rsidRPr="00327527" w14:paraId="2FE58EEB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52EA0AD1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77ADD91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636DB658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02F94555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6B7F0690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14A89A54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2335418A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0 (100.0)</w:t>
            </w:r>
          </w:p>
        </w:tc>
        <w:tc>
          <w:tcPr>
            <w:tcW w:w="835" w:type="pct"/>
            <w:shd w:val="clear" w:color="auto" w:fill="auto"/>
          </w:tcPr>
          <w:p w14:paraId="4D200760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9 (100.0)</w:t>
            </w:r>
          </w:p>
        </w:tc>
        <w:tc>
          <w:tcPr>
            <w:tcW w:w="832" w:type="pct"/>
            <w:shd w:val="clear" w:color="auto" w:fill="auto"/>
          </w:tcPr>
          <w:p w14:paraId="60C7C936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9 (100.0)</w:t>
            </w:r>
          </w:p>
        </w:tc>
      </w:tr>
      <w:tr w:rsidR="00004386" w:rsidRPr="00327527" w14:paraId="2C0B04B5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032BBC60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3FE65E4E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03BCAF5B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789FF871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151F5CBC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3DC05EC2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758" w:type="pct"/>
            <w:shd w:val="clear" w:color="auto" w:fill="auto"/>
          </w:tcPr>
          <w:p w14:paraId="18000B80" w14:textId="3FC9B593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35" w:type="pct"/>
            <w:shd w:val="clear" w:color="auto" w:fill="auto"/>
          </w:tcPr>
          <w:p w14:paraId="54C5EADE" w14:textId="2BDADC38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32" w:type="pct"/>
            <w:shd w:val="clear" w:color="auto" w:fill="auto"/>
          </w:tcPr>
          <w:p w14:paraId="47D0176C" w14:textId="3DC9BB33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</w:tr>
      <w:tr w:rsidR="00004386" w:rsidRPr="00327527" w14:paraId="07F45BA8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6F354B3F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6A949D81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626B542C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4A8914EB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3 (15.8)</w:t>
            </w:r>
          </w:p>
        </w:tc>
      </w:tr>
      <w:tr w:rsidR="00004386" w:rsidRPr="00327527" w14:paraId="1C30F9F4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446CFF2B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2485E4DF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9 (100.0)</w:t>
            </w:r>
          </w:p>
        </w:tc>
        <w:tc>
          <w:tcPr>
            <w:tcW w:w="835" w:type="pct"/>
            <w:shd w:val="clear" w:color="auto" w:fill="auto"/>
          </w:tcPr>
          <w:p w14:paraId="3FAA0718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9 (100.0)</w:t>
            </w:r>
          </w:p>
        </w:tc>
        <w:tc>
          <w:tcPr>
            <w:tcW w:w="832" w:type="pct"/>
            <w:shd w:val="clear" w:color="auto" w:fill="auto"/>
          </w:tcPr>
          <w:p w14:paraId="78DEF38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6 (84.2)</w:t>
            </w:r>
          </w:p>
        </w:tc>
      </w:tr>
      <w:tr w:rsidR="00004386" w:rsidRPr="00327527" w14:paraId="6A0C6683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1DF1C7CE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5F8AEC39" w14:textId="77777777" w:rsidR="00611C2E" w:rsidRPr="00951C41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51C4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6F951DFF" w14:textId="77777777" w:rsidR="00611C2E" w:rsidRPr="00951C41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51C4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46ACB0EE" w14:textId="77777777" w:rsidR="00611C2E" w:rsidRPr="00951C41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51C4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2E687F66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78C59770" w14:textId="1E6ABC76" w:rsidR="00611C2E" w:rsidRPr="00611C2E" w:rsidRDefault="00611C2E" w:rsidP="00611C2E">
            <w:pPr>
              <w:pStyle w:val="TableCell"/>
              <w:keepNext w:val="0"/>
              <w:spacing w:before="0" w:after="0"/>
              <w:ind w:left="113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611C2E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IL-1 beta</w:t>
            </w:r>
          </w:p>
        </w:tc>
        <w:tc>
          <w:tcPr>
            <w:tcW w:w="758" w:type="pct"/>
            <w:shd w:val="clear" w:color="auto" w:fill="auto"/>
          </w:tcPr>
          <w:p w14:paraId="4F4F9A73" w14:textId="77777777" w:rsidR="00611C2E" w:rsidRPr="00611C2E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35" w:type="pct"/>
            <w:shd w:val="clear" w:color="auto" w:fill="auto"/>
          </w:tcPr>
          <w:p w14:paraId="3BE503DF" w14:textId="77777777" w:rsidR="00611C2E" w:rsidRPr="00611C2E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32" w:type="pct"/>
            <w:shd w:val="clear" w:color="auto" w:fill="auto"/>
          </w:tcPr>
          <w:p w14:paraId="5BD25089" w14:textId="77777777" w:rsidR="00611C2E" w:rsidRPr="00611C2E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04386" w:rsidRPr="00327527" w14:paraId="534D12F9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79EC278B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758" w:type="pct"/>
            <w:shd w:val="clear" w:color="auto" w:fill="auto"/>
          </w:tcPr>
          <w:p w14:paraId="73B6083D" w14:textId="7185D9E8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835" w:type="pct"/>
            <w:shd w:val="clear" w:color="auto" w:fill="auto"/>
          </w:tcPr>
          <w:p w14:paraId="2966F908" w14:textId="6BE1072C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832" w:type="pct"/>
            <w:shd w:val="clear" w:color="auto" w:fill="auto"/>
          </w:tcPr>
          <w:p w14:paraId="6E6C7EE5" w14:textId="6670F338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004386" w:rsidRPr="00327527" w14:paraId="74FD5E07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4EDDB6FE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2AC214A1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729E1C9B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36BC686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4931DF4E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370D17FF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0C5E6962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2 (25.0)</w:t>
            </w:r>
          </w:p>
        </w:tc>
        <w:tc>
          <w:tcPr>
            <w:tcW w:w="835" w:type="pct"/>
            <w:shd w:val="clear" w:color="auto" w:fill="auto"/>
          </w:tcPr>
          <w:p w14:paraId="1CFD7C9E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3 (37.5)</w:t>
            </w:r>
          </w:p>
        </w:tc>
        <w:tc>
          <w:tcPr>
            <w:tcW w:w="832" w:type="pct"/>
            <w:shd w:val="clear" w:color="auto" w:fill="auto"/>
          </w:tcPr>
          <w:p w14:paraId="43A26CB9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2 (60.0)</w:t>
            </w:r>
          </w:p>
        </w:tc>
      </w:tr>
      <w:tr w:rsidR="00004386" w:rsidRPr="00327527" w14:paraId="595C29CF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195094F8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436FBB92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6 (75.0)</w:t>
            </w:r>
          </w:p>
        </w:tc>
        <w:tc>
          <w:tcPr>
            <w:tcW w:w="835" w:type="pct"/>
            <w:shd w:val="clear" w:color="auto" w:fill="auto"/>
          </w:tcPr>
          <w:p w14:paraId="307BA2D6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5 (62.5)</w:t>
            </w:r>
          </w:p>
        </w:tc>
        <w:tc>
          <w:tcPr>
            <w:tcW w:w="832" w:type="pct"/>
            <w:shd w:val="clear" w:color="auto" w:fill="auto"/>
          </w:tcPr>
          <w:p w14:paraId="1222BA92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8 (40.0)</w:t>
            </w:r>
          </w:p>
        </w:tc>
      </w:tr>
      <w:tr w:rsidR="00004386" w:rsidRPr="00951C41" w14:paraId="56F1E5C3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08251A5E" w14:textId="77777777" w:rsidR="00611C2E" w:rsidRPr="00951C41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51C41">
              <w:rPr>
                <w:rFonts w:ascii="Times New Roman" w:hAnsi="Times New Roman"/>
                <w:sz w:val="22"/>
                <w:szCs w:val="22"/>
                <w:lang w:val="en-US"/>
              </w:rPr>
              <w:t>Week 6</w:t>
            </w:r>
          </w:p>
        </w:tc>
        <w:tc>
          <w:tcPr>
            <w:tcW w:w="758" w:type="pct"/>
            <w:shd w:val="clear" w:color="auto" w:fill="auto"/>
          </w:tcPr>
          <w:p w14:paraId="12714777" w14:textId="34472DF3" w:rsidR="00611C2E" w:rsidRPr="00951C41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51C41">
              <w:rPr>
                <w:rFonts w:ascii="Times New Roman" w:hAnsi="Times New Roman"/>
                <w:sz w:val="22"/>
                <w:szCs w:val="22"/>
              </w:rPr>
              <w:t>n=</w:t>
            </w:r>
            <w:r w:rsidR="00951C41" w:rsidRPr="00951C41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835" w:type="pct"/>
            <w:shd w:val="clear" w:color="auto" w:fill="auto"/>
          </w:tcPr>
          <w:p w14:paraId="1ECF665E" w14:textId="6CB6063C" w:rsidR="00611C2E" w:rsidRPr="00951C41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51C41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951C41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32" w:type="pct"/>
            <w:shd w:val="clear" w:color="auto" w:fill="auto"/>
          </w:tcPr>
          <w:p w14:paraId="1596D83A" w14:textId="6B4802A4" w:rsidR="00611C2E" w:rsidRPr="00951C41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51C41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951C41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</w:tr>
      <w:tr w:rsidR="00004386" w:rsidRPr="00327527" w14:paraId="3588F7FA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190848A0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6DD6F358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6A427346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124D2B76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7210282A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629E0ECE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64AADEA2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4 (40.0)</w:t>
            </w:r>
          </w:p>
        </w:tc>
        <w:tc>
          <w:tcPr>
            <w:tcW w:w="835" w:type="pct"/>
            <w:shd w:val="clear" w:color="auto" w:fill="auto"/>
          </w:tcPr>
          <w:p w14:paraId="0A2BD8FA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3 (33.3)</w:t>
            </w:r>
          </w:p>
        </w:tc>
        <w:tc>
          <w:tcPr>
            <w:tcW w:w="832" w:type="pct"/>
            <w:shd w:val="clear" w:color="auto" w:fill="auto"/>
          </w:tcPr>
          <w:p w14:paraId="4F2FA66B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2 (63.2)</w:t>
            </w:r>
          </w:p>
        </w:tc>
      </w:tr>
      <w:tr w:rsidR="00004386" w:rsidRPr="00327527" w14:paraId="5C8F5434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70E1D688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22F0023D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6 (60.0)</w:t>
            </w:r>
          </w:p>
        </w:tc>
        <w:tc>
          <w:tcPr>
            <w:tcW w:w="835" w:type="pct"/>
            <w:shd w:val="clear" w:color="auto" w:fill="auto"/>
          </w:tcPr>
          <w:p w14:paraId="6C92A81D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6 (66.7)</w:t>
            </w:r>
          </w:p>
        </w:tc>
        <w:tc>
          <w:tcPr>
            <w:tcW w:w="832" w:type="pct"/>
            <w:shd w:val="clear" w:color="auto" w:fill="auto"/>
          </w:tcPr>
          <w:p w14:paraId="51484517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7 (36.8)</w:t>
            </w:r>
          </w:p>
        </w:tc>
      </w:tr>
      <w:tr w:rsidR="00004386" w:rsidRPr="00327527" w14:paraId="724BD3B4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019E285C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758" w:type="pct"/>
            <w:shd w:val="clear" w:color="auto" w:fill="auto"/>
          </w:tcPr>
          <w:p w14:paraId="2B7F0041" w14:textId="6C9E7AE2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35" w:type="pct"/>
            <w:shd w:val="clear" w:color="auto" w:fill="auto"/>
          </w:tcPr>
          <w:p w14:paraId="4239853F" w14:textId="3D651FBD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32" w:type="pct"/>
            <w:shd w:val="clear" w:color="auto" w:fill="auto"/>
          </w:tcPr>
          <w:p w14:paraId="33B999BE" w14:textId="10C60B9E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</w:tr>
      <w:tr w:rsidR="00004386" w:rsidRPr="00327527" w14:paraId="10F5EAFA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62059DBE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0C817DE2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5EC7043E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13FAA0C2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587C8AA0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45442AA6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6324F420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4 (44.4)</w:t>
            </w:r>
          </w:p>
        </w:tc>
        <w:tc>
          <w:tcPr>
            <w:tcW w:w="835" w:type="pct"/>
            <w:shd w:val="clear" w:color="auto" w:fill="auto"/>
          </w:tcPr>
          <w:p w14:paraId="1BB656F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3 (33.3)</w:t>
            </w:r>
          </w:p>
        </w:tc>
        <w:tc>
          <w:tcPr>
            <w:tcW w:w="832" w:type="pct"/>
            <w:shd w:val="clear" w:color="auto" w:fill="auto"/>
          </w:tcPr>
          <w:p w14:paraId="3D3294A0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2 (63.2)</w:t>
            </w:r>
          </w:p>
        </w:tc>
      </w:tr>
      <w:tr w:rsidR="00004386" w:rsidRPr="00327527" w14:paraId="72158366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3CDF076C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532C9845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5 (55.6)</w:t>
            </w:r>
          </w:p>
        </w:tc>
        <w:tc>
          <w:tcPr>
            <w:tcW w:w="835" w:type="pct"/>
            <w:shd w:val="clear" w:color="auto" w:fill="auto"/>
          </w:tcPr>
          <w:p w14:paraId="70DA675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6 (66.7)</w:t>
            </w:r>
          </w:p>
        </w:tc>
        <w:tc>
          <w:tcPr>
            <w:tcW w:w="832" w:type="pct"/>
            <w:shd w:val="clear" w:color="auto" w:fill="auto"/>
          </w:tcPr>
          <w:p w14:paraId="05BB00AC" w14:textId="0D6D274A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7 (36.8)</w:t>
            </w:r>
          </w:p>
        </w:tc>
      </w:tr>
      <w:tr w:rsidR="00004386" w:rsidRPr="00327527" w14:paraId="3E5773F5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3E5ED3BF" w14:textId="4741CF18" w:rsidR="00611C2E" w:rsidRPr="00611C2E" w:rsidRDefault="00611C2E" w:rsidP="00611C2E">
            <w:pPr>
              <w:pStyle w:val="TableCell"/>
              <w:keepNext w:val="0"/>
              <w:spacing w:before="0" w:after="0"/>
              <w:ind w:left="113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611C2E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TNF-alpha</w:t>
            </w:r>
          </w:p>
        </w:tc>
        <w:tc>
          <w:tcPr>
            <w:tcW w:w="758" w:type="pct"/>
            <w:shd w:val="clear" w:color="auto" w:fill="auto"/>
          </w:tcPr>
          <w:p w14:paraId="56EE0B3F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35" w:type="pct"/>
            <w:shd w:val="clear" w:color="auto" w:fill="auto"/>
          </w:tcPr>
          <w:p w14:paraId="053246F5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32" w:type="pct"/>
            <w:shd w:val="clear" w:color="auto" w:fill="auto"/>
          </w:tcPr>
          <w:p w14:paraId="74D8DB06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04386" w:rsidRPr="00327527" w14:paraId="198CA183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3C0864BB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758" w:type="pct"/>
            <w:shd w:val="clear" w:color="auto" w:fill="auto"/>
          </w:tcPr>
          <w:p w14:paraId="290D34E6" w14:textId="75F212A5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835" w:type="pct"/>
            <w:shd w:val="clear" w:color="auto" w:fill="auto"/>
          </w:tcPr>
          <w:p w14:paraId="7AB322A9" w14:textId="51051977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832" w:type="pct"/>
            <w:shd w:val="clear" w:color="auto" w:fill="auto"/>
          </w:tcPr>
          <w:p w14:paraId="454595B2" w14:textId="0AE6D53D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004386" w:rsidRPr="00327527" w14:paraId="4A4EDAEA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431CDBE2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452C36E8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4 (50.0)</w:t>
            </w:r>
          </w:p>
        </w:tc>
        <w:tc>
          <w:tcPr>
            <w:tcW w:w="835" w:type="pct"/>
            <w:shd w:val="clear" w:color="auto" w:fill="auto"/>
          </w:tcPr>
          <w:p w14:paraId="4C4338E6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4 (50.0)</w:t>
            </w:r>
          </w:p>
        </w:tc>
        <w:tc>
          <w:tcPr>
            <w:tcW w:w="832" w:type="pct"/>
            <w:shd w:val="clear" w:color="auto" w:fill="auto"/>
          </w:tcPr>
          <w:p w14:paraId="49EAA87F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7 (35.0)</w:t>
            </w:r>
          </w:p>
        </w:tc>
      </w:tr>
      <w:tr w:rsidR="00004386" w:rsidRPr="00327527" w14:paraId="45DFA141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4E31277C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4EC4B02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4 (50.0)</w:t>
            </w:r>
          </w:p>
        </w:tc>
        <w:tc>
          <w:tcPr>
            <w:tcW w:w="835" w:type="pct"/>
            <w:shd w:val="clear" w:color="auto" w:fill="auto"/>
          </w:tcPr>
          <w:p w14:paraId="6AA624BA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4 (50.0)</w:t>
            </w:r>
          </w:p>
        </w:tc>
        <w:tc>
          <w:tcPr>
            <w:tcW w:w="832" w:type="pct"/>
            <w:shd w:val="clear" w:color="auto" w:fill="auto"/>
          </w:tcPr>
          <w:p w14:paraId="02DBD0A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3 (65.0)</w:t>
            </w:r>
          </w:p>
        </w:tc>
      </w:tr>
      <w:tr w:rsidR="00004386" w:rsidRPr="00327527" w14:paraId="0EBCDC65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2F3A229E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644ED65F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3F82E596" w14:textId="3B148452" w:rsidR="00611C2E" w:rsidRPr="00D66745" w:rsidRDefault="0006575C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commentRangeStart w:id="14"/>
            <w:ins w:id="15" w:author="Author" w:date="2022-08-11T17:00:00Z">
              <w:r>
                <w:rPr>
                  <w:rFonts w:ascii="Times New Roman" w:hAnsi="Times New Roman"/>
                  <w:sz w:val="22"/>
                  <w:szCs w:val="22"/>
                </w:rPr>
                <w:t>0</w:t>
              </w:r>
              <w:commentRangeEnd w:id="14"/>
              <w:r>
                <w:rPr>
                  <w:rStyle w:val="CommentReference"/>
                  <w:rFonts w:asciiTheme="minorHAnsi" w:eastAsiaTheme="minorEastAsia" w:hAnsiTheme="minorHAnsi" w:cstheme="minorBidi"/>
                  <w:spacing w:val="0"/>
                  <w:lang w:val="en-US"/>
                </w:rPr>
                <w:commentReference w:id="14"/>
              </w:r>
            </w:ins>
          </w:p>
        </w:tc>
        <w:tc>
          <w:tcPr>
            <w:tcW w:w="832" w:type="pct"/>
            <w:shd w:val="clear" w:color="auto" w:fill="auto"/>
          </w:tcPr>
          <w:p w14:paraId="1BAE74A0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42DB4263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0B4C2D2D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Week 6</w:t>
            </w:r>
          </w:p>
        </w:tc>
        <w:tc>
          <w:tcPr>
            <w:tcW w:w="758" w:type="pct"/>
            <w:shd w:val="clear" w:color="auto" w:fill="auto"/>
          </w:tcPr>
          <w:p w14:paraId="046DBC4B" w14:textId="1876549E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835" w:type="pct"/>
            <w:shd w:val="clear" w:color="auto" w:fill="auto"/>
          </w:tcPr>
          <w:p w14:paraId="00DD2B6B" w14:textId="1D90B485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32" w:type="pct"/>
            <w:shd w:val="clear" w:color="auto" w:fill="auto"/>
          </w:tcPr>
          <w:p w14:paraId="3FD754C1" w14:textId="27305A1E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</w:tr>
      <w:tr w:rsidR="00004386" w:rsidRPr="00327527" w14:paraId="589557B1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708E9FD6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2A96C6B6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3 (30.0)</w:t>
            </w:r>
          </w:p>
        </w:tc>
        <w:tc>
          <w:tcPr>
            <w:tcW w:w="835" w:type="pct"/>
            <w:shd w:val="clear" w:color="auto" w:fill="auto"/>
          </w:tcPr>
          <w:p w14:paraId="7551F23B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3 (33.3)</w:t>
            </w:r>
          </w:p>
        </w:tc>
        <w:tc>
          <w:tcPr>
            <w:tcW w:w="832" w:type="pct"/>
            <w:shd w:val="clear" w:color="auto" w:fill="auto"/>
          </w:tcPr>
          <w:p w14:paraId="63C6B186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751869D8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7451FE5C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08980031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7 (70.0)</w:t>
            </w:r>
          </w:p>
        </w:tc>
        <w:tc>
          <w:tcPr>
            <w:tcW w:w="835" w:type="pct"/>
            <w:shd w:val="clear" w:color="auto" w:fill="auto"/>
          </w:tcPr>
          <w:p w14:paraId="4A4C198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6 (66.7)</w:t>
            </w:r>
          </w:p>
        </w:tc>
        <w:tc>
          <w:tcPr>
            <w:tcW w:w="832" w:type="pct"/>
            <w:shd w:val="clear" w:color="auto" w:fill="auto"/>
          </w:tcPr>
          <w:p w14:paraId="647B9BE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9 (100.0)</w:t>
            </w:r>
          </w:p>
        </w:tc>
      </w:tr>
      <w:tr w:rsidR="00004386" w:rsidRPr="00327527" w14:paraId="286306A4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44A17283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00B2ECED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6B37F1B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5C40434F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2DDA8EC7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7A028C5A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758" w:type="pct"/>
            <w:shd w:val="clear" w:color="auto" w:fill="auto"/>
          </w:tcPr>
          <w:p w14:paraId="4ECF6389" w14:textId="1BE42067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35" w:type="pct"/>
            <w:shd w:val="clear" w:color="auto" w:fill="auto"/>
          </w:tcPr>
          <w:p w14:paraId="052A6EF1" w14:textId="54756E40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32" w:type="pct"/>
            <w:shd w:val="clear" w:color="auto" w:fill="auto"/>
          </w:tcPr>
          <w:p w14:paraId="47EEC3CE" w14:textId="5A8958FC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</w:tr>
      <w:tr w:rsidR="00004386" w:rsidRPr="00327527" w14:paraId="0200E14B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34A43313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1A481E05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2 (22.2)</w:t>
            </w:r>
          </w:p>
        </w:tc>
        <w:tc>
          <w:tcPr>
            <w:tcW w:w="835" w:type="pct"/>
            <w:shd w:val="clear" w:color="auto" w:fill="auto"/>
          </w:tcPr>
          <w:p w14:paraId="5BB46F8B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2 (22.2)</w:t>
            </w:r>
          </w:p>
        </w:tc>
        <w:tc>
          <w:tcPr>
            <w:tcW w:w="832" w:type="pct"/>
            <w:shd w:val="clear" w:color="auto" w:fill="auto"/>
          </w:tcPr>
          <w:p w14:paraId="34281D82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3 (15.8)</w:t>
            </w:r>
          </w:p>
        </w:tc>
      </w:tr>
      <w:tr w:rsidR="00004386" w:rsidRPr="00327527" w14:paraId="71B0AA31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76CF9E49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15F83E86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7 (77.8)</w:t>
            </w:r>
          </w:p>
        </w:tc>
        <w:tc>
          <w:tcPr>
            <w:tcW w:w="835" w:type="pct"/>
            <w:shd w:val="clear" w:color="auto" w:fill="auto"/>
          </w:tcPr>
          <w:p w14:paraId="6F8369BA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7 (77.8)</w:t>
            </w:r>
          </w:p>
        </w:tc>
        <w:tc>
          <w:tcPr>
            <w:tcW w:w="832" w:type="pct"/>
            <w:shd w:val="clear" w:color="auto" w:fill="auto"/>
          </w:tcPr>
          <w:p w14:paraId="1F7BF69D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6 (84.2)</w:t>
            </w:r>
          </w:p>
        </w:tc>
      </w:tr>
      <w:tr w:rsidR="00004386" w:rsidRPr="00327527" w14:paraId="7EC76858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217E0CBE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7BBBA11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681F3DC0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1190E5AA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1F23DB20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42FB0403" w14:textId="572B69EF" w:rsidR="00611C2E" w:rsidRPr="00611C2E" w:rsidRDefault="00611C2E" w:rsidP="00611C2E">
            <w:pPr>
              <w:pStyle w:val="TableCell"/>
              <w:keepNext w:val="0"/>
              <w:spacing w:before="0" w:after="0"/>
              <w:ind w:left="113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611C2E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Creatine phosphokinase</w:t>
            </w:r>
          </w:p>
        </w:tc>
        <w:tc>
          <w:tcPr>
            <w:tcW w:w="758" w:type="pct"/>
            <w:shd w:val="clear" w:color="auto" w:fill="auto"/>
          </w:tcPr>
          <w:p w14:paraId="32D5AD4C" w14:textId="77777777" w:rsidR="00611C2E" w:rsidRPr="00611C2E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35" w:type="pct"/>
            <w:shd w:val="clear" w:color="auto" w:fill="auto"/>
          </w:tcPr>
          <w:p w14:paraId="4A661E04" w14:textId="77777777" w:rsidR="00611C2E" w:rsidRPr="00611C2E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32" w:type="pct"/>
            <w:shd w:val="clear" w:color="auto" w:fill="auto"/>
          </w:tcPr>
          <w:p w14:paraId="4A9A5E63" w14:textId="77777777" w:rsidR="00611C2E" w:rsidRPr="00611C2E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04386" w:rsidRPr="00327527" w14:paraId="36ECBB13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3D9A2853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758" w:type="pct"/>
            <w:shd w:val="clear" w:color="auto" w:fill="auto"/>
          </w:tcPr>
          <w:p w14:paraId="5E09DFDA" w14:textId="25191770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835" w:type="pct"/>
            <w:shd w:val="clear" w:color="auto" w:fill="auto"/>
          </w:tcPr>
          <w:p w14:paraId="3BDD9705" w14:textId="28E72981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832" w:type="pct"/>
            <w:shd w:val="clear" w:color="auto" w:fill="auto"/>
          </w:tcPr>
          <w:p w14:paraId="3EF77914" w14:textId="1720B837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</w:tr>
      <w:tr w:rsidR="00004386" w:rsidRPr="00327527" w14:paraId="39D635C4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32D19455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2D343ED9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485BC6A0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12.5)</w:t>
            </w:r>
          </w:p>
        </w:tc>
        <w:tc>
          <w:tcPr>
            <w:tcW w:w="832" w:type="pct"/>
            <w:shd w:val="clear" w:color="auto" w:fill="auto"/>
          </w:tcPr>
          <w:p w14:paraId="03DFC005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737D2559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69D971A6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55E9D827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6 (100.0)</w:t>
            </w:r>
          </w:p>
        </w:tc>
        <w:tc>
          <w:tcPr>
            <w:tcW w:w="835" w:type="pct"/>
            <w:shd w:val="clear" w:color="auto" w:fill="auto"/>
          </w:tcPr>
          <w:p w14:paraId="07162AC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7 (87.5)</w:t>
            </w:r>
          </w:p>
        </w:tc>
        <w:tc>
          <w:tcPr>
            <w:tcW w:w="832" w:type="pct"/>
            <w:shd w:val="clear" w:color="auto" w:fill="auto"/>
          </w:tcPr>
          <w:p w14:paraId="78731F1A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7 (100.0)</w:t>
            </w:r>
          </w:p>
        </w:tc>
      </w:tr>
      <w:tr w:rsidR="00004386" w:rsidRPr="00327527" w14:paraId="11422660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230EBFBE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07DEB1F8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055E37B0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0A8AFE15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51B95CA4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47029FD4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Week 6</w:t>
            </w:r>
          </w:p>
        </w:tc>
        <w:tc>
          <w:tcPr>
            <w:tcW w:w="758" w:type="pct"/>
            <w:shd w:val="clear" w:color="auto" w:fill="auto"/>
          </w:tcPr>
          <w:p w14:paraId="4ABA67A0" w14:textId="29EDD24D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835" w:type="pct"/>
            <w:shd w:val="clear" w:color="auto" w:fill="auto"/>
          </w:tcPr>
          <w:p w14:paraId="6C263645" w14:textId="3DD7493F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32" w:type="pct"/>
            <w:shd w:val="clear" w:color="auto" w:fill="auto"/>
          </w:tcPr>
          <w:p w14:paraId="10FCEA68" w14:textId="3BFEA692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</w:tr>
      <w:tr w:rsidR="00004386" w:rsidRPr="00327527" w14:paraId="1EB3BB67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4F23D6A5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2CEE545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4E25F2EE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11.1)</w:t>
            </w:r>
          </w:p>
        </w:tc>
        <w:tc>
          <w:tcPr>
            <w:tcW w:w="832" w:type="pct"/>
            <w:shd w:val="clear" w:color="auto" w:fill="auto"/>
          </w:tcPr>
          <w:p w14:paraId="20E57B31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27CE5834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70292586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75916DFA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0 (100.0)</w:t>
            </w:r>
          </w:p>
        </w:tc>
        <w:tc>
          <w:tcPr>
            <w:tcW w:w="835" w:type="pct"/>
            <w:shd w:val="clear" w:color="auto" w:fill="auto"/>
          </w:tcPr>
          <w:p w14:paraId="67350A07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8 (88.9)</w:t>
            </w:r>
          </w:p>
        </w:tc>
        <w:tc>
          <w:tcPr>
            <w:tcW w:w="832" w:type="pct"/>
            <w:shd w:val="clear" w:color="auto" w:fill="auto"/>
          </w:tcPr>
          <w:p w14:paraId="78CE9245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9 (100.0)</w:t>
            </w:r>
          </w:p>
        </w:tc>
      </w:tr>
      <w:tr w:rsidR="00004386" w:rsidRPr="00327527" w14:paraId="3DACBCF1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321A958A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40E79005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0E8CF53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50A74FC9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6B083658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26D94B1C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758" w:type="pct"/>
            <w:shd w:val="clear" w:color="auto" w:fill="auto"/>
          </w:tcPr>
          <w:p w14:paraId="792337AD" w14:textId="5DBE3352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835" w:type="pct"/>
            <w:shd w:val="clear" w:color="auto" w:fill="auto"/>
          </w:tcPr>
          <w:p w14:paraId="571BE520" w14:textId="417E53C6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32" w:type="pct"/>
            <w:shd w:val="clear" w:color="auto" w:fill="auto"/>
          </w:tcPr>
          <w:p w14:paraId="6431F170" w14:textId="63E5495A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</w:tr>
      <w:tr w:rsidR="00004386" w:rsidRPr="00327527" w14:paraId="4B3F31C0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3519B3F2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36192CFF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7EE0038E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72F56561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5.3)</w:t>
            </w:r>
          </w:p>
        </w:tc>
      </w:tr>
      <w:tr w:rsidR="00004386" w:rsidRPr="00327527" w14:paraId="17EB71B7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526461CC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7008C126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9 (90.0)</w:t>
            </w:r>
          </w:p>
        </w:tc>
        <w:tc>
          <w:tcPr>
            <w:tcW w:w="835" w:type="pct"/>
            <w:shd w:val="clear" w:color="auto" w:fill="auto"/>
          </w:tcPr>
          <w:p w14:paraId="1AE6BA2E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9 (100.0)</w:t>
            </w:r>
          </w:p>
        </w:tc>
        <w:tc>
          <w:tcPr>
            <w:tcW w:w="832" w:type="pct"/>
            <w:shd w:val="clear" w:color="auto" w:fill="auto"/>
          </w:tcPr>
          <w:p w14:paraId="2081356E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8 (94.7)</w:t>
            </w:r>
          </w:p>
        </w:tc>
      </w:tr>
      <w:tr w:rsidR="00004386" w:rsidRPr="00327527" w14:paraId="13CFBE1B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3E762829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55EF8CF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10.0)</w:t>
            </w:r>
          </w:p>
        </w:tc>
        <w:tc>
          <w:tcPr>
            <w:tcW w:w="835" w:type="pct"/>
            <w:shd w:val="clear" w:color="auto" w:fill="auto"/>
          </w:tcPr>
          <w:p w14:paraId="61FF413C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18767769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14D7A1E2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23BCC5D0" w14:textId="4EE37E37" w:rsidR="00611C2E" w:rsidRPr="00611C2E" w:rsidRDefault="00611C2E" w:rsidP="00611C2E">
            <w:pPr>
              <w:pStyle w:val="TableCell"/>
              <w:keepNext w:val="0"/>
              <w:spacing w:before="0" w:after="0"/>
              <w:ind w:left="113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611C2E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Lactate dehydrogenase</w:t>
            </w:r>
          </w:p>
        </w:tc>
        <w:tc>
          <w:tcPr>
            <w:tcW w:w="758" w:type="pct"/>
            <w:shd w:val="clear" w:color="auto" w:fill="auto"/>
          </w:tcPr>
          <w:p w14:paraId="1BFD724A" w14:textId="77777777" w:rsidR="00611C2E" w:rsidRPr="00611C2E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35" w:type="pct"/>
            <w:shd w:val="clear" w:color="auto" w:fill="auto"/>
          </w:tcPr>
          <w:p w14:paraId="65163D6C" w14:textId="77777777" w:rsidR="00611C2E" w:rsidRPr="00611C2E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32" w:type="pct"/>
            <w:shd w:val="clear" w:color="auto" w:fill="auto"/>
          </w:tcPr>
          <w:p w14:paraId="213F4F73" w14:textId="77777777" w:rsidR="00611C2E" w:rsidRPr="00611C2E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04386" w:rsidRPr="00327527" w14:paraId="635398CC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2F6A09EF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758" w:type="pct"/>
            <w:shd w:val="clear" w:color="auto" w:fill="auto"/>
          </w:tcPr>
          <w:p w14:paraId="120BDD75" w14:textId="0B6FF0C7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835" w:type="pct"/>
            <w:shd w:val="clear" w:color="auto" w:fill="auto"/>
          </w:tcPr>
          <w:p w14:paraId="6C3B9DDA" w14:textId="7A56C240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832" w:type="pct"/>
            <w:shd w:val="clear" w:color="auto" w:fill="auto"/>
          </w:tcPr>
          <w:p w14:paraId="4623B7EB" w14:textId="2482F2FF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004386" w:rsidRPr="00327527" w14:paraId="327C5348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1919AF91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0970FEE8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4EEFCAB8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12.5)</w:t>
            </w:r>
          </w:p>
        </w:tc>
        <w:tc>
          <w:tcPr>
            <w:tcW w:w="832" w:type="pct"/>
            <w:shd w:val="clear" w:color="auto" w:fill="auto"/>
          </w:tcPr>
          <w:p w14:paraId="6040D6C6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7BC17803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6693B377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4B58D2EB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7 (100.0)</w:t>
            </w:r>
          </w:p>
        </w:tc>
        <w:tc>
          <w:tcPr>
            <w:tcW w:w="835" w:type="pct"/>
            <w:shd w:val="clear" w:color="auto" w:fill="auto"/>
          </w:tcPr>
          <w:p w14:paraId="29A0506C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7 (87.5)</w:t>
            </w:r>
          </w:p>
        </w:tc>
        <w:tc>
          <w:tcPr>
            <w:tcW w:w="832" w:type="pct"/>
            <w:shd w:val="clear" w:color="auto" w:fill="auto"/>
          </w:tcPr>
          <w:p w14:paraId="063A0AEA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7 (85.0)</w:t>
            </w:r>
          </w:p>
        </w:tc>
      </w:tr>
      <w:tr w:rsidR="00004386" w:rsidRPr="00327527" w14:paraId="4871CDA6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48261675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78385AA5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24FA6B79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35F9BA6E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3 (15.0)</w:t>
            </w:r>
          </w:p>
        </w:tc>
      </w:tr>
      <w:tr w:rsidR="00004386" w:rsidRPr="00327527" w14:paraId="05B69724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342E558A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Week 6</w:t>
            </w:r>
          </w:p>
        </w:tc>
        <w:tc>
          <w:tcPr>
            <w:tcW w:w="758" w:type="pct"/>
            <w:shd w:val="clear" w:color="auto" w:fill="auto"/>
          </w:tcPr>
          <w:p w14:paraId="70944DEC" w14:textId="71FCA03D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835" w:type="pct"/>
            <w:shd w:val="clear" w:color="auto" w:fill="auto"/>
          </w:tcPr>
          <w:p w14:paraId="047E38D2" w14:textId="1970DE25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32" w:type="pct"/>
            <w:shd w:val="clear" w:color="auto" w:fill="auto"/>
          </w:tcPr>
          <w:p w14:paraId="79567AEC" w14:textId="14F643A4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</w:tr>
      <w:tr w:rsidR="00004386" w:rsidRPr="00327527" w14:paraId="39989429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48D0E6AA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112DF681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2B56782C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2F4D0A80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004386" w:rsidRPr="00327527" w14:paraId="74AE2F3D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2D78C38F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0CF3168D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9 (90.0)</w:t>
            </w:r>
          </w:p>
        </w:tc>
        <w:tc>
          <w:tcPr>
            <w:tcW w:w="835" w:type="pct"/>
            <w:shd w:val="clear" w:color="auto" w:fill="auto"/>
          </w:tcPr>
          <w:p w14:paraId="64B4CB47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8 (88.9)</w:t>
            </w:r>
          </w:p>
        </w:tc>
        <w:tc>
          <w:tcPr>
            <w:tcW w:w="832" w:type="pct"/>
            <w:shd w:val="clear" w:color="auto" w:fill="auto"/>
          </w:tcPr>
          <w:p w14:paraId="06E75B82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3 (81.3)</w:t>
            </w:r>
          </w:p>
        </w:tc>
      </w:tr>
      <w:tr w:rsidR="00004386" w:rsidRPr="00327527" w14:paraId="6A873248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59572D05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00670E62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10.0)</w:t>
            </w:r>
          </w:p>
        </w:tc>
        <w:tc>
          <w:tcPr>
            <w:tcW w:w="835" w:type="pct"/>
            <w:shd w:val="clear" w:color="auto" w:fill="auto"/>
          </w:tcPr>
          <w:p w14:paraId="0C9F78DB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11.1)</w:t>
            </w:r>
          </w:p>
        </w:tc>
        <w:tc>
          <w:tcPr>
            <w:tcW w:w="832" w:type="pct"/>
            <w:shd w:val="clear" w:color="auto" w:fill="auto"/>
          </w:tcPr>
          <w:p w14:paraId="5CEC265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3 (18.8)</w:t>
            </w:r>
          </w:p>
        </w:tc>
      </w:tr>
      <w:tr w:rsidR="00004386" w:rsidRPr="00327527" w14:paraId="775C562F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5FA0D38A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39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758" w:type="pct"/>
            <w:shd w:val="clear" w:color="auto" w:fill="auto"/>
          </w:tcPr>
          <w:p w14:paraId="37E037BD" w14:textId="44A451D9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835" w:type="pct"/>
            <w:shd w:val="clear" w:color="auto" w:fill="auto"/>
          </w:tcPr>
          <w:p w14:paraId="2FC72900" w14:textId="5C352255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32" w:type="pct"/>
            <w:shd w:val="clear" w:color="auto" w:fill="auto"/>
          </w:tcPr>
          <w:p w14:paraId="067CA897" w14:textId="4188E67A" w:rsidR="00611C2E" w:rsidRPr="00D66745" w:rsidRDefault="00934BBF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n=</w:t>
            </w:r>
            <w:r w:rsidR="00611C2E" w:rsidRPr="00D66745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</w:tr>
      <w:tr w:rsidR="00004386" w:rsidRPr="00327527" w14:paraId="57B62D1C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2C634528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Low (&lt;LLN)</w:t>
            </w:r>
          </w:p>
        </w:tc>
        <w:tc>
          <w:tcPr>
            <w:tcW w:w="758" w:type="pct"/>
            <w:shd w:val="clear" w:color="auto" w:fill="auto"/>
          </w:tcPr>
          <w:p w14:paraId="7760E193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5ABAC0A2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497CE6FC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5.6)</w:t>
            </w:r>
          </w:p>
        </w:tc>
      </w:tr>
      <w:tr w:rsidR="00004386" w:rsidRPr="00327527" w14:paraId="7DCB4ECC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02ED63AB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58" w:type="pct"/>
            <w:shd w:val="clear" w:color="auto" w:fill="auto"/>
          </w:tcPr>
          <w:p w14:paraId="68153816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0 (100.0)</w:t>
            </w:r>
          </w:p>
        </w:tc>
        <w:tc>
          <w:tcPr>
            <w:tcW w:w="835" w:type="pct"/>
            <w:shd w:val="clear" w:color="auto" w:fill="auto"/>
          </w:tcPr>
          <w:p w14:paraId="1115A13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9 (100.0)</w:t>
            </w:r>
          </w:p>
        </w:tc>
        <w:tc>
          <w:tcPr>
            <w:tcW w:w="832" w:type="pct"/>
            <w:shd w:val="clear" w:color="auto" w:fill="auto"/>
          </w:tcPr>
          <w:p w14:paraId="05D6000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6 (88.9)</w:t>
            </w:r>
          </w:p>
        </w:tc>
      </w:tr>
      <w:tr w:rsidR="00004386" w:rsidRPr="00327527" w14:paraId="5A644F18" w14:textId="77777777" w:rsidTr="00611C2E">
        <w:tblPrEx>
          <w:tblLook w:val="0000" w:firstRow="0" w:lastRow="0" w:firstColumn="0" w:lastColumn="0" w:noHBand="0" w:noVBand="0"/>
        </w:tblPrEx>
        <w:trPr>
          <w:cantSplit/>
          <w:trHeight w:val="180"/>
        </w:trPr>
        <w:tc>
          <w:tcPr>
            <w:tcW w:w="2575" w:type="pct"/>
            <w:shd w:val="clear" w:color="auto" w:fill="auto"/>
          </w:tcPr>
          <w:p w14:paraId="7B9AF4E5" w14:textId="77777777" w:rsidR="00611C2E" w:rsidRPr="00765FB5" w:rsidRDefault="00611C2E" w:rsidP="00611C2E">
            <w:pPr>
              <w:pStyle w:val="TableCell"/>
              <w:keepNext w:val="0"/>
              <w:spacing w:before="0" w:after="0"/>
              <w:ind w:left="56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65FB5">
              <w:rPr>
                <w:rFonts w:ascii="Times New Roman" w:hAnsi="Times New Roman"/>
                <w:sz w:val="22"/>
                <w:szCs w:val="22"/>
                <w:lang w:val="en-US"/>
              </w:rPr>
              <w:t>High (&gt;ULN)</w:t>
            </w:r>
          </w:p>
        </w:tc>
        <w:tc>
          <w:tcPr>
            <w:tcW w:w="758" w:type="pct"/>
            <w:shd w:val="clear" w:color="auto" w:fill="auto"/>
          </w:tcPr>
          <w:p w14:paraId="02B20116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5" w:type="pct"/>
            <w:shd w:val="clear" w:color="auto" w:fill="auto"/>
          </w:tcPr>
          <w:p w14:paraId="01E06144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2" w:type="pct"/>
            <w:shd w:val="clear" w:color="auto" w:fill="auto"/>
          </w:tcPr>
          <w:p w14:paraId="180030FE" w14:textId="77777777" w:rsidR="00611C2E" w:rsidRPr="00D66745" w:rsidRDefault="00611C2E" w:rsidP="00611C2E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6745">
              <w:rPr>
                <w:rFonts w:ascii="Times New Roman" w:hAnsi="Times New Roman"/>
                <w:sz w:val="22"/>
                <w:szCs w:val="22"/>
              </w:rPr>
              <w:t>1 (5.6)</w:t>
            </w:r>
          </w:p>
        </w:tc>
      </w:tr>
    </w:tbl>
    <w:p w14:paraId="553B213B" w14:textId="7C75D83D" w:rsidR="00611C2E" w:rsidRPr="00327527" w:rsidRDefault="00611C2E" w:rsidP="00611C2E">
      <w:pPr>
        <w:pStyle w:val="BodyText"/>
        <w:spacing w:line="36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CD: cartilage-derived; CRP: C-reactive protein; CTX: C-terminal telopeptide;</w:t>
      </w:r>
      <w:r w:rsidRPr="00611C2E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IL: interleukin</w:t>
      </w:r>
      <w:r w:rsidR="00951C41">
        <w:rPr>
          <w:rFonts w:ascii="Times New Roman" w:hAnsi="Times New Roman"/>
          <w:sz w:val="24"/>
          <w:lang w:val="en-US"/>
        </w:rPr>
        <w:t xml:space="preserve">; </w:t>
      </w:r>
      <w:r>
        <w:rPr>
          <w:rFonts w:ascii="Times New Roman" w:hAnsi="Times New Roman"/>
          <w:sz w:val="24"/>
          <w:lang w:val="en-US"/>
        </w:rPr>
        <w:t xml:space="preserve">LLN: lower limit of normal; </w:t>
      </w:r>
      <w:r w:rsidR="00E54889">
        <w:rPr>
          <w:rFonts w:ascii="Times New Roman" w:hAnsi="Times New Roman"/>
          <w:sz w:val="24"/>
          <w:lang w:val="en-US"/>
        </w:rPr>
        <w:t xml:space="preserve">PVO: palovarotene; </w:t>
      </w:r>
      <w:r>
        <w:rPr>
          <w:rFonts w:ascii="Times New Roman" w:hAnsi="Times New Roman"/>
          <w:sz w:val="24"/>
          <w:lang w:val="en-US"/>
        </w:rPr>
        <w:t>TNF: tumor necrosis factor; ULN: upper limit of normal.</w:t>
      </w:r>
    </w:p>
    <w:p w14:paraId="5876B012" w14:textId="77777777" w:rsidR="00611C2E" w:rsidRDefault="00611C2E">
      <w:pPr>
        <w:rPr>
          <w:rFonts w:ascii="Times New Roman" w:eastAsia="MS ??" w:hAnsi="Times New Roman" w:cs="Times New Roman"/>
          <w:b/>
          <w:bCs/>
          <w:i/>
          <w:spacing w:val="-1"/>
        </w:rPr>
      </w:pPr>
      <w:r>
        <w:rPr>
          <w:rFonts w:ascii="Times New Roman" w:hAnsi="Times New Roman"/>
        </w:rPr>
        <w:br w:type="page"/>
      </w:r>
    </w:p>
    <w:p w14:paraId="5C4D81FF" w14:textId="0F63134A" w:rsidR="00F07E15" w:rsidRPr="00D66745" w:rsidRDefault="00F07E15" w:rsidP="00FD6986">
      <w:pPr>
        <w:pStyle w:val="Heading2"/>
        <w:ind w:left="0" w:firstLine="0"/>
        <w:rPr>
          <w:rFonts w:ascii="Times New Roman" w:hAnsi="Times New Roman"/>
          <w:sz w:val="24"/>
        </w:rPr>
      </w:pPr>
      <w:del w:id="16" w:author="Author" w:date="2022-08-11T17:00:00Z">
        <w:r w:rsidRPr="00D66745">
          <w:rPr>
            <w:rFonts w:ascii="Times New Roman" w:hAnsi="Times New Roman"/>
            <w:sz w:val="24"/>
          </w:rPr>
          <w:delText xml:space="preserve">Supplemental </w:delText>
        </w:r>
      </w:del>
      <w:r w:rsidRPr="00D66745">
        <w:rPr>
          <w:rFonts w:ascii="Times New Roman" w:hAnsi="Times New Roman"/>
          <w:sz w:val="24"/>
        </w:rPr>
        <w:t xml:space="preserve">Table </w:t>
      </w:r>
      <w:del w:id="17" w:author="Author" w:date="2022-08-11T17:00:00Z">
        <w:r w:rsidR="003A1F61" w:rsidRPr="00D66745">
          <w:rPr>
            <w:rFonts w:ascii="Times New Roman" w:hAnsi="Times New Roman"/>
            <w:sz w:val="24"/>
          </w:rPr>
          <w:delText>5</w:delText>
        </w:r>
      </w:del>
      <w:ins w:id="18" w:author="Author" w:date="2022-08-11T17:00:00Z">
        <w:r w:rsidR="00746BEA">
          <w:rPr>
            <w:rFonts w:ascii="Times New Roman" w:hAnsi="Times New Roman"/>
            <w:sz w:val="24"/>
          </w:rPr>
          <w:t>S</w:t>
        </w:r>
        <w:r w:rsidR="003A1F61" w:rsidRPr="00D66745">
          <w:rPr>
            <w:rFonts w:ascii="Times New Roman" w:hAnsi="Times New Roman"/>
            <w:sz w:val="24"/>
          </w:rPr>
          <w:t>5</w:t>
        </w:r>
      </w:ins>
      <w:r w:rsidRPr="00D66745">
        <w:rPr>
          <w:rFonts w:ascii="Times New Roman" w:hAnsi="Times New Roman"/>
          <w:sz w:val="24"/>
        </w:rPr>
        <w:t>. Power to Detect a Significant Dose Trend Under Various</w:t>
      </w:r>
      <w:r w:rsidR="009F4870" w:rsidRPr="00D66745">
        <w:rPr>
          <w:rFonts w:ascii="Times New Roman" w:hAnsi="Times New Roman"/>
          <w:sz w:val="24"/>
        </w:rPr>
        <w:t xml:space="preserve"> Assumptions of Response Across the </w:t>
      </w:r>
      <w:r w:rsidR="00684077" w:rsidRPr="00D66745">
        <w:rPr>
          <w:rFonts w:ascii="Times New Roman" w:hAnsi="Times New Roman"/>
          <w:sz w:val="24"/>
        </w:rPr>
        <w:t>Three</w:t>
      </w:r>
      <w:r w:rsidR="009F4870" w:rsidRPr="00D66745">
        <w:rPr>
          <w:rFonts w:ascii="Times New Roman" w:hAnsi="Times New Roman"/>
          <w:sz w:val="24"/>
        </w:rPr>
        <w:t xml:space="preserve"> Treatment 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2032"/>
        <w:gridCol w:w="2032"/>
        <w:gridCol w:w="2032"/>
        <w:gridCol w:w="1280"/>
      </w:tblGrid>
      <w:tr w:rsidR="00004386" w:rsidRPr="00D66745" w14:paraId="6E60F990" w14:textId="77777777" w:rsidTr="00DE065D">
        <w:trPr>
          <w:trHeight w:val="323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0FD36" w14:textId="77777777" w:rsidR="00DE065D" w:rsidRPr="00D66745" w:rsidRDefault="00DE065D" w:rsidP="00DE065D">
            <w:pPr>
              <w:pStyle w:val="BodyText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60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ED7D6" w14:textId="77777777" w:rsidR="00DE065D" w:rsidRPr="00D66745" w:rsidRDefault="00FF5AB1" w:rsidP="00DE065D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>Patients with no or minimal new HO</w:t>
            </w:r>
            <w:r w:rsidR="00DE065D"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>, n (%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2AF0B4" w14:textId="77777777" w:rsidR="00DE065D" w:rsidRPr="00D66745" w:rsidRDefault="00DE065D" w:rsidP="00DE065D">
            <w:pPr>
              <w:pStyle w:val="BodyText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004386" w:rsidRPr="00D66745" w14:paraId="78BF4C73" w14:textId="77777777" w:rsidTr="00DE065D">
        <w:trPr>
          <w:trHeight w:val="345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2F0CB" w14:textId="77777777" w:rsidR="00DE065D" w:rsidRPr="00D66745" w:rsidRDefault="00DE065D" w:rsidP="00DE065D">
            <w:pPr>
              <w:pStyle w:val="BodyText"/>
              <w:spacing w:after="0" w:line="240" w:lineRule="auto"/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>Scenario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EC4961" w14:textId="75EEC06F" w:rsidR="00DE065D" w:rsidRPr="00D66745" w:rsidRDefault="00DE065D" w:rsidP="00DE065D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 xml:space="preserve">Placebo </w:t>
            </w:r>
            <w:r w:rsidR="00EC165C"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br/>
            </w:r>
            <w:r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>(N=</w:t>
            </w:r>
            <w:r w:rsidR="00951C41">
              <w:rPr>
                <w:rFonts w:ascii="Times New Roman" w:hAnsi="Times New Roman"/>
                <w:b/>
                <w:bCs/>
                <w:sz w:val="24"/>
                <w:lang w:val="en-US"/>
              </w:rPr>
              <w:t>8</w:t>
            </w:r>
            <w:r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0CC7D978" w14:textId="24933DEC" w:rsidR="00DE065D" w:rsidRPr="00D66745" w:rsidRDefault="00EC165C" w:rsidP="00DE065D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>PVO 5/2.5 mg</w:t>
            </w:r>
            <w:r w:rsidR="00DE065D"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 xml:space="preserve"> (N=</w:t>
            </w:r>
            <w:r w:rsidR="00951C41">
              <w:rPr>
                <w:rFonts w:ascii="Times New Roman" w:hAnsi="Times New Roman"/>
                <w:b/>
                <w:bCs/>
                <w:sz w:val="24"/>
                <w:lang w:val="en-US"/>
              </w:rPr>
              <w:t>6</w:t>
            </w:r>
            <w:r w:rsidR="00DE065D"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E9227" w14:textId="4727C037" w:rsidR="00DE065D" w:rsidRPr="00D66745" w:rsidRDefault="00EC165C" w:rsidP="00DE065D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 xml:space="preserve">PVO </w:t>
            </w:r>
            <w:r w:rsidR="007B0A0D"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>10/5 mg</w:t>
            </w:r>
            <w:r w:rsidR="00DE065D"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 xml:space="preserve"> (N=</w:t>
            </w:r>
            <w:r w:rsidR="00951C41">
              <w:rPr>
                <w:rFonts w:ascii="Times New Roman" w:hAnsi="Times New Roman"/>
                <w:b/>
                <w:bCs/>
                <w:sz w:val="24"/>
                <w:lang w:val="en-US"/>
              </w:rPr>
              <w:t>18</w:t>
            </w:r>
            <w:r w:rsidR="00DE065D"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>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69DFE7" w14:textId="77777777" w:rsidR="00DE065D" w:rsidRPr="00D66745" w:rsidRDefault="00DE065D" w:rsidP="00DE065D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>Power, %</w:t>
            </w:r>
          </w:p>
        </w:tc>
      </w:tr>
      <w:tr w:rsidR="00004386" w:rsidRPr="00D66745" w14:paraId="41974C95" w14:textId="77777777" w:rsidTr="00DE065D">
        <w:trPr>
          <w:trHeight w:val="345"/>
        </w:trPr>
        <w:tc>
          <w:tcPr>
            <w:tcW w:w="1129" w:type="dxa"/>
            <w:tcBorders>
              <w:top w:val="single" w:sz="4" w:space="0" w:color="auto"/>
              <w:right w:val="single" w:sz="4" w:space="0" w:color="auto"/>
            </w:tcBorders>
          </w:tcPr>
          <w:p w14:paraId="5DE4C612" w14:textId="77777777" w:rsidR="00DE065D" w:rsidRPr="00D66745" w:rsidRDefault="00DE065D" w:rsidP="00DE065D">
            <w:pPr>
              <w:pStyle w:val="BodyText"/>
              <w:spacing w:after="0" w:line="240" w:lineRule="auto"/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>1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</w:tcBorders>
          </w:tcPr>
          <w:p w14:paraId="2C8F9727" w14:textId="2E43D9B5" w:rsidR="00DE065D" w:rsidRPr="00D66745" w:rsidRDefault="00DE065D" w:rsidP="00DE065D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>2</w:t>
            </w:r>
            <w:ins w:id="19" w:author="Author" w:date="2022-08-11T17:00:00Z">
              <w:r w:rsidR="0006575C">
                <w:rPr>
                  <w:rFonts w:ascii="Times New Roman" w:hAnsi="Times New Roman"/>
                  <w:sz w:val="24"/>
                  <w:lang w:val="en-US"/>
                </w:rPr>
                <w:t>/</w:t>
              </w:r>
              <w:commentRangeStart w:id="20"/>
              <w:r w:rsidR="0006575C">
                <w:rPr>
                  <w:rFonts w:ascii="Times New Roman" w:hAnsi="Times New Roman"/>
                  <w:sz w:val="24"/>
                  <w:lang w:val="en-US"/>
                </w:rPr>
                <w:t>10</w:t>
              </w:r>
              <w:commentRangeEnd w:id="20"/>
              <w:r w:rsidR="009D0350">
                <w:rPr>
                  <w:rStyle w:val="CommentReference"/>
                  <w:rFonts w:asciiTheme="minorHAnsi" w:eastAsiaTheme="minorEastAsia" w:hAnsiTheme="minorHAnsi" w:cstheme="minorBidi"/>
                  <w:spacing w:val="0"/>
                  <w:lang w:val="en-US"/>
                </w:rPr>
                <w:commentReference w:id="20"/>
              </w:r>
            </w:ins>
            <w:r w:rsidRPr="00D66745">
              <w:rPr>
                <w:rFonts w:ascii="Times New Roman" w:hAnsi="Times New Roman"/>
                <w:sz w:val="24"/>
                <w:lang w:val="en-US"/>
              </w:rPr>
              <w:t xml:space="preserve"> (20.0)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1BA67B40" w14:textId="6EAA103C" w:rsidR="00DE065D" w:rsidRPr="00D66745" w:rsidRDefault="00DE065D" w:rsidP="00DE065D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>2</w:t>
            </w:r>
            <w:ins w:id="21" w:author="Author" w:date="2022-08-11T17:00:00Z">
              <w:r w:rsidR="0006575C">
                <w:rPr>
                  <w:rFonts w:ascii="Times New Roman" w:hAnsi="Times New Roman"/>
                  <w:sz w:val="24"/>
                  <w:lang w:val="en-US"/>
                </w:rPr>
                <w:t>/9</w:t>
              </w:r>
            </w:ins>
            <w:r w:rsidRPr="00D66745">
              <w:rPr>
                <w:rFonts w:ascii="Times New Roman" w:hAnsi="Times New Roman"/>
                <w:sz w:val="24"/>
                <w:lang w:val="en-US"/>
              </w:rPr>
              <w:t xml:space="preserve"> (22.2</w:t>
            </w:r>
            <w:r w:rsidR="00E54889" w:rsidRPr="00D66745">
              <w:rPr>
                <w:rFonts w:ascii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right w:val="single" w:sz="4" w:space="0" w:color="auto"/>
            </w:tcBorders>
          </w:tcPr>
          <w:p w14:paraId="5CD3160C" w14:textId="24E4F750" w:rsidR="00DE065D" w:rsidRPr="00D66745" w:rsidRDefault="00DE065D" w:rsidP="00DE065D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>13</w:t>
            </w:r>
            <w:ins w:id="22" w:author="Author" w:date="2022-08-11T17:00:00Z">
              <w:r w:rsidR="0006575C">
                <w:rPr>
                  <w:rFonts w:ascii="Times New Roman" w:hAnsi="Times New Roman"/>
                  <w:sz w:val="24"/>
                  <w:lang w:val="en-US"/>
                </w:rPr>
                <w:t>/21</w:t>
              </w:r>
            </w:ins>
            <w:r w:rsidRPr="00D66745">
              <w:rPr>
                <w:rFonts w:ascii="Times New Roman" w:hAnsi="Times New Roman"/>
                <w:sz w:val="24"/>
                <w:lang w:val="en-US"/>
              </w:rPr>
              <w:t xml:space="preserve"> (61.9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</w:tcBorders>
          </w:tcPr>
          <w:p w14:paraId="2901B55C" w14:textId="77777777" w:rsidR="00DE065D" w:rsidRPr="00D66745" w:rsidRDefault="00DE065D" w:rsidP="00DE065D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>81.0</w:t>
            </w:r>
          </w:p>
        </w:tc>
      </w:tr>
      <w:tr w:rsidR="00004386" w:rsidRPr="00D66745" w14:paraId="224411FB" w14:textId="77777777" w:rsidTr="00DE065D">
        <w:trPr>
          <w:trHeight w:val="345"/>
        </w:trPr>
        <w:tc>
          <w:tcPr>
            <w:tcW w:w="1129" w:type="dxa"/>
            <w:tcBorders>
              <w:right w:val="single" w:sz="4" w:space="0" w:color="auto"/>
            </w:tcBorders>
          </w:tcPr>
          <w:p w14:paraId="6461D8E0" w14:textId="77777777" w:rsidR="00DE065D" w:rsidRPr="00D66745" w:rsidRDefault="00DE065D" w:rsidP="00DE065D">
            <w:pPr>
              <w:pStyle w:val="BodyText"/>
              <w:spacing w:after="0" w:line="240" w:lineRule="auto"/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>2</w:t>
            </w:r>
          </w:p>
        </w:tc>
        <w:tc>
          <w:tcPr>
            <w:tcW w:w="2032" w:type="dxa"/>
            <w:tcBorders>
              <w:left w:val="single" w:sz="4" w:space="0" w:color="auto"/>
            </w:tcBorders>
          </w:tcPr>
          <w:p w14:paraId="18CA0708" w14:textId="37E8EB3C" w:rsidR="00DE065D" w:rsidRPr="00D66745" w:rsidRDefault="00DE065D" w:rsidP="00DE065D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>2</w:t>
            </w:r>
            <w:ins w:id="23" w:author="Author" w:date="2022-08-11T17:00:00Z">
              <w:r w:rsidR="0006575C">
                <w:rPr>
                  <w:rFonts w:ascii="Times New Roman" w:hAnsi="Times New Roman"/>
                  <w:sz w:val="24"/>
                  <w:lang w:val="en-US"/>
                </w:rPr>
                <w:t>/10</w:t>
              </w:r>
            </w:ins>
            <w:r w:rsidRPr="00D66745">
              <w:rPr>
                <w:rFonts w:ascii="Times New Roman" w:hAnsi="Times New Roman"/>
                <w:sz w:val="24"/>
                <w:lang w:val="en-US"/>
              </w:rPr>
              <w:t xml:space="preserve"> (20.0)</w:t>
            </w:r>
          </w:p>
        </w:tc>
        <w:tc>
          <w:tcPr>
            <w:tcW w:w="2032" w:type="dxa"/>
          </w:tcPr>
          <w:p w14:paraId="197C88D6" w14:textId="521B4557" w:rsidR="00DE065D" w:rsidRPr="00D66745" w:rsidRDefault="00DE065D" w:rsidP="00DE065D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>4</w:t>
            </w:r>
            <w:ins w:id="24" w:author="Author" w:date="2022-08-11T17:00:00Z">
              <w:r w:rsidR="0006575C">
                <w:rPr>
                  <w:rFonts w:ascii="Times New Roman" w:hAnsi="Times New Roman"/>
                  <w:sz w:val="24"/>
                  <w:lang w:val="en-US"/>
                </w:rPr>
                <w:t>/9</w:t>
              </w:r>
            </w:ins>
            <w:r w:rsidRPr="00D66745">
              <w:rPr>
                <w:rFonts w:ascii="Times New Roman" w:hAnsi="Times New Roman"/>
                <w:sz w:val="24"/>
                <w:lang w:val="en-US"/>
              </w:rPr>
              <w:t xml:space="preserve"> (44.4)</w:t>
            </w:r>
          </w:p>
        </w:tc>
        <w:tc>
          <w:tcPr>
            <w:tcW w:w="2032" w:type="dxa"/>
            <w:tcBorders>
              <w:right w:val="single" w:sz="4" w:space="0" w:color="auto"/>
            </w:tcBorders>
          </w:tcPr>
          <w:p w14:paraId="599A45CB" w14:textId="5CB0D170" w:rsidR="00DE065D" w:rsidRPr="00D66745" w:rsidRDefault="00DE065D" w:rsidP="00DE065D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>15</w:t>
            </w:r>
            <w:ins w:id="25" w:author="Author" w:date="2022-08-11T17:00:00Z">
              <w:r w:rsidR="0006575C">
                <w:rPr>
                  <w:rFonts w:ascii="Times New Roman" w:hAnsi="Times New Roman"/>
                  <w:sz w:val="24"/>
                  <w:lang w:val="en-US"/>
                </w:rPr>
                <w:t>/21</w:t>
              </w:r>
            </w:ins>
            <w:r w:rsidRPr="00D66745">
              <w:rPr>
                <w:rFonts w:ascii="Times New Roman" w:hAnsi="Times New Roman"/>
                <w:sz w:val="24"/>
                <w:lang w:val="en-US"/>
              </w:rPr>
              <w:t xml:space="preserve"> (71.4)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0E74649A" w14:textId="77777777" w:rsidR="00DE065D" w:rsidRPr="00D66745" w:rsidRDefault="00DE065D" w:rsidP="00DE065D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>90.1</w:t>
            </w:r>
          </w:p>
        </w:tc>
      </w:tr>
      <w:tr w:rsidR="00004386" w:rsidRPr="00D66745" w14:paraId="15A6E256" w14:textId="77777777" w:rsidTr="00DE065D">
        <w:trPr>
          <w:trHeight w:val="345"/>
        </w:trPr>
        <w:tc>
          <w:tcPr>
            <w:tcW w:w="1129" w:type="dxa"/>
            <w:tcBorders>
              <w:right w:val="single" w:sz="4" w:space="0" w:color="auto"/>
            </w:tcBorders>
          </w:tcPr>
          <w:p w14:paraId="2872A034" w14:textId="77777777" w:rsidR="00DE065D" w:rsidRPr="00D66745" w:rsidRDefault="00DE065D" w:rsidP="00DE065D">
            <w:pPr>
              <w:pStyle w:val="BodyText"/>
              <w:spacing w:after="0" w:line="240" w:lineRule="auto"/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>3</w:t>
            </w:r>
          </w:p>
        </w:tc>
        <w:tc>
          <w:tcPr>
            <w:tcW w:w="2032" w:type="dxa"/>
            <w:tcBorders>
              <w:left w:val="single" w:sz="4" w:space="0" w:color="auto"/>
            </w:tcBorders>
          </w:tcPr>
          <w:p w14:paraId="5078B272" w14:textId="762A317A" w:rsidR="00DE065D" w:rsidRPr="00D66745" w:rsidRDefault="00DE065D" w:rsidP="00DE065D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>2</w:t>
            </w:r>
            <w:ins w:id="26" w:author="Author" w:date="2022-08-11T17:00:00Z">
              <w:r w:rsidR="0006575C">
                <w:rPr>
                  <w:rFonts w:ascii="Times New Roman" w:hAnsi="Times New Roman"/>
                  <w:sz w:val="24"/>
                  <w:lang w:val="en-US"/>
                </w:rPr>
                <w:t>/10</w:t>
              </w:r>
            </w:ins>
            <w:r w:rsidRPr="00D66745">
              <w:rPr>
                <w:rFonts w:ascii="Times New Roman" w:hAnsi="Times New Roman"/>
                <w:sz w:val="24"/>
                <w:lang w:val="en-US"/>
              </w:rPr>
              <w:t xml:space="preserve"> (20.0)</w:t>
            </w:r>
          </w:p>
        </w:tc>
        <w:tc>
          <w:tcPr>
            <w:tcW w:w="2032" w:type="dxa"/>
          </w:tcPr>
          <w:p w14:paraId="4162AB29" w14:textId="7F88C158" w:rsidR="00DE065D" w:rsidRPr="00D66745" w:rsidRDefault="00DE065D" w:rsidP="00DE065D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>6</w:t>
            </w:r>
            <w:ins w:id="27" w:author="Author" w:date="2022-08-11T17:00:00Z">
              <w:r w:rsidR="0006575C">
                <w:rPr>
                  <w:rFonts w:ascii="Times New Roman" w:hAnsi="Times New Roman"/>
                  <w:sz w:val="24"/>
                  <w:lang w:val="en-US"/>
                </w:rPr>
                <w:t>/9</w:t>
              </w:r>
            </w:ins>
            <w:r w:rsidRPr="00D66745">
              <w:rPr>
                <w:rFonts w:ascii="Times New Roman" w:hAnsi="Times New Roman"/>
                <w:sz w:val="24"/>
                <w:lang w:val="en-US"/>
              </w:rPr>
              <w:t xml:space="preserve"> (66.7)</w:t>
            </w:r>
          </w:p>
        </w:tc>
        <w:tc>
          <w:tcPr>
            <w:tcW w:w="2032" w:type="dxa"/>
            <w:tcBorders>
              <w:right w:val="single" w:sz="4" w:space="0" w:color="auto"/>
            </w:tcBorders>
          </w:tcPr>
          <w:p w14:paraId="014D2561" w14:textId="7F711C0E" w:rsidR="00DE065D" w:rsidRPr="00D66745" w:rsidRDefault="00DE065D" w:rsidP="00DE065D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>17</w:t>
            </w:r>
            <w:ins w:id="28" w:author="Author" w:date="2022-08-11T17:00:00Z">
              <w:r w:rsidR="0006575C">
                <w:rPr>
                  <w:rFonts w:ascii="Times New Roman" w:hAnsi="Times New Roman"/>
                  <w:sz w:val="24"/>
                  <w:lang w:val="en-US"/>
                </w:rPr>
                <w:t>/21</w:t>
              </w:r>
            </w:ins>
            <w:r w:rsidRPr="00D66745">
              <w:rPr>
                <w:rFonts w:ascii="Times New Roman" w:hAnsi="Times New Roman"/>
                <w:sz w:val="24"/>
                <w:lang w:val="en-US"/>
              </w:rPr>
              <w:t xml:space="preserve"> (81.0)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079FB9C8" w14:textId="77777777" w:rsidR="00DE065D" w:rsidRPr="00D66745" w:rsidRDefault="00DE065D" w:rsidP="00DE065D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>96.8</w:t>
            </w:r>
          </w:p>
        </w:tc>
      </w:tr>
      <w:tr w:rsidR="00004386" w:rsidRPr="00D66745" w14:paraId="4AF7ED47" w14:textId="77777777" w:rsidTr="00DE065D">
        <w:trPr>
          <w:trHeight w:val="345"/>
        </w:trPr>
        <w:tc>
          <w:tcPr>
            <w:tcW w:w="1129" w:type="dxa"/>
            <w:tcBorders>
              <w:right w:val="single" w:sz="4" w:space="0" w:color="auto"/>
            </w:tcBorders>
          </w:tcPr>
          <w:p w14:paraId="3E45B075" w14:textId="77777777" w:rsidR="00DE065D" w:rsidRPr="00D66745" w:rsidRDefault="00DE065D" w:rsidP="00DE065D">
            <w:pPr>
              <w:pStyle w:val="BodyText"/>
              <w:spacing w:after="0" w:line="240" w:lineRule="auto"/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>4</w:t>
            </w:r>
          </w:p>
        </w:tc>
        <w:tc>
          <w:tcPr>
            <w:tcW w:w="2032" w:type="dxa"/>
            <w:tcBorders>
              <w:left w:val="single" w:sz="4" w:space="0" w:color="auto"/>
            </w:tcBorders>
          </w:tcPr>
          <w:p w14:paraId="128F44F9" w14:textId="6D46F996" w:rsidR="00DE065D" w:rsidRPr="00D66745" w:rsidRDefault="00DE065D" w:rsidP="00DE065D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>3</w:t>
            </w:r>
            <w:ins w:id="29" w:author="Author" w:date="2022-08-11T17:00:00Z">
              <w:r w:rsidR="0006575C">
                <w:rPr>
                  <w:rFonts w:ascii="Times New Roman" w:hAnsi="Times New Roman"/>
                  <w:sz w:val="24"/>
                  <w:lang w:val="en-US"/>
                </w:rPr>
                <w:t>/10</w:t>
              </w:r>
            </w:ins>
            <w:r w:rsidRPr="00D66745">
              <w:rPr>
                <w:rFonts w:ascii="Times New Roman" w:hAnsi="Times New Roman"/>
                <w:sz w:val="24"/>
                <w:lang w:val="en-US"/>
              </w:rPr>
              <w:t xml:space="preserve"> (30.0)</w:t>
            </w:r>
          </w:p>
        </w:tc>
        <w:tc>
          <w:tcPr>
            <w:tcW w:w="2032" w:type="dxa"/>
          </w:tcPr>
          <w:p w14:paraId="1D55B2C4" w14:textId="3E63EF2B" w:rsidR="00DE065D" w:rsidRPr="00D66745" w:rsidRDefault="00DE065D" w:rsidP="00DE065D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>3</w:t>
            </w:r>
            <w:ins w:id="30" w:author="Author" w:date="2022-08-11T17:00:00Z">
              <w:r w:rsidR="0006575C">
                <w:rPr>
                  <w:rFonts w:ascii="Times New Roman" w:hAnsi="Times New Roman"/>
                  <w:sz w:val="24"/>
                  <w:lang w:val="en-US"/>
                </w:rPr>
                <w:t>/9</w:t>
              </w:r>
            </w:ins>
            <w:r w:rsidRPr="00D66745">
              <w:rPr>
                <w:rFonts w:ascii="Times New Roman" w:hAnsi="Times New Roman"/>
                <w:sz w:val="24"/>
                <w:lang w:val="en-US"/>
              </w:rPr>
              <w:t xml:space="preserve"> (33.3)</w:t>
            </w:r>
          </w:p>
        </w:tc>
        <w:tc>
          <w:tcPr>
            <w:tcW w:w="2032" w:type="dxa"/>
            <w:tcBorders>
              <w:right w:val="single" w:sz="4" w:space="0" w:color="auto"/>
            </w:tcBorders>
          </w:tcPr>
          <w:p w14:paraId="7BB7C66B" w14:textId="7129DD1A" w:rsidR="00DE065D" w:rsidRPr="00D66745" w:rsidRDefault="00DE065D" w:rsidP="00DE065D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>13</w:t>
            </w:r>
            <w:ins w:id="31" w:author="Author" w:date="2022-08-11T17:00:00Z">
              <w:r w:rsidR="0006575C">
                <w:rPr>
                  <w:rFonts w:ascii="Times New Roman" w:hAnsi="Times New Roman"/>
                  <w:sz w:val="24"/>
                  <w:lang w:val="en-US"/>
                </w:rPr>
                <w:t>/21</w:t>
              </w:r>
            </w:ins>
            <w:r w:rsidRPr="00D66745">
              <w:rPr>
                <w:rFonts w:ascii="Times New Roman" w:hAnsi="Times New Roman"/>
                <w:sz w:val="24"/>
                <w:lang w:val="en-US"/>
              </w:rPr>
              <w:t xml:space="preserve"> (61.9)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5443E012" w14:textId="77777777" w:rsidR="00DE065D" w:rsidRPr="00D66745" w:rsidRDefault="00DE065D" w:rsidP="00DE065D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>57.0</w:t>
            </w:r>
          </w:p>
        </w:tc>
      </w:tr>
      <w:tr w:rsidR="00004386" w:rsidRPr="00D66745" w14:paraId="4D75EF92" w14:textId="77777777" w:rsidTr="00DE065D">
        <w:trPr>
          <w:trHeight w:val="345"/>
        </w:trPr>
        <w:tc>
          <w:tcPr>
            <w:tcW w:w="1129" w:type="dxa"/>
            <w:tcBorders>
              <w:right w:val="single" w:sz="4" w:space="0" w:color="auto"/>
            </w:tcBorders>
          </w:tcPr>
          <w:p w14:paraId="2456955C" w14:textId="77777777" w:rsidR="00DE065D" w:rsidRPr="00D66745" w:rsidRDefault="00DE065D" w:rsidP="00DE065D">
            <w:pPr>
              <w:pStyle w:val="BodyText"/>
              <w:spacing w:after="0" w:line="240" w:lineRule="auto"/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>5</w:t>
            </w:r>
          </w:p>
        </w:tc>
        <w:tc>
          <w:tcPr>
            <w:tcW w:w="2032" w:type="dxa"/>
            <w:tcBorders>
              <w:left w:val="single" w:sz="4" w:space="0" w:color="auto"/>
            </w:tcBorders>
          </w:tcPr>
          <w:p w14:paraId="28ACB8B9" w14:textId="23273F09" w:rsidR="00DE065D" w:rsidRPr="00D66745" w:rsidRDefault="00DE065D" w:rsidP="00DE065D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>3</w:t>
            </w:r>
            <w:ins w:id="32" w:author="Author" w:date="2022-08-11T17:00:00Z">
              <w:r w:rsidR="0006575C">
                <w:rPr>
                  <w:rFonts w:ascii="Times New Roman" w:hAnsi="Times New Roman"/>
                  <w:sz w:val="24"/>
                  <w:lang w:val="en-US"/>
                </w:rPr>
                <w:t>/10</w:t>
              </w:r>
            </w:ins>
            <w:r w:rsidRPr="00D66745">
              <w:rPr>
                <w:rFonts w:ascii="Times New Roman" w:hAnsi="Times New Roman"/>
                <w:sz w:val="24"/>
                <w:lang w:val="en-US"/>
              </w:rPr>
              <w:t xml:space="preserve"> (30.0)</w:t>
            </w:r>
          </w:p>
        </w:tc>
        <w:tc>
          <w:tcPr>
            <w:tcW w:w="2032" w:type="dxa"/>
          </w:tcPr>
          <w:p w14:paraId="053763EF" w14:textId="5716C656" w:rsidR="00DE065D" w:rsidRPr="00D66745" w:rsidRDefault="00DE065D" w:rsidP="00DE065D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>4</w:t>
            </w:r>
            <w:ins w:id="33" w:author="Author" w:date="2022-08-11T17:00:00Z">
              <w:r w:rsidR="0006575C">
                <w:rPr>
                  <w:rFonts w:ascii="Times New Roman" w:hAnsi="Times New Roman"/>
                  <w:sz w:val="24"/>
                  <w:lang w:val="en-US"/>
                </w:rPr>
                <w:t>/9</w:t>
              </w:r>
            </w:ins>
            <w:r w:rsidRPr="00D66745">
              <w:rPr>
                <w:rFonts w:ascii="Times New Roman" w:hAnsi="Times New Roman"/>
                <w:sz w:val="24"/>
                <w:lang w:val="en-US"/>
              </w:rPr>
              <w:t xml:space="preserve"> (44.4)</w:t>
            </w:r>
          </w:p>
        </w:tc>
        <w:tc>
          <w:tcPr>
            <w:tcW w:w="2032" w:type="dxa"/>
            <w:tcBorders>
              <w:right w:val="single" w:sz="4" w:space="0" w:color="auto"/>
            </w:tcBorders>
          </w:tcPr>
          <w:p w14:paraId="39016951" w14:textId="6CCB36E5" w:rsidR="00DE065D" w:rsidRPr="00D66745" w:rsidRDefault="00DE065D" w:rsidP="00DE065D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>15</w:t>
            </w:r>
            <w:ins w:id="34" w:author="Author" w:date="2022-08-11T17:00:00Z">
              <w:r w:rsidR="0006575C">
                <w:rPr>
                  <w:rFonts w:ascii="Times New Roman" w:hAnsi="Times New Roman"/>
                  <w:sz w:val="24"/>
                  <w:lang w:val="en-US"/>
                </w:rPr>
                <w:t>/21</w:t>
              </w:r>
            </w:ins>
            <w:r w:rsidRPr="00D66745">
              <w:rPr>
                <w:rFonts w:ascii="Times New Roman" w:hAnsi="Times New Roman"/>
                <w:sz w:val="24"/>
                <w:lang w:val="en-US"/>
              </w:rPr>
              <w:t xml:space="preserve"> (71.4)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063229B0" w14:textId="77777777" w:rsidR="00DE065D" w:rsidRPr="00D66745" w:rsidRDefault="00DE065D" w:rsidP="00DE065D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>75.0</w:t>
            </w:r>
          </w:p>
        </w:tc>
      </w:tr>
      <w:tr w:rsidR="00004386" w:rsidRPr="00D66745" w14:paraId="61AFD85F" w14:textId="77777777" w:rsidTr="00DE065D">
        <w:trPr>
          <w:trHeight w:val="345"/>
        </w:trPr>
        <w:tc>
          <w:tcPr>
            <w:tcW w:w="1129" w:type="dxa"/>
            <w:tcBorders>
              <w:bottom w:val="single" w:sz="4" w:space="0" w:color="auto"/>
              <w:right w:val="single" w:sz="4" w:space="0" w:color="auto"/>
            </w:tcBorders>
          </w:tcPr>
          <w:p w14:paraId="40749B71" w14:textId="77777777" w:rsidR="00DE065D" w:rsidRPr="00D66745" w:rsidRDefault="00DE065D" w:rsidP="00DE065D">
            <w:pPr>
              <w:pStyle w:val="BodyText"/>
              <w:spacing w:after="0" w:line="240" w:lineRule="auto"/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b/>
                <w:bCs/>
                <w:sz w:val="24"/>
                <w:lang w:val="en-US"/>
              </w:rPr>
              <w:t>6</w:t>
            </w:r>
          </w:p>
        </w:tc>
        <w:tc>
          <w:tcPr>
            <w:tcW w:w="2032" w:type="dxa"/>
            <w:tcBorders>
              <w:left w:val="single" w:sz="4" w:space="0" w:color="auto"/>
              <w:bottom w:val="single" w:sz="4" w:space="0" w:color="auto"/>
            </w:tcBorders>
          </w:tcPr>
          <w:p w14:paraId="547C0B00" w14:textId="6692C378" w:rsidR="00DE065D" w:rsidRPr="00D66745" w:rsidRDefault="00DE065D" w:rsidP="00DE065D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>3</w:t>
            </w:r>
            <w:ins w:id="35" w:author="Author" w:date="2022-08-11T17:00:00Z">
              <w:r w:rsidR="0006575C">
                <w:rPr>
                  <w:rFonts w:ascii="Times New Roman" w:hAnsi="Times New Roman"/>
                  <w:sz w:val="24"/>
                  <w:lang w:val="en-US"/>
                </w:rPr>
                <w:t>/10</w:t>
              </w:r>
            </w:ins>
            <w:r w:rsidRPr="00D66745">
              <w:rPr>
                <w:rFonts w:ascii="Times New Roman" w:hAnsi="Times New Roman"/>
                <w:sz w:val="24"/>
                <w:lang w:val="en-US"/>
              </w:rPr>
              <w:t xml:space="preserve"> (30.0)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35BEEDBF" w14:textId="520C3229" w:rsidR="00DE065D" w:rsidRPr="00D66745" w:rsidRDefault="00DE065D" w:rsidP="00DE065D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>6</w:t>
            </w:r>
            <w:ins w:id="36" w:author="Author" w:date="2022-08-11T17:00:00Z">
              <w:r w:rsidR="0006575C">
                <w:rPr>
                  <w:rFonts w:ascii="Times New Roman" w:hAnsi="Times New Roman"/>
                  <w:sz w:val="24"/>
                  <w:lang w:val="en-US"/>
                </w:rPr>
                <w:t>/9</w:t>
              </w:r>
            </w:ins>
            <w:r w:rsidRPr="00D66745">
              <w:rPr>
                <w:rFonts w:ascii="Times New Roman" w:hAnsi="Times New Roman"/>
                <w:sz w:val="24"/>
                <w:lang w:val="en-US"/>
              </w:rPr>
              <w:t xml:space="preserve"> (66.7)</w:t>
            </w:r>
          </w:p>
        </w:tc>
        <w:tc>
          <w:tcPr>
            <w:tcW w:w="2032" w:type="dxa"/>
            <w:tcBorders>
              <w:bottom w:val="single" w:sz="4" w:space="0" w:color="auto"/>
              <w:right w:val="single" w:sz="4" w:space="0" w:color="auto"/>
            </w:tcBorders>
          </w:tcPr>
          <w:p w14:paraId="78B37DB1" w14:textId="126AFCE6" w:rsidR="00DE065D" w:rsidRPr="00D66745" w:rsidRDefault="00DE065D" w:rsidP="00DE065D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>17</w:t>
            </w:r>
            <w:ins w:id="37" w:author="Author" w:date="2022-08-11T17:00:00Z">
              <w:r w:rsidR="0006575C">
                <w:rPr>
                  <w:rFonts w:ascii="Times New Roman" w:hAnsi="Times New Roman"/>
                  <w:sz w:val="24"/>
                  <w:lang w:val="en-US"/>
                </w:rPr>
                <w:t>/21</w:t>
              </w:r>
            </w:ins>
            <w:r w:rsidRPr="00D66745">
              <w:rPr>
                <w:rFonts w:ascii="Times New Roman" w:hAnsi="Times New Roman"/>
                <w:sz w:val="24"/>
                <w:lang w:val="en-US"/>
              </w:rPr>
              <w:t xml:space="preserve"> (81.0)</w:t>
            </w:r>
          </w:p>
        </w:tc>
        <w:tc>
          <w:tcPr>
            <w:tcW w:w="1280" w:type="dxa"/>
            <w:tcBorders>
              <w:left w:val="single" w:sz="4" w:space="0" w:color="auto"/>
              <w:bottom w:val="single" w:sz="4" w:space="0" w:color="auto"/>
            </w:tcBorders>
          </w:tcPr>
          <w:p w14:paraId="18E9F02E" w14:textId="77777777" w:rsidR="00DE065D" w:rsidRPr="00D66745" w:rsidRDefault="00DE065D" w:rsidP="00DE065D">
            <w:pPr>
              <w:pStyle w:val="BodyText"/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lang w:val="en-US"/>
              </w:rPr>
              <w:t>88.1</w:t>
            </w:r>
          </w:p>
        </w:tc>
      </w:tr>
    </w:tbl>
    <w:p w14:paraId="320C8F2D" w14:textId="6C648DA9" w:rsidR="009F4870" w:rsidRPr="00D06F28" w:rsidRDefault="00951C41" w:rsidP="009F4870">
      <w:pPr>
        <w:pStyle w:val="BodyText"/>
        <w:rPr>
          <w:rFonts w:ascii="Times New Roman" w:hAnsi="Times New Roman"/>
          <w:sz w:val="24"/>
        </w:rPr>
      </w:pPr>
      <w:r w:rsidRPr="00D06F28">
        <w:rPr>
          <w:rFonts w:ascii="Times New Roman" w:hAnsi="Times New Roman"/>
          <w:sz w:val="24"/>
        </w:rPr>
        <w:t xml:space="preserve">Power calculations were based on predicted enrollment. The actual number of patients enrolled was greater, increasing the power. </w:t>
      </w:r>
      <w:r w:rsidR="00FF5AB1" w:rsidRPr="00D06F28">
        <w:rPr>
          <w:rFonts w:ascii="Times New Roman" w:hAnsi="Times New Roman"/>
          <w:sz w:val="24"/>
        </w:rPr>
        <w:t>HO: heterotopic ossification</w:t>
      </w:r>
      <w:r w:rsidR="00B33134" w:rsidRPr="00D06F28">
        <w:rPr>
          <w:rFonts w:ascii="Times New Roman" w:hAnsi="Times New Roman"/>
          <w:sz w:val="24"/>
        </w:rPr>
        <w:t>; PVO: palovarotene.</w:t>
      </w:r>
    </w:p>
    <w:p w14:paraId="26DD82F2" w14:textId="77777777" w:rsidR="007F2FDA" w:rsidRPr="00D06F28" w:rsidRDefault="007F2FDA">
      <w:pPr>
        <w:rPr>
          <w:rFonts w:ascii="Times New Roman" w:hAnsi="Times New Roman" w:cs="Times New Roman"/>
          <w:b/>
          <w:bCs/>
          <w:lang w:val="en-GB"/>
        </w:rPr>
      </w:pPr>
      <w:r w:rsidRPr="00D06F28">
        <w:rPr>
          <w:rFonts w:ascii="Times New Roman" w:hAnsi="Times New Roman" w:cs="Times New Roman"/>
          <w:b/>
          <w:bCs/>
          <w:lang w:val="en-GB"/>
        </w:rPr>
        <w:br w:type="page"/>
      </w:r>
    </w:p>
    <w:p w14:paraId="68880F81" w14:textId="6454C805" w:rsidR="00104152" w:rsidRPr="00D66745" w:rsidRDefault="00104152" w:rsidP="00104152">
      <w:pPr>
        <w:pStyle w:val="Heading2"/>
        <w:ind w:left="0" w:firstLine="0"/>
        <w:rPr>
          <w:rFonts w:ascii="Times New Roman" w:hAnsi="Times New Roman"/>
          <w:sz w:val="24"/>
        </w:rPr>
      </w:pPr>
      <w:del w:id="38" w:author="Author" w:date="2022-08-11T17:00:00Z">
        <w:r w:rsidRPr="00D66745">
          <w:rPr>
            <w:rFonts w:ascii="Times New Roman" w:hAnsi="Times New Roman"/>
            <w:sz w:val="24"/>
          </w:rPr>
          <w:delText xml:space="preserve">Supplemental </w:delText>
        </w:r>
      </w:del>
      <w:r w:rsidRPr="00D66745">
        <w:rPr>
          <w:rFonts w:ascii="Times New Roman" w:hAnsi="Times New Roman"/>
          <w:sz w:val="24"/>
        </w:rPr>
        <w:t xml:space="preserve">Table </w:t>
      </w:r>
      <w:del w:id="39" w:author="Author" w:date="2022-08-11T17:00:00Z">
        <w:r>
          <w:rPr>
            <w:rFonts w:ascii="Times New Roman" w:hAnsi="Times New Roman"/>
            <w:sz w:val="24"/>
          </w:rPr>
          <w:delText>6</w:delText>
        </w:r>
      </w:del>
      <w:ins w:id="40" w:author="Author" w:date="2022-08-11T17:00:00Z">
        <w:r w:rsidR="00746BEA">
          <w:rPr>
            <w:rFonts w:ascii="Times New Roman" w:hAnsi="Times New Roman"/>
            <w:sz w:val="24"/>
          </w:rPr>
          <w:t>S</w:t>
        </w:r>
        <w:r>
          <w:rPr>
            <w:rFonts w:ascii="Times New Roman" w:hAnsi="Times New Roman"/>
            <w:sz w:val="24"/>
          </w:rPr>
          <w:t>6</w:t>
        </w:r>
      </w:ins>
      <w:r w:rsidRPr="00D66745">
        <w:rPr>
          <w:rFonts w:ascii="Times New Roman" w:hAnsi="Times New Roman"/>
          <w:sz w:val="24"/>
        </w:rPr>
        <w:t>. LSmean Change from Baseline Scores for FOP-PFQ and PROMIS at Week 12</w:t>
      </w:r>
    </w:p>
    <w:tbl>
      <w:tblPr>
        <w:tblW w:w="4998" w:type="pct"/>
        <w:tblLayout w:type="fixed"/>
        <w:tblCellMar>
          <w:left w:w="29" w:type="dxa"/>
          <w:right w:w="29" w:type="dxa"/>
        </w:tblCellMar>
        <w:tblLook w:val="01E0" w:firstRow="1" w:lastRow="1" w:firstColumn="1" w:lastColumn="1" w:noHBand="0" w:noVBand="0"/>
      </w:tblPr>
      <w:tblGrid>
        <w:gridCol w:w="4535"/>
        <w:gridCol w:w="1561"/>
        <w:gridCol w:w="47"/>
        <w:gridCol w:w="1609"/>
        <w:gridCol w:w="32"/>
        <w:gridCol w:w="1572"/>
      </w:tblGrid>
      <w:tr w:rsidR="00104152" w:rsidRPr="00D66745" w14:paraId="3CF39EFC" w14:textId="77777777" w:rsidTr="00765CEF">
        <w:trPr>
          <w:trHeight w:val="245"/>
          <w:tblHeader/>
        </w:trPr>
        <w:tc>
          <w:tcPr>
            <w:tcW w:w="2424" w:type="pct"/>
            <w:tcBorders>
              <w:top w:val="single" w:sz="4" w:space="0" w:color="auto"/>
              <w:bottom w:val="single" w:sz="4" w:space="0" w:color="auto"/>
            </w:tcBorders>
          </w:tcPr>
          <w:p w14:paraId="46C7B1D0" w14:textId="77777777" w:rsidR="00104152" w:rsidRPr="00D66745" w:rsidRDefault="00104152" w:rsidP="00765CEF">
            <w:pPr>
              <w:pStyle w:val="TableCell"/>
              <w:spacing w:before="60" w:after="6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FD4C41" w14:textId="77777777" w:rsidR="00104152" w:rsidRPr="00D66745" w:rsidRDefault="00104152" w:rsidP="00765CEF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lacebo</w:t>
            </w:r>
            <w:r w:rsidRPr="00D6674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=10)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116355B3" w14:textId="77777777" w:rsidR="00104152" w:rsidRPr="00D66745" w:rsidRDefault="00104152" w:rsidP="00765CEF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VO 5/2.5 mg</w:t>
            </w:r>
            <w:r w:rsidRPr="00D6674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=9)</w:t>
            </w:r>
          </w:p>
        </w:tc>
        <w:tc>
          <w:tcPr>
            <w:tcW w:w="8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DB5FB6" w14:textId="77777777" w:rsidR="00104152" w:rsidRPr="00D66745" w:rsidRDefault="00104152" w:rsidP="00765CEF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VO 10/5 mg</w:t>
            </w:r>
            <w:r w:rsidRPr="00D6674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=21)</w:t>
            </w:r>
          </w:p>
        </w:tc>
      </w:tr>
      <w:tr w:rsidR="00104152" w:rsidRPr="00D66745" w14:paraId="30EFE3EE" w14:textId="77777777" w:rsidTr="00765CEF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424" w:type="pct"/>
            <w:tcBorders>
              <w:left w:val="nil"/>
            </w:tcBorders>
            <w:shd w:val="clear" w:color="auto" w:fill="auto"/>
          </w:tcPr>
          <w:p w14:paraId="69270987" w14:textId="77777777" w:rsidR="00104152" w:rsidRPr="00233C22" w:rsidRDefault="00104152" w:rsidP="00765CEF">
            <w:pPr>
              <w:pStyle w:val="TableCell"/>
              <w:keepNext w:val="0"/>
              <w:spacing w:before="60" w:after="60" w:line="360" w:lineRule="auto"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D6674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OP-PFQ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59" w:type="pct"/>
            <w:gridSpan w:val="2"/>
            <w:shd w:val="clear" w:color="auto" w:fill="auto"/>
          </w:tcPr>
          <w:p w14:paraId="19A57409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60" w:type="pct"/>
            <w:shd w:val="clear" w:color="auto" w:fill="auto"/>
          </w:tcPr>
          <w:p w14:paraId="7B6137A3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7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BA05529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04152" w:rsidRPr="00D66745" w14:paraId="662932B3" w14:textId="77777777" w:rsidTr="00765CEF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424" w:type="pct"/>
            <w:tcBorders>
              <w:left w:val="nil"/>
            </w:tcBorders>
            <w:shd w:val="clear" w:color="auto" w:fill="auto"/>
          </w:tcPr>
          <w:p w14:paraId="7E07F9B9" w14:textId="77777777" w:rsidR="00104152" w:rsidRPr="00D66745" w:rsidRDefault="00104152" w:rsidP="00765CEF">
            <w:pPr>
              <w:pStyle w:val="TableCell"/>
              <w:keepNext w:val="0"/>
              <w:spacing w:before="60" w:after="6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Baseline, mean (SD)</w:t>
            </w:r>
          </w:p>
        </w:tc>
        <w:tc>
          <w:tcPr>
            <w:tcW w:w="859" w:type="pct"/>
            <w:gridSpan w:val="2"/>
            <w:shd w:val="clear" w:color="auto" w:fill="auto"/>
          </w:tcPr>
          <w:p w14:paraId="13042D5D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52.6 (19.5)</w:t>
            </w:r>
          </w:p>
        </w:tc>
        <w:tc>
          <w:tcPr>
            <w:tcW w:w="860" w:type="pct"/>
            <w:shd w:val="clear" w:color="auto" w:fill="auto"/>
          </w:tcPr>
          <w:p w14:paraId="224D05B4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51.7 (20.3)</w:t>
            </w:r>
          </w:p>
        </w:tc>
        <w:tc>
          <w:tcPr>
            <w:tcW w:w="857" w:type="pct"/>
            <w:gridSpan w:val="2"/>
            <w:shd w:val="clear" w:color="auto" w:fill="auto"/>
          </w:tcPr>
          <w:p w14:paraId="7FE097B7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49.3 (26.5)</w:t>
            </w:r>
          </w:p>
        </w:tc>
      </w:tr>
      <w:tr w:rsidR="00104152" w:rsidRPr="00D66745" w14:paraId="40F17F95" w14:textId="77777777" w:rsidTr="00765CEF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424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58AFA88" w14:textId="238A4EFF" w:rsidR="00104152" w:rsidRPr="00D66745" w:rsidRDefault="00104152" w:rsidP="00765CEF">
            <w:pPr>
              <w:pStyle w:val="TableCell"/>
              <w:keepNext w:val="0"/>
              <w:spacing w:before="60" w:after="60" w:line="360" w:lineRule="auto"/>
              <w:ind w:left="24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hange at </w:t>
            </w:r>
            <w:del w:id="41" w:author="Author" w:date="2022-08-11T17:00:00Z">
              <w:r w:rsidRPr="00D66745">
                <w:rPr>
                  <w:rFonts w:ascii="Times New Roman" w:hAnsi="Times New Roman"/>
                  <w:sz w:val="24"/>
                  <w:szCs w:val="24"/>
                  <w:lang w:val="en-US"/>
                </w:rPr>
                <w:delText>Week</w:delText>
              </w:r>
            </w:del>
            <w:commentRangeStart w:id="42"/>
            <w:ins w:id="43" w:author="Author" w:date="2022-08-11T17:00:00Z">
              <w:r w:rsidR="00284106">
                <w:rPr>
                  <w:rFonts w:ascii="Times New Roman" w:hAnsi="Times New Roman"/>
                  <w:sz w:val="24"/>
                  <w:szCs w:val="24"/>
                  <w:lang w:val="en-US"/>
                </w:rPr>
                <w:t>w</w:t>
              </w:r>
              <w:commentRangeEnd w:id="42"/>
              <w:r w:rsidR="00284106">
                <w:rPr>
                  <w:rStyle w:val="CommentReference"/>
                  <w:rFonts w:asciiTheme="minorHAnsi" w:eastAsiaTheme="minorEastAsia" w:hAnsiTheme="minorHAnsi" w:cstheme="minorBidi"/>
                  <w:lang w:val="en-US"/>
                </w:rPr>
                <w:commentReference w:id="42"/>
              </w:r>
              <w:r w:rsidRPr="00D66745">
                <w:rPr>
                  <w:rFonts w:ascii="Times New Roman" w:hAnsi="Times New Roman"/>
                  <w:sz w:val="24"/>
                  <w:szCs w:val="24"/>
                  <w:lang w:val="en-US"/>
                </w:rPr>
                <w:t>eek</w:t>
              </w:r>
            </w:ins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2, LSmean (SE)</w:t>
            </w:r>
          </w:p>
        </w:tc>
        <w:tc>
          <w:tcPr>
            <w:tcW w:w="85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FBA16C3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3.0 (2.4)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auto"/>
          </w:tcPr>
          <w:p w14:paraId="31080B23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1.1 (2.6)</w:t>
            </w:r>
          </w:p>
        </w:tc>
        <w:tc>
          <w:tcPr>
            <w:tcW w:w="85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C9FFE75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4.1 (1.7)</w:t>
            </w:r>
          </w:p>
        </w:tc>
      </w:tr>
      <w:tr w:rsidR="00104152" w:rsidRPr="00D66745" w14:paraId="5F37415E" w14:textId="77777777" w:rsidTr="00765CEF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424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14:paraId="0BB84FFF" w14:textId="77777777" w:rsidR="00104152" w:rsidRPr="00233C22" w:rsidRDefault="00104152" w:rsidP="00765CEF">
            <w:pPr>
              <w:pStyle w:val="TableCell"/>
              <w:keepNext w:val="0"/>
              <w:spacing w:before="60" w:after="60" w:line="360" w:lineRule="auto"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D6674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OMIS Global Health Scale T-scores, adults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85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8E1AD73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</w:tcPr>
          <w:p w14:paraId="44C7D704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7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1907DCF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04152" w:rsidRPr="00D66745" w14:paraId="71AFBB96" w14:textId="77777777" w:rsidTr="00765CEF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424" w:type="pct"/>
            <w:tcBorders>
              <w:left w:val="nil"/>
            </w:tcBorders>
            <w:shd w:val="clear" w:color="auto" w:fill="auto"/>
          </w:tcPr>
          <w:p w14:paraId="65D3A4D0" w14:textId="77777777" w:rsidR="00104152" w:rsidRPr="00D66745" w:rsidRDefault="00104152" w:rsidP="00765CEF">
            <w:pPr>
              <w:pStyle w:val="TableCell"/>
              <w:keepNext w:val="0"/>
              <w:spacing w:before="60" w:after="6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Number of adult patients</w:t>
            </w:r>
          </w:p>
        </w:tc>
        <w:tc>
          <w:tcPr>
            <w:tcW w:w="859" w:type="pct"/>
            <w:gridSpan w:val="2"/>
            <w:shd w:val="clear" w:color="auto" w:fill="auto"/>
          </w:tcPr>
          <w:p w14:paraId="0366AE76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60" w:type="pct"/>
            <w:shd w:val="clear" w:color="auto" w:fill="auto"/>
          </w:tcPr>
          <w:p w14:paraId="153F91C1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7" w:type="pct"/>
            <w:gridSpan w:val="2"/>
            <w:shd w:val="clear" w:color="auto" w:fill="auto"/>
          </w:tcPr>
          <w:p w14:paraId="42C74505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</w:tr>
      <w:tr w:rsidR="00104152" w:rsidRPr="00D66745" w14:paraId="1D0DCD49" w14:textId="77777777" w:rsidTr="00765CEF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424" w:type="pct"/>
            <w:tcBorders>
              <w:left w:val="nil"/>
            </w:tcBorders>
            <w:shd w:val="clear" w:color="auto" w:fill="auto"/>
          </w:tcPr>
          <w:p w14:paraId="7DBC6379" w14:textId="77777777" w:rsidR="00104152" w:rsidRPr="00D66745" w:rsidRDefault="00104152" w:rsidP="00765CEF">
            <w:pPr>
              <w:pStyle w:val="TableCell"/>
              <w:keepNext w:val="0"/>
              <w:spacing w:before="60" w:after="6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Baseline Global Physical Health, mean (SD)</w:t>
            </w:r>
          </w:p>
        </w:tc>
        <w:tc>
          <w:tcPr>
            <w:tcW w:w="859" w:type="pct"/>
            <w:gridSpan w:val="2"/>
            <w:shd w:val="clear" w:color="auto" w:fill="auto"/>
          </w:tcPr>
          <w:p w14:paraId="3F410E12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37.8 (6.8)</w:t>
            </w:r>
          </w:p>
        </w:tc>
        <w:tc>
          <w:tcPr>
            <w:tcW w:w="860" w:type="pct"/>
            <w:shd w:val="clear" w:color="auto" w:fill="auto"/>
          </w:tcPr>
          <w:p w14:paraId="3DC59EC8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43.6 (6.1)</w:t>
            </w:r>
          </w:p>
        </w:tc>
        <w:tc>
          <w:tcPr>
            <w:tcW w:w="857" w:type="pct"/>
            <w:gridSpan w:val="2"/>
            <w:shd w:val="clear" w:color="auto" w:fill="auto"/>
          </w:tcPr>
          <w:p w14:paraId="61693B1E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41.0 (9.2)</w:t>
            </w:r>
          </w:p>
        </w:tc>
      </w:tr>
      <w:tr w:rsidR="00104152" w:rsidRPr="00D66745" w14:paraId="0ED2020F" w14:textId="77777777" w:rsidTr="00765CEF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424" w:type="pct"/>
            <w:tcBorders>
              <w:left w:val="nil"/>
            </w:tcBorders>
            <w:shd w:val="clear" w:color="auto" w:fill="auto"/>
          </w:tcPr>
          <w:p w14:paraId="358925C3" w14:textId="0C0544B0" w:rsidR="00104152" w:rsidRPr="00D66745" w:rsidRDefault="00104152" w:rsidP="00765CEF">
            <w:pPr>
              <w:pStyle w:val="TableCell"/>
              <w:keepNext w:val="0"/>
              <w:spacing w:before="60" w:after="60" w:line="360" w:lineRule="auto"/>
              <w:ind w:left="24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hange at </w:t>
            </w:r>
            <w:del w:id="44" w:author="Author" w:date="2022-08-11T17:00:00Z">
              <w:r w:rsidRPr="00D66745">
                <w:rPr>
                  <w:rFonts w:ascii="Times New Roman" w:hAnsi="Times New Roman"/>
                  <w:sz w:val="24"/>
                  <w:szCs w:val="24"/>
                  <w:lang w:val="en-US"/>
                </w:rPr>
                <w:delText>Week</w:delText>
              </w:r>
            </w:del>
            <w:ins w:id="45" w:author="Author" w:date="2022-08-11T17:00:00Z">
              <w:r w:rsidR="00284106">
                <w:rPr>
                  <w:rFonts w:ascii="Times New Roman" w:hAnsi="Times New Roman"/>
                  <w:sz w:val="24"/>
                  <w:szCs w:val="24"/>
                  <w:lang w:val="en-US"/>
                </w:rPr>
                <w:t>w</w:t>
              </w:r>
              <w:r w:rsidRPr="00D66745">
                <w:rPr>
                  <w:rFonts w:ascii="Times New Roman" w:hAnsi="Times New Roman"/>
                  <w:sz w:val="24"/>
                  <w:szCs w:val="24"/>
                  <w:lang w:val="en-US"/>
                </w:rPr>
                <w:t>eek</w:t>
              </w:r>
            </w:ins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2, LSmean (SE)</w:t>
            </w:r>
          </w:p>
        </w:tc>
        <w:tc>
          <w:tcPr>
            <w:tcW w:w="859" w:type="pct"/>
            <w:gridSpan w:val="2"/>
            <w:shd w:val="clear" w:color="auto" w:fill="auto"/>
          </w:tcPr>
          <w:p w14:paraId="697A852D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3.0 (2.3)</w:t>
            </w:r>
          </w:p>
        </w:tc>
        <w:tc>
          <w:tcPr>
            <w:tcW w:w="860" w:type="pct"/>
            <w:shd w:val="clear" w:color="auto" w:fill="auto"/>
          </w:tcPr>
          <w:p w14:paraId="1C53F94C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5.6 (2.3)</w:t>
            </w:r>
          </w:p>
        </w:tc>
        <w:tc>
          <w:tcPr>
            <w:tcW w:w="857" w:type="pct"/>
            <w:gridSpan w:val="2"/>
            <w:shd w:val="clear" w:color="auto" w:fill="auto"/>
          </w:tcPr>
          <w:p w14:paraId="5C8FAC4E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4.4 (1.3)</w:t>
            </w:r>
          </w:p>
        </w:tc>
      </w:tr>
      <w:tr w:rsidR="00104152" w:rsidRPr="00D66745" w14:paraId="63F258CF" w14:textId="77777777" w:rsidTr="00765CEF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424" w:type="pct"/>
            <w:tcBorders>
              <w:left w:val="nil"/>
            </w:tcBorders>
            <w:shd w:val="clear" w:color="auto" w:fill="auto"/>
          </w:tcPr>
          <w:p w14:paraId="29A5A522" w14:textId="77777777" w:rsidR="00104152" w:rsidRPr="00D66745" w:rsidRDefault="00104152" w:rsidP="00765CEF">
            <w:pPr>
              <w:pStyle w:val="TableCell"/>
              <w:keepNext w:val="0"/>
              <w:spacing w:before="60" w:after="6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Baseline Global Mental Health, mean (SD)</w:t>
            </w:r>
          </w:p>
        </w:tc>
        <w:tc>
          <w:tcPr>
            <w:tcW w:w="859" w:type="pct"/>
            <w:gridSpan w:val="2"/>
            <w:shd w:val="clear" w:color="auto" w:fill="auto"/>
          </w:tcPr>
          <w:p w14:paraId="52BCDF38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45.9 (3.8)</w:t>
            </w:r>
          </w:p>
        </w:tc>
        <w:tc>
          <w:tcPr>
            <w:tcW w:w="860" w:type="pct"/>
            <w:shd w:val="clear" w:color="auto" w:fill="auto"/>
          </w:tcPr>
          <w:p w14:paraId="32CC4754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51.0 (6.3)</w:t>
            </w:r>
          </w:p>
        </w:tc>
        <w:tc>
          <w:tcPr>
            <w:tcW w:w="857" w:type="pct"/>
            <w:gridSpan w:val="2"/>
            <w:shd w:val="clear" w:color="auto" w:fill="auto"/>
          </w:tcPr>
          <w:p w14:paraId="61D92F24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51.2 (6.9)</w:t>
            </w:r>
          </w:p>
        </w:tc>
      </w:tr>
      <w:tr w:rsidR="00104152" w:rsidRPr="00D66745" w14:paraId="36546AF5" w14:textId="77777777" w:rsidTr="00765CEF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424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345EA25" w14:textId="4128C252" w:rsidR="00104152" w:rsidRPr="00D66745" w:rsidRDefault="00104152" w:rsidP="00765CEF">
            <w:pPr>
              <w:pStyle w:val="TableCell"/>
              <w:keepNext w:val="0"/>
              <w:spacing w:before="60" w:after="60" w:line="360" w:lineRule="auto"/>
              <w:ind w:left="24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hange at </w:t>
            </w:r>
            <w:del w:id="46" w:author="Author" w:date="2022-08-11T17:00:00Z">
              <w:r w:rsidRPr="00D66745">
                <w:rPr>
                  <w:rFonts w:ascii="Times New Roman" w:hAnsi="Times New Roman"/>
                  <w:sz w:val="24"/>
                  <w:szCs w:val="24"/>
                  <w:lang w:val="en-US"/>
                </w:rPr>
                <w:delText>Week</w:delText>
              </w:r>
            </w:del>
            <w:ins w:id="47" w:author="Author" w:date="2022-08-11T17:00:00Z">
              <w:r w:rsidR="00284106">
                <w:rPr>
                  <w:rFonts w:ascii="Times New Roman" w:hAnsi="Times New Roman"/>
                  <w:sz w:val="24"/>
                  <w:szCs w:val="24"/>
                  <w:lang w:val="en-US"/>
                </w:rPr>
                <w:t>w</w:t>
              </w:r>
              <w:r w:rsidRPr="00D66745">
                <w:rPr>
                  <w:rFonts w:ascii="Times New Roman" w:hAnsi="Times New Roman"/>
                  <w:sz w:val="24"/>
                  <w:szCs w:val="24"/>
                  <w:lang w:val="en-US"/>
                </w:rPr>
                <w:t>eek</w:t>
              </w:r>
            </w:ins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2, LSmean (SE)</w:t>
            </w:r>
          </w:p>
        </w:tc>
        <w:tc>
          <w:tcPr>
            <w:tcW w:w="85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C346B54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0.6 (2.7)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auto"/>
          </w:tcPr>
          <w:p w14:paraId="52063FD8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3.2 (2.6)</w:t>
            </w:r>
          </w:p>
        </w:tc>
        <w:tc>
          <w:tcPr>
            <w:tcW w:w="85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4CC2280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4.6 (1.5)</w:t>
            </w:r>
          </w:p>
        </w:tc>
      </w:tr>
      <w:tr w:rsidR="00104152" w:rsidRPr="00D66745" w14:paraId="076A582A" w14:textId="77777777" w:rsidTr="00765CEF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3258" w:type="pct"/>
            <w:gridSpan w:val="2"/>
            <w:tcBorders>
              <w:top w:val="single" w:sz="4" w:space="0" w:color="auto"/>
              <w:left w:val="nil"/>
            </w:tcBorders>
            <w:shd w:val="clear" w:color="auto" w:fill="auto"/>
          </w:tcPr>
          <w:p w14:paraId="5F980667" w14:textId="77777777" w:rsidR="00104152" w:rsidRPr="00233C22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6674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OMIS Global Health Scale T-scores, pediatric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902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663A8F9B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</w:tcPr>
          <w:p w14:paraId="6FA4269D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04152" w:rsidRPr="00D66745" w14:paraId="52B18A91" w14:textId="77777777" w:rsidTr="00765CEF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424" w:type="pct"/>
            <w:tcBorders>
              <w:left w:val="nil"/>
            </w:tcBorders>
            <w:shd w:val="clear" w:color="auto" w:fill="auto"/>
          </w:tcPr>
          <w:p w14:paraId="15C4F1F1" w14:textId="77777777" w:rsidR="00104152" w:rsidRPr="00D66745" w:rsidRDefault="00104152" w:rsidP="00765CEF">
            <w:pPr>
              <w:pStyle w:val="TableCell"/>
              <w:keepNext w:val="0"/>
              <w:spacing w:before="60" w:after="6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Number of pediatric patients</w:t>
            </w:r>
          </w:p>
        </w:tc>
        <w:tc>
          <w:tcPr>
            <w:tcW w:w="859" w:type="pct"/>
            <w:gridSpan w:val="2"/>
            <w:shd w:val="clear" w:color="auto" w:fill="auto"/>
          </w:tcPr>
          <w:p w14:paraId="3F82643F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60" w:type="pct"/>
            <w:shd w:val="clear" w:color="auto" w:fill="auto"/>
          </w:tcPr>
          <w:p w14:paraId="084C997C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57" w:type="pct"/>
            <w:gridSpan w:val="2"/>
            <w:shd w:val="clear" w:color="auto" w:fill="auto"/>
          </w:tcPr>
          <w:p w14:paraId="7DA8E04B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104152" w:rsidRPr="00D66745" w14:paraId="56B3569E" w14:textId="77777777" w:rsidTr="00765CEF">
        <w:tblPrEx>
          <w:tblLook w:val="0000" w:firstRow="0" w:lastRow="0" w:firstColumn="0" w:lastColumn="0" w:noHBand="0" w:noVBand="0"/>
        </w:tblPrEx>
        <w:trPr>
          <w:cantSplit/>
          <w:trHeight w:val="80"/>
        </w:trPr>
        <w:tc>
          <w:tcPr>
            <w:tcW w:w="2424" w:type="pct"/>
            <w:tcBorders>
              <w:left w:val="nil"/>
            </w:tcBorders>
            <w:shd w:val="clear" w:color="auto" w:fill="auto"/>
          </w:tcPr>
          <w:p w14:paraId="001DB71E" w14:textId="77777777" w:rsidR="00104152" w:rsidRPr="00D66745" w:rsidRDefault="00104152" w:rsidP="00765CEF">
            <w:pPr>
              <w:pStyle w:val="TableCell"/>
              <w:keepNext w:val="0"/>
              <w:spacing w:before="60" w:after="6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Baseline, mean (SD)</w:t>
            </w:r>
          </w:p>
        </w:tc>
        <w:tc>
          <w:tcPr>
            <w:tcW w:w="859" w:type="pct"/>
            <w:gridSpan w:val="2"/>
            <w:shd w:val="clear" w:color="auto" w:fill="auto"/>
          </w:tcPr>
          <w:p w14:paraId="0F06B698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39.4 (5.7)</w:t>
            </w:r>
          </w:p>
        </w:tc>
        <w:tc>
          <w:tcPr>
            <w:tcW w:w="859" w:type="pct"/>
            <w:shd w:val="clear" w:color="auto" w:fill="auto"/>
          </w:tcPr>
          <w:p w14:paraId="0F979DA5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42.1 (8.4)</w:t>
            </w:r>
          </w:p>
        </w:tc>
        <w:tc>
          <w:tcPr>
            <w:tcW w:w="859" w:type="pct"/>
            <w:gridSpan w:val="2"/>
            <w:shd w:val="clear" w:color="auto" w:fill="auto"/>
          </w:tcPr>
          <w:p w14:paraId="46877C2B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35.7 (0.9)</w:t>
            </w:r>
          </w:p>
        </w:tc>
      </w:tr>
      <w:tr w:rsidR="00104152" w:rsidRPr="00D66745" w14:paraId="10FC5A65" w14:textId="77777777" w:rsidTr="00765CEF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424" w:type="pct"/>
            <w:tcBorders>
              <w:left w:val="nil"/>
            </w:tcBorders>
            <w:shd w:val="clear" w:color="auto" w:fill="auto"/>
          </w:tcPr>
          <w:p w14:paraId="390EC503" w14:textId="53B387F9" w:rsidR="00104152" w:rsidRPr="00D66745" w:rsidRDefault="00104152" w:rsidP="00765CEF">
            <w:pPr>
              <w:pStyle w:val="TableCell"/>
              <w:keepNext w:val="0"/>
              <w:spacing w:before="60" w:after="60" w:line="360" w:lineRule="auto"/>
              <w:ind w:left="24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hange at </w:t>
            </w:r>
            <w:del w:id="48" w:author="Author" w:date="2022-08-11T17:00:00Z">
              <w:r w:rsidRPr="00D66745">
                <w:rPr>
                  <w:rFonts w:ascii="Times New Roman" w:hAnsi="Times New Roman"/>
                  <w:sz w:val="24"/>
                  <w:szCs w:val="24"/>
                  <w:lang w:val="en-US"/>
                </w:rPr>
                <w:delText>Week</w:delText>
              </w:r>
            </w:del>
            <w:ins w:id="49" w:author="Author" w:date="2022-08-11T17:00:00Z">
              <w:r w:rsidR="00284106">
                <w:rPr>
                  <w:rFonts w:ascii="Times New Roman" w:hAnsi="Times New Roman"/>
                  <w:sz w:val="24"/>
                  <w:szCs w:val="24"/>
                  <w:lang w:val="en-US"/>
                </w:rPr>
                <w:t>w</w:t>
              </w:r>
              <w:r w:rsidRPr="00D66745">
                <w:rPr>
                  <w:rFonts w:ascii="Times New Roman" w:hAnsi="Times New Roman"/>
                  <w:sz w:val="24"/>
                  <w:szCs w:val="24"/>
                  <w:lang w:val="en-US"/>
                </w:rPr>
                <w:t>eek</w:t>
              </w:r>
            </w:ins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2, LSmean (SE)</w:t>
            </w:r>
          </w:p>
        </w:tc>
        <w:tc>
          <w:tcPr>
            <w:tcW w:w="859" w:type="pct"/>
            <w:gridSpan w:val="2"/>
            <w:shd w:val="clear" w:color="auto" w:fill="auto"/>
          </w:tcPr>
          <w:p w14:paraId="06A8E739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-6.6 (2.6)</w:t>
            </w:r>
          </w:p>
        </w:tc>
        <w:tc>
          <w:tcPr>
            <w:tcW w:w="860" w:type="pct"/>
            <w:shd w:val="clear" w:color="auto" w:fill="auto"/>
          </w:tcPr>
          <w:p w14:paraId="18BB3519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-2.5 (2.3)</w:t>
            </w:r>
          </w:p>
        </w:tc>
        <w:tc>
          <w:tcPr>
            <w:tcW w:w="857" w:type="pct"/>
            <w:gridSpan w:val="2"/>
            <w:shd w:val="clear" w:color="auto" w:fill="auto"/>
          </w:tcPr>
          <w:p w14:paraId="60F0CD2E" w14:textId="77777777" w:rsidR="00104152" w:rsidRPr="00D66745" w:rsidRDefault="00104152" w:rsidP="00765CEF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6745">
              <w:rPr>
                <w:rFonts w:ascii="Times New Roman" w:hAnsi="Times New Roman"/>
                <w:sz w:val="24"/>
                <w:szCs w:val="24"/>
                <w:lang w:val="en-US"/>
              </w:rPr>
              <w:t>0.7 (2.7)</w:t>
            </w:r>
          </w:p>
        </w:tc>
      </w:tr>
      <w:tr w:rsidR="00104152" w:rsidRPr="00327527" w14:paraId="61F89ABD" w14:textId="77777777" w:rsidTr="00765CEF">
        <w:tblPrEx>
          <w:tblLook w:val="0000" w:firstRow="0" w:lastRow="0" w:firstColumn="0" w:lastColumn="0" w:noHBand="0" w:noVBand="0"/>
        </w:tblPrEx>
        <w:trPr>
          <w:cantSplit/>
          <w:trHeight w:val="1637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C2491C2" w14:textId="77777777" w:rsidR="00104152" w:rsidRPr="00327527" w:rsidRDefault="00104152" w:rsidP="00765CEF">
            <w:pPr>
              <w:pStyle w:val="TableFigureNote"/>
              <w:rPr>
                <w:rFonts w:ascii="Times New Roman" w:hAnsi="Times New Roman"/>
                <w:color w:val="auto"/>
                <w:sz w:val="24"/>
              </w:rPr>
            </w:pPr>
            <w:r w:rsidRPr="00D66745">
              <w:rPr>
                <w:rFonts w:ascii="Times New Roman" w:hAnsi="Times New Roman"/>
                <w:color w:val="auto"/>
                <w:sz w:val="24"/>
              </w:rPr>
              <w:t xml:space="preserve">Full analysis set. </w:t>
            </w:r>
            <w:r w:rsidRPr="00D66745">
              <w:rPr>
                <w:rFonts w:ascii="Times New Roman" w:hAnsi="Times New Roman"/>
                <w:color w:val="auto"/>
                <w:sz w:val="24"/>
                <w:vertAlign w:val="superscript"/>
              </w:rPr>
              <w:t>a</w:t>
            </w:r>
            <w:r w:rsidRPr="00D66745">
              <w:rPr>
                <w:rFonts w:ascii="Times New Roman" w:hAnsi="Times New Roman"/>
                <w:color w:val="auto"/>
                <w:sz w:val="24"/>
              </w:rPr>
              <w:t xml:space="preserve">Percentage of worst total score – higher scores indicate worse physical function; </w:t>
            </w:r>
            <w:r w:rsidRPr="00D66745">
              <w:rPr>
                <w:rFonts w:ascii="Times New Roman" w:hAnsi="Times New Roman"/>
                <w:color w:val="auto"/>
                <w:sz w:val="24"/>
                <w:vertAlign w:val="superscript"/>
              </w:rPr>
              <w:t>b</w:t>
            </w:r>
            <w:r w:rsidRPr="00D66745">
              <w:rPr>
                <w:rFonts w:ascii="Times New Roman" w:hAnsi="Times New Roman"/>
                <w:color w:val="auto"/>
                <w:sz w:val="24"/>
              </w:rPr>
              <w:t xml:space="preserve">Adult questionnaires were completed for patients 15 years of age and older – higher scores indicate better global health; </w:t>
            </w:r>
            <w:r w:rsidRPr="00D66745">
              <w:rPr>
                <w:rFonts w:ascii="Times New Roman" w:hAnsi="Times New Roman"/>
                <w:color w:val="auto"/>
                <w:sz w:val="24"/>
                <w:vertAlign w:val="superscript"/>
              </w:rPr>
              <w:t>c</w:t>
            </w:r>
            <w:r w:rsidRPr="00D66745">
              <w:rPr>
                <w:rFonts w:ascii="Times New Roman" w:hAnsi="Times New Roman"/>
                <w:color w:val="auto"/>
                <w:sz w:val="24"/>
              </w:rPr>
              <w:t>Pediatric PROMIS has only a total score (no subscores) – higher scores indicate better global health. FOP-PFQ: fibrodysplasia ossificans progressiva physical function questionnaire; LS: least squares; PROMIS: Patient Reported Outcomes Measurement Information System; PVO: palovarotene; SD: standard deviation; SE: standard error.</w:t>
            </w:r>
          </w:p>
        </w:tc>
      </w:tr>
    </w:tbl>
    <w:p w14:paraId="195527A5" w14:textId="77777777" w:rsidR="00104152" w:rsidRDefault="00104152" w:rsidP="00104152">
      <w:pPr>
        <w:pStyle w:val="BodyText"/>
        <w:spacing w:line="360" w:lineRule="auto"/>
        <w:rPr>
          <w:rFonts w:ascii="Times New Roman" w:hAnsi="Times New Roman"/>
          <w:sz w:val="24"/>
          <w:lang w:val="en-US"/>
        </w:rPr>
      </w:pPr>
    </w:p>
    <w:p w14:paraId="0115009B" w14:textId="6BDCA2E1" w:rsidR="00B57DB9" w:rsidRPr="00F55680" w:rsidRDefault="00B57DB9" w:rsidP="00B57DB9">
      <w:pPr>
        <w:pStyle w:val="Heading2"/>
        <w:ind w:left="0" w:firstLine="0"/>
        <w:rPr>
          <w:rFonts w:ascii="Times New Roman" w:hAnsi="Times New Roman"/>
          <w:sz w:val="24"/>
        </w:rPr>
      </w:pPr>
      <w:del w:id="50" w:author="Author" w:date="2022-08-11T17:00:00Z">
        <w:r w:rsidRPr="00D66745">
          <w:rPr>
            <w:rFonts w:ascii="Times New Roman" w:hAnsi="Times New Roman"/>
            <w:sz w:val="24"/>
          </w:rPr>
          <w:delText xml:space="preserve">Supplemental </w:delText>
        </w:r>
      </w:del>
      <w:r w:rsidRPr="00D66745">
        <w:rPr>
          <w:rFonts w:ascii="Times New Roman" w:hAnsi="Times New Roman"/>
          <w:sz w:val="24"/>
        </w:rPr>
        <w:t xml:space="preserve">Table </w:t>
      </w:r>
      <w:del w:id="51" w:author="Author" w:date="2022-08-11T17:00:00Z">
        <w:r w:rsidR="00104152">
          <w:rPr>
            <w:rFonts w:ascii="Times New Roman" w:hAnsi="Times New Roman"/>
            <w:sz w:val="24"/>
          </w:rPr>
          <w:delText>7</w:delText>
        </w:r>
      </w:del>
      <w:ins w:id="52" w:author="Author" w:date="2022-08-11T17:00:00Z">
        <w:r w:rsidR="00746BEA">
          <w:rPr>
            <w:rFonts w:ascii="Times New Roman" w:hAnsi="Times New Roman"/>
            <w:sz w:val="24"/>
          </w:rPr>
          <w:t>S</w:t>
        </w:r>
        <w:r w:rsidR="00104152">
          <w:rPr>
            <w:rFonts w:ascii="Times New Roman" w:hAnsi="Times New Roman"/>
            <w:sz w:val="24"/>
          </w:rPr>
          <w:t>7</w:t>
        </w:r>
      </w:ins>
      <w:r w:rsidRPr="00D66745"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>Raw Means and LSmeans for New HO Volume, New HO Area,</w:t>
      </w:r>
      <w:r w:rsidR="00FB110C">
        <w:rPr>
          <w:rFonts w:ascii="Times New Roman" w:hAnsi="Times New Roman"/>
          <w:sz w:val="24"/>
        </w:rPr>
        <w:t xml:space="preserve"> Pain and Swelling NRS,</w:t>
      </w:r>
      <w:r>
        <w:rPr>
          <w:rFonts w:ascii="Times New Roman" w:hAnsi="Times New Roman"/>
          <w:sz w:val="24"/>
        </w:rPr>
        <w:t xml:space="preserve"> </w:t>
      </w:r>
      <w:r w:rsidRPr="00F55680">
        <w:rPr>
          <w:rFonts w:ascii="Times New Roman" w:hAnsi="Times New Roman"/>
          <w:sz w:val="24"/>
        </w:rPr>
        <w:t>and Change</w:t>
      </w:r>
      <w:r w:rsidR="00B2011E" w:rsidRPr="00F55680">
        <w:rPr>
          <w:rFonts w:ascii="Times New Roman" w:hAnsi="Times New Roman"/>
          <w:sz w:val="24"/>
        </w:rPr>
        <w:t>s</w:t>
      </w:r>
      <w:r w:rsidRPr="00F55680">
        <w:rPr>
          <w:rFonts w:ascii="Times New Roman" w:hAnsi="Times New Roman"/>
          <w:sz w:val="24"/>
        </w:rPr>
        <w:t xml:space="preserve"> from Baseline in FOP-PFQ and</w:t>
      </w:r>
      <w:r w:rsidR="00B2011E" w:rsidRPr="00F55680">
        <w:rPr>
          <w:rFonts w:ascii="Times New Roman" w:hAnsi="Times New Roman"/>
          <w:sz w:val="24"/>
        </w:rPr>
        <w:t xml:space="preserve"> Adult and Pediatric</w:t>
      </w:r>
      <w:r w:rsidRPr="00F55680">
        <w:rPr>
          <w:rFonts w:ascii="Times New Roman" w:hAnsi="Times New Roman"/>
          <w:sz w:val="24"/>
        </w:rPr>
        <w:t xml:space="preserve"> PROMIS at Week 12</w:t>
      </w:r>
    </w:p>
    <w:tbl>
      <w:tblPr>
        <w:tblW w:w="4998" w:type="pct"/>
        <w:tblLayout w:type="fixed"/>
        <w:tblCellMar>
          <w:left w:w="29" w:type="dxa"/>
          <w:right w:w="29" w:type="dxa"/>
        </w:tblCellMar>
        <w:tblLook w:val="01E0" w:firstRow="1" w:lastRow="1" w:firstColumn="1" w:lastColumn="1" w:noHBand="0" w:noVBand="0"/>
      </w:tblPr>
      <w:tblGrid>
        <w:gridCol w:w="4536"/>
        <w:gridCol w:w="1607"/>
        <w:gridCol w:w="1609"/>
        <w:gridCol w:w="1604"/>
      </w:tblGrid>
      <w:tr w:rsidR="00B57DB9" w:rsidRPr="00F55680" w14:paraId="17DB5A1A" w14:textId="77777777" w:rsidTr="00B2011E">
        <w:trPr>
          <w:trHeight w:val="245"/>
        </w:trPr>
        <w:tc>
          <w:tcPr>
            <w:tcW w:w="2424" w:type="pct"/>
            <w:tcBorders>
              <w:top w:val="single" w:sz="4" w:space="0" w:color="auto"/>
              <w:bottom w:val="single" w:sz="4" w:space="0" w:color="auto"/>
            </w:tcBorders>
          </w:tcPr>
          <w:p w14:paraId="3ED397D9" w14:textId="7B175E6B" w:rsidR="00B57DB9" w:rsidRPr="00F55680" w:rsidRDefault="00DF3B31" w:rsidP="00290441">
            <w:pPr>
              <w:pStyle w:val="TableCell"/>
              <w:spacing w:before="60" w:after="6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</w:tcPr>
          <w:p w14:paraId="56753ED7" w14:textId="211C8A3B" w:rsidR="00B57DB9" w:rsidRPr="00F55680" w:rsidRDefault="00B57DB9" w:rsidP="00290441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6AF8A43B" w14:textId="2E8C2E04" w:rsidR="00B57DB9" w:rsidRPr="00F55680" w:rsidRDefault="00DF3B31" w:rsidP="00290441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roup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</w:tcPr>
          <w:p w14:paraId="5FC15B60" w14:textId="4A8E342B" w:rsidR="00B57DB9" w:rsidRPr="00F55680" w:rsidRDefault="00B57DB9" w:rsidP="00290441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DF3B31" w:rsidRPr="00F55680" w14:paraId="76EBD954" w14:textId="77777777" w:rsidTr="00B2011E">
        <w:trPr>
          <w:trHeight w:val="245"/>
          <w:tblHeader/>
        </w:trPr>
        <w:tc>
          <w:tcPr>
            <w:tcW w:w="2424" w:type="pct"/>
            <w:tcBorders>
              <w:top w:val="single" w:sz="4" w:space="0" w:color="auto"/>
            </w:tcBorders>
          </w:tcPr>
          <w:p w14:paraId="36641DEF" w14:textId="357E4D82" w:rsidR="00DF3B31" w:rsidRPr="00F55680" w:rsidRDefault="00DF3B31" w:rsidP="00FB110C">
            <w:pPr>
              <w:pStyle w:val="TableCell"/>
              <w:spacing w:before="60" w:after="60" w:line="360" w:lineRule="auto"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ew HO Volume at Week 12, x10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3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mm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39DD1A43" w14:textId="4D8DD492" w:rsidR="00DF3B31" w:rsidRPr="00F55680" w:rsidRDefault="00DF3B31" w:rsidP="00DF3B31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lacebo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=10)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72455E45" w14:textId="5520B942" w:rsidR="00DF3B31" w:rsidRPr="00F55680" w:rsidRDefault="00DF3B31" w:rsidP="00DF3B31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VO 5/2.5 mg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=9)</w:t>
            </w:r>
          </w:p>
        </w:tc>
        <w:tc>
          <w:tcPr>
            <w:tcW w:w="857" w:type="pct"/>
            <w:tcBorders>
              <w:top w:val="single" w:sz="4" w:space="0" w:color="auto"/>
            </w:tcBorders>
          </w:tcPr>
          <w:p w14:paraId="6A3E666A" w14:textId="0EB4EF54" w:rsidR="00DF3B31" w:rsidRPr="00F55680" w:rsidRDefault="00DF3B31" w:rsidP="00DF3B31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VO 10/5 mg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=</w:t>
            </w:r>
            <w:r w:rsidR="008A3C63"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0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  <w:r w:rsidR="008A3C63" w:rsidRPr="00F55680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DF3B31" w:rsidRPr="00F55680" w14:paraId="1ECF1311" w14:textId="77777777" w:rsidTr="00B2011E">
        <w:trPr>
          <w:trHeight w:val="245"/>
          <w:tblHeader/>
        </w:trPr>
        <w:tc>
          <w:tcPr>
            <w:tcW w:w="2424" w:type="pct"/>
          </w:tcPr>
          <w:p w14:paraId="563A8B18" w14:textId="4CF1F5EC" w:rsidR="00DF3B31" w:rsidRPr="00F55680" w:rsidRDefault="00DF3B31" w:rsidP="00FB110C">
            <w:pPr>
              <w:pStyle w:val="TableCell"/>
              <w:spacing w:before="60" w:after="6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859" w:type="pct"/>
          </w:tcPr>
          <w:p w14:paraId="1EF6E892" w14:textId="638B1BB5" w:rsidR="00DF3B31" w:rsidRPr="00F55680" w:rsidRDefault="00DF3B31" w:rsidP="00DF3B31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6.2 (41.6)</w:t>
            </w:r>
          </w:p>
        </w:tc>
        <w:tc>
          <w:tcPr>
            <w:tcW w:w="860" w:type="pct"/>
          </w:tcPr>
          <w:p w14:paraId="0144DC25" w14:textId="27BD4DAC" w:rsidR="00DF3B31" w:rsidRPr="00F55680" w:rsidRDefault="00104152" w:rsidP="00DF3B31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.2</w:t>
            </w:r>
            <w:r w:rsidR="00DF3B31" w:rsidRPr="00F5568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(3.2)</w:t>
            </w:r>
          </w:p>
        </w:tc>
        <w:tc>
          <w:tcPr>
            <w:tcW w:w="857" w:type="pct"/>
          </w:tcPr>
          <w:p w14:paraId="49BE2645" w14:textId="59740B66" w:rsidR="00DF3B31" w:rsidRPr="00F55680" w:rsidRDefault="00DF3B31" w:rsidP="00DF3B31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.9 (11.9)</w:t>
            </w:r>
          </w:p>
        </w:tc>
      </w:tr>
      <w:tr w:rsidR="00DF3B31" w:rsidRPr="00F55680" w14:paraId="3F6B1C18" w14:textId="77777777" w:rsidTr="00B2011E">
        <w:trPr>
          <w:trHeight w:val="245"/>
          <w:tblHeader/>
        </w:trPr>
        <w:tc>
          <w:tcPr>
            <w:tcW w:w="2424" w:type="pct"/>
            <w:tcBorders>
              <w:bottom w:val="single" w:sz="4" w:space="0" w:color="auto"/>
            </w:tcBorders>
          </w:tcPr>
          <w:p w14:paraId="197B16E5" w14:textId="4DC3A681" w:rsidR="00DF3B31" w:rsidRPr="00F55680" w:rsidRDefault="00DF3B31" w:rsidP="00FB110C">
            <w:pPr>
              <w:pStyle w:val="TableCell"/>
              <w:spacing w:before="60" w:after="6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LSmean (SE)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222A06CA" w14:textId="20AD22F8" w:rsidR="00DF3B31" w:rsidRPr="00F55680" w:rsidRDefault="00DF3B31" w:rsidP="00DF3B31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8.0 (7.1)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415344AE" w14:textId="6A28EA02" w:rsidR="00DF3B31" w:rsidRPr="00F55680" w:rsidRDefault="00DF3B31" w:rsidP="00DF3B31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.3 (7.5)</w:t>
            </w:r>
          </w:p>
        </w:tc>
        <w:tc>
          <w:tcPr>
            <w:tcW w:w="857" w:type="pct"/>
            <w:tcBorders>
              <w:bottom w:val="single" w:sz="4" w:space="0" w:color="auto"/>
            </w:tcBorders>
          </w:tcPr>
          <w:p w14:paraId="327EA420" w14:textId="6BC1D840" w:rsidR="00DF3B31" w:rsidRPr="00F55680" w:rsidRDefault="00DF3B31" w:rsidP="00DF3B31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.8 (5.0)</w:t>
            </w:r>
          </w:p>
        </w:tc>
      </w:tr>
      <w:tr w:rsidR="00DF3B31" w:rsidRPr="00F55680" w14:paraId="58504C29" w14:textId="77777777" w:rsidTr="00B2011E">
        <w:trPr>
          <w:trHeight w:val="245"/>
          <w:tblHeader/>
        </w:trPr>
        <w:tc>
          <w:tcPr>
            <w:tcW w:w="2424" w:type="pct"/>
            <w:tcBorders>
              <w:top w:val="single" w:sz="4" w:space="0" w:color="auto"/>
            </w:tcBorders>
          </w:tcPr>
          <w:p w14:paraId="2BE03248" w14:textId="3B026FF4" w:rsidR="00DF3B31" w:rsidRPr="00F55680" w:rsidRDefault="00DF3B31" w:rsidP="00FB110C">
            <w:pPr>
              <w:pStyle w:val="TableCell"/>
              <w:spacing w:before="60" w:after="6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ew HO Volume at Week 12 in Flare-Ups with New HO, x10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3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mm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52F5BD36" w14:textId="22B0429D" w:rsidR="00DF3B31" w:rsidRPr="00F55680" w:rsidRDefault="00DF3B31" w:rsidP="00DF3B31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lacebo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=3)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38689E47" w14:textId="7367F2BC" w:rsidR="00DF3B31" w:rsidRPr="00F55680" w:rsidRDefault="00DF3B31" w:rsidP="00DF3B31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VO 5/2.5 mg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=2)</w:t>
            </w:r>
          </w:p>
        </w:tc>
        <w:tc>
          <w:tcPr>
            <w:tcW w:w="857" w:type="pct"/>
            <w:tcBorders>
              <w:top w:val="single" w:sz="4" w:space="0" w:color="auto"/>
            </w:tcBorders>
          </w:tcPr>
          <w:p w14:paraId="208CE595" w14:textId="12D80260" w:rsidR="00DF3B31" w:rsidRPr="00F55680" w:rsidRDefault="00DF3B31" w:rsidP="00DF3B31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VO 10/5 mg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=4)</w:t>
            </w:r>
          </w:p>
        </w:tc>
      </w:tr>
      <w:tr w:rsidR="00DF3B31" w:rsidRPr="00F55680" w14:paraId="0CB2DA75" w14:textId="77777777" w:rsidTr="00B2011E">
        <w:trPr>
          <w:trHeight w:val="245"/>
          <w:tblHeader/>
        </w:trPr>
        <w:tc>
          <w:tcPr>
            <w:tcW w:w="2424" w:type="pct"/>
          </w:tcPr>
          <w:p w14:paraId="318DE0A9" w14:textId="6D86A3D1" w:rsidR="00DF3B31" w:rsidRPr="00F55680" w:rsidRDefault="00DF3B31" w:rsidP="00FB110C">
            <w:pPr>
              <w:pStyle w:val="TableCell"/>
              <w:spacing w:before="60" w:after="6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859" w:type="pct"/>
          </w:tcPr>
          <w:p w14:paraId="2AF0745C" w14:textId="291DABFE" w:rsidR="00DF3B31" w:rsidRPr="00F55680" w:rsidRDefault="00DF3B31" w:rsidP="00DF3B31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53.9 (68.9)</w:t>
            </w:r>
          </w:p>
        </w:tc>
        <w:tc>
          <w:tcPr>
            <w:tcW w:w="860" w:type="pct"/>
          </w:tcPr>
          <w:p w14:paraId="65ACB367" w14:textId="108B0149" w:rsidR="00DF3B31" w:rsidRPr="00F55680" w:rsidRDefault="00DF3B31" w:rsidP="00DF3B31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5.3 (6.1)</w:t>
            </w:r>
          </w:p>
        </w:tc>
        <w:tc>
          <w:tcPr>
            <w:tcW w:w="857" w:type="pct"/>
          </w:tcPr>
          <w:p w14:paraId="2D6B6949" w14:textId="08E00F15" w:rsidR="00DF3B31" w:rsidRPr="00F55680" w:rsidRDefault="00DF3B31" w:rsidP="00DF3B31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16.4 (21.8)</w:t>
            </w:r>
          </w:p>
        </w:tc>
      </w:tr>
      <w:tr w:rsidR="00DF3B31" w:rsidRPr="00F55680" w14:paraId="59851389" w14:textId="77777777" w:rsidTr="00B2011E">
        <w:trPr>
          <w:trHeight w:val="245"/>
          <w:tblHeader/>
        </w:trPr>
        <w:tc>
          <w:tcPr>
            <w:tcW w:w="2424" w:type="pct"/>
            <w:tcBorders>
              <w:bottom w:val="single" w:sz="4" w:space="0" w:color="auto"/>
            </w:tcBorders>
          </w:tcPr>
          <w:p w14:paraId="77947AD1" w14:textId="205341CB" w:rsidR="00DF3B31" w:rsidRPr="00F55680" w:rsidRDefault="00DF3B31" w:rsidP="00FB110C">
            <w:pPr>
              <w:pStyle w:val="TableCell"/>
              <w:spacing w:before="60" w:after="6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LSmean (SE)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16389EBC" w14:textId="2CC953D6" w:rsidR="00DF3B31" w:rsidRPr="00F55680" w:rsidRDefault="00DF3B31" w:rsidP="00DF3B31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8.8 (22.5)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152E610D" w14:textId="7172CF8E" w:rsidR="00DF3B31" w:rsidRPr="00F55680" w:rsidRDefault="00DF3B31" w:rsidP="00DF3B31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0.3 (27.4)</w:t>
            </w:r>
          </w:p>
        </w:tc>
        <w:tc>
          <w:tcPr>
            <w:tcW w:w="857" w:type="pct"/>
            <w:tcBorders>
              <w:bottom w:val="single" w:sz="4" w:space="0" w:color="auto"/>
            </w:tcBorders>
          </w:tcPr>
          <w:p w14:paraId="2F4DDF87" w14:textId="2F1630F7" w:rsidR="00DF3B31" w:rsidRPr="00F55680" w:rsidRDefault="00DF3B31" w:rsidP="00DF3B31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0.3 (20.0)</w:t>
            </w:r>
          </w:p>
        </w:tc>
      </w:tr>
      <w:tr w:rsidR="00DF3B31" w:rsidRPr="00F55680" w14:paraId="5F5CC1B2" w14:textId="77777777" w:rsidTr="00B2011E">
        <w:trPr>
          <w:trHeight w:val="245"/>
          <w:tblHeader/>
        </w:trPr>
        <w:tc>
          <w:tcPr>
            <w:tcW w:w="2424" w:type="pct"/>
            <w:tcBorders>
              <w:top w:val="single" w:sz="4" w:space="0" w:color="auto"/>
            </w:tcBorders>
          </w:tcPr>
          <w:p w14:paraId="0C9BDAE8" w14:textId="6F282E88" w:rsidR="00DF3B31" w:rsidRPr="00F55680" w:rsidRDefault="00DF3B31" w:rsidP="00FB110C">
            <w:pPr>
              <w:pStyle w:val="TableCell"/>
              <w:spacing w:before="60" w:after="60" w:line="36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ew HO Area at Week 12</w:t>
            </w:r>
            <w:r w:rsidR="007A2270"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, mm</w:t>
            </w:r>
            <w:r w:rsidR="007A2270" w:rsidRPr="00F55680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5229B78B" w14:textId="1BAA4455" w:rsidR="00DF3B31" w:rsidRPr="00F55680" w:rsidRDefault="00DF3B31" w:rsidP="00DF3B31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lacebo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=10)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2573315B" w14:textId="6E0C3A02" w:rsidR="00DF3B31" w:rsidRPr="00F55680" w:rsidRDefault="00DF3B31" w:rsidP="00DF3B31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VO 5/2.5 mg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=9)</w:t>
            </w:r>
          </w:p>
        </w:tc>
        <w:tc>
          <w:tcPr>
            <w:tcW w:w="857" w:type="pct"/>
            <w:tcBorders>
              <w:top w:val="single" w:sz="4" w:space="0" w:color="auto"/>
            </w:tcBorders>
          </w:tcPr>
          <w:p w14:paraId="4F392C13" w14:textId="039D76CD" w:rsidR="00DF3B31" w:rsidRPr="00F55680" w:rsidRDefault="00DF3B31" w:rsidP="00DF3B31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VO 10/5 mg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=</w:t>
            </w:r>
            <w:r w:rsidR="009838E3"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0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DF3B31" w:rsidRPr="00F55680" w14:paraId="15038BBB" w14:textId="77777777" w:rsidTr="00B2011E">
        <w:trPr>
          <w:trHeight w:val="245"/>
          <w:tblHeader/>
        </w:trPr>
        <w:tc>
          <w:tcPr>
            <w:tcW w:w="2424" w:type="pct"/>
          </w:tcPr>
          <w:p w14:paraId="46B1623C" w14:textId="5E92B320" w:rsidR="00DF3B31" w:rsidRPr="00F55680" w:rsidRDefault="00DF3B31" w:rsidP="00FB110C">
            <w:pPr>
              <w:pStyle w:val="TableCell"/>
              <w:spacing w:before="60" w:after="6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859" w:type="pct"/>
          </w:tcPr>
          <w:p w14:paraId="1E125FE1" w14:textId="197CF65F" w:rsidR="00DF3B31" w:rsidRPr="00F55680" w:rsidRDefault="009838E3" w:rsidP="00DF3B31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621.7 (1287.5)</w:t>
            </w:r>
          </w:p>
        </w:tc>
        <w:tc>
          <w:tcPr>
            <w:tcW w:w="860" w:type="pct"/>
          </w:tcPr>
          <w:p w14:paraId="41F50A8A" w14:textId="58EADA0B" w:rsidR="00DF3B31" w:rsidRPr="00F55680" w:rsidRDefault="009838E3" w:rsidP="00DF3B31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71.2 (213.7)</w:t>
            </w:r>
          </w:p>
        </w:tc>
        <w:tc>
          <w:tcPr>
            <w:tcW w:w="857" w:type="pct"/>
          </w:tcPr>
          <w:p w14:paraId="70A214C4" w14:textId="173F41F0" w:rsidR="00DF3B31" w:rsidRPr="00F55680" w:rsidRDefault="009838E3" w:rsidP="00DF3B31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19.0 (85.0)</w:t>
            </w:r>
          </w:p>
        </w:tc>
      </w:tr>
      <w:tr w:rsidR="00DF3B31" w:rsidRPr="00F55680" w14:paraId="6BC1D3DE" w14:textId="77777777" w:rsidTr="00B2011E">
        <w:trPr>
          <w:trHeight w:val="245"/>
          <w:tblHeader/>
        </w:trPr>
        <w:tc>
          <w:tcPr>
            <w:tcW w:w="2424" w:type="pct"/>
            <w:tcBorders>
              <w:bottom w:val="single" w:sz="4" w:space="0" w:color="auto"/>
            </w:tcBorders>
          </w:tcPr>
          <w:p w14:paraId="35F93AB1" w14:textId="148F53E7" w:rsidR="00DF3B31" w:rsidRPr="00F55680" w:rsidRDefault="00DF3B31" w:rsidP="00FB110C">
            <w:pPr>
              <w:pStyle w:val="TableCell"/>
              <w:spacing w:before="60" w:after="6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LSmean (SE)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354D5990" w14:textId="0CFEA67D" w:rsidR="00DF3B31" w:rsidRPr="00F55680" w:rsidRDefault="009838E3" w:rsidP="00DF3B31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789.5 (184.0)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7371CB2B" w14:textId="7D2E9EE0" w:rsidR="00DF3B31" w:rsidRPr="00F55680" w:rsidRDefault="009838E3" w:rsidP="00DF3B31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86.0 (171.9)</w:t>
            </w:r>
          </w:p>
        </w:tc>
        <w:tc>
          <w:tcPr>
            <w:tcW w:w="857" w:type="pct"/>
            <w:tcBorders>
              <w:bottom w:val="single" w:sz="4" w:space="0" w:color="auto"/>
            </w:tcBorders>
          </w:tcPr>
          <w:p w14:paraId="6F8C1300" w14:textId="47AF4501" w:rsidR="00DF3B31" w:rsidRPr="00F55680" w:rsidRDefault="009838E3" w:rsidP="00DF3B31">
            <w:pPr>
              <w:pStyle w:val="TableCell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25.1 (121.4)</w:t>
            </w:r>
          </w:p>
        </w:tc>
      </w:tr>
      <w:tr w:rsidR="00FB110C" w:rsidRPr="00F55680" w14:paraId="30D99871" w14:textId="77777777" w:rsidTr="000761B4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424" w:type="pct"/>
            <w:tcBorders>
              <w:top w:val="single" w:sz="4" w:space="0" w:color="auto"/>
            </w:tcBorders>
            <w:shd w:val="clear" w:color="auto" w:fill="auto"/>
          </w:tcPr>
          <w:p w14:paraId="039E9C74" w14:textId="767742DB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hange from Baseline to Week 12 in Pain NRS</w:t>
            </w: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auto"/>
          </w:tcPr>
          <w:p w14:paraId="76E4C955" w14:textId="7611E657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lacebo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=10)</w:t>
            </w: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</w:tcPr>
          <w:p w14:paraId="420CAEC0" w14:textId="27BE853A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VO 5/2.5 mg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=9)</w:t>
            </w:r>
          </w:p>
        </w:tc>
        <w:tc>
          <w:tcPr>
            <w:tcW w:w="857" w:type="pct"/>
            <w:tcBorders>
              <w:top w:val="single" w:sz="4" w:space="0" w:color="auto"/>
            </w:tcBorders>
            <w:shd w:val="clear" w:color="auto" w:fill="auto"/>
          </w:tcPr>
          <w:p w14:paraId="7B98D2BD" w14:textId="0D55870C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VO 10/5 mg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=20)</w:t>
            </w:r>
          </w:p>
        </w:tc>
      </w:tr>
      <w:tr w:rsidR="00FB110C" w:rsidRPr="00F55680" w14:paraId="71A90E1F" w14:textId="77777777" w:rsidTr="000761B4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424" w:type="pct"/>
            <w:shd w:val="clear" w:color="auto" w:fill="auto"/>
          </w:tcPr>
          <w:p w14:paraId="26BA0397" w14:textId="3ACADC63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859" w:type="pct"/>
            <w:shd w:val="clear" w:color="auto" w:fill="auto"/>
          </w:tcPr>
          <w:p w14:paraId="492877D8" w14:textId="1AD9067E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2.2 (2.5)</w:t>
            </w:r>
          </w:p>
        </w:tc>
        <w:tc>
          <w:tcPr>
            <w:tcW w:w="860" w:type="pct"/>
            <w:shd w:val="clear" w:color="auto" w:fill="auto"/>
          </w:tcPr>
          <w:p w14:paraId="308A77F4" w14:textId="3C3A88EA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1.9 (2.4)</w:t>
            </w:r>
          </w:p>
        </w:tc>
        <w:tc>
          <w:tcPr>
            <w:tcW w:w="857" w:type="pct"/>
            <w:shd w:val="clear" w:color="auto" w:fill="auto"/>
          </w:tcPr>
          <w:p w14:paraId="4B28A75A" w14:textId="0BD08EFD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3.6 (2.7)</w:t>
            </w:r>
          </w:p>
        </w:tc>
      </w:tr>
      <w:tr w:rsidR="00FB110C" w:rsidRPr="00F55680" w14:paraId="000BEF92" w14:textId="77777777" w:rsidTr="000761B4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424" w:type="pct"/>
            <w:tcBorders>
              <w:bottom w:val="single" w:sz="4" w:space="0" w:color="auto"/>
            </w:tcBorders>
            <w:shd w:val="clear" w:color="auto" w:fill="auto"/>
          </w:tcPr>
          <w:p w14:paraId="7D8FA0B6" w14:textId="479F2810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LSmean (SE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shd w:val="clear" w:color="auto" w:fill="auto"/>
          </w:tcPr>
          <w:p w14:paraId="0A15643A" w14:textId="78B25C8E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2.1 (0.7)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auto"/>
          </w:tcPr>
          <w:p w14:paraId="71B2AD27" w14:textId="671A6FF2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2.6 (0.7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auto"/>
          </w:tcPr>
          <w:p w14:paraId="6EA9B830" w14:textId="51767AA5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3.3 (0.5)</w:t>
            </w:r>
          </w:p>
        </w:tc>
      </w:tr>
      <w:tr w:rsidR="00FB110C" w:rsidRPr="00F55680" w14:paraId="01C2A8BD" w14:textId="77777777" w:rsidTr="000761B4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424" w:type="pct"/>
            <w:tcBorders>
              <w:top w:val="single" w:sz="4" w:space="0" w:color="auto"/>
            </w:tcBorders>
            <w:shd w:val="clear" w:color="auto" w:fill="auto"/>
          </w:tcPr>
          <w:p w14:paraId="1B1628EB" w14:textId="5894A990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Change from Baseline to Week 12 in 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Swelling NRS</w:t>
            </w: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auto"/>
          </w:tcPr>
          <w:p w14:paraId="3C2C7565" w14:textId="0946A810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lacebo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=10)</w:t>
            </w: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</w:tcPr>
          <w:p w14:paraId="10A07C1C" w14:textId="148B6967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VO 5/2.5 mg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=9)</w:t>
            </w:r>
            <w:r w:rsidR="008A3C63" w:rsidRPr="00F55680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857" w:type="pct"/>
            <w:tcBorders>
              <w:top w:val="single" w:sz="4" w:space="0" w:color="auto"/>
            </w:tcBorders>
            <w:shd w:val="clear" w:color="auto" w:fill="auto"/>
          </w:tcPr>
          <w:p w14:paraId="77C5FE88" w14:textId="6C1D0569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VO 10/5 mg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=20)</w:t>
            </w:r>
          </w:p>
        </w:tc>
      </w:tr>
      <w:tr w:rsidR="00FB110C" w:rsidRPr="00F55680" w14:paraId="03604746" w14:textId="77777777" w:rsidTr="000761B4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424" w:type="pct"/>
            <w:shd w:val="clear" w:color="auto" w:fill="auto"/>
          </w:tcPr>
          <w:p w14:paraId="23CFFB8E" w14:textId="1AE8A133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859" w:type="pct"/>
            <w:shd w:val="clear" w:color="auto" w:fill="auto"/>
          </w:tcPr>
          <w:p w14:paraId="7CF24675" w14:textId="00B44221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2.3 (3.2)</w:t>
            </w:r>
          </w:p>
        </w:tc>
        <w:tc>
          <w:tcPr>
            <w:tcW w:w="860" w:type="pct"/>
            <w:shd w:val="clear" w:color="auto" w:fill="auto"/>
          </w:tcPr>
          <w:p w14:paraId="7585FF78" w14:textId="1E59ABFB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2.5 (2.2)</w:t>
            </w:r>
          </w:p>
        </w:tc>
        <w:tc>
          <w:tcPr>
            <w:tcW w:w="857" w:type="pct"/>
            <w:shd w:val="clear" w:color="auto" w:fill="auto"/>
          </w:tcPr>
          <w:p w14:paraId="30A6A04C" w14:textId="7127744E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2.1 (3.7)</w:t>
            </w:r>
          </w:p>
        </w:tc>
      </w:tr>
      <w:tr w:rsidR="00FB110C" w:rsidRPr="00F55680" w14:paraId="431F902A" w14:textId="77777777" w:rsidTr="000761B4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424" w:type="pct"/>
            <w:tcBorders>
              <w:bottom w:val="single" w:sz="4" w:space="0" w:color="auto"/>
            </w:tcBorders>
            <w:shd w:val="clear" w:color="auto" w:fill="auto"/>
          </w:tcPr>
          <w:p w14:paraId="1F9AFCBB" w14:textId="6FF78AB4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LSmean (SE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shd w:val="clear" w:color="auto" w:fill="auto"/>
          </w:tcPr>
          <w:p w14:paraId="17DE6389" w14:textId="0D47CB6A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-2.1 (0.7)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auto"/>
          </w:tcPr>
          <w:p w14:paraId="499D2AD4" w14:textId="17376587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-2.3 (0.7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auto"/>
          </w:tcPr>
          <w:p w14:paraId="2D80D95D" w14:textId="209FC8C0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-2.2 (0.5)</w:t>
            </w:r>
          </w:p>
        </w:tc>
      </w:tr>
      <w:tr w:rsidR="00FB110C" w:rsidRPr="00F55680" w14:paraId="390F9F76" w14:textId="77777777" w:rsidTr="000761B4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424" w:type="pct"/>
            <w:tcBorders>
              <w:top w:val="single" w:sz="4" w:space="0" w:color="auto"/>
            </w:tcBorders>
            <w:shd w:val="clear" w:color="auto" w:fill="auto"/>
          </w:tcPr>
          <w:p w14:paraId="69930FB4" w14:textId="2EE048A7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Change from Baseline to Week 12 in 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FOP-PFQ</w:t>
            </w: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auto"/>
          </w:tcPr>
          <w:p w14:paraId="49CE5823" w14:textId="31050AD9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lacebo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=10)</w:t>
            </w: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</w:tcPr>
          <w:p w14:paraId="0C181833" w14:textId="297DFFEC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VO 5/2.5 mg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=9)</w:t>
            </w:r>
          </w:p>
        </w:tc>
        <w:tc>
          <w:tcPr>
            <w:tcW w:w="857" w:type="pct"/>
            <w:tcBorders>
              <w:top w:val="single" w:sz="4" w:space="0" w:color="auto"/>
            </w:tcBorders>
            <w:shd w:val="clear" w:color="auto" w:fill="auto"/>
          </w:tcPr>
          <w:p w14:paraId="48D546F2" w14:textId="61713CB6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VO 10/5 mg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=21)</w:t>
            </w:r>
            <w:r w:rsidR="000761B4" w:rsidRPr="00F55680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FB110C" w:rsidRPr="00F55680" w14:paraId="7AA1AEF1" w14:textId="77777777" w:rsidTr="009838E3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424" w:type="pct"/>
            <w:tcBorders>
              <w:left w:val="nil"/>
            </w:tcBorders>
            <w:shd w:val="clear" w:color="auto" w:fill="auto"/>
          </w:tcPr>
          <w:p w14:paraId="27653AC6" w14:textId="75D7BBCF" w:rsidR="00FB110C" w:rsidRPr="00F55680" w:rsidRDefault="00FB110C" w:rsidP="00FB110C">
            <w:pPr>
              <w:pStyle w:val="TableCell"/>
              <w:keepNext w:val="0"/>
              <w:spacing w:before="60" w:after="6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859" w:type="pct"/>
            <w:shd w:val="clear" w:color="auto" w:fill="auto"/>
          </w:tcPr>
          <w:p w14:paraId="718C8DA7" w14:textId="3202841C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3.0 (9.6)</w:t>
            </w:r>
          </w:p>
        </w:tc>
        <w:tc>
          <w:tcPr>
            <w:tcW w:w="860" w:type="pct"/>
            <w:shd w:val="clear" w:color="auto" w:fill="auto"/>
          </w:tcPr>
          <w:p w14:paraId="382323B3" w14:textId="66B344BD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1.1 (8.7)</w:t>
            </w:r>
          </w:p>
        </w:tc>
        <w:tc>
          <w:tcPr>
            <w:tcW w:w="857" w:type="pct"/>
            <w:shd w:val="clear" w:color="auto" w:fill="auto"/>
          </w:tcPr>
          <w:p w14:paraId="371D5063" w14:textId="158A7DE6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4.2 (7.9)</w:t>
            </w:r>
          </w:p>
        </w:tc>
      </w:tr>
      <w:tr w:rsidR="00FB110C" w:rsidRPr="00F55680" w14:paraId="3B65510B" w14:textId="77777777" w:rsidTr="009838E3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424" w:type="pct"/>
            <w:tcBorders>
              <w:bottom w:val="single" w:sz="4" w:space="0" w:color="auto"/>
            </w:tcBorders>
            <w:shd w:val="clear" w:color="auto" w:fill="auto"/>
          </w:tcPr>
          <w:p w14:paraId="27C1509C" w14:textId="00C09338" w:rsidR="00FB110C" w:rsidRPr="00F55680" w:rsidRDefault="00FB110C" w:rsidP="00FB110C">
            <w:pPr>
              <w:pStyle w:val="TableCell"/>
              <w:keepNext w:val="0"/>
              <w:spacing w:before="60" w:after="6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LSmean (SE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shd w:val="clear" w:color="auto" w:fill="auto"/>
          </w:tcPr>
          <w:p w14:paraId="3E3E2A4B" w14:textId="77777777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3.0 (2.4)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auto"/>
          </w:tcPr>
          <w:p w14:paraId="71E94CDE" w14:textId="77777777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1.1 (2.6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auto"/>
          </w:tcPr>
          <w:p w14:paraId="1E36E7BF" w14:textId="77777777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4.1 (1.7)</w:t>
            </w:r>
          </w:p>
        </w:tc>
      </w:tr>
      <w:tr w:rsidR="00FB110C" w:rsidRPr="00F55680" w14:paraId="42FD6EA7" w14:textId="77777777" w:rsidTr="009838E3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424" w:type="pct"/>
            <w:tcBorders>
              <w:top w:val="single" w:sz="4" w:space="0" w:color="auto"/>
            </w:tcBorders>
            <w:shd w:val="clear" w:color="auto" w:fill="auto"/>
          </w:tcPr>
          <w:p w14:paraId="32DCF268" w14:textId="15C0B287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hange from Baseline to Week 12 in PROMIS Global Health Scale T-scores, adults</w:t>
            </w: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auto"/>
          </w:tcPr>
          <w:p w14:paraId="614C4D7B" w14:textId="337B9307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lacebo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=5)</w:t>
            </w: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</w:tcPr>
          <w:p w14:paraId="47454F62" w14:textId="539FFCDC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VO 5/2.5 mg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=5)</w:t>
            </w:r>
          </w:p>
        </w:tc>
        <w:tc>
          <w:tcPr>
            <w:tcW w:w="857" w:type="pct"/>
            <w:tcBorders>
              <w:top w:val="single" w:sz="4" w:space="0" w:color="auto"/>
            </w:tcBorders>
            <w:shd w:val="clear" w:color="auto" w:fill="auto"/>
          </w:tcPr>
          <w:p w14:paraId="5CD71996" w14:textId="2CB46E77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VO 10/5 mg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=17)</w:t>
            </w:r>
            <w:r w:rsidR="000761B4" w:rsidRPr="00F55680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d</w:t>
            </w:r>
          </w:p>
        </w:tc>
      </w:tr>
      <w:tr w:rsidR="00FB110C" w:rsidRPr="00F55680" w14:paraId="0E44DD24" w14:textId="77777777" w:rsidTr="009838E3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424" w:type="pct"/>
            <w:tcBorders>
              <w:left w:val="nil"/>
            </w:tcBorders>
            <w:shd w:val="clear" w:color="auto" w:fill="auto"/>
          </w:tcPr>
          <w:p w14:paraId="3411AC84" w14:textId="477C571D" w:rsidR="00FB110C" w:rsidRPr="00F55680" w:rsidRDefault="00FB110C" w:rsidP="00FB110C">
            <w:pPr>
              <w:pStyle w:val="TableCell"/>
              <w:keepNext w:val="0"/>
              <w:spacing w:before="60" w:after="6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Mean (SD) Global Physical Health</w:t>
            </w:r>
          </w:p>
        </w:tc>
        <w:tc>
          <w:tcPr>
            <w:tcW w:w="859" w:type="pct"/>
            <w:shd w:val="clear" w:color="auto" w:fill="auto"/>
          </w:tcPr>
          <w:p w14:paraId="251401EC" w14:textId="373088DE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3.8 (3.9)</w:t>
            </w:r>
          </w:p>
        </w:tc>
        <w:tc>
          <w:tcPr>
            <w:tcW w:w="860" w:type="pct"/>
            <w:shd w:val="clear" w:color="auto" w:fill="auto"/>
          </w:tcPr>
          <w:p w14:paraId="0B9A7688" w14:textId="41267CE0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5.0 (6.2)</w:t>
            </w:r>
          </w:p>
        </w:tc>
        <w:tc>
          <w:tcPr>
            <w:tcW w:w="857" w:type="pct"/>
            <w:shd w:val="clear" w:color="auto" w:fill="auto"/>
          </w:tcPr>
          <w:p w14:paraId="3FC1F0EF" w14:textId="4D3BEC46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4.0 (6.8)</w:t>
            </w:r>
          </w:p>
        </w:tc>
      </w:tr>
      <w:tr w:rsidR="00FB110C" w:rsidRPr="00F55680" w14:paraId="45DBF89D" w14:textId="77777777" w:rsidTr="00290441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424" w:type="pct"/>
            <w:tcBorders>
              <w:left w:val="nil"/>
            </w:tcBorders>
            <w:shd w:val="clear" w:color="auto" w:fill="auto"/>
          </w:tcPr>
          <w:p w14:paraId="02E4592A" w14:textId="108B447F" w:rsidR="00FB110C" w:rsidRPr="00F55680" w:rsidRDefault="00FB110C" w:rsidP="00FB110C">
            <w:pPr>
              <w:pStyle w:val="TableCell"/>
              <w:keepNext w:val="0"/>
              <w:spacing w:before="60" w:after="6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Smean (SE) Global Physical Health </w:t>
            </w:r>
          </w:p>
        </w:tc>
        <w:tc>
          <w:tcPr>
            <w:tcW w:w="859" w:type="pct"/>
            <w:shd w:val="clear" w:color="auto" w:fill="auto"/>
          </w:tcPr>
          <w:p w14:paraId="0D3D64BF" w14:textId="77777777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3.0 (2.3)</w:t>
            </w:r>
          </w:p>
        </w:tc>
        <w:tc>
          <w:tcPr>
            <w:tcW w:w="860" w:type="pct"/>
            <w:shd w:val="clear" w:color="auto" w:fill="auto"/>
          </w:tcPr>
          <w:p w14:paraId="074EA79E" w14:textId="77777777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5.6 (2.3)</w:t>
            </w:r>
          </w:p>
        </w:tc>
        <w:tc>
          <w:tcPr>
            <w:tcW w:w="857" w:type="pct"/>
            <w:shd w:val="clear" w:color="auto" w:fill="auto"/>
          </w:tcPr>
          <w:p w14:paraId="6F8113A8" w14:textId="77777777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4.4 (1.3)</w:t>
            </w:r>
          </w:p>
        </w:tc>
      </w:tr>
      <w:tr w:rsidR="00FB110C" w:rsidRPr="00F55680" w14:paraId="2CF39B75" w14:textId="77777777" w:rsidTr="00B2011E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424" w:type="pct"/>
            <w:tcBorders>
              <w:left w:val="nil"/>
            </w:tcBorders>
            <w:shd w:val="clear" w:color="auto" w:fill="auto"/>
          </w:tcPr>
          <w:p w14:paraId="22DD773A" w14:textId="6D530DF2" w:rsidR="00FB110C" w:rsidRPr="00F55680" w:rsidRDefault="00FB110C" w:rsidP="00FB110C">
            <w:pPr>
              <w:pStyle w:val="TableCell"/>
              <w:keepNext w:val="0"/>
              <w:spacing w:before="60" w:after="6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Mean (SD) Global Mental Health</w:t>
            </w:r>
          </w:p>
        </w:tc>
        <w:tc>
          <w:tcPr>
            <w:tcW w:w="859" w:type="pct"/>
            <w:shd w:val="clear" w:color="auto" w:fill="auto"/>
          </w:tcPr>
          <w:p w14:paraId="2533BDE5" w14:textId="6801CC9A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1.0 (3.7)</w:t>
            </w:r>
          </w:p>
        </w:tc>
        <w:tc>
          <w:tcPr>
            <w:tcW w:w="860" w:type="pct"/>
            <w:shd w:val="clear" w:color="auto" w:fill="auto"/>
          </w:tcPr>
          <w:p w14:paraId="4D08BB27" w14:textId="2BE220C7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3.1 (4.1)</w:t>
            </w:r>
          </w:p>
        </w:tc>
        <w:tc>
          <w:tcPr>
            <w:tcW w:w="857" w:type="pct"/>
            <w:shd w:val="clear" w:color="auto" w:fill="auto"/>
          </w:tcPr>
          <w:p w14:paraId="6300B383" w14:textId="388BAA1D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4.3 (7.5)</w:t>
            </w:r>
          </w:p>
        </w:tc>
      </w:tr>
      <w:tr w:rsidR="00FB110C" w:rsidRPr="00F55680" w14:paraId="58C3C7AA" w14:textId="77777777" w:rsidTr="00B2011E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424" w:type="pct"/>
            <w:tcBorders>
              <w:bottom w:val="single" w:sz="4" w:space="0" w:color="auto"/>
            </w:tcBorders>
            <w:shd w:val="clear" w:color="auto" w:fill="auto"/>
          </w:tcPr>
          <w:p w14:paraId="189F9C71" w14:textId="7FF45A5E" w:rsidR="00FB110C" w:rsidRPr="00F55680" w:rsidRDefault="00FB110C" w:rsidP="00FB110C">
            <w:pPr>
              <w:pStyle w:val="TableCell"/>
              <w:keepNext w:val="0"/>
              <w:spacing w:before="60" w:after="6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LSmean (SE) Global Mental Health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shd w:val="clear" w:color="auto" w:fill="auto"/>
          </w:tcPr>
          <w:p w14:paraId="3E4152B9" w14:textId="77777777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0.6 (2.7)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auto"/>
          </w:tcPr>
          <w:p w14:paraId="6B0F5B78" w14:textId="77777777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3.2 (2.6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auto"/>
          </w:tcPr>
          <w:p w14:paraId="473509BF" w14:textId="77777777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4.6 (1.5)</w:t>
            </w:r>
          </w:p>
        </w:tc>
      </w:tr>
      <w:tr w:rsidR="00FB110C" w:rsidRPr="00F55680" w14:paraId="7115F28A" w14:textId="77777777" w:rsidTr="00B2011E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424" w:type="pct"/>
            <w:tcBorders>
              <w:top w:val="single" w:sz="4" w:space="0" w:color="auto"/>
            </w:tcBorders>
            <w:shd w:val="clear" w:color="auto" w:fill="auto"/>
          </w:tcPr>
          <w:p w14:paraId="0D8E04C2" w14:textId="1C8DB49F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hange from Baseline to Week 12 in PROMIS Global Health Scale T-scores, pediatric</w:t>
            </w: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auto"/>
          </w:tcPr>
          <w:p w14:paraId="1C59427F" w14:textId="004D13AC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lacebo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=5)</w:t>
            </w:r>
            <w:r w:rsidR="000761B4" w:rsidRPr="00F55680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</w:tcPr>
          <w:p w14:paraId="2758C892" w14:textId="18C5B1EA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VO 5/2.5 mg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=4)</w:t>
            </w:r>
          </w:p>
        </w:tc>
        <w:tc>
          <w:tcPr>
            <w:tcW w:w="857" w:type="pct"/>
            <w:tcBorders>
              <w:top w:val="single" w:sz="4" w:space="0" w:color="auto"/>
            </w:tcBorders>
            <w:shd w:val="clear" w:color="auto" w:fill="auto"/>
          </w:tcPr>
          <w:p w14:paraId="1FFABC49" w14:textId="7D7BDCBF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VO 10/5 mg</w:t>
            </w:r>
            <w:r w:rsidRPr="00F5568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=4)</w:t>
            </w:r>
            <w:r w:rsidR="000761B4" w:rsidRPr="00F55680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e</w:t>
            </w:r>
          </w:p>
        </w:tc>
      </w:tr>
      <w:tr w:rsidR="00FB110C" w:rsidRPr="00F55680" w14:paraId="2C6062B5" w14:textId="77777777" w:rsidTr="00B2011E">
        <w:tblPrEx>
          <w:tblLook w:val="0000" w:firstRow="0" w:lastRow="0" w:firstColumn="0" w:lastColumn="0" w:noHBand="0" w:noVBand="0"/>
        </w:tblPrEx>
        <w:trPr>
          <w:cantSplit/>
          <w:trHeight w:val="80"/>
        </w:trPr>
        <w:tc>
          <w:tcPr>
            <w:tcW w:w="2424" w:type="pct"/>
            <w:tcBorders>
              <w:left w:val="nil"/>
            </w:tcBorders>
            <w:shd w:val="clear" w:color="auto" w:fill="auto"/>
          </w:tcPr>
          <w:p w14:paraId="4CF1F5E6" w14:textId="5EF800FD" w:rsidR="00FB110C" w:rsidRPr="00F55680" w:rsidRDefault="00FB110C" w:rsidP="00FB110C">
            <w:pPr>
              <w:pStyle w:val="TableCell"/>
              <w:keepNext w:val="0"/>
              <w:spacing w:before="60" w:after="6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Mean (SD) Global Health</w:t>
            </w:r>
          </w:p>
        </w:tc>
        <w:tc>
          <w:tcPr>
            <w:tcW w:w="859" w:type="pct"/>
            <w:shd w:val="clear" w:color="auto" w:fill="auto"/>
          </w:tcPr>
          <w:p w14:paraId="79735982" w14:textId="57819DAA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-6.6 (2.0)</w:t>
            </w:r>
          </w:p>
        </w:tc>
        <w:tc>
          <w:tcPr>
            <w:tcW w:w="860" w:type="pct"/>
            <w:shd w:val="clear" w:color="auto" w:fill="auto"/>
          </w:tcPr>
          <w:p w14:paraId="593DD213" w14:textId="7CE4B357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-2.1 (3.0)</w:t>
            </w:r>
          </w:p>
        </w:tc>
        <w:tc>
          <w:tcPr>
            <w:tcW w:w="857" w:type="pct"/>
            <w:shd w:val="clear" w:color="auto" w:fill="auto"/>
          </w:tcPr>
          <w:p w14:paraId="33B11ADD" w14:textId="4AC932B1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0.2 (7.6)</w:t>
            </w:r>
          </w:p>
        </w:tc>
      </w:tr>
      <w:tr w:rsidR="00FB110C" w:rsidRPr="00F55680" w14:paraId="02C1D4E5" w14:textId="77777777" w:rsidTr="00B2011E">
        <w:tblPrEx>
          <w:tblLook w:val="0000" w:firstRow="0" w:lastRow="0" w:firstColumn="0" w:lastColumn="0" w:noHBand="0" w:noVBand="0"/>
        </w:tblPrEx>
        <w:trPr>
          <w:cantSplit/>
          <w:trHeight w:val="20"/>
        </w:trPr>
        <w:tc>
          <w:tcPr>
            <w:tcW w:w="2424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8B78C1B" w14:textId="6B4ADB6D" w:rsidR="00FB110C" w:rsidRPr="00F55680" w:rsidRDefault="00FB110C" w:rsidP="00FB110C">
            <w:pPr>
              <w:pStyle w:val="TableCell"/>
              <w:keepNext w:val="0"/>
              <w:spacing w:before="60" w:after="6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Smean (SE) Global Health 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shd w:val="clear" w:color="auto" w:fill="auto"/>
          </w:tcPr>
          <w:p w14:paraId="04868CD4" w14:textId="77777777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-6.6 (2.6)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auto"/>
          </w:tcPr>
          <w:p w14:paraId="38D54A27" w14:textId="77777777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-2.5 (2.3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auto"/>
          </w:tcPr>
          <w:p w14:paraId="698A894A" w14:textId="77777777" w:rsidR="00FB110C" w:rsidRPr="00F55680" w:rsidRDefault="00FB110C" w:rsidP="00FB110C">
            <w:pPr>
              <w:pStyle w:val="TableCell"/>
              <w:keepNext w:val="0"/>
              <w:tabs>
                <w:tab w:val="decimal" w:pos="331"/>
              </w:tabs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5680">
              <w:rPr>
                <w:rFonts w:ascii="Times New Roman" w:hAnsi="Times New Roman"/>
                <w:sz w:val="24"/>
                <w:szCs w:val="24"/>
                <w:lang w:val="en-US"/>
              </w:rPr>
              <w:t>0.7 (2.7)</w:t>
            </w:r>
          </w:p>
        </w:tc>
      </w:tr>
    </w:tbl>
    <w:p w14:paraId="3F8308AE" w14:textId="06117729" w:rsidR="00B57DB9" w:rsidRPr="00B57DB9" w:rsidRDefault="008A3C63" w:rsidP="00B57DB9">
      <w:pPr>
        <w:pStyle w:val="BodyText"/>
        <w:rPr>
          <w:lang w:val="en-US"/>
        </w:rPr>
      </w:pPr>
      <w:r w:rsidRPr="00F55680">
        <w:rPr>
          <w:rFonts w:ascii="Times New Roman" w:hAnsi="Times New Roman"/>
          <w:sz w:val="24"/>
        </w:rPr>
        <w:t xml:space="preserve">Analysis set </w:t>
      </w:r>
      <w:r w:rsidR="00032C60">
        <w:rPr>
          <w:rFonts w:ascii="Times New Roman" w:hAnsi="Times New Roman"/>
          <w:sz w:val="24"/>
        </w:rPr>
        <w:t>is</w:t>
      </w:r>
      <w:r w:rsidRPr="00F55680">
        <w:rPr>
          <w:rFonts w:ascii="Times New Roman" w:hAnsi="Times New Roman"/>
          <w:sz w:val="24"/>
        </w:rPr>
        <w:t xml:space="preserve"> per protocol set for all outcomes except for FOP-PFQ and PROMIS scores, which are reported for the full analysis set. </w:t>
      </w:r>
      <w:r w:rsidRPr="00F55680">
        <w:rPr>
          <w:rFonts w:ascii="Times New Roman" w:hAnsi="Times New Roman"/>
          <w:sz w:val="24"/>
          <w:vertAlign w:val="superscript"/>
        </w:rPr>
        <w:t>a</w:t>
      </w:r>
      <w:r w:rsidRPr="00F55680">
        <w:rPr>
          <w:rFonts w:ascii="Times New Roman" w:hAnsi="Times New Roman"/>
          <w:sz w:val="24"/>
        </w:rPr>
        <w:t xml:space="preserve">N=17 for mean; </w:t>
      </w:r>
      <w:r w:rsidRPr="00F55680">
        <w:rPr>
          <w:rFonts w:ascii="Times New Roman" w:hAnsi="Times New Roman"/>
          <w:sz w:val="24"/>
          <w:vertAlign w:val="superscript"/>
        </w:rPr>
        <w:t>b</w:t>
      </w:r>
      <w:r w:rsidRPr="00F55680">
        <w:rPr>
          <w:rFonts w:ascii="Times New Roman" w:hAnsi="Times New Roman"/>
          <w:sz w:val="24"/>
        </w:rPr>
        <w:t xml:space="preserve">N=8 for mean; </w:t>
      </w:r>
      <w:r w:rsidR="000761B4" w:rsidRPr="00F55680">
        <w:rPr>
          <w:rFonts w:ascii="Times New Roman" w:hAnsi="Times New Roman"/>
          <w:sz w:val="24"/>
          <w:vertAlign w:val="superscript"/>
        </w:rPr>
        <w:t>c</w:t>
      </w:r>
      <w:r w:rsidR="00104152" w:rsidRPr="00F55680">
        <w:rPr>
          <w:rFonts w:ascii="Times New Roman" w:hAnsi="Times New Roman"/>
          <w:sz w:val="24"/>
        </w:rPr>
        <w:t xml:space="preserve">N=20 for mean; </w:t>
      </w:r>
      <w:r w:rsidR="000761B4" w:rsidRPr="00F55680">
        <w:rPr>
          <w:rFonts w:ascii="Times New Roman" w:hAnsi="Times New Roman"/>
          <w:sz w:val="24"/>
          <w:vertAlign w:val="superscript"/>
        </w:rPr>
        <w:t>d</w:t>
      </w:r>
      <w:r w:rsidRPr="00F55680">
        <w:rPr>
          <w:rFonts w:ascii="Times New Roman" w:hAnsi="Times New Roman"/>
          <w:sz w:val="24"/>
        </w:rPr>
        <w:t>N=16 for mean;</w:t>
      </w:r>
      <w:r w:rsidR="000761B4" w:rsidRPr="00F55680">
        <w:rPr>
          <w:rFonts w:ascii="Times New Roman" w:hAnsi="Times New Roman"/>
          <w:sz w:val="24"/>
        </w:rPr>
        <w:t xml:space="preserve"> </w:t>
      </w:r>
      <w:r w:rsidR="000761B4" w:rsidRPr="00F55680">
        <w:rPr>
          <w:rFonts w:ascii="Times New Roman" w:hAnsi="Times New Roman"/>
          <w:sz w:val="24"/>
          <w:vertAlign w:val="superscript"/>
        </w:rPr>
        <w:t>e</w:t>
      </w:r>
      <w:r w:rsidRPr="00F55680">
        <w:rPr>
          <w:rFonts w:ascii="Times New Roman" w:hAnsi="Times New Roman"/>
          <w:sz w:val="24"/>
        </w:rPr>
        <w:t>N=3 for mean.</w:t>
      </w:r>
      <w:r w:rsidR="0063557D" w:rsidRPr="00F55680">
        <w:rPr>
          <w:rFonts w:ascii="Times New Roman" w:hAnsi="Times New Roman"/>
          <w:sz w:val="24"/>
        </w:rPr>
        <w:t xml:space="preserve"> </w:t>
      </w:r>
      <w:r w:rsidR="00B2011E" w:rsidRPr="00F55680">
        <w:rPr>
          <w:rFonts w:ascii="Times New Roman" w:hAnsi="Times New Roman"/>
          <w:sz w:val="24"/>
        </w:rPr>
        <w:t>FOP-PFQ: fibrodysplasia ossificans progressiva</w:t>
      </w:r>
      <w:r w:rsidR="00B2011E" w:rsidRPr="00D66745">
        <w:rPr>
          <w:rFonts w:ascii="Times New Roman" w:hAnsi="Times New Roman"/>
          <w:sz w:val="24"/>
        </w:rPr>
        <w:t xml:space="preserve"> physical function questionnaire; </w:t>
      </w:r>
      <w:r w:rsidR="00B2011E">
        <w:rPr>
          <w:rFonts w:ascii="Times New Roman" w:hAnsi="Times New Roman"/>
          <w:sz w:val="24"/>
        </w:rPr>
        <w:t xml:space="preserve">HO: heterotopic ossification; </w:t>
      </w:r>
      <w:r w:rsidR="00104152" w:rsidRPr="00D66745">
        <w:rPr>
          <w:rFonts w:ascii="Times New Roman" w:hAnsi="Times New Roman"/>
          <w:sz w:val="24"/>
        </w:rPr>
        <w:t xml:space="preserve">LS: least squares; </w:t>
      </w:r>
      <w:r w:rsidR="00FB110C">
        <w:rPr>
          <w:rFonts w:ascii="Times New Roman" w:hAnsi="Times New Roman"/>
          <w:sz w:val="24"/>
        </w:rPr>
        <w:t>NRS:</w:t>
      </w:r>
      <w:r w:rsidR="00104152">
        <w:rPr>
          <w:rFonts w:ascii="Times New Roman" w:hAnsi="Times New Roman"/>
          <w:sz w:val="24"/>
        </w:rPr>
        <w:t> </w:t>
      </w:r>
      <w:r w:rsidR="00FB110C">
        <w:rPr>
          <w:rFonts w:ascii="Times New Roman" w:hAnsi="Times New Roman"/>
          <w:sz w:val="24"/>
        </w:rPr>
        <w:t xml:space="preserve">numeric rating scale; </w:t>
      </w:r>
      <w:r w:rsidR="00B2011E" w:rsidRPr="00D66745">
        <w:rPr>
          <w:rFonts w:ascii="Times New Roman" w:hAnsi="Times New Roman"/>
          <w:sz w:val="24"/>
        </w:rPr>
        <w:t>PROMIS: Patient Reported Outcomes Measurement Information System; PVO:</w:t>
      </w:r>
      <w:r w:rsidR="00B2011E">
        <w:rPr>
          <w:rFonts w:ascii="Times New Roman" w:hAnsi="Times New Roman"/>
          <w:sz w:val="24"/>
        </w:rPr>
        <w:t> </w:t>
      </w:r>
      <w:r w:rsidR="00B2011E" w:rsidRPr="00D66745">
        <w:rPr>
          <w:rFonts w:ascii="Times New Roman" w:hAnsi="Times New Roman"/>
          <w:sz w:val="24"/>
        </w:rPr>
        <w:t>palovarotene; SD: standard deviation; SE: standard error.</w:t>
      </w:r>
    </w:p>
    <w:p w14:paraId="6BC51470" w14:textId="14A59D15" w:rsidR="00717052" w:rsidRPr="00327527" w:rsidRDefault="00717052" w:rsidP="00725C46">
      <w:pPr>
        <w:pStyle w:val="Heading1"/>
        <w:pageBreakBefore/>
        <w:spacing w:before="0" w:after="120" w:line="360" w:lineRule="auto"/>
        <w:rPr>
          <w:rFonts w:ascii="Times New Roman" w:hAnsi="Times New Roman"/>
          <w:sz w:val="24"/>
        </w:rPr>
      </w:pPr>
      <w:r w:rsidRPr="00327527">
        <w:rPr>
          <w:rFonts w:ascii="Times New Roman" w:hAnsi="Times New Roman"/>
          <w:sz w:val="24"/>
        </w:rPr>
        <w:t>Supplemental Figures</w:t>
      </w:r>
    </w:p>
    <w:p w14:paraId="02ADFC1C" w14:textId="0A618D26" w:rsidR="00782280" w:rsidRPr="00327527" w:rsidRDefault="0002601A" w:rsidP="00782280">
      <w:pPr>
        <w:pStyle w:val="Heading2"/>
        <w:rPr>
          <w:rFonts w:ascii="Times New Roman" w:hAnsi="Times New Roman"/>
          <w:sz w:val="24"/>
        </w:rPr>
      </w:pPr>
      <w:bookmarkStart w:id="53" w:name="_Ref409957208"/>
      <w:r w:rsidRPr="0002601A">
        <w:rPr>
          <w:rFonts w:ascii="Times New Roman" w:hAnsi="Times New Roman"/>
          <w:noProof/>
          <w:sz w:val="24"/>
        </w:rPr>
        <w:drawing>
          <wp:anchor distT="0" distB="0" distL="114300" distR="114300" simplePos="0" relativeHeight="251732992" behindDoc="0" locked="0" layoutInCell="1" allowOverlap="1" wp14:anchorId="745F28C3" wp14:editId="69A92414">
            <wp:simplePos x="0" y="0"/>
            <wp:positionH relativeFrom="margin">
              <wp:align>left</wp:align>
            </wp:positionH>
            <wp:positionV relativeFrom="paragraph">
              <wp:posOffset>346710</wp:posOffset>
            </wp:positionV>
            <wp:extent cx="6263005" cy="3771900"/>
            <wp:effectExtent l="0" t="0" r="0" b="0"/>
            <wp:wrapTopAndBottom/>
            <wp:docPr id="11" name="Picture 5" descr="Graphical user interface, websit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37EC5A8-0B08-4FC4-B849-99AB26C73B7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Graphical user interface, website&#10;&#10;Description automatically generated">
                      <a:extLst>
                        <a:ext uri="{FF2B5EF4-FFF2-40B4-BE49-F238E27FC236}">
                          <a16:creationId xmlns:a16="http://schemas.microsoft.com/office/drawing/2014/main" id="{C37EC5A8-0B08-4FC4-B849-99AB26C73B7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263005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del w:id="54" w:author="Author" w:date="2022-08-11T17:00:00Z">
        <w:r w:rsidR="00782280" w:rsidRPr="00D66745">
          <w:rPr>
            <w:rFonts w:ascii="Times New Roman" w:hAnsi="Times New Roman"/>
            <w:sz w:val="24"/>
          </w:rPr>
          <w:delText xml:space="preserve">Supplemental </w:delText>
        </w:r>
      </w:del>
      <w:r w:rsidR="00782280" w:rsidRPr="00D66745">
        <w:rPr>
          <w:rFonts w:ascii="Times New Roman" w:hAnsi="Times New Roman"/>
          <w:sz w:val="24"/>
        </w:rPr>
        <w:t xml:space="preserve">Figure </w:t>
      </w:r>
      <w:ins w:id="55" w:author="Author" w:date="2022-08-11T17:00:00Z">
        <w:r w:rsidR="00746BEA">
          <w:rPr>
            <w:rFonts w:ascii="Times New Roman" w:hAnsi="Times New Roman"/>
            <w:sz w:val="24"/>
          </w:rPr>
          <w:t>S</w:t>
        </w:r>
      </w:ins>
      <w:r w:rsidR="00671F6B" w:rsidRPr="00D66745">
        <w:rPr>
          <w:rFonts w:ascii="Times New Roman" w:hAnsi="Times New Roman"/>
          <w:sz w:val="24"/>
        </w:rPr>
        <w:fldChar w:fldCharType="begin"/>
      </w:r>
      <w:r w:rsidR="00782280" w:rsidRPr="00D66745">
        <w:rPr>
          <w:rFonts w:ascii="Times New Roman" w:hAnsi="Times New Roman"/>
          <w:sz w:val="24"/>
        </w:rPr>
        <w:instrText xml:space="preserve"> SEQ Figure \* ARABIC </w:instrText>
      </w:r>
      <w:r w:rsidR="00671F6B" w:rsidRPr="00D66745">
        <w:rPr>
          <w:rFonts w:ascii="Times New Roman" w:hAnsi="Times New Roman"/>
          <w:sz w:val="24"/>
        </w:rPr>
        <w:fldChar w:fldCharType="separate"/>
      </w:r>
      <w:r w:rsidR="00782280" w:rsidRPr="00D66745">
        <w:rPr>
          <w:rFonts w:ascii="Times New Roman" w:hAnsi="Times New Roman"/>
          <w:sz w:val="24"/>
        </w:rPr>
        <w:t>1</w:t>
      </w:r>
      <w:r w:rsidR="00671F6B" w:rsidRPr="00D66745">
        <w:rPr>
          <w:rFonts w:ascii="Times New Roman" w:hAnsi="Times New Roman"/>
          <w:sz w:val="24"/>
        </w:rPr>
        <w:fldChar w:fldCharType="end"/>
      </w:r>
      <w:bookmarkEnd w:id="53"/>
      <w:r w:rsidR="00782280" w:rsidRPr="00D66745">
        <w:rPr>
          <w:rFonts w:ascii="Times New Roman" w:hAnsi="Times New Roman"/>
          <w:sz w:val="24"/>
        </w:rPr>
        <w:t xml:space="preserve">. </w:t>
      </w:r>
      <w:r w:rsidR="00F66ADB" w:rsidRPr="00D66745">
        <w:rPr>
          <w:rFonts w:ascii="Times New Roman" w:hAnsi="Times New Roman"/>
          <w:sz w:val="24"/>
        </w:rPr>
        <w:t>Trial</w:t>
      </w:r>
      <w:r w:rsidR="00782280" w:rsidRPr="00D66745">
        <w:rPr>
          <w:rFonts w:ascii="Times New Roman" w:hAnsi="Times New Roman"/>
          <w:sz w:val="24"/>
        </w:rPr>
        <w:t xml:space="preserve"> Schematic</w:t>
      </w:r>
      <w:r w:rsidR="00782280" w:rsidRPr="00FD5C33">
        <w:rPr>
          <w:rFonts w:asciiTheme="minorHAnsi" w:eastAsiaTheme="minorEastAsia" w:hAnsiTheme="minorHAnsi" w:cstheme="minorBidi"/>
          <w:b w:val="0"/>
          <w:bCs w:val="0"/>
          <w:i w:val="0"/>
          <w:noProof/>
          <w:spacing w:val="0"/>
          <w:sz w:val="24"/>
        </w:rPr>
        <w:t xml:space="preserve"> </w:t>
      </w:r>
    </w:p>
    <w:p w14:paraId="67AD758B" w14:textId="444E3500" w:rsidR="00782280" w:rsidRPr="00FD5C33" w:rsidRDefault="00782280" w:rsidP="00782280">
      <w:pPr>
        <w:pStyle w:val="BodyText"/>
        <w:rPr>
          <w:rFonts w:ascii="Times New Roman" w:hAnsi="Times New Roman"/>
          <w:sz w:val="22"/>
          <w:szCs w:val="22"/>
          <w:lang w:val="en-US"/>
        </w:rPr>
      </w:pPr>
      <w:r w:rsidRPr="00511B72">
        <w:rPr>
          <w:rFonts w:ascii="Times New Roman" w:hAnsi="Times New Roman"/>
          <w:sz w:val="24"/>
          <w:lang w:val="en-US"/>
        </w:rPr>
        <w:t>CT: computed tomography; HO: heterotopic ossification;</w:t>
      </w:r>
      <w:r w:rsidR="00D66745" w:rsidRPr="00D66745">
        <w:rPr>
          <w:rFonts w:ascii="Times New Roman" w:hAnsi="Times New Roman"/>
          <w:sz w:val="24"/>
          <w:lang w:val="en-US"/>
        </w:rPr>
        <w:t xml:space="preserve"> </w:t>
      </w:r>
      <w:r w:rsidR="00D66745">
        <w:rPr>
          <w:rFonts w:ascii="Times New Roman" w:hAnsi="Times New Roman"/>
          <w:sz w:val="24"/>
          <w:lang w:val="en-US"/>
        </w:rPr>
        <w:t>MRI: magnetic resonance imaging;</w:t>
      </w:r>
      <w:r w:rsidRPr="00511B72">
        <w:rPr>
          <w:rFonts w:ascii="Times New Roman" w:hAnsi="Times New Roman"/>
          <w:sz w:val="24"/>
          <w:lang w:val="en-US"/>
        </w:rPr>
        <w:t xml:space="preserve"> PVO: palovarotene</w:t>
      </w:r>
      <w:r w:rsidR="00D66745">
        <w:rPr>
          <w:rFonts w:ascii="Times New Roman" w:hAnsi="Times New Roman"/>
          <w:sz w:val="24"/>
          <w:lang w:val="en-US"/>
        </w:rPr>
        <w:t>.</w:t>
      </w:r>
    </w:p>
    <w:p w14:paraId="04833842" w14:textId="6002FAFF" w:rsidR="003E2E1C" w:rsidRPr="00327527" w:rsidRDefault="003E2E1C">
      <w:pPr>
        <w:rPr>
          <w:rFonts w:ascii="Times New Roman" w:eastAsia="MS ??" w:hAnsi="Times New Roman" w:cs="Times New Roman"/>
          <w:b/>
          <w:bCs/>
          <w:iCs/>
          <w:spacing w:val="-1"/>
        </w:rPr>
      </w:pPr>
      <w:r w:rsidRPr="00327527">
        <w:rPr>
          <w:rFonts w:ascii="Times New Roman" w:hAnsi="Times New Roman" w:cs="Times New Roman"/>
          <w:i/>
          <w:iCs/>
        </w:rPr>
        <w:br w:type="page"/>
      </w:r>
    </w:p>
    <w:p w14:paraId="3911EF87" w14:textId="0B6676F8" w:rsidR="003E2E1C" w:rsidRDefault="003E2E1C" w:rsidP="003E19F1">
      <w:pPr>
        <w:pStyle w:val="Heading2"/>
        <w:ind w:left="0" w:firstLine="0"/>
        <w:rPr>
          <w:rFonts w:ascii="Times New Roman" w:hAnsi="Times New Roman"/>
          <w:sz w:val="24"/>
        </w:rPr>
      </w:pPr>
      <w:del w:id="56" w:author="Author" w:date="2022-08-11T17:00:00Z">
        <w:r w:rsidRPr="00D66745">
          <w:rPr>
            <w:rFonts w:ascii="Times New Roman" w:hAnsi="Times New Roman"/>
            <w:bCs w:val="0"/>
            <w:sz w:val="24"/>
          </w:rPr>
          <w:delText xml:space="preserve">Supplemental </w:delText>
        </w:r>
      </w:del>
      <w:r w:rsidRPr="00D66745">
        <w:rPr>
          <w:rFonts w:ascii="Times New Roman" w:hAnsi="Times New Roman"/>
          <w:bCs w:val="0"/>
          <w:sz w:val="24"/>
        </w:rPr>
        <w:t>Figure</w:t>
      </w:r>
      <w:r w:rsidRPr="00D66745">
        <w:rPr>
          <w:rFonts w:ascii="Times New Roman" w:hAnsi="Times New Roman"/>
          <w:sz w:val="24"/>
        </w:rPr>
        <w:t xml:space="preserve"> </w:t>
      </w:r>
      <w:del w:id="57" w:author="Author" w:date="2022-08-11T17:00:00Z">
        <w:r w:rsidRPr="00D66745">
          <w:rPr>
            <w:rFonts w:ascii="Times New Roman" w:hAnsi="Times New Roman"/>
            <w:sz w:val="24"/>
          </w:rPr>
          <w:delText>2</w:delText>
        </w:r>
      </w:del>
      <w:ins w:id="58" w:author="Author" w:date="2022-08-11T17:00:00Z">
        <w:r w:rsidR="00746BEA">
          <w:rPr>
            <w:rFonts w:ascii="Times New Roman" w:hAnsi="Times New Roman"/>
            <w:sz w:val="24"/>
          </w:rPr>
          <w:t>S</w:t>
        </w:r>
        <w:r w:rsidRPr="00D66745">
          <w:rPr>
            <w:rFonts w:ascii="Times New Roman" w:hAnsi="Times New Roman"/>
            <w:sz w:val="24"/>
          </w:rPr>
          <w:t>2</w:t>
        </w:r>
      </w:ins>
      <w:r w:rsidRPr="00D66745">
        <w:rPr>
          <w:rFonts w:ascii="Times New Roman" w:hAnsi="Times New Roman"/>
          <w:sz w:val="24"/>
        </w:rPr>
        <w:t xml:space="preserve">. Incidence of </w:t>
      </w:r>
      <w:r w:rsidR="00F345D8" w:rsidRPr="00D66745">
        <w:rPr>
          <w:rFonts w:ascii="Times New Roman" w:hAnsi="Times New Roman"/>
          <w:sz w:val="24"/>
        </w:rPr>
        <w:t xml:space="preserve">Flare-Ups with </w:t>
      </w:r>
      <w:r w:rsidRPr="00D66745">
        <w:rPr>
          <w:rFonts w:ascii="Times New Roman" w:hAnsi="Times New Roman"/>
          <w:sz w:val="24"/>
        </w:rPr>
        <w:t>New HO</w:t>
      </w:r>
      <w:r w:rsidR="00C61480">
        <w:rPr>
          <w:rFonts w:ascii="Times New Roman" w:hAnsi="Times New Roman"/>
          <w:sz w:val="24"/>
        </w:rPr>
        <w:t xml:space="preserve"> at the Flare-Up Body Region</w:t>
      </w:r>
      <w:r w:rsidRPr="00D66745">
        <w:rPr>
          <w:rFonts w:ascii="Times New Roman" w:hAnsi="Times New Roman"/>
          <w:sz w:val="24"/>
        </w:rPr>
        <w:t xml:space="preserve"> at Week 6 and Week 12 as Assessed by CT Scan or Plain Radiograph</w:t>
      </w:r>
      <w:r w:rsidR="002F2FEE" w:rsidRPr="00D66745">
        <w:rPr>
          <w:rFonts w:ascii="Times New Roman" w:hAnsi="Times New Roman"/>
          <w:sz w:val="24"/>
        </w:rPr>
        <w:t xml:space="preserve"> </w:t>
      </w:r>
      <w:r w:rsidRPr="00D66745">
        <w:rPr>
          <w:rFonts w:ascii="Times New Roman" w:hAnsi="Times New Roman"/>
          <w:sz w:val="24"/>
        </w:rPr>
        <w:t>(Primary Read)</w:t>
      </w:r>
    </w:p>
    <w:p w14:paraId="001EE6B0" w14:textId="0B522F50" w:rsidR="002F2FEE" w:rsidRPr="00D66745" w:rsidRDefault="00502938" w:rsidP="002F2FEE">
      <w:pPr>
        <w:pStyle w:val="BodyText"/>
        <w:numPr>
          <w:ilvl w:val="0"/>
          <w:numId w:val="46"/>
        </w:numPr>
        <w:rPr>
          <w:rFonts w:ascii="Times New Roman" w:hAnsi="Times New Roman"/>
          <w:b/>
          <w:bCs/>
          <w:i/>
          <w:iCs/>
          <w:sz w:val="24"/>
          <w:szCs w:val="32"/>
          <w:lang w:val="en-US"/>
        </w:rPr>
      </w:pPr>
      <w:r w:rsidRPr="00502938">
        <w:rPr>
          <w:rFonts w:ascii="Times New Roman" w:hAnsi="Times New Roman"/>
          <w:noProof/>
        </w:rPr>
        <w:drawing>
          <wp:anchor distT="0" distB="0" distL="114300" distR="114300" simplePos="0" relativeHeight="251735040" behindDoc="0" locked="0" layoutInCell="1" allowOverlap="1" wp14:anchorId="6C0C8DB5" wp14:editId="6AEDD0F3">
            <wp:simplePos x="0" y="0"/>
            <wp:positionH relativeFrom="margin">
              <wp:posOffset>-635</wp:posOffset>
            </wp:positionH>
            <wp:positionV relativeFrom="paragraph">
              <wp:posOffset>281541</wp:posOffset>
            </wp:positionV>
            <wp:extent cx="6307455" cy="377698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307455" cy="37769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F2FEE" w:rsidRPr="00D66745">
        <w:rPr>
          <w:rFonts w:ascii="Times New Roman" w:hAnsi="Times New Roman"/>
          <w:b/>
          <w:bCs/>
          <w:i/>
          <w:iCs/>
          <w:sz w:val="24"/>
          <w:szCs w:val="32"/>
          <w:lang w:val="en-US"/>
        </w:rPr>
        <w:t>All Evaluable Flare-Ups</w:t>
      </w:r>
    </w:p>
    <w:p w14:paraId="3C849CD8" w14:textId="4240FABE" w:rsidR="002F2FEE" w:rsidRDefault="002F2FEE">
      <w:pPr>
        <w:rPr>
          <w:rFonts w:ascii="Times New Roman" w:eastAsia="MS ??" w:hAnsi="Times New Roman" w:cs="Times New Roman"/>
          <w:b/>
          <w:i/>
          <w:iCs/>
          <w:spacing w:val="-1"/>
        </w:rPr>
      </w:pPr>
      <w:r>
        <w:rPr>
          <w:rFonts w:ascii="Times New Roman" w:hAnsi="Times New Roman"/>
          <w:b/>
          <w:i/>
          <w:iCs/>
        </w:rPr>
        <w:br w:type="page"/>
      </w:r>
    </w:p>
    <w:p w14:paraId="4681D912" w14:textId="48DD31E2" w:rsidR="003E2E1C" w:rsidRPr="00D66745" w:rsidRDefault="0002601A" w:rsidP="002F2FEE">
      <w:pPr>
        <w:pStyle w:val="BodyText"/>
        <w:numPr>
          <w:ilvl w:val="0"/>
          <w:numId w:val="46"/>
        </w:numPr>
        <w:rPr>
          <w:rFonts w:ascii="Times New Roman" w:hAnsi="Times New Roman"/>
          <w:b/>
          <w:i/>
          <w:iCs/>
          <w:sz w:val="24"/>
          <w:lang w:val="en-US"/>
        </w:rPr>
      </w:pPr>
      <w:r w:rsidRPr="0002601A">
        <w:rPr>
          <w:rFonts w:ascii="Times New Roman" w:hAnsi="Times New Roman"/>
          <w:noProof/>
          <w:sz w:val="24"/>
          <w:lang w:val="en-US"/>
        </w:rPr>
        <w:drawing>
          <wp:anchor distT="0" distB="0" distL="114300" distR="114300" simplePos="0" relativeHeight="251734016" behindDoc="0" locked="0" layoutInCell="1" allowOverlap="1" wp14:anchorId="702619FB" wp14:editId="68CF74AE">
            <wp:simplePos x="0" y="0"/>
            <wp:positionH relativeFrom="margin">
              <wp:align>left</wp:align>
            </wp:positionH>
            <wp:positionV relativeFrom="paragraph">
              <wp:posOffset>342900</wp:posOffset>
            </wp:positionV>
            <wp:extent cx="6286500" cy="3477724"/>
            <wp:effectExtent l="0" t="0" r="0" b="8890"/>
            <wp:wrapTopAndBottom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286500" cy="34777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F2FEE" w:rsidRPr="00D66745">
        <w:rPr>
          <w:rFonts w:ascii="Times New Roman" w:hAnsi="Times New Roman"/>
          <w:b/>
          <w:i/>
          <w:iCs/>
          <w:sz w:val="24"/>
          <w:lang w:val="en-US"/>
        </w:rPr>
        <w:t>Flare-Ups with Baseline Edema</w:t>
      </w:r>
    </w:p>
    <w:p w14:paraId="7E715E27" w14:textId="70BB2A79" w:rsidR="003E2E1C" w:rsidRPr="00327527" w:rsidRDefault="003E2E1C" w:rsidP="003E2E1C">
      <w:pPr>
        <w:pStyle w:val="TableCell"/>
        <w:keepNext w:val="0"/>
        <w:rPr>
          <w:rFonts w:ascii="Times New Roman" w:hAnsi="Times New Roman"/>
          <w:sz w:val="24"/>
          <w:szCs w:val="24"/>
          <w:lang w:val="en-US"/>
        </w:rPr>
      </w:pPr>
      <w:r w:rsidRPr="00327527">
        <w:rPr>
          <w:rFonts w:ascii="Times New Roman" w:hAnsi="Times New Roman"/>
          <w:sz w:val="24"/>
          <w:szCs w:val="24"/>
          <w:lang w:val="en-US"/>
        </w:rPr>
        <w:t>Per protocol analysis set.</w:t>
      </w:r>
      <w:r w:rsidRPr="00327527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327527">
        <w:rPr>
          <w:rFonts w:ascii="Times New Roman" w:hAnsi="Times New Roman"/>
          <w:sz w:val="24"/>
          <w:szCs w:val="24"/>
          <w:lang w:val="en-US"/>
        </w:rPr>
        <w:t xml:space="preserve">In the </w:t>
      </w:r>
      <w:del w:id="59" w:author="Author" w:date="2022-08-11T17:00:00Z">
        <w:r w:rsidR="00F373A0">
          <w:rPr>
            <w:rFonts w:ascii="Times New Roman" w:hAnsi="Times New Roman"/>
            <w:sz w:val="24"/>
            <w:szCs w:val="24"/>
            <w:lang w:val="en-US"/>
          </w:rPr>
          <w:delText>Primary Read</w:delText>
        </w:r>
      </w:del>
      <w:ins w:id="60" w:author="Author" w:date="2022-08-11T17:00:00Z">
        <w:r w:rsidR="00284106">
          <w:rPr>
            <w:rFonts w:ascii="Times New Roman" w:hAnsi="Times New Roman"/>
            <w:sz w:val="24"/>
            <w:szCs w:val="24"/>
            <w:lang w:val="en-US"/>
          </w:rPr>
          <w:t>p</w:t>
        </w:r>
        <w:r w:rsidR="00F373A0">
          <w:rPr>
            <w:rFonts w:ascii="Times New Roman" w:hAnsi="Times New Roman"/>
            <w:sz w:val="24"/>
            <w:szCs w:val="24"/>
            <w:lang w:val="en-US"/>
          </w:rPr>
          <w:t xml:space="preserve">rimary </w:t>
        </w:r>
        <w:r w:rsidR="00284106">
          <w:rPr>
            <w:rFonts w:ascii="Times New Roman" w:hAnsi="Times New Roman"/>
            <w:sz w:val="24"/>
            <w:szCs w:val="24"/>
            <w:lang w:val="en-US"/>
          </w:rPr>
          <w:t>r</w:t>
        </w:r>
        <w:r w:rsidR="00F373A0">
          <w:rPr>
            <w:rFonts w:ascii="Times New Roman" w:hAnsi="Times New Roman"/>
            <w:sz w:val="24"/>
            <w:szCs w:val="24"/>
            <w:lang w:val="en-US"/>
          </w:rPr>
          <w:t>ead</w:t>
        </w:r>
      </w:ins>
      <w:r w:rsidRPr="00327527">
        <w:rPr>
          <w:rFonts w:ascii="Times New Roman" w:hAnsi="Times New Roman"/>
          <w:sz w:val="24"/>
          <w:szCs w:val="24"/>
          <w:lang w:val="en-US"/>
        </w:rPr>
        <w:t xml:space="preserve">, each imaging modality was assessed independently for HO and/or soft tissue edema. </w:t>
      </w:r>
      <w:r w:rsidR="00F55680" w:rsidRPr="00F55680">
        <w:rPr>
          <w:rFonts w:ascii="Times New Roman" w:hAnsi="Times New Roman"/>
          <w:sz w:val="24"/>
          <w:szCs w:val="24"/>
          <w:lang w:val="en-US"/>
        </w:rPr>
        <w:t xml:space="preserve">A) </w:t>
      </w:r>
      <w:r w:rsidR="00F55680" w:rsidRPr="00F55680">
        <w:rPr>
          <w:rFonts w:ascii="Times New Roman" w:hAnsi="Times New Roman"/>
          <w:sz w:val="24"/>
          <w:szCs w:val="24"/>
        </w:rPr>
        <w:t xml:space="preserve">Primary analysis: one-sided Cochran-Armitage test of trend for all evaluable flare-ups at </w:t>
      </w:r>
      <w:del w:id="61" w:author="Author" w:date="2022-08-11T17:00:00Z">
        <w:r w:rsidR="00F55680" w:rsidRPr="00F55680">
          <w:rPr>
            <w:rFonts w:ascii="Times New Roman" w:hAnsi="Times New Roman"/>
            <w:sz w:val="24"/>
            <w:szCs w:val="24"/>
          </w:rPr>
          <w:delText>Week</w:delText>
        </w:r>
      </w:del>
      <w:ins w:id="62" w:author="Author" w:date="2022-08-11T17:00:00Z">
        <w:r w:rsidR="00284106">
          <w:rPr>
            <w:rFonts w:ascii="Times New Roman" w:hAnsi="Times New Roman"/>
            <w:sz w:val="24"/>
            <w:szCs w:val="24"/>
          </w:rPr>
          <w:t>w</w:t>
        </w:r>
        <w:r w:rsidR="00F55680" w:rsidRPr="00F55680">
          <w:rPr>
            <w:rFonts w:ascii="Times New Roman" w:hAnsi="Times New Roman"/>
            <w:sz w:val="24"/>
            <w:szCs w:val="24"/>
          </w:rPr>
          <w:t>eek</w:t>
        </w:r>
      </w:ins>
      <w:r w:rsidR="00F55680" w:rsidRPr="00F55680">
        <w:rPr>
          <w:rFonts w:ascii="Times New Roman" w:hAnsi="Times New Roman"/>
          <w:sz w:val="24"/>
          <w:szCs w:val="24"/>
        </w:rPr>
        <w:t xml:space="preserve"> 6 and </w:t>
      </w:r>
      <w:del w:id="63" w:author="Author" w:date="2022-08-11T17:00:00Z">
        <w:r w:rsidR="00F55680" w:rsidRPr="00F55680">
          <w:rPr>
            <w:rFonts w:ascii="Times New Roman" w:hAnsi="Times New Roman"/>
            <w:sz w:val="24"/>
            <w:szCs w:val="24"/>
          </w:rPr>
          <w:delText>Week</w:delText>
        </w:r>
      </w:del>
      <w:ins w:id="64" w:author="Author" w:date="2022-08-11T17:00:00Z">
        <w:r w:rsidR="00284106">
          <w:rPr>
            <w:rFonts w:ascii="Times New Roman" w:hAnsi="Times New Roman"/>
            <w:sz w:val="24"/>
            <w:szCs w:val="24"/>
          </w:rPr>
          <w:t>w</w:t>
        </w:r>
        <w:r w:rsidR="00F55680" w:rsidRPr="00F55680">
          <w:rPr>
            <w:rFonts w:ascii="Times New Roman" w:hAnsi="Times New Roman"/>
            <w:sz w:val="24"/>
            <w:szCs w:val="24"/>
          </w:rPr>
          <w:t>eek</w:t>
        </w:r>
      </w:ins>
      <w:r w:rsidR="00F55680" w:rsidRPr="00F55680">
        <w:rPr>
          <w:rFonts w:ascii="Times New Roman" w:hAnsi="Times New Roman"/>
          <w:sz w:val="24"/>
          <w:szCs w:val="24"/>
        </w:rPr>
        <w:t xml:space="preserve"> 12. </w:t>
      </w:r>
      <w:r w:rsidRPr="00F55680">
        <w:rPr>
          <w:rFonts w:ascii="Times New Roman" w:hAnsi="Times New Roman"/>
          <w:sz w:val="24"/>
          <w:szCs w:val="24"/>
          <w:lang w:val="en-US"/>
        </w:rPr>
        <w:t>CT: computed tom</w:t>
      </w:r>
      <w:r w:rsidRPr="00327527">
        <w:rPr>
          <w:rFonts w:ascii="Times New Roman" w:hAnsi="Times New Roman"/>
          <w:sz w:val="24"/>
          <w:szCs w:val="24"/>
          <w:lang w:val="en-US"/>
        </w:rPr>
        <w:t>ography; HO: heterotopic ossification; PVO: palovarotene.</w:t>
      </w:r>
    </w:p>
    <w:p w14:paraId="5E35FD78" w14:textId="77777777" w:rsidR="003E2E1C" w:rsidRPr="00327527" w:rsidRDefault="003E2E1C">
      <w:pPr>
        <w:rPr>
          <w:rFonts w:ascii="Times New Roman" w:hAnsi="Times New Roman" w:cs="Times New Roman"/>
          <w:b/>
        </w:rPr>
      </w:pPr>
      <w:r w:rsidRPr="00327527">
        <w:rPr>
          <w:rFonts w:ascii="Times New Roman" w:hAnsi="Times New Roman" w:cs="Times New Roman"/>
          <w:b/>
        </w:rPr>
        <w:br w:type="page"/>
      </w:r>
    </w:p>
    <w:p w14:paraId="66A2B4D1" w14:textId="0F7B4A82" w:rsidR="008F2A01" w:rsidRPr="00327527" w:rsidRDefault="00104152" w:rsidP="008F2A01">
      <w:pPr>
        <w:pStyle w:val="Heading2"/>
        <w:ind w:left="0" w:firstLine="0"/>
        <w:rPr>
          <w:rFonts w:ascii="Times New Roman" w:hAnsi="Times New Roman"/>
          <w:i w:val="0"/>
          <w:iCs/>
          <w:noProof/>
          <w:sz w:val="24"/>
        </w:rPr>
      </w:pPr>
      <w:del w:id="65" w:author="Author" w:date="2022-08-11T17:00:00Z">
        <w:r w:rsidRPr="00104152">
          <w:rPr>
            <w:rFonts w:ascii="Times New Roman" w:hAnsi="Times New Roman"/>
            <w:noProof/>
          </w:rPr>
          <w:drawing>
            <wp:anchor distT="0" distB="0" distL="114300" distR="114300" simplePos="0" relativeHeight="251744256" behindDoc="0" locked="0" layoutInCell="1" allowOverlap="1" wp14:anchorId="18A40A67" wp14:editId="682FDE98">
              <wp:simplePos x="0" y="0"/>
              <wp:positionH relativeFrom="margin">
                <wp:align>left</wp:align>
              </wp:positionH>
              <wp:positionV relativeFrom="paragraph">
                <wp:posOffset>742950</wp:posOffset>
              </wp:positionV>
              <wp:extent cx="6503035" cy="3829050"/>
              <wp:effectExtent l="0" t="0" r="0" b="0"/>
              <wp:wrapTopAndBottom/>
              <wp:docPr id="3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18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6503035" cy="382905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w:r>
        <w:r w:rsidR="008F2A01" w:rsidRPr="00D66745">
          <w:rPr>
            <w:rFonts w:ascii="Times New Roman" w:hAnsi="Times New Roman"/>
            <w:sz w:val="24"/>
          </w:rPr>
          <w:delText xml:space="preserve">Supplemental </w:delText>
        </w:r>
      </w:del>
      <w:ins w:id="66" w:author="Author" w:date="2022-08-11T17:00:00Z">
        <w:r w:rsidRPr="00104152">
          <w:rPr>
            <w:rFonts w:ascii="Times New Roman" w:hAnsi="Times New Roman"/>
            <w:noProof/>
          </w:rPr>
          <w:drawing>
            <wp:anchor distT="0" distB="0" distL="114300" distR="114300" simplePos="0" relativeHeight="251742208" behindDoc="0" locked="0" layoutInCell="1" allowOverlap="1" wp14:anchorId="64E14455" wp14:editId="54E4D68C">
              <wp:simplePos x="0" y="0"/>
              <wp:positionH relativeFrom="margin">
                <wp:align>left</wp:align>
              </wp:positionH>
              <wp:positionV relativeFrom="paragraph">
                <wp:posOffset>742950</wp:posOffset>
              </wp:positionV>
              <wp:extent cx="6503035" cy="3829050"/>
              <wp:effectExtent l="0" t="0" r="0" b="0"/>
              <wp:wrapTopAndBottom/>
              <wp:docPr id="1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18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6503035" cy="382905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w:r>
      </w:ins>
      <w:r w:rsidR="008F2A01" w:rsidRPr="00D66745">
        <w:rPr>
          <w:rFonts w:ascii="Times New Roman" w:hAnsi="Times New Roman"/>
          <w:sz w:val="24"/>
        </w:rPr>
        <w:t xml:space="preserve">Figure </w:t>
      </w:r>
      <w:del w:id="67" w:author="Author" w:date="2022-08-11T17:00:00Z">
        <w:r w:rsidR="008F2A01" w:rsidRPr="00D66745">
          <w:rPr>
            <w:rFonts w:ascii="Times New Roman" w:hAnsi="Times New Roman"/>
            <w:sz w:val="24"/>
          </w:rPr>
          <w:delText>3</w:delText>
        </w:r>
      </w:del>
      <w:ins w:id="68" w:author="Author" w:date="2022-08-11T17:00:00Z">
        <w:r w:rsidR="00746BEA">
          <w:rPr>
            <w:rFonts w:ascii="Times New Roman" w:hAnsi="Times New Roman"/>
            <w:sz w:val="24"/>
          </w:rPr>
          <w:t>S</w:t>
        </w:r>
        <w:r w:rsidR="008F2A01" w:rsidRPr="00D66745">
          <w:rPr>
            <w:rFonts w:ascii="Times New Roman" w:hAnsi="Times New Roman"/>
            <w:sz w:val="24"/>
          </w:rPr>
          <w:t>3</w:t>
        </w:r>
      </w:ins>
      <w:r w:rsidR="008F2A01" w:rsidRPr="00D66745">
        <w:rPr>
          <w:rFonts w:ascii="Times New Roman" w:hAnsi="Times New Roman"/>
          <w:sz w:val="24"/>
        </w:rPr>
        <w:t xml:space="preserve">: LSmean Area of New HO </w:t>
      </w:r>
      <w:r w:rsidR="00C61480">
        <w:rPr>
          <w:rFonts w:ascii="Times New Roman" w:hAnsi="Times New Roman"/>
          <w:sz w:val="24"/>
        </w:rPr>
        <w:t xml:space="preserve">at the Flare-Up Body Region </w:t>
      </w:r>
      <w:r w:rsidR="008F2A01" w:rsidRPr="00D66745">
        <w:rPr>
          <w:rFonts w:ascii="Times New Roman" w:hAnsi="Times New Roman"/>
          <w:sz w:val="24"/>
        </w:rPr>
        <w:t>in All Flare-Ups as Assessed by Plain Radiograph (Primary Read)</w:t>
      </w:r>
      <w:r w:rsidR="008F2A01" w:rsidRPr="00D66745">
        <w:rPr>
          <w:rFonts w:ascii="Times New Roman" w:hAnsi="Times New Roman"/>
          <w:i w:val="0"/>
          <w:iCs/>
          <w:noProof/>
          <w:sz w:val="24"/>
        </w:rPr>
        <w:t xml:space="preserve"> </w:t>
      </w:r>
    </w:p>
    <w:p w14:paraId="5ACC31E3" w14:textId="07E6162D" w:rsidR="008F2A01" w:rsidRDefault="008F2A01" w:rsidP="008F2A01">
      <w:pPr>
        <w:rPr>
          <w:rFonts w:ascii="Times New Roman" w:eastAsia="MS ??" w:hAnsi="Times New Roman" w:cs="Times New Roman"/>
          <w:b/>
          <w:bCs/>
          <w:i/>
          <w:spacing w:val="-1"/>
        </w:rPr>
      </w:pPr>
      <w:r w:rsidRPr="00327527">
        <w:rPr>
          <w:rFonts w:ascii="Times New Roman" w:hAnsi="Times New Roman" w:cs="Times New Roman"/>
        </w:rPr>
        <w:t xml:space="preserve">Per protocol analysis set. In the </w:t>
      </w:r>
      <w:del w:id="69" w:author="Author" w:date="2022-08-11T17:00:00Z">
        <w:r>
          <w:rPr>
            <w:rFonts w:ascii="Times New Roman" w:hAnsi="Times New Roman" w:cs="Times New Roman"/>
          </w:rPr>
          <w:delText>Primary Read</w:delText>
        </w:r>
      </w:del>
      <w:ins w:id="70" w:author="Author" w:date="2022-08-11T17:00:00Z">
        <w:r w:rsidR="00284106">
          <w:rPr>
            <w:rFonts w:ascii="Times New Roman" w:hAnsi="Times New Roman" w:cs="Times New Roman"/>
          </w:rPr>
          <w:t>p</w:t>
        </w:r>
        <w:r>
          <w:rPr>
            <w:rFonts w:ascii="Times New Roman" w:hAnsi="Times New Roman" w:cs="Times New Roman"/>
          </w:rPr>
          <w:t xml:space="preserve">rimary </w:t>
        </w:r>
        <w:r w:rsidR="00284106">
          <w:rPr>
            <w:rFonts w:ascii="Times New Roman" w:hAnsi="Times New Roman" w:cs="Times New Roman"/>
          </w:rPr>
          <w:t>r</w:t>
        </w:r>
        <w:r>
          <w:rPr>
            <w:rFonts w:ascii="Times New Roman" w:hAnsi="Times New Roman" w:cs="Times New Roman"/>
          </w:rPr>
          <w:t>ead</w:t>
        </w:r>
      </w:ins>
      <w:r w:rsidRPr="00327527">
        <w:rPr>
          <w:rFonts w:ascii="Times New Roman" w:hAnsi="Times New Roman" w:cs="Times New Roman"/>
        </w:rPr>
        <w:t>, each imaging modality was assessed independently for HO.</w:t>
      </w:r>
      <w:r w:rsidR="00502938" w:rsidRPr="00502938">
        <w:t xml:space="preserve"> </w:t>
      </w:r>
      <w:r w:rsidR="00502938" w:rsidRPr="00502938">
        <w:rPr>
          <w:rFonts w:ascii="Times New Roman" w:hAnsi="Times New Roman" w:cs="Times New Roman"/>
        </w:rPr>
        <w:t>p values are from pairwise tests from a repeated measures mixed model.</w:t>
      </w:r>
      <w:r w:rsidRPr="00327527">
        <w:rPr>
          <w:rFonts w:ascii="Times New Roman" w:hAnsi="Times New Roman" w:cs="Times New Roman"/>
          <w:vertAlign w:val="superscript"/>
        </w:rPr>
        <w:t xml:space="preserve"> </w:t>
      </w:r>
      <w:r w:rsidRPr="00327527">
        <w:rPr>
          <w:rFonts w:ascii="Times New Roman" w:hAnsi="Times New Roman" w:cs="Times New Roman"/>
        </w:rPr>
        <w:t xml:space="preserve">Flare-up body regions: placebo: 2 hip, 1 knee; PVO 5/2.5 mg: 1 shoulder/elbow, 1 knee; PVO </w:t>
      </w:r>
      <w:r>
        <w:rPr>
          <w:rFonts w:ascii="Times New Roman" w:hAnsi="Times New Roman" w:cs="Times New Roman"/>
        </w:rPr>
        <w:t>10/5 mg</w:t>
      </w:r>
      <w:r w:rsidRPr="00327527">
        <w:rPr>
          <w:rFonts w:ascii="Times New Roman" w:hAnsi="Times New Roman" w:cs="Times New Roman"/>
        </w:rPr>
        <w:t>: 3 hip, 1 knee.</w:t>
      </w:r>
      <w:r w:rsidRPr="00327527">
        <w:rPr>
          <w:rFonts w:ascii="Times New Roman" w:hAnsi="Times New Roman" w:cs="Times New Roman"/>
          <w:noProof/>
        </w:rPr>
        <w:t xml:space="preserve"> </w:t>
      </w:r>
      <w:r w:rsidRPr="00327527">
        <w:rPr>
          <w:rFonts w:ascii="Times New Roman" w:hAnsi="Times New Roman" w:cs="Times New Roman"/>
        </w:rPr>
        <w:t xml:space="preserve">CT: computed tomography; HO: heterotopic ossification; LSmean: least squares mean; PVO: palovarotene; SE: standard error. </w:t>
      </w:r>
      <w:r>
        <w:rPr>
          <w:rFonts w:ascii="Times New Roman" w:hAnsi="Times New Roman"/>
        </w:rPr>
        <w:br w:type="page"/>
      </w:r>
    </w:p>
    <w:p w14:paraId="5849D5CF" w14:textId="502CC038" w:rsidR="00004E01" w:rsidRPr="003A1F61" w:rsidRDefault="00004E01" w:rsidP="00FD6986">
      <w:pPr>
        <w:pStyle w:val="Heading2"/>
        <w:ind w:left="0" w:firstLine="0"/>
        <w:rPr>
          <w:rFonts w:ascii="Times New Roman" w:hAnsi="Times New Roman"/>
          <w:sz w:val="24"/>
        </w:rPr>
      </w:pPr>
      <w:del w:id="71" w:author="Author" w:date="2022-08-11T17:00:00Z">
        <w:r w:rsidRPr="00FD4854">
          <w:rPr>
            <w:rFonts w:ascii="Times New Roman" w:hAnsi="Times New Roman"/>
            <w:sz w:val="24"/>
          </w:rPr>
          <w:delText xml:space="preserve">Supplemental </w:delText>
        </w:r>
      </w:del>
      <w:r w:rsidRPr="00FD4854">
        <w:rPr>
          <w:rFonts w:ascii="Times New Roman" w:hAnsi="Times New Roman"/>
          <w:sz w:val="24"/>
        </w:rPr>
        <w:t>Figure</w:t>
      </w:r>
      <w:r w:rsidR="000F4A22" w:rsidRPr="00FD4854">
        <w:rPr>
          <w:rFonts w:ascii="Times New Roman" w:hAnsi="Times New Roman"/>
          <w:sz w:val="24"/>
        </w:rPr>
        <w:t xml:space="preserve"> </w:t>
      </w:r>
      <w:del w:id="72" w:author="Author" w:date="2022-08-11T17:00:00Z">
        <w:r w:rsidR="008F2A01" w:rsidRPr="00FD4854">
          <w:rPr>
            <w:rFonts w:ascii="Times New Roman" w:hAnsi="Times New Roman"/>
            <w:sz w:val="24"/>
          </w:rPr>
          <w:delText>4</w:delText>
        </w:r>
      </w:del>
      <w:ins w:id="73" w:author="Author" w:date="2022-08-11T17:00:00Z">
        <w:r w:rsidR="00746BEA">
          <w:rPr>
            <w:rFonts w:ascii="Times New Roman" w:hAnsi="Times New Roman"/>
            <w:sz w:val="24"/>
          </w:rPr>
          <w:t>S</w:t>
        </w:r>
        <w:r w:rsidR="008F2A01" w:rsidRPr="00FD4854">
          <w:rPr>
            <w:rFonts w:ascii="Times New Roman" w:hAnsi="Times New Roman"/>
            <w:sz w:val="24"/>
          </w:rPr>
          <w:t>4</w:t>
        </w:r>
      </w:ins>
      <w:r w:rsidRPr="00FD4854">
        <w:rPr>
          <w:rFonts w:ascii="Times New Roman" w:hAnsi="Times New Roman"/>
          <w:sz w:val="24"/>
        </w:rPr>
        <w:t>.</w:t>
      </w:r>
      <w:r w:rsidR="00162F90" w:rsidRPr="00FD4854">
        <w:rPr>
          <w:rFonts w:ascii="Times New Roman" w:hAnsi="Times New Roman"/>
          <w:sz w:val="24"/>
        </w:rPr>
        <w:t xml:space="preserve"> </w:t>
      </w:r>
      <w:r w:rsidR="004A6B85" w:rsidRPr="00FD4854">
        <w:rPr>
          <w:rFonts w:ascii="Times New Roman" w:hAnsi="Times New Roman"/>
          <w:sz w:val="24"/>
        </w:rPr>
        <w:t>LSm</w:t>
      </w:r>
      <w:r w:rsidRPr="00FD4854">
        <w:rPr>
          <w:rFonts w:ascii="Times New Roman" w:hAnsi="Times New Roman"/>
          <w:sz w:val="24"/>
        </w:rPr>
        <w:t xml:space="preserve">ean </w:t>
      </w:r>
      <w:r w:rsidR="005A63AA" w:rsidRPr="00FD4854">
        <w:rPr>
          <w:rFonts w:ascii="Times New Roman" w:hAnsi="Times New Roman"/>
          <w:sz w:val="24"/>
        </w:rPr>
        <w:t>Change from Baseline in Pain Numeric Rating Scale at Each Assess</w:t>
      </w:r>
      <w:r w:rsidR="003D5D56" w:rsidRPr="00FD4854">
        <w:rPr>
          <w:rFonts w:ascii="Times New Roman" w:hAnsi="Times New Roman"/>
          <w:sz w:val="24"/>
        </w:rPr>
        <w:t>ed</w:t>
      </w:r>
      <w:r w:rsidR="005A63AA" w:rsidRPr="00FD4854">
        <w:rPr>
          <w:rFonts w:ascii="Times New Roman" w:hAnsi="Times New Roman"/>
          <w:sz w:val="24"/>
        </w:rPr>
        <w:t xml:space="preserve"> Time Point</w:t>
      </w:r>
    </w:p>
    <w:p w14:paraId="3EF512EA" w14:textId="5FD70DEB" w:rsidR="00286735" w:rsidRPr="00327527" w:rsidRDefault="0002601A" w:rsidP="00CB07E5">
      <w:pPr>
        <w:pStyle w:val="BodyText"/>
        <w:spacing w:after="120" w:line="360" w:lineRule="auto"/>
        <w:rPr>
          <w:rFonts w:ascii="Times New Roman" w:hAnsi="Times New Roman"/>
          <w:sz w:val="24"/>
          <w:lang w:val="en-US"/>
        </w:rPr>
      </w:pPr>
      <w:r w:rsidRPr="0002601A">
        <w:rPr>
          <w:rFonts w:ascii="Times New Roman" w:hAnsi="Times New Roman"/>
          <w:noProof/>
          <w:sz w:val="24"/>
          <w:lang w:val="en-US"/>
        </w:rPr>
        <w:drawing>
          <wp:inline distT="0" distB="0" distL="0" distR="0" wp14:anchorId="79AB6167" wp14:editId="3EC4AF18">
            <wp:extent cx="5943600" cy="341312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1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2601A">
        <w:rPr>
          <w:rFonts w:ascii="Times New Roman" w:hAnsi="Times New Roman"/>
          <w:sz w:val="24"/>
          <w:lang w:val="en-US"/>
        </w:rPr>
        <w:t xml:space="preserve"> </w:t>
      </w:r>
      <w:r w:rsidR="002A6BED" w:rsidRPr="00327527">
        <w:rPr>
          <w:rFonts w:ascii="Times New Roman" w:hAnsi="Times New Roman"/>
          <w:sz w:val="24"/>
          <w:lang w:val="en-US"/>
        </w:rPr>
        <w:t xml:space="preserve">Per protocol analysis set. </w:t>
      </w:r>
      <w:r w:rsidR="00A66BBB" w:rsidRPr="00327527">
        <w:rPr>
          <w:rFonts w:ascii="Times New Roman" w:hAnsi="Times New Roman"/>
          <w:sz w:val="24"/>
          <w:lang w:val="en-US"/>
        </w:rPr>
        <w:t xml:space="preserve">LSmean change from </w:t>
      </w:r>
      <w:del w:id="74" w:author="Author" w:date="2022-08-11T17:00:00Z">
        <w:r w:rsidR="00A83121" w:rsidRPr="00327527">
          <w:rPr>
            <w:rFonts w:ascii="Times New Roman" w:hAnsi="Times New Roman"/>
            <w:sz w:val="24"/>
            <w:lang w:val="en-US"/>
          </w:rPr>
          <w:delText>B</w:delText>
        </w:r>
        <w:r w:rsidR="00A66BBB" w:rsidRPr="00327527">
          <w:rPr>
            <w:rFonts w:ascii="Times New Roman" w:hAnsi="Times New Roman"/>
            <w:sz w:val="24"/>
            <w:lang w:val="en-US"/>
          </w:rPr>
          <w:delText>aseline</w:delText>
        </w:r>
      </w:del>
      <w:ins w:id="75" w:author="Author" w:date="2022-08-11T17:00:00Z">
        <w:r w:rsidR="00284106">
          <w:rPr>
            <w:rFonts w:ascii="Times New Roman" w:hAnsi="Times New Roman"/>
            <w:sz w:val="24"/>
            <w:lang w:val="en-US"/>
          </w:rPr>
          <w:t>b</w:t>
        </w:r>
        <w:r w:rsidR="00A66BBB" w:rsidRPr="00327527">
          <w:rPr>
            <w:rFonts w:ascii="Times New Roman" w:hAnsi="Times New Roman"/>
            <w:sz w:val="24"/>
            <w:lang w:val="en-US"/>
          </w:rPr>
          <w:t>aseline</w:t>
        </w:r>
      </w:ins>
      <w:r w:rsidR="00A66BBB" w:rsidRPr="00327527">
        <w:rPr>
          <w:rFonts w:ascii="Times New Roman" w:hAnsi="Times New Roman"/>
          <w:sz w:val="24"/>
          <w:lang w:val="en-US"/>
        </w:rPr>
        <w:t xml:space="preserve"> in pain </w:t>
      </w:r>
      <w:r w:rsidR="001F320F">
        <w:rPr>
          <w:rFonts w:ascii="Times New Roman" w:hAnsi="Times New Roman"/>
          <w:sz w:val="24"/>
          <w:lang w:val="en-US"/>
        </w:rPr>
        <w:t>NRS</w:t>
      </w:r>
      <w:r w:rsidR="00A66BBB" w:rsidRPr="00327527">
        <w:rPr>
          <w:rFonts w:ascii="Times New Roman" w:hAnsi="Times New Roman"/>
          <w:sz w:val="24"/>
          <w:lang w:val="en-US"/>
        </w:rPr>
        <w:t xml:space="preserve"> rated from 0 (no pain) to 10 (worse pain ever experienced).</w:t>
      </w:r>
      <w:r w:rsidR="000C0582">
        <w:rPr>
          <w:rFonts w:ascii="Times New Roman" w:hAnsi="Times New Roman"/>
          <w:sz w:val="24"/>
          <w:lang w:val="en-US"/>
        </w:rPr>
        <w:t xml:space="preserve"> </w:t>
      </w:r>
      <w:r w:rsidR="00A66BBB" w:rsidRPr="00327527">
        <w:rPr>
          <w:rFonts w:ascii="Times New Roman" w:hAnsi="Times New Roman"/>
          <w:sz w:val="24"/>
          <w:lang w:val="en-US"/>
        </w:rPr>
        <w:t>For children less than 8 years old, pain was rated using the Faces Pain Scale – Revised rated from 0 (no pain) to 10 (very much pain).</w:t>
      </w:r>
      <w:r w:rsidR="00693D68" w:rsidRPr="00327527">
        <w:rPr>
          <w:rFonts w:ascii="Times New Roman" w:hAnsi="Times New Roman"/>
          <w:sz w:val="24"/>
          <w:lang w:val="en-US"/>
        </w:rPr>
        <w:t xml:space="preserve"> </w:t>
      </w:r>
      <w:r w:rsidR="00A66BBB" w:rsidRPr="00327527">
        <w:rPr>
          <w:rFonts w:ascii="Times New Roman" w:hAnsi="Times New Roman"/>
          <w:sz w:val="24"/>
          <w:lang w:val="en-US"/>
        </w:rPr>
        <w:t>LSmean</w:t>
      </w:r>
      <w:r w:rsidR="00693D68" w:rsidRPr="00327527">
        <w:rPr>
          <w:rFonts w:ascii="Times New Roman" w:hAnsi="Times New Roman"/>
          <w:sz w:val="24"/>
          <w:lang w:val="en-US"/>
        </w:rPr>
        <w:t>:</w:t>
      </w:r>
      <w:r w:rsidR="001F320F">
        <w:rPr>
          <w:rFonts w:ascii="Times New Roman" w:hAnsi="Times New Roman"/>
          <w:sz w:val="24"/>
          <w:lang w:val="en-US"/>
        </w:rPr>
        <w:t> </w:t>
      </w:r>
      <w:r w:rsidR="00A66BBB" w:rsidRPr="00327527">
        <w:rPr>
          <w:rFonts w:ascii="Times New Roman" w:hAnsi="Times New Roman"/>
          <w:sz w:val="24"/>
          <w:lang w:val="en-US"/>
        </w:rPr>
        <w:t xml:space="preserve">least square means; </w:t>
      </w:r>
      <w:r w:rsidR="001F320F">
        <w:rPr>
          <w:rFonts w:ascii="Times New Roman" w:hAnsi="Times New Roman"/>
          <w:sz w:val="24"/>
          <w:lang w:val="en-US"/>
        </w:rPr>
        <w:t xml:space="preserve">NRS: numeric rating scale; PVO: palovarotene; </w:t>
      </w:r>
      <w:r w:rsidR="00A66BBB" w:rsidRPr="00327527">
        <w:rPr>
          <w:rFonts w:ascii="Times New Roman" w:hAnsi="Times New Roman"/>
          <w:sz w:val="24"/>
          <w:lang w:val="en-US"/>
        </w:rPr>
        <w:t>SE</w:t>
      </w:r>
      <w:r w:rsidR="00693D68" w:rsidRPr="00327527">
        <w:rPr>
          <w:rFonts w:ascii="Times New Roman" w:hAnsi="Times New Roman"/>
          <w:sz w:val="24"/>
          <w:lang w:val="en-US"/>
        </w:rPr>
        <w:t xml:space="preserve">: </w:t>
      </w:r>
      <w:r w:rsidR="00A66BBB" w:rsidRPr="00327527">
        <w:rPr>
          <w:rFonts w:ascii="Times New Roman" w:hAnsi="Times New Roman"/>
          <w:sz w:val="24"/>
          <w:lang w:val="en-US"/>
        </w:rPr>
        <w:t>standard error.</w:t>
      </w:r>
    </w:p>
    <w:p w14:paraId="5AE36B08" w14:textId="77777777" w:rsidR="00286735" w:rsidRPr="00327527" w:rsidRDefault="00286735" w:rsidP="00725C46">
      <w:pPr>
        <w:pStyle w:val="BodyText"/>
        <w:spacing w:line="360" w:lineRule="auto"/>
        <w:rPr>
          <w:rFonts w:ascii="Times New Roman" w:hAnsi="Times New Roman"/>
          <w:sz w:val="24"/>
          <w:lang w:val="en-US"/>
        </w:rPr>
      </w:pPr>
    </w:p>
    <w:p w14:paraId="618DEB72" w14:textId="4D235F14" w:rsidR="00A66BBB" w:rsidRPr="00327527" w:rsidRDefault="00A66BBB" w:rsidP="00725C46">
      <w:pPr>
        <w:pStyle w:val="BodyText"/>
        <w:spacing w:line="360" w:lineRule="auto"/>
        <w:rPr>
          <w:rFonts w:ascii="Times New Roman" w:hAnsi="Times New Roman"/>
          <w:sz w:val="24"/>
          <w:lang w:val="en-US"/>
        </w:rPr>
      </w:pPr>
    </w:p>
    <w:sectPr w:rsidR="00A66BBB" w:rsidRPr="00327527" w:rsidSect="007D2A0A">
      <w:headerReference w:type="default" r:id="rId20"/>
      <w:footerReference w:type="default" r:id="rId21"/>
      <w:headerReference w:type="first" r:id="rId22"/>
      <w:pgSz w:w="12240" w:h="15840"/>
      <w:pgMar w:top="1440" w:right="1440" w:bottom="1440" w:left="1440" w:header="720" w:footer="36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" w:author="Author" w:date="2022-08-11T12:18:00Z" w:initials="A">
    <w:p w14:paraId="6D7DFB75" w14:textId="13B32591" w:rsidR="00746BEA" w:rsidRDefault="00746BEA">
      <w:pPr>
        <w:pStyle w:val="CommentText"/>
      </w:pPr>
      <w:r>
        <w:rPr>
          <w:rStyle w:val="CommentReference"/>
        </w:rPr>
        <w:annotationRef/>
      </w:r>
      <w:r>
        <w:t>We have matched naming conventions to those in the main manuscript.</w:t>
      </w:r>
    </w:p>
  </w:comment>
  <w:comment w:id="14" w:author="Author" w:date="2022-08-11T12:07:00Z" w:initials="A">
    <w:p w14:paraId="2FE9311D" w14:textId="0AF10A27" w:rsidR="0006575C" w:rsidRDefault="0006575C">
      <w:pPr>
        <w:pStyle w:val="CommentText"/>
      </w:pPr>
      <w:r>
        <w:rPr>
          <w:rStyle w:val="CommentReference"/>
        </w:rPr>
        <w:annotationRef/>
      </w:r>
      <w:r>
        <w:t>We have added this to the table. It was missing before.</w:t>
      </w:r>
    </w:p>
  </w:comment>
  <w:comment w:id="20" w:author="Author" w:date="2022-08-11T12:14:00Z" w:initials="A">
    <w:p w14:paraId="4B768047" w14:textId="5E6E2A48" w:rsidR="009D0350" w:rsidRDefault="009D0350">
      <w:pPr>
        <w:pStyle w:val="CommentText"/>
      </w:pPr>
      <w:r>
        <w:rPr>
          <w:rStyle w:val="CommentReference"/>
        </w:rPr>
        <w:annotationRef/>
      </w:r>
      <w:r>
        <w:t xml:space="preserve">Apologies these denominators were missing from the originally submitted file; we believe it would improve clarity if they were included. </w:t>
      </w:r>
    </w:p>
  </w:comment>
  <w:comment w:id="42" w:author="Author" w:date="2022-08-11T12:23:00Z" w:initials="A">
    <w:p w14:paraId="40AFD88B" w14:textId="4AA953D1" w:rsidR="00284106" w:rsidRDefault="00284106">
      <w:pPr>
        <w:pStyle w:val="CommentText"/>
      </w:pPr>
      <w:r>
        <w:rPr>
          <w:rStyle w:val="CommentReference"/>
        </w:rPr>
        <w:annotationRef/>
      </w:r>
      <w:r>
        <w:t>We have matched the style in the main proofs here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D7DFB75" w15:done="0"/>
  <w15:commentEx w15:paraId="2FE9311D" w15:done="0"/>
  <w15:commentEx w15:paraId="4B768047" w15:done="0"/>
  <w15:commentEx w15:paraId="40AFD88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F720C" w16cex:dateUtc="2022-08-11T11:18:00Z"/>
  <w16cex:commentExtensible w16cex:durableId="269F6F92" w16cex:dateUtc="2022-08-11T11:07:00Z"/>
  <w16cex:commentExtensible w16cex:durableId="269F711A" w16cex:dateUtc="2022-08-11T11:14:00Z"/>
  <w16cex:commentExtensible w16cex:durableId="269F7351" w16cex:dateUtc="2022-08-11T11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D7DFB75" w16cid:durableId="269F720C"/>
  <w16cid:commentId w16cid:paraId="2FE9311D" w16cid:durableId="269F6F92"/>
  <w16cid:commentId w16cid:paraId="4B768047" w16cid:durableId="269F711A"/>
  <w16cid:commentId w16cid:paraId="40AFD88B" w16cid:durableId="269F735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DB211" w14:textId="77777777" w:rsidR="00555F6B" w:rsidRDefault="00555F6B" w:rsidP="00FE45FC">
      <w:r>
        <w:separator/>
      </w:r>
    </w:p>
  </w:endnote>
  <w:endnote w:type="continuationSeparator" w:id="0">
    <w:p w14:paraId="1CC1BCAE" w14:textId="77777777" w:rsidR="00555F6B" w:rsidRDefault="00555F6B" w:rsidP="00FE45FC">
      <w:r>
        <w:continuationSeparator/>
      </w:r>
    </w:p>
  </w:endnote>
  <w:endnote w:type="continuationNotice" w:id="1">
    <w:p w14:paraId="1B21E93F" w14:textId="77777777" w:rsidR="00555F6B" w:rsidRDefault="00555F6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??">
    <w:altName w:val="Yu Gothic UI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6F6790" w14:textId="77777777" w:rsidR="00555F6B" w:rsidRDefault="00555F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A20C8" w14:textId="77777777" w:rsidR="00555F6B" w:rsidRDefault="00555F6B" w:rsidP="00FE45FC">
      <w:r>
        <w:separator/>
      </w:r>
    </w:p>
  </w:footnote>
  <w:footnote w:type="continuationSeparator" w:id="0">
    <w:p w14:paraId="5A4E61ED" w14:textId="77777777" w:rsidR="00555F6B" w:rsidRDefault="00555F6B" w:rsidP="00FE45FC">
      <w:r>
        <w:continuationSeparator/>
      </w:r>
    </w:p>
  </w:footnote>
  <w:footnote w:type="continuationNotice" w:id="1">
    <w:p w14:paraId="4CD1C534" w14:textId="77777777" w:rsidR="00555F6B" w:rsidRDefault="00555F6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1EAFD1" w14:textId="77777777" w:rsidR="00555F6B" w:rsidRDefault="00555F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76AD90" w14:textId="77777777" w:rsidR="00055FAD" w:rsidRDefault="00055FA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6EED3C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A10150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B961E4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8DEF48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FA67C0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1848D6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210BA7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E529E1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DDEE20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1AC506D"/>
    <w:multiLevelType w:val="hybridMultilevel"/>
    <w:tmpl w:val="142AD3C2"/>
    <w:lvl w:ilvl="0" w:tplc="691CF654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06EB2112"/>
    <w:multiLevelType w:val="hybridMultilevel"/>
    <w:tmpl w:val="B25E2C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716798"/>
    <w:multiLevelType w:val="hybridMultilevel"/>
    <w:tmpl w:val="1AF6B5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D250CB"/>
    <w:multiLevelType w:val="hybridMultilevel"/>
    <w:tmpl w:val="6ADE3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61D7EE5"/>
    <w:multiLevelType w:val="hybridMultilevel"/>
    <w:tmpl w:val="FB2A2D92"/>
    <w:lvl w:ilvl="0" w:tplc="9866EB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8BC907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CF03A1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B5E3A6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F24FBA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53C1F3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B4470A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290480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1B6E3A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B97203B"/>
    <w:multiLevelType w:val="hybridMultilevel"/>
    <w:tmpl w:val="685C32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CE06213"/>
    <w:multiLevelType w:val="hybridMultilevel"/>
    <w:tmpl w:val="C4CC7A34"/>
    <w:lvl w:ilvl="0" w:tplc="B776DC7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542867"/>
    <w:multiLevelType w:val="hybridMultilevel"/>
    <w:tmpl w:val="43DCB5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4534A53"/>
    <w:multiLevelType w:val="multilevel"/>
    <w:tmpl w:val="480EBC80"/>
    <w:lvl w:ilvl="0">
      <w:start w:val="1"/>
      <w:numFmt w:val="decimal"/>
      <w:lvlText w:val="%1."/>
      <w:lvlJc w:val="left"/>
      <w:pPr>
        <w:ind w:left="432" w:hanging="432"/>
      </w:pPr>
      <w:rPr>
        <w:rFonts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  <w:strike w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18" w15:restartNumberingAfterBreak="0">
    <w:nsid w:val="2C447705"/>
    <w:multiLevelType w:val="hybridMultilevel"/>
    <w:tmpl w:val="88EEB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2270EB"/>
    <w:multiLevelType w:val="hybridMultilevel"/>
    <w:tmpl w:val="8FDEC6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CB5B32"/>
    <w:multiLevelType w:val="hybridMultilevel"/>
    <w:tmpl w:val="BBF8CA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B60691"/>
    <w:multiLevelType w:val="hybridMultilevel"/>
    <w:tmpl w:val="E26A8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D410EB"/>
    <w:multiLevelType w:val="hybridMultilevel"/>
    <w:tmpl w:val="F634BA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3C3545"/>
    <w:multiLevelType w:val="hybridMultilevel"/>
    <w:tmpl w:val="8B060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E435E09"/>
    <w:multiLevelType w:val="hybridMultilevel"/>
    <w:tmpl w:val="85187452"/>
    <w:lvl w:ilvl="0" w:tplc="E110A558">
      <w:start w:val="1"/>
      <w:numFmt w:val="bullet"/>
      <w:pStyle w:val="List-Bulleted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EF75A61"/>
    <w:multiLevelType w:val="hybridMultilevel"/>
    <w:tmpl w:val="297610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0D435D3"/>
    <w:multiLevelType w:val="hybridMultilevel"/>
    <w:tmpl w:val="3ADA4086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27" w15:restartNumberingAfterBreak="0">
    <w:nsid w:val="432D64DB"/>
    <w:multiLevelType w:val="hybridMultilevel"/>
    <w:tmpl w:val="E1342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4DB45D1"/>
    <w:multiLevelType w:val="hybridMultilevel"/>
    <w:tmpl w:val="D62E535E"/>
    <w:lvl w:ilvl="0" w:tplc="89F62BF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51918D2"/>
    <w:multiLevelType w:val="hybridMultilevel"/>
    <w:tmpl w:val="B80A0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79B4E0E"/>
    <w:multiLevelType w:val="hybridMultilevel"/>
    <w:tmpl w:val="7598A3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79D2146"/>
    <w:multiLevelType w:val="hybridMultilevel"/>
    <w:tmpl w:val="71E6E8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81D5421"/>
    <w:multiLevelType w:val="hybridMultilevel"/>
    <w:tmpl w:val="7C6E04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98C5279"/>
    <w:multiLevelType w:val="multilevel"/>
    <w:tmpl w:val="0E5073A8"/>
    <w:styleLink w:val="StyleStyleOutlinenumberedLatinTimesNewRomanAsianCalibr"/>
    <w:lvl w:ilvl="0">
      <w:start w:val="9"/>
      <w:numFmt w:val="decimal"/>
      <w:lvlText w:val="%1"/>
      <w:lvlJc w:val="left"/>
      <w:pPr>
        <w:ind w:left="1540" w:hanging="14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770" w:hanging="1440"/>
      </w:pPr>
      <w:rPr>
        <w:rFonts w:eastAsia="Times New Roman" w:cs="Times New Roman"/>
        <w:b/>
        <w:bCs/>
        <w:spacing w:val="-1"/>
        <w:sz w:val="24"/>
        <w:szCs w:val="24"/>
        <w:u w:val="single"/>
      </w:rPr>
    </w:lvl>
    <w:lvl w:ilvl="2">
      <w:start w:val="1"/>
      <w:numFmt w:val="decimal"/>
      <w:lvlText w:val="%1.%2.%3"/>
      <w:lvlJc w:val="left"/>
      <w:pPr>
        <w:ind w:left="1540" w:hanging="1440"/>
      </w:pPr>
      <w:rPr>
        <w:rFonts w:cs="Times New Roman"/>
        <w:b/>
        <w:bCs/>
        <w:spacing w:val="-1"/>
        <w:sz w:val="24"/>
        <w:szCs w:val="24"/>
      </w:rPr>
    </w:lvl>
    <w:lvl w:ilvl="3">
      <w:start w:val="1"/>
      <w:numFmt w:val="bullet"/>
      <w:lvlText w:val="•"/>
      <w:lvlJc w:val="left"/>
      <w:pPr>
        <w:ind w:left="3844" w:hanging="144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612" w:hanging="144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380" w:hanging="144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6148" w:hanging="144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916" w:hanging="144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684" w:hanging="1440"/>
      </w:pPr>
      <w:rPr>
        <w:rFonts w:hint="default"/>
      </w:rPr>
    </w:lvl>
  </w:abstractNum>
  <w:abstractNum w:abstractNumId="34" w15:restartNumberingAfterBreak="0">
    <w:nsid w:val="51E21733"/>
    <w:multiLevelType w:val="multilevel"/>
    <w:tmpl w:val="6838A2C2"/>
    <w:lvl w:ilvl="0">
      <w:start w:val="1"/>
      <w:numFmt w:val="upperRoman"/>
      <w:pStyle w:val="Heading1Agency"/>
      <w:lvlText w:val="%1.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Agency"/>
      <w:lvlText w:val="%1.%2.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Agency"/>
      <w:lvlText w:val="%1.%2.%3.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Agency"/>
      <w:lvlText w:val="%1.%2.%3.%4. 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Agency"/>
      <w:suff w:val="space"/>
      <w:lvlText w:val="%1.%2.%3.%4.%5.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Agency"/>
      <w:suff w:val="space"/>
      <w:lvlText w:val="%1.%2.%3.%4.%5.%6.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Agency"/>
      <w:suff w:val="space"/>
      <w:lvlText w:val="%1.%2.%3.%4.%5.%6.%7.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Agency"/>
      <w:suff w:val="space"/>
      <w:lvlText w:val="%1.%2.%3.%4.%5.%6.%7.%8.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Agency"/>
      <w:suff w:val="space"/>
      <w:lvlText w:val="%1.%2.%3.%4.%5.%6.%7.%8.%9. "/>
      <w:lvlJc w:val="left"/>
      <w:pPr>
        <w:ind w:left="0" w:firstLine="0"/>
      </w:pPr>
      <w:rPr>
        <w:rFonts w:hint="default"/>
      </w:rPr>
    </w:lvl>
  </w:abstractNum>
  <w:abstractNum w:abstractNumId="35" w15:restartNumberingAfterBreak="0">
    <w:nsid w:val="53A0696F"/>
    <w:multiLevelType w:val="hybridMultilevel"/>
    <w:tmpl w:val="3A1E001E"/>
    <w:lvl w:ilvl="0" w:tplc="EF065F72">
      <w:start w:val="1"/>
      <w:numFmt w:val="decimal"/>
      <w:lvlText w:val="%1."/>
      <w:lvlJc w:val="left"/>
      <w:pPr>
        <w:ind w:left="720" w:hanging="360"/>
      </w:pPr>
      <w:rPr>
        <w:i w:val="0"/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5014BBF"/>
    <w:multiLevelType w:val="hybridMultilevel"/>
    <w:tmpl w:val="6038C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5D22149"/>
    <w:multiLevelType w:val="hybridMultilevel"/>
    <w:tmpl w:val="343C663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55DE720C"/>
    <w:multiLevelType w:val="hybridMultilevel"/>
    <w:tmpl w:val="09A8DBF6"/>
    <w:lvl w:ilvl="0" w:tplc="04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39" w15:restartNumberingAfterBreak="0">
    <w:nsid w:val="585E48BF"/>
    <w:multiLevelType w:val="hybridMultilevel"/>
    <w:tmpl w:val="014E8F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89B7CAF"/>
    <w:multiLevelType w:val="hybridMultilevel"/>
    <w:tmpl w:val="20A80F4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5B132382"/>
    <w:multiLevelType w:val="hybridMultilevel"/>
    <w:tmpl w:val="C4CC7A34"/>
    <w:lvl w:ilvl="0" w:tplc="B776DC7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F157846"/>
    <w:multiLevelType w:val="hybridMultilevel"/>
    <w:tmpl w:val="D0FABCCE"/>
    <w:lvl w:ilvl="0" w:tplc="A72A899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21C2D1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77689D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E88EA1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364CBE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E368E8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4263EC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932683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0A6930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65D14CB5"/>
    <w:multiLevelType w:val="hybridMultilevel"/>
    <w:tmpl w:val="DED2CFB0"/>
    <w:lvl w:ilvl="0" w:tplc="D1007A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6DD7572"/>
    <w:multiLevelType w:val="hybridMultilevel"/>
    <w:tmpl w:val="7FC055AA"/>
    <w:lvl w:ilvl="0" w:tplc="4A02B022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  <w:rPr>
        <w:b w:val="0"/>
        <w:sz w:val="20"/>
        <w:szCs w:val="20"/>
      </w:rPr>
    </w:lvl>
    <w:lvl w:ilvl="1" w:tplc="04090001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2" w:tplc="BA68D83E">
      <w:start w:val="1"/>
      <w:numFmt w:val="decimalZero"/>
      <w:lvlText w:val="%3."/>
      <w:lvlJc w:val="left"/>
      <w:pPr>
        <w:ind w:left="2610" w:hanging="45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69F82C7B"/>
    <w:multiLevelType w:val="hybridMultilevel"/>
    <w:tmpl w:val="0E32E0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3AC58E0"/>
    <w:multiLevelType w:val="hybridMultilevel"/>
    <w:tmpl w:val="F4A60C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5574E39"/>
    <w:multiLevelType w:val="multilevel"/>
    <w:tmpl w:val="3A1E001E"/>
    <w:lvl w:ilvl="0">
      <w:start w:val="1"/>
      <w:numFmt w:val="decimal"/>
      <w:lvlText w:val="%1."/>
      <w:lvlJc w:val="left"/>
      <w:pPr>
        <w:ind w:left="720" w:hanging="360"/>
      </w:pPr>
      <w:rPr>
        <w:i w:val="0"/>
        <w:strike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6487EF4"/>
    <w:multiLevelType w:val="hybridMultilevel"/>
    <w:tmpl w:val="4E1AA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A6D0168"/>
    <w:multiLevelType w:val="hybridMultilevel"/>
    <w:tmpl w:val="3072D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4"/>
  </w:num>
  <w:num w:numId="3">
    <w:abstractNumId w:val="12"/>
  </w:num>
  <w:num w:numId="4">
    <w:abstractNumId w:val="17"/>
  </w:num>
  <w:num w:numId="5">
    <w:abstractNumId w:val="33"/>
  </w:num>
  <w:num w:numId="6">
    <w:abstractNumId w:val="30"/>
  </w:num>
  <w:num w:numId="7">
    <w:abstractNumId w:val="36"/>
  </w:num>
  <w:num w:numId="8">
    <w:abstractNumId w:val="40"/>
  </w:num>
  <w:num w:numId="9">
    <w:abstractNumId w:val="37"/>
  </w:num>
  <w:num w:numId="10">
    <w:abstractNumId w:val="26"/>
  </w:num>
  <w:num w:numId="11">
    <w:abstractNumId w:val="29"/>
  </w:num>
  <w:num w:numId="12">
    <w:abstractNumId w:val="18"/>
  </w:num>
  <w:num w:numId="13">
    <w:abstractNumId w:val="16"/>
  </w:num>
  <w:num w:numId="14">
    <w:abstractNumId w:val="46"/>
  </w:num>
  <w:num w:numId="15">
    <w:abstractNumId w:val="20"/>
  </w:num>
  <w:num w:numId="16">
    <w:abstractNumId w:val="23"/>
  </w:num>
  <w:num w:numId="17">
    <w:abstractNumId w:val="38"/>
  </w:num>
  <w:num w:numId="18">
    <w:abstractNumId w:val="39"/>
  </w:num>
  <w:num w:numId="19">
    <w:abstractNumId w:val="35"/>
  </w:num>
  <w:num w:numId="20">
    <w:abstractNumId w:val="48"/>
  </w:num>
  <w:num w:numId="21">
    <w:abstractNumId w:val="31"/>
  </w:num>
  <w:num w:numId="22">
    <w:abstractNumId w:val="19"/>
  </w:num>
  <w:num w:numId="23">
    <w:abstractNumId w:val="34"/>
  </w:num>
  <w:num w:numId="24">
    <w:abstractNumId w:val="47"/>
  </w:num>
  <w:num w:numId="25">
    <w:abstractNumId w:val="49"/>
  </w:num>
  <w:num w:numId="26">
    <w:abstractNumId w:val="21"/>
  </w:num>
  <w:num w:numId="27">
    <w:abstractNumId w:val="22"/>
  </w:num>
  <w:num w:numId="28">
    <w:abstractNumId w:val="27"/>
  </w:num>
  <w:num w:numId="29">
    <w:abstractNumId w:val="24"/>
  </w:num>
  <w:num w:numId="30">
    <w:abstractNumId w:val="10"/>
  </w:num>
  <w:num w:numId="31">
    <w:abstractNumId w:val="11"/>
  </w:num>
  <w:num w:numId="32">
    <w:abstractNumId w:val="45"/>
  </w:num>
  <w:num w:numId="33">
    <w:abstractNumId w:val="7"/>
  </w:num>
  <w:num w:numId="34">
    <w:abstractNumId w:val="6"/>
  </w:num>
  <w:num w:numId="35">
    <w:abstractNumId w:val="5"/>
  </w:num>
  <w:num w:numId="36">
    <w:abstractNumId w:val="4"/>
  </w:num>
  <w:num w:numId="37">
    <w:abstractNumId w:val="8"/>
  </w:num>
  <w:num w:numId="38">
    <w:abstractNumId w:val="3"/>
  </w:num>
  <w:num w:numId="39">
    <w:abstractNumId w:val="2"/>
  </w:num>
  <w:num w:numId="40">
    <w:abstractNumId w:val="1"/>
  </w:num>
  <w:num w:numId="41">
    <w:abstractNumId w:val="0"/>
  </w:num>
  <w:num w:numId="42">
    <w:abstractNumId w:val="13"/>
  </w:num>
  <w:num w:numId="43">
    <w:abstractNumId w:val="42"/>
  </w:num>
  <w:num w:numId="44">
    <w:abstractNumId w:val="32"/>
  </w:num>
  <w:num w:numId="45">
    <w:abstractNumId w:val="28"/>
  </w:num>
  <w:num w:numId="46">
    <w:abstractNumId w:val="43"/>
  </w:num>
  <w:num w:numId="47">
    <w:abstractNumId w:val="44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8">
    <w:abstractNumId w:val="25"/>
  </w:num>
  <w:num w:numId="49">
    <w:abstractNumId w:val="15"/>
  </w:num>
  <w:num w:numId="50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CA" w:vendorID="64" w:dllVersion="0" w:nlCheck="1" w:checkStyle="0"/>
  <w:activeWritingStyle w:appName="MSWord" w:lang="fr-CA" w:vendorID="64" w:dllVersion="4096" w:nlCheck="1" w:checkStyle="0"/>
  <w:activeWritingStyle w:appName="MSWord" w:lang="en-GB" w:vendorID="64" w:dllVersion="6" w:nlCheck="1" w:checkStyle="1"/>
  <w:activeWritingStyle w:appName="MSWord" w:lang="fr-FR" w:vendorID="64" w:dllVersion="0" w:nlCheck="1" w:checkStyle="0"/>
  <w:stylePaneFormatFilter w:val="1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pvfetz052v5vestwrx0pssfsawwve0p20r&quot;&gt;201 EndNote Library_2-Converted&lt;record-ids&gt;&lt;item&gt;1&lt;/item&gt;&lt;item&gt;2&lt;/item&gt;&lt;item&gt;4&lt;/item&gt;&lt;item&gt;7&lt;/item&gt;&lt;item&gt;11&lt;/item&gt;&lt;item&gt;12&lt;/item&gt;&lt;item&gt;13&lt;/item&gt;&lt;item&gt;16&lt;/item&gt;&lt;item&gt;18&lt;/item&gt;&lt;item&gt;19&lt;/item&gt;&lt;item&gt;24&lt;/item&gt;&lt;item&gt;28&lt;/item&gt;&lt;item&gt;29&lt;/item&gt;&lt;item&gt;30&lt;/item&gt;&lt;item&gt;31&lt;/item&gt;&lt;item&gt;33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215DB4"/>
    <w:rsid w:val="00000A41"/>
    <w:rsid w:val="00002B61"/>
    <w:rsid w:val="00003C4A"/>
    <w:rsid w:val="00004386"/>
    <w:rsid w:val="0000474D"/>
    <w:rsid w:val="000048DA"/>
    <w:rsid w:val="00004E01"/>
    <w:rsid w:val="00004E73"/>
    <w:rsid w:val="000059D2"/>
    <w:rsid w:val="000063F7"/>
    <w:rsid w:val="00006710"/>
    <w:rsid w:val="00006D38"/>
    <w:rsid w:val="000072DF"/>
    <w:rsid w:val="00007971"/>
    <w:rsid w:val="00010457"/>
    <w:rsid w:val="00011044"/>
    <w:rsid w:val="00011082"/>
    <w:rsid w:val="00011256"/>
    <w:rsid w:val="000117D5"/>
    <w:rsid w:val="0001418A"/>
    <w:rsid w:val="00014A4E"/>
    <w:rsid w:val="00014CFB"/>
    <w:rsid w:val="00014F72"/>
    <w:rsid w:val="00014FD3"/>
    <w:rsid w:val="0001572B"/>
    <w:rsid w:val="00016D7F"/>
    <w:rsid w:val="00016EBD"/>
    <w:rsid w:val="00017394"/>
    <w:rsid w:val="0001791D"/>
    <w:rsid w:val="00017AFB"/>
    <w:rsid w:val="00017BEF"/>
    <w:rsid w:val="00017C5A"/>
    <w:rsid w:val="0002061C"/>
    <w:rsid w:val="00020675"/>
    <w:rsid w:val="00020C27"/>
    <w:rsid w:val="00021B1B"/>
    <w:rsid w:val="00021B7E"/>
    <w:rsid w:val="00023D56"/>
    <w:rsid w:val="00024174"/>
    <w:rsid w:val="00024176"/>
    <w:rsid w:val="0002597F"/>
    <w:rsid w:val="0002601A"/>
    <w:rsid w:val="00026433"/>
    <w:rsid w:val="00026C47"/>
    <w:rsid w:val="00027910"/>
    <w:rsid w:val="00030164"/>
    <w:rsid w:val="00030CA4"/>
    <w:rsid w:val="00030E52"/>
    <w:rsid w:val="0003215F"/>
    <w:rsid w:val="00032C60"/>
    <w:rsid w:val="00032D4E"/>
    <w:rsid w:val="00032E70"/>
    <w:rsid w:val="00033178"/>
    <w:rsid w:val="000338D9"/>
    <w:rsid w:val="00034B0B"/>
    <w:rsid w:val="00037125"/>
    <w:rsid w:val="000376BB"/>
    <w:rsid w:val="00037F7C"/>
    <w:rsid w:val="00040126"/>
    <w:rsid w:val="00040814"/>
    <w:rsid w:val="000409B7"/>
    <w:rsid w:val="000413B4"/>
    <w:rsid w:val="00042010"/>
    <w:rsid w:val="0004503F"/>
    <w:rsid w:val="000456AB"/>
    <w:rsid w:val="00045D98"/>
    <w:rsid w:val="00046613"/>
    <w:rsid w:val="00046938"/>
    <w:rsid w:val="000469FD"/>
    <w:rsid w:val="00046DCC"/>
    <w:rsid w:val="00046E69"/>
    <w:rsid w:val="00047B8C"/>
    <w:rsid w:val="000509A2"/>
    <w:rsid w:val="00050B31"/>
    <w:rsid w:val="00050D5C"/>
    <w:rsid w:val="00052946"/>
    <w:rsid w:val="00052F7B"/>
    <w:rsid w:val="00054052"/>
    <w:rsid w:val="00054635"/>
    <w:rsid w:val="00055339"/>
    <w:rsid w:val="00055D9F"/>
    <w:rsid w:val="00055FAD"/>
    <w:rsid w:val="00056401"/>
    <w:rsid w:val="00056874"/>
    <w:rsid w:val="00056E8D"/>
    <w:rsid w:val="00056EF7"/>
    <w:rsid w:val="0005736C"/>
    <w:rsid w:val="00057487"/>
    <w:rsid w:val="00057580"/>
    <w:rsid w:val="00057C8F"/>
    <w:rsid w:val="0006039F"/>
    <w:rsid w:val="00060976"/>
    <w:rsid w:val="000609F4"/>
    <w:rsid w:val="00061305"/>
    <w:rsid w:val="00061A9F"/>
    <w:rsid w:val="00061B16"/>
    <w:rsid w:val="00061B65"/>
    <w:rsid w:val="0006313A"/>
    <w:rsid w:val="00063A87"/>
    <w:rsid w:val="00063BE8"/>
    <w:rsid w:val="00063D94"/>
    <w:rsid w:val="0006574E"/>
    <w:rsid w:val="0006575C"/>
    <w:rsid w:val="00066272"/>
    <w:rsid w:val="00066685"/>
    <w:rsid w:val="00066D15"/>
    <w:rsid w:val="0006713C"/>
    <w:rsid w:val="0006732B"/>
    <w:rsid w:val="00071AAA"/>
    <w:rsid w:val="00071C03"/>
    <w:rsid w:val="00072000"/>
    <w:rsid w:val="00072B84"/>
    <w:rsid w:val="0007336D"/>
    <w:rsid w:val="00073F0E"/>
    <w:rsid w:val="000742EA"/>
    <w:rsid w:val="00074C13"/>
    <w:rsid w:val="000755A1"/>
    <w:rsid w:val="000756C5"/>
    <w:rsid w:val="000758C0"/>
    <w:rsid w:val="000761B4"/>
    <w:rsid w:val="0007760D"/>
    <w:rsid w:val="00080548"/>
    <w:rsid w:val="000814D5"/>
    <w:rsid w:val="000817F3"/>
    <w:rsid w:val="00082C91"/>
    <w:rsid w:val="00083C96"/>
    <w:rsid w:val="00085180"/>
    <w:rsid w:val="00086151"/>
    <w:rsid w:val="000866E5"/>
    <w:rsid w:val="00087BFB"/>
    <w:rsid w:val="00090CE5"/>
    <w:rsid w:val="000910B2"/>
    <w:rsid w:val="00091ABD"/>
    <w:rsid w:val="00091D7C"/>
    <w:rsid w:val="00091E7D"/>
    <w:rsid w:val="0009200D"/>
    <w:rsid w:val="00092A23"/>
    <w:rsid w:val="00093CA6"/>
    <w:rsid w:val="00094016"/>
    <w:rsid w:val="00094EDD"/>
    <w:rsid w:val="000950B3"/>
    <w:rsid w:val="00095B43"/>
    <w:rsid w:val="000960F1"/>
    <w:rsid w:val="00096146"/>
    <w:rsid w:val="00096661"/>
    <w:rsid w:val="0009673E"/>
    <w:rsid w:val="00096E59"/>
    <w:rsid w:val="00096FEE"/>
    <w:rsid w:val="00097262"/>
    <w:rsid w:val="00097544"/>
    <w:rsid w:val="000A1AD4"/>
    <w:rsid w:val="000A1EB2"/>
    <w:rsid w:val="000A2235"/>
    <w:rsid w:val="000A2389"/>
    <w:rsid w:val="000A2AFB"/>
    <w:rsid w:val="000A2E02"/>
    <w:rsid w:val="000A346B"/>
    <w:rsid w:val="000A43CF"/>
    <w:rsid w:val="000A4BCB"/>
    <w:rsid w:val="000A5FE8"/>
    <w:rsid w:val="000A6256"/>
    <w:rsid w:val="000A65A0"/>
    <w:rsid w:val="000A65B0"/>
    <w:rsid w:val="000A6F8E"/>
    <w:rsid w:val="000A722D"/>
    <w:rsid w:val="000A7714"/>
    <w:rsid w:val="000A7869"/>
    <w:rsid w:val="000A79B7"/>
    <w:rsid w:val="000B07F2"/>
    <w:rsid w:val="000B0B54"/>
    <w:rsid w:val="000B0FC0"/>
    <w:rsid w:val="000B11C2"/>
    <w:rsid w:val="000B1980"/>
    <w:rsid w:val="000B2336"/>
    <w:rsid w:val="000B337D"/>
    <w:rsid w:val="000B3F94"/>
    <w:rsid w:val="000B3FC7"/>
    <w:rsid w:val="000B4CA0"/>
    <w:rsid w:val="000B5153"/>
    <w:rsid w:val="000B70DA"/>
    <w:rsid w:val="000B7C32"/>
    <w:rsid w:val="000C01A1"/>
    <w:rsid w:val="000C0582"/>
    <w:rsid w:val="000C06F9"/>
    <w:rsid w:val="000C06FB"/>
    <w:rsid w:val="000C152F"/>
    <w:rsid w:val="000C2510"/>
    <w:rsid w:val="000C2746"/>
    <w:rsid w:val="000C2959"/>
    <w:rsid w:val="000C2B0D"/>
    <w:rsid w:val="000C347E"/>
    <w:rsid w:val="000C3732"/>
    <w:rsid w:val="000C384C"/>
    <w:rsid w:val="000C54AD"/>
    <w:rsid w:val="000C5BD5"/>
    <w:rsid w:val="000C619A"/>
    <w:rsid w:val="000C6FC3"/>
    <w:rsid w:val="000C6FDA"/>
    <w:rsid w:val="000C739A"/>
    <w:rsid w:val="000C7F18"/>
    <w:rsid w:val="000C7F8F"/>
    <w:rsid w:val="000D030B"/>
    <w:rsid w:val="000D0946"/>
    <w:rsid w:val="000D0A2F"/>
    <w:rsid w:val="000D1A37"/>
    <w:rsid w:val="000D1D25"/>
    <w:rsid w:val="000D1F2C"/>
    <w:rsid w:val="000D1FC4"/>
    <w:rsid w:val="000D211A"/>
    <w:rsid w:val="000D233A"/>
    <w:rsid w:val="000D3019"/>
    <w:rsid w:val="000D30E9"/>
    <w:rsid w:val="000D4DA7"/>
    <w:rsid w:val="000D50F2"/>
    <w:rsid w:val="000D5138"/>
    <w:rsid w:val="000D5B81"/>
    <w:rsid w:val="000D630C"/>
    <w:rsid w:val="000D634F"/>
    <w:rsid w:val="000D7A16"/>
    <w:rsid w:val="000D7A39"/>
    <w:rsid w:val="000E06BB"/>
    <w:rsid w:val="000E146D"/>
    <w:rsid w:val="000E18C2"/>
    <w:rsid w:val="000E1C1B"/>
    <w:rsid w:val="000E1EC2"/>
    <w:rsid w:val="000E20E4"/>
    <w:rsid w:val="000E26EF"/>
    <w:rsid w:val="000E297C"/>
    <w:rsid w:val="000E2E2D"/>
    <w:rsid w:val="000E3811"/>
    <w:rsid w:val="000E4391"/>
    <w:rsid w:val="000E4DA5"/>
    <w:rsid w:val="000E6A1B"/>
    <w:rsid w:val="000E6C08"/>
    <w:rsid w:val="000E6DE6"/>
    <w:rsid w:val="000E7559"/>
    <w:rsid w:val="000E7B93"/>
    <w:rsid w:val="000F09C5"/>
    <w:rsid w:val="000F11B8"/>
    <w:rsid w:val="000F13AA"/>
    <w:rsid w:val="000F1CF0"/>
    <w:rsid w:val="000F2288"/>
    <w:rsid w:val="000F2C81"/>
    <w:rsid w:val="000F2DBD"/>
    <w:rsid w:val="000F3FAB"/>
    <w:rsid w:val="000F4A22"/>
    <w:rsid w:val="000F4E2A"/>
    <w:rsid w:val="000F64A4"/>
    <w:rsid w:val="000F6A8F"/>
    <w:rsid w:val="000F6D47"/>
    <w:rsid w:val="000F7224"/>
    <w:rsid w:val="000F7DAF"/>
    <w:rsid w:val="000F7F66"/>
    <w:rsid w:val="001000E8"/>
    <w:rsid w:val="00100112"/>
    <w:rsid w:val="001011E5"/>
    <w:rsid w:val="00101D73"/>
    <w:rsid w:val="00101DC5"/>
    <w:rsid w:val="00101F87"/>
    <w:rsid w:val="00102531"/>
    <w:rsid w:val="00102B4C"/>
    <w:rsid w:val="00102CB4"/>
    <w:rsid w:val="00104152"/>
    <w:rsid w:val="00104172"/>
    <w:rsid w:val="0010456C"/>
    <w:rsid w:val="001057E0"/>
    <w:rsid w:val="00105E61"/>
    <w:rsid w:val="00105FDB"/>
    <w:rsid w:val="001066BA"/>
    <w:rsid w:val="0010685E"/>
    <w:rsid w:val="001070D0"/>
    <w:rsid w:val="001073AA"/>
    <w:rsid w:val="0010780D"/>
    <w:rsid w:val="00107E27"/>
    <w:rsid w:val="001104F0"/>
    <w:rsid w:val="00110E20"/>
    <w:rsid w:val="00110E9D"/>
    <w:rsid w:val="00110F1E"/>
    <w:rsid w:val="00111624"/>
    <w:rsid w:val="001119BD"/>
    <w:rsid w:val="00112599"/>
    <w:rsid w:val="00112769"/>
    <w:rsid w:val="00112934"/>
    <w:rsid w:val="00112D37"/>
    <w:rsid w:val="00112F4C"/>
    <w:rsid w:val="00112F8D"/>
    <w:rsid w:val="0011353E"/>
    <w:rsid w:val="001145F3"/>
    <w:rsid w:val="001153EC"/>
    <w:rsid w:val="001154C8"/>
    <w:rsid w:val="00115CE9"/>
    <w:rsid w:val="00115D56"/>
    <w:rsid w:val="00117219"/>
    <w:rsid w:val="001176BF"/>
    <w:rsid w:val="00120817"/>
    <w:rsid w:val="00120839"/>
    <w:rsid w:val="00120A7E"/>
    <w:rsid w:val="00120C9C"/>
    <w:rsid w:val="00120F7C"/>
    <w:rsid w:val="00121F76"/>
    <w:rsid w:val="00122624"/>
    <w:rsid w:val="00123611"/>
    <w:rsid w:val="00124388"/>
    <w:rsid w:val="00124462"/>
    <w:rsid w:val="00124680"/>
    <w:rsid w:val="00124A74"/>
    <w:rsid w:val="001252A1"/>
    <w:rsid w:val="00125781"/>
    <w:rsid w:val="00126D2D"/>
    <w:rsid w:val="0012753D"/>
    <w:rsid w:val="00127F9C"/>
    <w:rsid w:val="001304C2"/>
    <w:rsid w:val="001311F8"/>
    <w:rsid w:val="00131216"/>
    <w:rsid w:val="001318D8"/>
    <w:rsid w:val="00132115"/>
    <w:rsid w:val="0013236D"/>
    <w:rsid w:val="00132848"/>
    <w:rsid w:val="001331B2"/>
    <w:rsid w:val="00133296"/>
    <w:rsid w:val="001332E2"/>
    <w:rsid w:val="00134373"/>
    <w:rsid w:val="0013439B"/>
    <w:rsid w:val="00134C05"/>
    <w:rsid w:val="00134C12"/>
    <w:rsid w:val="00134C58"/>
    <w:rsid w:val="00135E11"/>
    <w:rsid w:val="00137C35"/>
    <w:rsid w:val="001401EB"/>
    <w:rsid w:val="00140540"/>
    <w:rsid w:val="00140640"/>
    <w:rsid w:val="001409C3"/>
    <w:rsid w:val="00140D17"/>
    <w:rsid w:val="00141415"/>
    <w:rsid w:val="001418E9"/>
    <w:rsid w:val="001419EA"/>
    <w:rsid w:val="00142626"/>
    <w:rsid w:val="0014337F"/>
    <w:rsid w:val="001434E7"/>
    <w:rsid w:val="00143859"/>
    <w:rsid w:val="0014421E"/>
    <w:rsid w:val="00144A2D"/>
    <w:rsid w:val="00144B79"/>
    <w:rsid w:val="00144D84"/>
    <w:rsid w:val="00146071"/>
    <w:rsid w:val="0014670F"/>
    <w:rsid w:val="00146B22"/>
    <w:rsid w:val="00146B23"/>
    <w:rsid w:val="001475F4"/>
    <w:rsid w:val="001479EF"/>
    <w:rsid w:val="00150323"/>
    <w:rsid w:val="0015039B"/>
    <w:rsid w:val="00150B75"/>
    <w:rsid w:val="00150D6A"/>
    <w:rsid w:val="00151B96"/>
    <w:rsid w:val="00152B1A"/>
    <w:rsid w:val="00152F30"/>
    <w:rsid w:val="00153031"/>
    <w:rsid w:val="001536F3"/>
    <w:rsid w:val="00153FA2"/>
    <w:rsid w:val="00155CDC"/>
    <w:rsid w:val="0015782D"/>
    <w:rsid w:val="001579A6"/>
    <w:rsid w:val="00157F20"/>
    <w:rsid w:val="00160CA8"/>
    <w:rsid w:val="001611C1"/>
    <w:rsid w:val="00161698"/>
    <w:rsid w:val="001617E4"/>
    <w:rsid w:val="00162164"/>
    <w:rsid w:val="00162872"/>
    <w:rsid w:val="00162F35"/>
    <w:rsid w:val="00162F90"/>
    <w:rsid w:val="00163329"/>
    <w:rsid w:val="00163EB5"/>
    <w:rsid w:val="00164003"/>
    <w:rsid w:val="00164297"/>
    <w:rsid w:val="00164D3D"/>
    <w:rsid w:val="00164DE3"/>
    <w:rsid w:val="0016536D"/>
    <w:rsid w:val="00165FD4"/>
    <w:rsid w:val="0016643D"/>
    <w:rsid w:val="001664A3"/>
    <w:rsid w:val="00166D6D"/>
    <w:rsid w:val="00166F0B"/>
    <w:rsid w:val="001672B7"/>
    <w:rsid w:val="00167591"/>
    <w:rsid w:val="001678FC"/>
    <w:rsid w:val="001679AD"/>
    <w:rsid w:val="00171E30"/>
    <w:rsid w:val="0017266B"/>
    <w:rsid w:val="00174915"/>
    <w:rsid w:val="00174D86"/>
    <w:rsid w:val="00175838"/>
    <w:rsid w:val="00175F16"/>
    <w:rsid w:val="00176B2B"/>
    <w:rsid w:val="00176ECD"/>
    <w:rsid w:val="001810FB"/>
    <w:rsid w:val="00182093"/>
    <w:rsid w:val="001820CA"/>
    <w:rsid w:val="0018264B"/>
    <w:rsid w:val="00182CB5"/>
    <w:rsid w:val="00182D5A"/>
    <w:rsid w:val="00183FA6"/>
    <w:rsid w:val="001840BC"/>
    <w:rsid w:val="001849AB"/>
    <w:rsid w:val="0018515B"/>
    <w:rsid w:val="001859BC"/>
    <w:rsid w:val="00186E3C"/>
    <w:rsid w:val="001871B9"/>
    <w:rsid w:val="00187E6F"/>
    <w:rsid w:val="001908D2"/>
    <w:rsid w:val="00191355"/>
    <w:rsid w:val="001915C9"/>
    <w:rsid w:val="00192363"/>
    <w:rsid w:val="001923BA"/>
    <w:rsid w:val="00192E5F"/>
    <w:rsid w:val="00192F56"/>
    <w:rsid w:val="00193B41"/>
    <w:rsid w:val="00194002"/>
    <w:rsid w:val="0019411D"/>
    <w:rsid w:val="001941C9"/>
    <w:rsid w:val="001942DF"/>
    <w:rsid w:val="00194B75"/>
    <w:rsid w:val="00195699"/>
    <w:rsid w:val="001966AB"/>
    <w:rsid w:val="00196723"/>
    <w:rsid w:val="00197457"/>
    <w:rsid w:val="0019793F"/>
    <w:rsid w:val="001A0617"/>
    <w:rsid w:val="001A0935"/>
    <w:rsid w:val="001A0F93"/>
    <w:rsid w:val="001A152C"/>
    <w:rsid w:val="001A176F"/>
    <w:rsid w:val="001A2198"/>
    <w:rsid w:val="001A26ED"/>
    <w:rsid w:val="001A32D3"/>
    <w:rsid w:val="001A36F2"/>
    <w:rsid w:val="001A410F"/>
    <w:rsid w:val="001A4561"/>
    <w:rsid w:val="001A4B85"/>
    <w:rsid w:val="001A4E31"/>
    <w:rsid w:val="001A510F"/>
    <w:rsid w:val="001A586C"/>
    <w:rsid w:val="001A622D"/>
    <w:rsid w:val="001A6976"/>
    <w:rsid w:val="001A6D2B"/>
    <w:rsid w:val="001A7E84"/>
    <w:rsid w:val="001B0B3C"/>
    <w:rsid w:val="001B0DEC"/>
    <w:rsid w:val="001B0E98"/>
    <w:rsid w:val="001B16B2"/>
    <w:rsid w:val="001B1759"/>
    <w:rsid w:val="001B1C59"/>
    <w:rsid w:val="001B2231"/>
    <w:rsid w:val="001B278E"/>
    <w:rsid w:val="001B28FB"/>
    <w:rsid w:val="001B2F08"/>
    <w:rsid w:val="001B36C7"/>
    <w:rsid w:val="001B46D2"/>
    <w:rsid w:val="001B4915"/>
    <w:rsid w:val="001B66D3"/>
    <w:rsid w:val="001B6C15"/>
    <w:rsid w:val="001B6F92"/>
    <w:rsid w:val="001B75AB"/>
    <w:rsid w:val="001C1089"/>
    <w:rsid w:val="001C12FA"/>
    <w:rsid w:val="001C2F5B"/>
    <w:rsid w:val="001C3287"/>
    <w:rsid w:val="001C3566"/>
    <w:rsid w:val="001C3AB4"/>
    <w:rsid w:val="001C425B"/>
    <w:rsid w:val="001C4AF1"/>
    <w:rsid w:val="001C5604"/>
    <w:rsid w:val="001C56BD"/>
    <w:rsid w:val="001C5C37"/>
    <w:rsid w:val="001C6134"/>
    <w:rsid w:val="001C6B27"/>
    <w:rsid w:val="001D0465"/>
    <w:rsid w:val="001D0FBB"/>
    <w:rsid w:val="001D1A93"/>
    <w:rsid w:val="001D2669"/>
    <w:rsid w:val="001D2E39"/>
    <w:rsid w:val="001D2FB8"/>
    <w:rsid w:val="001D3019"/>
    <w:rsid w:val="001D32BE"/>
    <w:rsid w:val="001D34B3"/>
    <w:rsid w:val="001D3BEB"/>
    <w:rsid w:val="001D3FEC"/>
    <w:rsid w:val="001D495F"/>
    <w:rsid w:val="001D4D6F"/>
    <w:rsid w:val="001D612A"/>
    <w:rsid w:val="001D613C"/>
    <w:rsid w:val="001D62C0"/>
    <w:rsid w:val="001D66F1"/>
    <w:rsid w:val="001D682D"/>
    <w:rsid w:val="001D6C6F"/>
    <w:rsid w:val="001D76AD"/>
    <w:rsid w:val="001D7BCF"/>
    <w:rsid w:val="001D7C4F"/>
    <w:rsid w:val="001E0B43"/>
    <w:rsid w:val="001E0C61"/>
    <w:rsid w:val="001E10E3"/>
    <w:rsid w:val="001E18A0"/>
    <w:rsid w:val="001E22BF"/>
    <w:rsid w:val="001E2DE8"/>
    <w:rsid w:val="001E33F2"/>
    <w:rsid w:val="001E40DE"/>
    <w:rsid w:val="001E4619"/>
    <w:rsid w:val="001E5858"/>
    <w:rsid w:val="001E5C66"/>
    <w:rsid w:val="001E5EBB"/>
    <w:rsid w:val="001E7179"/>
    <w:rsid w:val="001F01F8"/>
    <w:rsid w:val="001F0900"/>
    <w:rsid w:val="001F099D"/>
    <w:rsid w:val="001F1687"/>
    <w:rsid w:val="001F16DF"/>
    <w:rsid w:val="001F1D25"/>
    <w:rsid w:val="001F22CE"/>
    <w:rsid w:val="001F2A02"/>
    <w:rsid w:val="001F2A2E"/>
    <w:rsid w:val="001F2BFD"/>
    <w:rsid w:val="001F320F"/>
    <w:rsid w:val="001F330B"/>
    <w:rsid w:val="001F39CE"/>
    <w:rsid w:val="001F4F95"/>
    <w:rsid w:val="001F5004"/>
    <w:rsid w:val="001F5C24"/>
    <w:rsid w:val="001F646C"/>
    <w:rsid w:val="001F6710"/>
    <w:rsid w:val="001F6F3D"/>
    <w:rsid w:val="001F79D4"/>
    <w:rsid w:val="001F7D24"/>
    <w:rsid w:val="00201031"/>
    <w:rsid w:val="00201658"/>
    <w:rsid w:val="002017A8"/>
    <w:rsid w:val="00201D83"/>
    <w:rsid w:val="00202129"/>
    <w:rsid w:val="00202538"/>
    <w:rsid w:val="00202880"/>
    <w:rsid w:val="00203B3B"/>
    <w:rsid w:val="00204A90"/>
    <w:rsid w:val="002051F9"/>
    <w:rsid w:val="00205CCC"/>
    <w:rsid w:val="00205F21"/>
    <w:rsid w:val="002068E2"/>
    <w:rsid w:val="00206F2E"/>
    <w:rsid w:val="00207859"/>
    <w:rsid w:val="00207A25"/>
    <w:rsid w:val="00207B0C"/>
    <w:rsid w:val="00207D52"/>
    <w:rsid w:val="00207DC3"/>
    <w:rsid w:val="0021000F"/>
    <w:rsid w:val="0021047A"/>
    <w:rsid w:val="00210813"/>
    <w:rsid w:val="0021083C"/>
    <w:rsid w:val="00210B27"/>
    <w:rsid w:val="00210CC2"/>
    <w:rsid w:val="00211930"/>
    <w:rsid w:val="00211B8B"/>
    <w:rsid w:val="00211CE0"/>
    <w:rsid w:val="00211D8D"/>
    <w:rsid w:val="00211F40"/>
    <w:rsid w:val="0021217E"/>
    <w:rsid w:val="0021234F"/>
    <w:rsid w:val="00212E96"/>
    <w:rsid w:val="00213378"/>
    <w:rsid w:val="00213EFB"/>
    <w:rsid w:val="0021428B"/>
    <w:rsid w:val="002144D0"/>
    <w:rsid w:val="0021567E"/>
    <w:rsid w:val="00215DB4"/>
    <w:rsid w:val="00215FB3"/>
    <w:rsid w:val="00216375"/>
    <w:rsid w:val="0021641D"/>
    <w:rsid w:val="002171B6"/>
    <w:rsid w:val="00217734"/>
    <w:rsid w:val="00222FDA"/>
    <w:rsid w:val="002233DF"/>
    <w:rsid w:val="00223626"/>
    <w:rsid w:val="002237AE"/>
    <w:rsid w:val="002246D3"/>
    <w:rsid w:val="00224924"/>
    <w:rsid w:val="00224FAF"/>
    <w:rsid w:val="00225627"/>
    <w:rsid w:val="00225865"/>
    <w:rsid w:val="0022676C"/>
    <w:rsid w:val="00226C3D"/>
    <w:rsid w:val="00226D5A"/>
    <w:rsid w:val="00227359"/>
    <w:rsid w:val="00227D63"/>
    <w:rsid w:val="002306C2"/>
    <w:rsid w:val="002312ED"/>
    <w:rsid w:val="00231F2C"/>
    <w:rsid w:val="00233C22"/>
    <w:rsid w:val="00234298"/>
    <w:rsid w:val="00234C62"/>
    <w:rsid w:val="00235352"/>
    <w:rsid w:val="002353A7"/>
    <w:rsid w:val="00235CDE"/>
    <w:rsid w:val="002367BB"/>
    <w:rsid w:val="00237406"/>
    <w:rsid w:val="00237655"/>
    <w:rsid w:val="002379B7"/>
    <w:rsid w:val="00237C0A"/>
    <w:rsid w:val="002419CD"/>
    <w:rsid w:val="0024366A"/>
    <w:rsid w:val="002446AA"/>
    <w:rsid w:val="00244B08"/>
    <w:rsid w:val="0024523F"/>
    <w:rsid w:val="002461FF"/>
    <w:rsid w:val="002464D7"/>
    <w:rsid w:val="00246AA6"/>
    <w:rsid w:val="00246B4A"/>
    <w:rsid w:val="00246C56"/>
    <w:rsid w:val="00247315"/>
    <w:rsid w:val="00247A7D"/>
    <w:rsid w:val="0025010A"/>
    <w:rsid w:val="002507EE"/>
    <w:rsid w:val="00250823"/>
    <w:rsid w:val="002509ED"/>
    <w:rsid w:val="00250A3E"/>
    <w:rsid w:val="00250D9F"/>
    <w:rsid w:val="00251C31"/>
    <w:rsid w:val="00251FAA"/>
    <w:rsid w:val="00251FCF"/>
    <w:rsid w:val="002523CA"/>
    <w:rsid w:val="0025290B"/>
    <w:rsid w:val="00255C50"/>
    <w:rsid w:val="00255FF9"/>
    <w:rsid w:val="002576F9"/>
    <w:rsid w:val="00257745"/>
    <w:rsid w:val="00260311"/>
    <w:rsid w:val="00260351"/>
    <w:rsid w:val="00260821"/>
    <w:rsid w:val="00262298"/>
    <w:rsid w:val="00262705"/>
    <w:rsid w:val="00262921"/>
    <w:rsid w:val="00262A2F"/>
    <w:rsid w:val="00262C99"/>
    <w:rsid w:val="00262F86"/>
    <w:rsid w:val="0026325E"/>
    <w:rsid w:val="0026353D"/>
    <w:rsid w:val="00263880"/>
    <w:rsid w:val="00263CC9"/>
    <w:rsid w:val="0026508C"/>
    <w:rsid w:val="0026543F"/>
    <w:rsid w:val="002654AD"/>
    <w:rsid w:val="00265B7D"/>
    <w:rsid w:val="002668A4"/>
    <w:rsid w:val="0026746B"/>
    <w:rsid w:val="00272229"/>
    <w:rsid w:val="0027238F"/>
    <w:rsid w:val="002724ED"/>
    <w:rsid w:val="002725C5"/>
    <w:rsid w:val="00272FED"/>
    <w:rsid w:val="002731A3"/>
    <w:rsid w:val="00273440"/>
    <w:rsid w:val="00274187"/>
    <w:rsid w:val="002753B4"/>
    <w:rsid w:val="002755CE"/>
    <w:rsid w:val="00275839"/>
    <w:rsid w:val="0027593D"/>
    <w:rsid w:val="00276B40"/>
    <w:rsid w:val="00276F41"/>
    <w:rsid w:val="00277780"/>
    <w:rsid w:val="00277795"/>
    <w:rsid w:val="00277F21"/>
    <w:rsid w:val="00280250"/>
    <w:rsid w:val="002809AC"/>
    <w:rsid w:val="00280C93"/>
    <w:rsid w:val="00281BF2"/>
    <w:rsid w:val="00281E14"/>
    <w:rsid w:val="00282452"/>
    <w:rsid w:val="0028290D"/>
    <w:rsid w:val="00282C33"/>
    <w:rsid w:val="00282ED7"/>
    <w:rsid w:val="0028343F"/>
    <w:rsid w:val="00283941"/>
    <w:rsid w:val="00283967"/>
    <w:rsid w:val="00284106"/>
    <w:rsid w:val="002844DF"/>
    <w:rsid w:val="002845F1"/>
    <w:rsid w:val="00285B7B"/>
    <w:rsid w:val="00285C16"/>
    <w:rsid w:val="00286735"/>
    <w:rsid w:val="002875F5"/>
    <w:rsid w:val="0028788E"/>
    <w:rsid w:val="0029031F"/>
    <w:rsid w:val="002903AD"/>
    <w:rsid w:val="00290A7C"/>
    <w:rsid w:val="00291501"/>
    <w:rsid w:val="00291AAC"/>
    <w:rsid w:val="0029331C"/>
    <w:rsid w:val="0029405D"/>
    <w:rsid w:val="00294FA3"/>
    <w:rsid w:val="00295935"/>
    <w:rsid w:val="00295BF4"/>
    <w:rsid w:val="002960DC"/>
    <w:rsid w:val="00296C74"/>
    <w:rsid w:val="00296E8C"/>
    <w:rsid w:val="00297067"/>
    <w:rsid w:val="00297902"/>
    <w:rsid w:val="00297D7E"/>
    <w:rsid w:val="002A030E"/>
    <w:rsid w:val="002A1445"/>
    <w:rsid w:val="002A213A"/>
    <w:rsid w:val="002A2E29"/>
    <w:rsid w:val="002A3251"/>
    <w:rsid w:val="002A3265"/>
    <w:rsid w:val="002A369B"/>
    <w:rsid w:val="002A37E2"/>
    <w:rsid w:val="002A6118"/>
    <w:rsid w:val="002A688E"/>
    <w:rsid w:val="002A6BED"/>
    <w:rsid w:val="002A6FB5"/>
    <w:rsid w:val="002B15D3"/>
    <w:rsid w:val="002B18D8"/>
    <w:rsid w:val="002B289B"/>
    <w:rsid w:val="002B2A55"/>
    <w:rsid w:val="002B2ECB"/>
    <w:rsid w:val="002B3468"/>
    <w:rsid w:val="002B4E7B"/>
    <w:rsid w:val="002C07EE"/>
    <w:rsid w:val="002C09E9"/>
    <w:rsid w:val="002C28FB"/>
    <w:rsid w:val="002C3011"/>
    <w:rsid w:val="002C3036"/>
    <w:rsid w:val="002C343A"/>
    <w:rsid w:val="002C42A5"/>
    <w:rsid w:val="002C4520"/>
    <w:rsid w:val="002C473F"/>
    <w:rsid w:val="002C4827"/>
    <w:rsid w:val="002C4A5F"/>
    <w:rsid w:val="002C50B1"/>
    <w:rsid w:val="002C56AC"/>
    <w:rsid w:val="002C63C2"/>
    <w:rsid w:val="002C6446"/>
    <w:rsid w:val="002C6723"/>
    <w:rsid w:val="002C79A9"/>
    <w:rsid w:val="002D04C7"/>
    <w:rsid w:val="002D066B"/>
    <w:rsid w:val="002D153C"/>
    <w:rsid w:val="002D158E"/>
    <w:rsid w:val="002D28AA"/>
    <w:rsid w:val="002D28B1"/>
    <w:rsid w:val="002D2FE6"/>
    <w:rsid w:val="002D56B0"/>
    <w:rsid w:val="002D6677"/>
    <w:rsid w:val="002D7440"/>
    <w:rsid w:val="002E010D"/>
    <w:rsid w:val="002E118A"/>
    <w:rsid w:val="002E19B8"/>
    <w:rsid w:val="002E1E92"/>
    <w:rsid w:val="002E24CE"/>
    <w:rsid w:val="002E2733"/>
    <w:rsid w:val="002E2B17"/>
    <w:rsid w:val="002E3107"/>
    <w:rsid w:val="002E3879"/>
    <w:rsid w:val="002E3927"/>
    <w:rsid w:val="002E3ADE"/>
    <w:rsid w:val="002E539B"/>
    <w:rsid w:val="002E54B4"/>
    <w:rsid w:val="002E5ED8"/>
    <w:rsid w:val="002E6A91"/>
    <w:rsid w:val="002E7012"/>
    <w:rsid w:val="002E76C0"/>
    <w:rsid w:val="002E7D20"/>
    <w:rsid w:val="002F1399"/>
    <w:rsid w:val="002F13D0"/>
    <w:rsid w:val="002F2378"/>
    <w:rsid w:val="002F277B"/>
    <w:rsid w:val="002F2FEE"/>
    <w:rsid w:val="002F3141"/>
    <w:rsid w:val="002F478B"/>
    <w:rsid w:val="002F4BD0"/>
    <w:rsid w:val="002F687F"/>
    <w:rsid w:val="002F6A29"/>
    <w:rsid w:val="002F6A66"/>
    <w:rsid w:val="002F7E23"/>
    <w:rsid w:val="002F7ECA"/>
    <w:rsid w:val="003009E6"/>
    <w:rsid w:val="00300C05"/>
    <w:rsid w:val="00301CEC"/>
    <w:rsid w:val="00301F5C"/>
    <w:rsid w:val="00302255"/>
    <w:rsid w:val="00302593"/>
    <w:rsid w:val="003025D9"/>
    <w:rsid w:val="003028DA"/>
    <w:rsid w:val="00302E5E"/>
    <w:rsid w:val="003038FD"/>
    <w:rsid w:val="00303C16"/>
    <w:rsid w:val="00303E9B"/>
    <w:rsid w:val="003040E1"/>
    <w:rsid w:val="00304A55"/>
    <w:rsid w:val="00304CD2"/>
    <w:rsid w:val="00304D05"/>
    <w:rsid w:val="00305EFE"/>
    <w:rsid w:val="003063F6"/>
    <w:rsid w:val="00306E87"/>
    <w:rsid w:val="00306EB7"/>
    <w:rsid w:val="00307BDA"/>
    <w:rsid w:val="00310DC0"/>
    <w:rsid w:val="003116C8"/>
    <w:rsid w:val="00311EC1"/>
    <w:rsid w:val="003128C3"/>
    <w:rsid w:val="00312D94"/>
    <w:rsid w:val="003131CA"/>
    <w:rsid w:val="003133F5"/>
    <w:rsid w:val="00313AA0"/>
    <w:rsid w:val="00313C51"/>
    <w:rsid w:val="00314B28"/>
    <w:rsid w:val="00314FEA"/>
    <w:rsid w:val="003150A0"/>
    <w:rsid w:val="003154A8"/>
    <w:rsid w:val="003156AE"/>
    <w:rsid w:val="00316C37"/>
    <w:rsid w:val="00317233"/>
    <w:rsid w:val="00317F1F"/>
    <w:rsid w:val="00321B56"/>
    <w:rsid w:val="00321D6B"/>
    <w:rsid w:val="00321FB7"/>
    <w:rsid w:val="00322071"/>
    <w:rsid w:val="00322125"/>
    <w:rsid w:val="0032296D"/>
    <w:rsid w:val="00322D44"/>
    <w:rsid w:val="00323A49"/>
    <w:rsid w:val="003250C9"/>
    <w:rsid w:val="00325162"/>
    <w:rsid w:val="003256FE"/>
    <w:rsid w:val="00325824"/>
    <w:rsid w:val="0032595A"/>
    <w:rsid w:val="00325A8B"/>
    <w:rsid w:val="003266BA"/>
    <w:rsid w:val="003267F0"/>
    <w:rsid w:val="00326A14"/>
    <w:rsid w:val="00327527"/>
    <w:rsid w:val="00327B62"/>
    <w:rsid w:val="00327D19"/>
    <w:rsid w:val="00330A38"/>
    <w:rsid w:val="003310E9"/>
    <w:rsid w:val="00331223"/>
    <w:rsid w:val="00331E25"/>
    <w:rsid w:val="00333403"/>
    <w:rsid w:val="00334C24"/>
    <w:rsid w:val="00334D5C"/>
    <w:rsid w:val="00335307"/>
    <w:rsid w:val="0033531A"/>
    <w:rsid w:val="00335AD1"/>
    <w:rsid w:val="00335D2D"/>
    <w:rsid w:val="00336180"/>
    <w:rsid w:val="0033679B"/>
    <w:rsid w:val="003368DE"/>
    <w:rsid w:val="003377BD"/>
    <w:rsid w:val="00340A1E"/>
    <w:rsid w:val="00340BFC"/>
    <w:rsid w:val="00340DCE"/>
    <w:rsid w:val="00341F98"/>
    <w:rsid w:val="0034243F"/>
    <w:rsid w:val="0034263E"/>
    <w:rsid w:val="0034302F"/>
    <w:rsid w:val="00343565"/>
    <w:rsid w:val="00343EFA"/>
    <w:rsid w:val="0034433D"/>
    <w:rsid w:val="00344547"/>
    <w:rsid w:val="00345480"/>
    <w:rsid w:val="00345B30"/>
    <w:rsid w:val="00346103"/>
    <w:rsid w:val="0034763C"/>
    <w:rsid w:val="00347B78"/>
    <w:rsid w:val="00351180"/>
    <w:rsid w:val="00351B14"/>
    <w:rsid w:val="003521C7"/>
    <w:rsid w:val="00352A2C"/>
    <w:rsid w:val="00352FC9"/>
    <w:rsid w:val="003532F6"/>
    <w:rsid w:val="0035334A"/>
    <w:rsid w:val="003538A5"/>
    <w:rsid w:val="003538FF"/>
    <w:rsid w:val="00353FE3"/>
    <w:rsid w:val="00354C1D"/>
    <w:rsid w:val="0035547F"/>
    <w:rsid w:val="003554A9"/>
    <w:rsid w:val="00355A6C"/>
    <w:rsid w:val="003566BB"/>
    <w:rsid w:val="003567DB"/>
    <w:rsid w:val="003579DF"/>
    <w:rsid w:val="00357C1F"/>
    <w:rsid w:val="00357E0A"/>
    <w:rsid w:val="003600B2"/>
    <w:rsid w:val="00360548"/>
    <w:rsid w:val="00360BB1"/>
    <w:rsid w:val="003611AC"/>
    <w:rsid w:val="00361699"/>
    <w:rsid w:val="00361A87"/>
    <w:rsid w:val="003627EE"/>
    <w:rsid w:val="00363DCA"/>
    <w:rsid w:val="00365C10"/>
    <w:rsid w:val="00365E19"/>
    <w:rsid w:val="00365E67"/>
    <w:rsid w:val="003661F1"/>
    <w:rsid w:val="0036654D"/>
    <w:rsid w:val="00366A07"/>
    <w:rsid w:val="00366C72"/>
    <w:rsid w:val="00367EFD"/>
    <w:rsid w:val="00370161"/>
    <w:rsid w:val="00371E47"/>
    <w:rsid w:val="00371E9F"/>
    <w:rsid w:val="00372766"/>
    <w:rsid w:val="003736E0"/>
    <w:rsid w:val="003748CC"/>
    <w:rsid w:val="00374D71"/>
    <w:rsid w:val="00375743"/>
    <w:rsid w:val="00375B5F"/>
    <w:rsid w:val="00375FA0"/>
    <w:rsid w:val="00376DA0"/>
    <w:rsid w:val="00377350"/>
    <w:rsid w:val="00377E58"/>
    <w:rsid w:val="00382675"/>
    <w:rsid w:val="00382B14"/>
    <w:rsid w:val="00382DBF"/>
    <w:rsid w:val="003836F2"/>
    <w:rsid w:val="0038386A"/>
    <w:rsid w:val="0038426E"/>
    <w:rsid w:val="00384BF0"/>
    <w:rsid w:val="003858A3"/>
    <w:rsid w:val="00385AC8"/>
    <w:rsid w:val="00385EBE"/>
    <w:rsid w:val="00386A22"/>
    <w:rsid w:val="00386A77"/>
    <w:rsid w:val="0038700D"/>
    <w:rsid w:val="00387629"/>
    <w:rsid w:val="00387B5B"/>
    <w:rsid w:val="00387EDF"/>
    <w:rsid w:val="00390A0A"/>
    <w:rsid w:val="00391058"/>
    <w:rsid w:val="00391FC8"/>
    <w:rsid w:val="00392239"/>
    <w:rsid w:val="00392453"/>
    <w:rsid w:val="003929E3"/>
    <w:rsid w:val="00392A99"/>
    <w:rsid w:val="00393387"/>
    <w:rsid w:val="00393FB9"/>
    <w:rsid w:val="0039505A"/>
    <w:rsid w:val="003956A7"/>
    <w:rsid w:val="0039622F"/>
    <w:rsid w:val="00396D90"/>
    <w:rsid w:val="003970AB"/>
    <w:rsid w:val="003978BF"/>
    <w:rsid w:val="003A0082"/>
    <w:rsid w:val="003A0775"/>
    <w:rsid w:val="003A1186"/>
    <w:rsid w:val="003A15BD"/>
    <w:rsid w:val="003A1CF8"/>
    <w:rsid w:val="003A1F61"/>
    <w:rsid w:val="003A2716"/>
    <w:rsid w:val="003A2D26"/>
    <w:rsid w:val="003A395B"/>
    <w:rsid w:val="003A429A"/>
    <w:rsid w:val="003A48D5"/>
    <w:rsid w:val="003A52CF"/>
    <w:rsid w:val="003A6074"/>
    <w:rsid w:val="003B0A5B"/>
    <w:rsid w:val="003B16DB"/>
    <w:rsid w:val="003B17DA"/>
    <w:rsid w:val="003B1AEA"/>
    <w:rsid w:val="003B1B05"/>
    <w:rsid w:val="003B42D1"/>
    <w:rsid w:val="003B52CD"/>
    <w:rsid w:val="003B53C9"/>
    <w:rsid w:val="003B57EE"/>
    <w:rsid w:val="003B6AE0"/>
    <w:rsid w:val="003C055D"/>
    <w:rsid w:val="003C091D"/>
    <w:rsid w:val="003C17AC"/>
    <w:rsid w:val="003C2064"/>
    <w:rsid w:val="003C37AD"/>
    <w:rsid w:val="003C4514"/>
    <w:rsid w:val="003C4687"/>
    <w:rsid w:val="003C481B"/>
    <w:rsid w:val="003C4D9E"/>
    <w:rsid w:val="003C4E52"/>
    <w:rsid w:val="003C5428"/>
    <w:rsid w:val="003C5E9A"/>
    <w:rsid w:val="003C5F06"/>
    <w:rsid w:val="003C5FE6"/>
    <w:rsid w:val="003C6098"/>
    <w:rsid w:val="003C6622"/>
    <w:rsid w:val="003D0818"/>
    <w:rsid w:val="003D1987"/>
    <w:rsid w:val="003D2244"/>
    <w:rsid w:val="003D25B4"/>
    <w:rsid w:val="003D29BD"/>
    <w:rsid w:val="003D3451"/>
    <w:rsid w:val="003D46F4"/>
    <w:rsid w:val="003D5D56"/>
    <w:rsid w:val="003D62CD"/>
    <w:rsid w:val="003D6D8F"/>
    <w:rsid w:val="003D6FC8"/>
    <w:rsid w:val="003E0D46"/>
    <w:rsid w:val="003E19F1"/>
    <w:rsid w:val="003E28EC"/>
    <w:rsid w:val="003E2E1C"/>
    <w:rsid w:val="003E366A"/>
    <w:rsid w:val="003E3A83"/>
    <w:rsid w:val="003E3DDE"/>
    <w:rsid w:val="003E410D"/>
    <w:rsid w:val="003E453A"/>
    <w:rsid w:val="003E51B9"/>
    <w:rsid w:val="003E62E2"/>
    <w:rsid w:val="003E73B4"/>
    <w:rsid w:val="003E7451"/>
    <w:rsid w:val="003E758B"/>
    <w:rsid w:val="003E7CDD"/>
    <w:rsid w:val="003F0E4A"/>
    <w:rsid w:val="003F1627"/>
    <w:rsid w:val="003F18C9"/>
    <w:rsid w:val="003F2601"/>
    <w:rsid w:val="003F3099"/>
    <w:rsid w:val="003F3E57"/>
    <w:rsid w:val="003F466D"/>
    <w:rsid w:val="003F578A"/>
    <w:rsid w:val="003F57CF"/>
    <w:rsid w:val="003F59D9"/>
    <w:rsid w:val="003F5AEB"/>
    <w:rsid w:val="003F6A4A"/>
    <w:rsid w:val="0040086B"/>
    <w:rsid w:val="004009B6"/>
    <w:rsid w:val="004015DA"/>
    <w:rsid w:val="00401706"/>
    <w:rsid w:val="00401B69"/>
    <w:rsid w:val="00401D6C"/>
    <w:rsid w:val="0040225D"/>
    <w:rsid w:val="00402603"/>
    <w:rsid w:val="004027AD"/>
    <w:rsid w:val="00403379"/>
    <w:rsid w:val="00403AFB"/>
    <w:rsid w:val="00403CFE"/>
    <w:rsid w:val="00404BAB"/>
    <w:rsid w:val="00406BB7"/>
    <w:rsid w:val="00406D22"/>
    <w:rsid w:val="004074CD"/>
    <w:rsid w:val="004109A0"/>
    <w:rsid w:val="00411028"/>
    <w:rsid w:val="00411A6C"/>
    <w:rsid w:val="00411AD1"/>
    <w:rsid w:val="00411CED"/>
    <w:rsid w:val="004124A8"/>
    <w:rsid w:val="004129D5"/>
    <w:rsid w:val="00412B91"/>
    <w:rsid w:val="00412E9C"/>
    <w:rsid w:val="004130DD"/>
    <w:rsid w:val="00413A7B"/>
    <w:rsid w:val="004147FE"/>
    <w:rsid w:val="00414B86"/>
    <w:rsid w:val="004152F2"/>
    <w:rsid w:val="00415BB5"/>
    <w:rsid w:val="004171EB"/>
    <w:rsid w:val="0041761A"/>
    <w:rsid w:val="004209B7"/>
    <w:rsid w:val="00420F76"/>
    <w:rsid w:val="0042124E"/>
    <w:rsid w:val="00421340"/>
    <w:rsid w:val="00421586"/>
    <w:rsid w:val="00421AD2"/>
    <w:rsid w:val="00421F01"/>
    <w:rsid w:val="004223F3"/>
    <w:rsid w:val="00422FFA"/>
    <w:rsid w:val="00424149"/>
    <w:rsid w:val="004242D5"/>
    <w:rsid w:val="004255D9"/>
    <w:rsid w:val="00426D4F"/>
    <w:rsid w:val="00426DB3"/>
    <w:rsid w:val="00427ACA"/>
    <w:rsid w:val="00427D47"/>
    <w:rsid w:val="0043010F"/>
    <w:rsid w:val="00430584"/>
    <w:rsid w:val="00430641"/>
    <w:rsid w:val="00431DEF"/>
    <w:rsid w:val="004323DB"/>
    <w:rsid w:val="00433313"/>
    <w:rsid w:val="00433520"/>
    <w:rsid w:val="004336BA"/>
    <w:rsid w:val="0043400F"/>
    <w:rsid w:val="00434351"/>
    <w:rsid w:val="0043435F"/>
    <w:rsid w:val="00434860"/>
    <w:rsid w:val="00435602"/>
    <w:rsid w:val="00435A01"/>
    <w:rsid w:val="00435AEE"/>
    <w:rsid w:val="00435C58"/>
    <w:rsid w:val="0043617F"/>
    <w:rsid w:val="004408F7"/>
    <w:rsid w:val="0044104C"/>
    <w:rsid w:val="00441066"/>
    <w:rsid w:val="004410F8"/>
    <w:rsid w:val="00441655"/>
    <w:rsid w:val="00441960"/>
    <w:rsid w:val="004437CE"/>
    <w:rsid w:val="00444A33"/>
    <w:rsid w:val="004453DE"/>
    <w:rsid w:val="00445884"/>
    <w:rsid w:val="00445CD0"/>
    <w:rsid w:val="00445F97"/>
    <w:rsid w:val="004465D3"/>
    <w:rsid w:val="00446B4C"/>
    <w:rsid w:val="0045048E"/>
    <w:rsid w:val="004505C0"/>
    <w:rsid w:val="0045141E"/>
    <w:rsid w:val="004521CF"/>
    <w:rsid w:val="00452D64"/>
    <w:rsid w:val="00452F06"/>
    <w:rsid w:val="00454303"/>
    <w:rsid w:val="00454736"/>
    <w:rsid w:val="00455916"/>
    <w:rsid w:val="00455A8D"/>
    <w:rsid w:val="0045624A"/>
    <w:rsid w:val="00456935"/>
    <w:rsid w:val="00457C61"/>
    <w:rsid w:val="00457D41"/>
    <w:rsid w:val="00460246"/>
    <w:rsid w:val="004611E2"/>
    <w:rsid w:val="00462B6C"/>
    <w:rsid w:val="004632D0"/>
    <w:rsid w:val="00463695"/>
    <w:rsid w:val="0046401C"/>
    <w:rsid w:val="00464935"/>
    <w:rsid w:val="004658DB"/>
    <w:rsid w:val="00465FDB"/>
    <w:rsid w:val="00466EA4"/>
    <w:rsid w:val="0046734F"/>
    <w:rsid w:val="004678DA"/>
    <w:rsid w:val="00471636"/>
    <w:rsid w:val="004717C3"/>
    <w:rsid w:val="00471C01"/>
    <w:rsid w:val="00472710"/>
    <w:rsid w:val="00472799"/>
    <w:rsid w:val="004742E5"/>
    <w:rsid w:val="004742FC"/>
    <w:rsid w:val="0047473E"/>
    <w:rsid w:val="00475858"/>
    <w:rsid w:val="00475E5A"/>
    <w:rsid w:val="004760F0"/>
    <w:rsid w:val="004761BE"/>
    <w:rsid w:val="00476513"/>
    <w:rsid w:val="00477069"/>
    <w:rsid w:val="004775A1"/>
    <w:rsid w:val="00480011"/>
    <w:rsid w:val="0048210E"/>
    <w:rsid w:val="004829B6"/>
    <w:rsid w:val="00483098"/>
    <w:rsid w:val="0048349F"/>
    <w:rsid w:val="004836EB"/>
    <w:rsid w:val="00484808"/>
    <w:rsid w:val="004855FC"/>
    <w:rsid w:val="00485906"/>
    <w:rsid w:val="00486701"/>
    <w:rsid w:val="004877CD"/>
    <w:rsid w:val="00487DD1"/>
    <w:rsid w:val="004905A5"/>
    <w:rsid w:val="00490898"/>
    <w:rsid w:val="00490D64"/>
    <w:rsid w:val="00490D6B"/>
    <w:rsid w:val="0049116C"/>
    <w:rsid w:val="004915D1"/>
    <w:rsid w:val="004926F2"/>
    <w:rsid w:val="004938FF"/>
    <w:rsid w:val="00493D11"/>
    <w:rsid w:val="00493D81"/>
    <w:rsid w:val="00494024"/>
    <w:rsid w:val="004942E8"/>
    <w:rsid w:val="004944C8"/>
    <w:rsid w:val="00494F6A"/>
    <w:rsid w:val="0049538B"/>
    <w:rsid w:val="00495528"/>
    <w:rsid w:val="0049592D"/>
    <w:rsid w:val="00496A3D"/>
    <w:rsid w:val="00496D5B"/>
    <w:rsid w:val="00497805"/>
    <w:rsid w:val="00497EF1"/>
    <w:rsid w:val="004A01A3"/>
    <w:rsid w:val="004A08AE"/>
    <w:rsid w:val="004A0C75"/>
    <w:rsid w:val="004A1A34"/>
    <w:rsid w:val="004A1AC9"/>
    <w:rsid w:val="004A30AD"/>
    <w:rsid w:val="004A30BE"/>
    <w:rsid w:val="004A3A29"/>
    <w:rsid w:val="004A3BA2"/>
    <w:rsid w:val="004A4261"/>
    <w:rsid w:val="004A44DF"/>
    <w:rsid w:val="004A4C1E"/>
    <w:rsid w:val="004A51FD"/>
    <w:rsid w:val="004A5783"/>
    <w:rsid w:val="004A5A8D"/>
    <w:rsid w:val="004A5F88"/>
    <w:rsid w:val="004A60B9"/>
    <w:rsid w:val="004A6B85"/>
    <w:rsid w:val="004A72FE"/>
    <w:rsid w:val="004A7BE2"/>
    <w:rsid w:val="004A7FA9"/>
    <w:rsid w:val="004B163B"/>
    <w:rsid w:val="004B16E6"/>
    <w:rsid w:val="004B2319"/>
    <w:rsid w:val="004B2515"/>
    <w:rsid w:val="004B4116"/>
    <w:rsid w:val="004B54F4"/>
    <w:rsid w:val="004B65B7"/>
    <w:rsid w:val="004B79F9"/>
    <w:rsid w:val="004B7A56"/>
    <w:rsid w:val="004C0147"/>
    <w:rsid w:val="004C0868"/>
    <w:rsid w:val="004C0F8E"/>
    <w:rsid w:val="004C1FC5"/>
    <w:rsid w:val="004C2FBB"/>
    <w:rsid w:val="004C3431"/>
    <w:rsid w:val="004C3591"/>
    <w:rsid w:val="004C3E97"/>
    <w:rsid w:val="004C49A2"/>
    <w:rsid w:val="004C540A"/>
    <w:rsid w:val="004C5425"/>
    <w:rsid w:val="004C554E"/>
    <w:rsid w:val="004C6FF6"/>
    <w:rsid w:val="004C744F"/>
    <w:rsid w:val="004C74C6"/>
    <w:rsid w:val="004D0A26"/>
    <w:rsid w:val="004D0E45"/>
    <w:rsid w:val="004D241A"/>
    <w:rsid w:val="004D24F8"/>
    <w:rsid w:val="004D3675"/>
    <w:rsid w:val="004D3B43"/>
    <w:rsid w:val="004D4AFF"/>
    <w:rsid w:val="004D5669"/>
    <w:rsid w:val="004D5C31"/>
    <w:rsid w:val="004D6036"/>
    <w:rsid w:val="004D62A5"/>
    <w:rsid w:val="004D71A0"/>
    <w:rsid w:val="004D725C"/>
    <w:rsid w:val="004E11BC"/>
    <w:rsid w:val="004E1B4A"/>
    <w:rsid w:val="004E1D83"/>
    <w:rsid w:val="004E1DE7"/>
    <w:rsid w:val="004E4C2A"/>
    <w:rsid w:val="004E4F03"/>
    <w:rsid w:val="004E4F59"/>
    <w:rsid w:val="004E50AD"/>
    <w:rsid w:val="004E5301"/>
    <w:rsid w:val="004E68FD"/>
    <w:rsid w:val="004E693D"/>
    <w:rsid w:val="004E729B"/>
    <w:rsid w:val="004E754A"/>
    <w:rsid w:val="004F0124"/>
    <w:rsid w:val="004F0EB2"/>
    <w:rsid w:val="004F1076"/>
    <w:rsid w:val="004F2487"/>
    <w:rsid w:val="004F256F"/>
    <w:rsid w:val="004F30E5"/>
    <w:rsid w:val="004F3457"/>
    <w:rsid w:val="004F34CB"/>
    <w:rsid w:val="004F361B"/>
    <w:rsid w:val="004F378E"/>
    <w:rsid w:val="004F3CA7"/>
    <w:rsid w:val="004F4716"/>
    <w:rsid w:val="004F4A28"/>
    <w:rsid w:val="004F4D21"/>
    <w:rsid w:val="004F530A"/>
    <w:rsid w:val="004F533B"/>
    <w:rsid w:val="004F53E9"/>
    <w:rsid w:val="004F5758"/>
    <w:rsid w:val="004F62AE"/>
    <w:rsid w:val="004F68DA"/>
    <w:rsid w:val="004F6FCE"/>
    <w:rsid w:val="004F702A"/>
    <w:rsid w:val="004F7907"/>
    <w:rsid w:val="004F7C12"/>
    <w:rsid w:val="005004BA"/>
    <w:rsid w:val="00500FB5"/>
    <w:rsid w:val="005013D5"/>
    <w:rsid w:val="00502938"/>
    <w:rsid w:val="0050344B"/>
    <w:rsid w:val="005059F8"/>
    <w:rsid w:val="00505BE2"/>
    <w:rsid w:val="00505F0A"/>
    <w:rsid w:val="005064CF"/>
    <w:rsid w:val="0050679A"/>
    <w:rsid w:val="00506C6B"/>
    <w:rsid w:val="00506F01"/>
    <w:rsid w:val="00507E63"/>
    <w:rsid w:val="00511957"/>
    <w:rsid w:val="00511B72"/>
    <w:rsid w:val="005122AE"/>
    <w:rsid w:val="00512526"/>
    <w:rsid w:val="005129BB"/>
    <w:rsid w:val="00513214"/>
    <w:rsid w:val="00513750"/>
    <w:rsid w:val="0051475F"/>
    <w:rsid w:val="005147C0"/>
    <w:rsid w:val="00514A12"/>
    <w:rsid w:val="00515164"/>
    <w:rsid w:val="0051597B"/>
    <w:rsid w:val="0051645B"/>
    <w:rsid w:val="0051654E"/>
    <w:rsid w:val="005168A1"/>
    <w:rsid w:val="00516E66"/>
    <w:rsid w:val="005170C5"/>
    <w:rsid w:val="005176D1"/>
    <w:rsid w:val="00517CE5"/>
    <w:rsid w:val="00517D20"/>
    <w:rsid w:val="0052096A"/>
    <w:rsid w:val="005213B8"/>
    <w:rsid w:val="005215E6"/>
    <w:rsid w:val="00521F62"/>
    <w:rsid w:val="00524999"/>
    <w:rsid w:val="00524C46"/>
    <w:rsid w:val="00525260"/>
    <w:rsid w:val="00525267"/>
    <w:rsid w:val="00526505"/>
    <w:rsid w:val="005266FC"/>
    <w:rsid w:val="005269D2"/>
    <w:rsid w:val="00526F0B"/>
    <w:rsid w:val="00527C39"/>
    <w:rsid w:val="005302FA"/>
    <w:rsid w:val="005319FE"/>
    <w:rsid w:val="00531E8D"/>
    <w:rsid w:val="005328CD"/>
    <w:rsid w:val="00532A31"/>
    <w:rsid w:val="00532DCC"/>
    <w:rsid w:val="00535391"/>
    <w:rsid w:val="00536835"/>
    <w:rsid w:val="00536AEE"/>
    <w:rsid w:val="00536D79"/>
    <w:rsid w:val="00537161"/>
    <w:rsid w:val="005375F8"/>
    <w:rsid w:val="00537714"/>
    <w:rsid w:val="00540C36"/>
    <w:rsid w:val="00541E29"/>
    <w:rsid w:val="005427D0"/>
    <w:rsid w:val="00542CB3"/>
    <w:rsid w:val="00542EC0"/>
    <w:rsid w:val="005432F6"/>
    <w:rsid w:val="0054356D"/>
    <w:rsid w:val="00543858"/>
    <w:rsid w:val="00544677"/>
    <w:rsid w:val="005448B0"/>
    <w:rsid w:val="00544B7E"/>
    <w:rsid w:val="00544F1F"/>
    <w:rsid w:val="00545055"/>
    <w:rsid w:val="0054518B"/>
    <w:rsid w:val="0054566F"/>
    <w:rsid w:val="00545904"/>
    <w:rsid w:val="00545B26"/>
    <w:rsid w:val="005471FE"/>
    <w:rsid w:val="00547310"/>
    <w:rsid w:val="00547568"/>
    <w:rsid w:val="00547C16"/>
    <w:rsid w:val="00550583"/>
    <w:rsid w:val="0055176D"/>
    <w:rsid w:val="00551BD5"/>
    <w:rsid w:val="0055277E"/>
    <w:rsid w:val="00552E6E"/>
    <w:rsid w:val="00552F4C"/>
    <w:rsid w:val="00552F56"/>
    <w:rsid w:val="00552FAF"/>
    <w:rsid w:val="00553802"/>
    <w:rsid w:val="00555D5B"/>
    <w:rsid w:val="00555F6B"/>
    <w:rsid w:val="00556BFD"/>
    <w:rsid w:val="00557C8E"/>
    <w:rsid w:val="0056052A"/>
    <w:rsid w:val="00560794"/>
    <w:rsid w:val="00560A63"/>
    <w:rsid w:val="005619BF"/>
    <w:rsid w:val="0056270A"/>
    <w:rsid w:val="0056280E"/>
    <w:rsid w:val="00562838"/>
    <w:rsid w:val="00563209"/>
    <w:rsid w:val="00564A4E"/>
    <w:rsid w:val="00567687"/>
    <w:rsid w:val="005714D6"/>
    <w:rsid w:val="005718F4"/>
    <w:rsid w:val="00571CB5"/>
    <w:rsid w:val="00571F5C"/>
    <w:rsid w:val="00572D5C"/>
    <w:rsid w:val="0057364B"/>
    <w:rsid w:val="00573F0E"/>
    <w:rsid w:val="00574607"/>
    <w:rsid w:val="00574F7F"/>
    <w:rsid w:val="0057681B"/>
    <w:rsid w:val="005773E7"/>
    <w:rsid w:val="0058028A"/>
    <w:rsid w:val="0058099E"/>
    <w:rsid w:val="005820A3"/>
    <w:rsid w:val="005830BF"/>
    <w:rsid w:val="00583533"/>
    <w:rsid w:val="0058367D"/>
    <w:rsid w:val="0058381D"/>
    <w:rsid w:val="00583EF8"/>
    <w:rsid w:val="0058406E"/>
    <w:rsid w:val="0058505C"/>
    <w:rsid w:val="005850C3"/>
    <w:rsid w:val="005854F9"/>
    <w:rsid w:val="005856E2"/>
    <w:rsid w:val="00585E6C"/>
    <w:rsid w:val="00585EA3"/>
    <w:rsid w:val="005862BA"/>
    <w:rsid w:val="00586B6C"/>
    <w:rsid w:val="0058743D"/>
    <w:rsid w:val="00587AA4"/>
    <w:rsid w:val="005909CD"/>
    <w:rsid w:val="00591372"/>
    <w:rsid w:val="00591902"/>
    <w:rsid w:val="005929EB"/>
    <w:rsid w:val="0059383B"/>
    <w:rsid w:val="0059397A"/>
    <w:rsid w:val="00594861"/>
    <w:rsid w:val="00594BCD"/>
    <w:rsid w:val="00594E1A"/>
    <w:rsid w:val="0059642D"/>
    <w:rsid w:val="005964CF"/>
    <w:rsid w:val="00597912"/>
    <w:rsid w:val="005979AD"/>
    <w:rsid w:val="00597B03"/>
    <w:rsid w:val="005A0795"/>
    <w:rsid w:val="005A1884"/>
    <w:rsid w:val="005A2086"/>
    <w:rsid w:val="005A229C"/>
    <w:rsid w:val="005A2A7E"/>
    <w:rsid w:val="005A2B1E"/>
    <w:rsid w:val="005A2BF9"/>
    <w:rsid w:val="005A368E"/>
    <w:rsid w:val="005A37D3"/>
    <w:rsid w:val="005A3AE6"/>
    <w:rsid w:val="005A3CF5"/>
    <w:rsid w:val="005A43C3"/>
    <w:rsid w:val="005A5075"/>
    <w:rsid w:val="005A5677"/>
    <w:rsid w:val="005A63AA"/>
    <w:rsid w:val="005A7332"/>
    <w:rsid w:val="005B1B70"/>
    <w:rsid w:val="005B233C"/>
    <w:rsid w:val="005B2A0D"/>
    <w:rsid w:val="005B35F0"/>
    <w:rsid w:val="005B37CD"/>
    <w:rsid w:val="005B3BEB"/>
    <w:rsid w:val="005B3FA3"/>
    <w:rsid w:val="005B4764"/>
    <w:rsid w:val="005B4C64"/>
    <w:rsid w:val="005B579B"/>
    <w:rsid w:val="005B7984"/>
    <w:rsid w:val="005B7A34"/>
    <w:rsid w:val="005B7CE8"/>
    <w:rsid w:val="005C0015"/>
    <w:rsid w:val="005C0137"/>
    <w:rsid w:val="005C029C"/>
    <w:rsid w:val="005C0553"/>
    <w:rsid w:val="005C1035"/>
    <w:rsid w:val="005C129B"/>
    <w:rsid w:val="005C21C9"/>
    <w:rsid w:val="005C24E1"/>
    <w:rsid w:val="005C272B"/>
    <w:rsid w:val="005C302E"/>
    <w:rsid w:val="005C3D72"/>
    <w:rsid w:val="005C3DCF"/>
    <w:rsid w:val="005C3EE1"/>
    <w:rsid w:val="005C45E5"/>
    <w:rsid w:val="005C5174"/>
    <w:rsid w:val="005C670E"/>
    <w:rsid w:val="005C6768"/>
    <w:rsid w:val="005C67F9"/>
    <w:rsid w:val="005C73D5"/>
    <w:rsid w:val="005C7DA2"/>
    <w:rsid w:val="005D05D8"/>
    <w:rsid w:val="005D0F80"/>
    <w:rsid w:val="005D26B0"/>
    <w:rsid w:val="005D367A"/>
    <w:rsid w:val="005D45B4"/>
    <w:rsid w:val="005D4BD3"/>
    <w:rsid w:val="005D4F78"/>
    <w:rsid w:val="005D587E"/>
    <w:rsid w:val="005D602C"/>
    <w:rsid w:val="005E1398"/>
    <w:rsid w:val="005E38C2"/>
    <w:rsid w:val="005E429E"/>
    <w:rsid w:val="005E6220"/>
    <w:rsid w:val="005E64C4"/>
    <w:rsid w:val="005E7AAC"/>
    <w:rsid w:val="005E7B9E"/>
    <w:rsid w:val="005E7C4F"/>
    <w:rsid w:val="005F0488"/>
    <w:rsid w:val="005F0BB9"/>
    <w:rsid w:val="005F0D39"/>
    <w:rsid w:val="005F3C03"/>
    <w:rsid w:val="005F4D1E"/>
    <w:rsid w:val="005F5644"/>
    <w:rsid w:val="005F62F9"/>
    <w:rsid w:val="005F7063"/>
    <w:rsid w:val="005F71AA"/>
    <w:rsid w:val="005F79BF"/>
    <w:rsid w:val="006000F2"/>
    <w:rsid w:val="0060064B"/>
    <w:rsid w:val="0060066F"/>
    <w:rsid w:val="006024DA"/>
    <w:rsid w:val="00603AEE"/>
    <w:rsid w:val="00604240"/>
    <w:rsid w:val="006042FC"/>
    <w:rsid w:val="00604E3A"/>
    <w:rsid w:val="006050CD"/>
    <w:rsid w:val="00605645"/>
    <w:rsid w:val="00605F62"/>
    <w:rsid w:val="0060604E"/>
    <w:rsid w:val="00606616"/>
    <w:rsid w:val="00610B98"/>
    <w:rsid w:val="00610DFD"/>
    <w:rsid w:val="00611018"/>
    <w:rsid w:val="006110C3"/>
    <w:rsid w:val="006117F2"/>
    <w:rsid w:val="006118E5"/>
    <w:rsid w:val="00611C2E"/>
    <w:rsid w:val="00611CBB"/>
    <w:rsid w:val="00611D6C"/>
    <w:rsid w:val="006121D0"/>
    <w:rsid w:val="00613987"/>
    <w:rsid w:val="00614070"/>
    <w:rsid w:val="00615EDD"/>
    <w:rsid w:val="00616B97"/>
    <w:rsid w:val="00617632"/>
    <w:rsid w:val="00620D72"/>
    <w:rsid w:val="00621101"/>
    <w:rsid w:val="00621F38"/>
    <w:rsid w:val="006220CA"/>
    <w:rsid w:val="00622B03"/>
    <w:rsid w:val="006232A5"/>
    <w:rsid w:val="006233FD"/>
    <w:rsid w:val="00623905"/>
    <w:rsid w:val="00623D22"/>
    <w:rsid w:val="00624F48"/>
    <w:rsid w:val="0062544E"/>
    <w:rsid w:val="00625886"/>
    <w:rsid w:val="0062656B"/>
    <w:rsid w:val="00626E21"/>
    <w:rsid w:val="00627A76"/>
    <w:rsid w:val="00627B54"/>
    <w:rsid w:val="00630B5C"/>
    <w:rsid w:val="00630CFD"/>
    <w:rsid w:val="00630F9B"/>
    <w:rsid w:val="00632038"/>
    <w:rsid w:val="00633C66"/>
    <w:rsid w:val="00633C96"/>
    <w:rsid w:val="00633DF7"/>
    <w:rsid w:val="00633FDA"/>
    <w:rsid w:val="0063557D"/>
    <w:rsid w:val="00635B22"/>
    <w:rsid w:val="00636975"/>
    <w:rsid w:val="00636CB7"/>
    <w:rsid w:val="00640A53"/>
    <w:rsid w:val="00640DDF"/>
    <w:rsid w:val="00641702"/>
    <w:rsid w:val="006424D5"/>
    <w:rsid w:val="00644E79"/>
    <w:rsid w:val="00645206"/>
    <w:rsid w:val="0064631C"/>
    <w:rsid w:val="006468D6"/>
    <w:rsid w:val="006503CC"/>
    <w:rsid w:val="00650AB3"/>
    <w:rsid w:val="00650B29"/>
    <w:rsid w:val="00650FC4"/>
    <w:rsid w:val="0065107A"/>
    <w:rsid w:val="00651092"/>
    <w:rsid w:val="006519B4"/>
    <w:rsid w:val="00652234"/>
    <w:rsid w:val="0065293F"/>
    <w:rsid w:val="006531A3"/>
    <w:rsid w:val="006533C3"/>
    <w:rsid w:val="00653693"/>
    <w:rsid w:val="00654DD8"/>
    <w:rsid w:val="00655375"/>
    <w:rsid w:val="006560D8"/>
    <w:rsid w:val="00656291"/>
    <w:rsid w:val="00656994"/>
    <w:rsid w:val="00656AA6"/>
    <w:rsid w:val="0065719E"/>
    <w:rsid w:val="0065776C"/>
    <w:rsid w:val="006579DD"/>
    <w:rsid w:val="00657E69"/>
    <w:rsid w:val="00660045"/>
    <w:rsid w:val="0066078A"/>
    <w:rsid w:val="00660A93"/>
    <w:rsid w:val="00661DA9"/>
    <w:rsid w:val="00661E41"/>
    <w:rsid w:val="006620AE"/>
    <w:rsid w:val="00663A52"/>
    <w:rsid w:val="00666808"/>
    <w:rsid w:val="00670B86"/>
    <w:rsid w:val="00670E3D"/>
    <w:rsid w:val="006713CD"/>
    <w:rsid w:val="006718C3"/>
    <w:rsid w:val="00671D71"/>
    <w:rsid w:val="00671F6B"/>
    <w:rsid w:val="006726AB"/>
    <w:rsid w:val="006734A5"/>
    <w:rsid w:val="006735E0"/>
    <w:rsid w:val="00673628"/>
    <w:rsid w:val="00673938"/>
    <w:rsid w:val="0067403A"/>
    <w:rsid w:val="006747E4"/>
    <w:rsid w:val="00675B44"/>
    <w:rsid w:val="006769AC"/>
    <w:rsid w:val="00676BF7"/>
    <w:rsid w:val="006773E3"/>
    <w:rsid w:val="00677727"/>
    <w:rsid w:val="00677B74"/>
    <w:rsid w:val="0068050D"/>
    <w:rsid w:val="006805E0"/>
    <w:rsid w:val="006807E7"/>
    <w:rsid w:val="00681780"/>
    <w:rsid w:val="006822D3"/>
    <w:rsid w:val="00683688"/>
    <w:rsid w:val="00683838"/>
    <w:rsid w:val="00683DAB"/>
    <w:rsid w:val="00683F9F"/>
    <w:rsid w:val="00684077"/>
    <w:rsid w:val="00685102"/>
    <w:rsid w:val="00685A49"/>
    <w:rsid w:val="00686319"/>
    <w:rsid w:val="00687688"/>
    <w:rsid w:val="00687BFD"/>
    <w:rsid w:val="00690D9B"/>
    <w:rsid w:val="0069174A"/>
    <w:rsid w:val="006918BC"/>
    <w:rsid w:val="00692DBE"/>
    <w:rsid w:val="006932F8"/>
    <w:rsid w:val="00693D68"/>
    <w:rsid w:val="00693E4A"/>
    <w:rsid w:val="00694CB6"/>
    <w:rsid w:val="006953DB"/>
    <w:rsid w:val="00695D5B"/>
    <w:rsid w:val="006960E2"/>
    <w:rsid w:val="006962AF"/>
    <w:rsid w:val="00696E9F"/>
    <w:rsid w:val="00696EEA"/>
    <w:rsid w:val="00697181"/>
    <w:rsid w:val="00697975"/>
    <w:rsid w:val="00697DCE"/>
    <w:rsid w:val="00697F8B"/>
    <w:rsid w:val="006A13FA"/>
    <w:rsid w:val="006A1896"/>
    <w:rsid w:val="006A219F"/>
    <w:rsid w:val="006A2A35"/>
    <w:rsid w:val="006A2C94"/>
    <w:rsid w:val="006A2DB1"/>
    <w:rsid w:val="006A3A2B"/>
    <w:rsid w:val="006A4C99"/>
    <w:rsid w:val="006A4F76"/>
    <w:rsid w:val="006A5B72"/>
    <w:rsid w:val="006A655F"/>
    <w:rsid w:val="006A7156"/>
    <w:rsid w:val="006A72A7"/>
    <w:rsid w:val="006A79A9"/>
    <w:rsid w:val="006A7F38"/>
    <w:rsid w:val="006B0FFA"/>
    <w:rsid w:val="006B17E6"/>
    <w:rsid w:val="006B21E7"/>
    <w:rsid w:val="006B319A"/>
    <w:rsid w:val="006B343C"/>
    <w:rsid w:val="006B44B2"/>
    <w:rsid w:val="006B466E"/>
    <w:rsid w:val="006B49F7"/>
    <w:rsid w:val="006B4CD0"/>
    <w:rsid w:val="006B4D6B"/>
    <w:rsid w:val="006B536E"/>
    <w:rsid w:val="006B56D3"/>
    <w:rsid w:val="006B7515"/>
    <w:rsid w:val="006B7E0F"/>
    <w:rsid w:val="006C0B36"/>
    <w:rsid w:val="006C1393"/>
    <w:rsid w:val="006C1800"/>
    <w:rsid w:val="006C189B"/>
    <w:rsid w:val="006C22A6"/>
    <w:rsid w:val="006C292C"/>
    <w:rsid w:val="006C4D40"/>
    <w:rsid w:val="006C523F"/>
    <w:rsid w:val="006C5ABB"/>
    <w:rsid w:val="006C5DF8"/>
    <w:rsid w:val="006C6C2D"/>
    <w:rsid w:val="006C6F1A"/>
    <w:rsid w:val="006C70F8"/>
    <w:rsid w:val="006C7C07"/>
    <w:rsid w:val="006C7D88"/>
    <w:rsid w:val="006D0F52"/>
    <w:rsid w:val="006D12E1"/>
    <w:rsid w:val="006D2243"/>
    <w:rsid w:val="006D345F"/>
    <w:rsid w:val="006D3C5F"/>
    <w:rsid w:val="006D472F"/>
    <w:rsid w:val="006D4A48"/>
    <w:rsid w:val="006D4B2D"/>
    <w:rsid w:val="006D5816"/>
    <w:rsid w:val="006D5B9F"/>
    <w:rsid w:val="006D7933"/>
    <w:rsid w:val="006E0196"/>
    <w:rsid w:val="006E1BF2"/>
    <w:rsid w:val="006E2CD1"/>
    <w:rsid w:val="006E2F77"/>
    <w:rsid w:val="006E35CC"/>
    <w:rsid w:val="006E3F89"/>
    <w:rsid w:val="006E4152"/>
    <w:rsid w:val="006E486C"/>
    <w:rsid w:val="006E4C79"/>
    <w:rsid w:val="006E5A28"/>
    <w:rsid w:val="006E5D86"/>
    <w:rsid w:val="006E6324"/>
    <w:rsid w:val="006E68EA"/>
    <w:rsid w:val="006E7056"/>
    <w:rsid w:val="006F11BD"/>
    <w:rsid w:val="006F153E"/>
    <w:rsid w:val="006F3067"/>
    <w:rsid w:val="006F3D4F"/>
    <w:rsid w:val="006F3F95"/>
    <w:rsid w:val="006F4938"/>
    <w:rsid w:val="006F500E"/>
    <w:rsid w:val="006F56C7"/>
    <w:rsid w:val="006F713D"/>
    <w:rsid w:val="006F75A0"/>
    <w:rsid w:val="006F7B1C"/>
    <w:rsid w:val="007011E2"/>
    <w:rsid w:val="00701940"/>
    <w:rsid w:val="0070199F"/>
    <w:rsid w:val="007031C1"/>
    <w:rsid w:val="007037AC"/>
    <w:rsid w:val="00703CBE"/>
    <w:rsid w:val="007050D0"/>
    <w:rsid w:val="00705E74"/>
    <w:rsid w:val="00706DD0"/>
    <w:rsid w:val="00706E00"/>
    <w:rsid w:val="00710C01"/>
    <w:rsid w:val="00711749"/>
    <w:rsid w:val="00711B3A"/>
    <w:rsid w:val="00712160"/>
    <w:rsid w:val="00713268"/>
    <w:rsid w:val="00713773"/>
    <w:rsid w:val="0071379F"/>
    <w:rsid w:val="00713C4F"/>
    <w:rsid w:val="0071426B"/>
    <w:rsid w:val="0071427C"/>
    <w:rsid w:val="00714407"/>
    <w:rsid w:val="00714CCD"/>
    <w:rsid w:val="0071509A"/>
    <w:rsid w:val="00715967"/>
    <w:rsid w:val="00715CA4"/>
    <w:rsid w:val="00715E20"/>
    <w:rsid w:val="00715F66"/>
    <w:rsid w:val="00715F97"/>
    <w:rsid w:val="007162E9"/>
    <w:rsid w:val="007166D5"/>
    <w:rsid w:val="00717052"/>
    <w:rsid w:val="0071751B"/>
    <w:rsid w:val="007175FD"/>
    <w:rsid w:val="00717725"/>
    <w:rsid w:val="0071777C"/>
    <w:rsid w:val="00717E22"/>
    <w:rsid w:val="007208A6"/>
    <w:rsid w:val="00721E09"/>
    <w:rsid w:val="00722114"/>
    <w:rsid w:val="007223DF"/>
    <w:rsid w:val="00722E6A"/>
    <w:rsid w:val="00723398"/>
    <w:rsid w:val="00723585"/>
    <w:rsid w:val="007240BF"/>
    <w:rsid w:val="0072415C"/>
    <w:rsid w:val="00724180"/>
    <w:rsid w:val="00724E19"/>
    <w:rsid w:val="007255E8"/>
    <w:rsid w:val="00725C46"/>
    <w:rsid w:val="00726133"/>
    <w:rsid w:val="00726BA2"/>
    <w:rsid w:val="00726EBA"/>
    <w:rsid w:val="0072755C"/>
    <w:rsid w:val="007275CC"/>
    <w:rsid w:val="0073025A"/>
    <w:rsid w:val="00730422"/>
    <w:rsid w:val="00731540"/>
    <w:rsid w:val="007318A6"/>
    <w:rsid w:val="00732915"/>
    <w:rsid w:val="007329D8"/>
    <w:rsid w:val="007333C0"/>
    <w:rsid w:val="00733682"/>
    <w:rsid w:val="00733887"/>
    <w:rsid w:val="00734035"/>
    <w:rsid w:val="007340CE"/>
    <w:rsid w:val="007342FD"/>
    <w:rsid w:val="00734BE3"/>
    <w:rsid w:val="00734D2F"/>
    <w:rsid w:val="0073501C"/>
    <w:rsid w:val="00735904"/>
    <w:rsid w:val="00735E1A"/>
    <w:rsid w:val="00735F6E"/>
    <w:rsid w:val="007368AE"/>
    <w:rsid w:val="00736938"/>
    <w:rsid w:val="00737052"/>
    <w:rsid w:val="00737162"/>
    <w:rsid w:val="00740E9E"/>
    <w:rsid w:val="00741255"/>
    <w:rsid w:val="0074143D"/>
    <w:rsid w:val="00741F16"/>
    <w:rsid w:val="007434ED"/>
    <w:rsid w:val="00744097"/>
    <w:rsid w:val="0074411C"/>
    <w:rsid w:val="00744191"/>
    <w:rsid w:val="0074546D"/>
    <w:rsid w:val="0074578C"/>
    <w:rsid w:val="00745EA0"/>
    <w:rsid w:val="007462DF"/>
    <w:rsid w:val="00746777"/>
    <w:rsid w:val="00746BEA"/>
    <w:rsid w:val="00747B96"/>
    <w:rsid w:val="007507A3"/>
    <w:rsid w:val="0075130D"/>
    <w:rsid w:val="007513DC"/>
    <w:rsid w:val="00752614"/>
    <w:rsid w:val="00752ED4"/>
    <w:rsid w:val="00753420"/>
    <w:rsid w:val="00753CB9"/>
    <w:rsid w:val="0075494E"/>
    <w:rsid w:val="0075670E"/>
    <w:rsid w:val="00756D5A"/>
    <w:rsid w:val="00757189"/>
    <w:rsid w:val="007602F5"/>
    <w:rsid w:val="00760CEC"/>
    <w:rsid w:val="00760F4A"/>
    <w:rsid w:val="00761653"/>
    <w:rsid w:val="0076196B"/>
    <w:rsid w:val="007620CB"/>
    <w:rsid w:val="00762CFD"/>
    <w:rsid w:val="00764289"/>
    <w:rsid w:val="0076446B"/>
    <w:rsid w:val="00765098"/>
    <w:rsid w:val="00765B01"/>
    <w:rsid w:val="00765FB5"/>
    <w:rsid w:val="00766263"/>
    <w:rsid w:val="00766328"/>
    <w:rsid w:val="00766409"/>
    <w:rsid w:val="0076689C"/>
    <w:rsid w:val="00766CA9"/>
    <w:rsid w:val="00767700"/>
    <w:rsid w:val="007707EA"/>
    <w:rsid w:val="00770B4D"/>
    <w:rsid w:val="0077272E"/>
    <w:rsid w:val="0077289D"/>
    <w:rsid w:val="00772AAF"/>
    <w:rsid w:val="007731CB"/>
    <w:rsid w:val="007740AC"/>
    <w:rsid w:val="0077434C"/>
    <w:rsid w:val="00774618"/>
    <w:rsid w:val="00774CF3"/>
    <w:rsid w:val="0077686A"/>
    <w:rsid w:val="00776F4C"/>
    <w:rsid w:val="007775E1"/>
    <w:rsid w:val="00777E18"/>
    <w:rsid w:val="00780047"/>
    <w:rsid w:val="007803A5"/>
    <w:rsid w:val="00780A32"/>
    <w:rsid w:val="00781405"/>
    <w:rsid w:val="00781515"/>
    <w:rsid w:val="00781538"/>
    <w:rsid w:val="00782280"/>
    <w:rsid w:val="007835B1"/>
    <w:rsid w:val="00783AE7"/>
    <w:rsid w:val="00783BCD"/>
    <w:rsid w:val="00784107"/>
    <w:rsid w:val="00784A57"/>
    <w:rsid w:val="0078532E"/>
    <w:rsid w:val="007860D4"/>
    <w:rsid w:val="00786660"/>
    <w:rsid w:val="007868F4"/>
    <w:rsid w:val="00786A07"/>
    <w:rsid w:val="00786AAB"/>
    <w:rsid w:val="00786DD4"/>
    <w:rsid w:val="0078705E"/>
    <w:rsid w:val="00787101"/>
    <w:rsid w:val="0079036A"/>
    <w:rsid w:val="00790720"/>
    <w:rsid w:val="00790FCD"/>
    <w:rsid w:val="007910C8"/>
    <w:rsid w:val="00791960"/>
    <w:rsid w:val="00792C28"/>
    <w:rsid w:val="007938D5"/>
    <w:rsid w:val="007939CA"/>
    <w:rsid w:val="007944D6"/>
    <w:rsid w:val="0079573A"/>
    <w:rsid w:val="00796177"/>
    <w:rsid w:val="00797D3A"/>
    <w:rsid w:val="007A02D0"/>
    <w:rsid w:val="007A03BE"/>
    <w:rsid w:val="007A12FC"/>
    <w:rsid w:val="007A1638"/>
    <w:rsid w:val="007A2270"/>
    <w:rsid w:val="007A2478"/>
    <w:rsid w:val="007A2636"/>
    <w:rsid w:val="007A29AB"/>
    <w:rsid w:val="007A2E87"/>
    <w:rsid w:val="007A3622"/>
    <w:rsid w:val="007A38DE"/>
    <w:rsid w:val="007A50AE"/>
    <w:rsid w:val="007A5108"/>
    <w:rsid w:val="007A53AC"/>
    <w:rsid w:val="007A6790"/>
    <w:rsid w:val="007B0A0D"/>
    <w:rsid w:val="007B0CD4"/>
    <w:rsid w:val="007B0F4C"/>
    <w:rsid w:val="007B2687"/>
    <w:rsid w:val="007B2B18"/>
    <w:rsid w:val="007B30C9"/>
    <w:rsid w:val="007B33B3"/>
    <w:rsid w:val="007B3474"/>
    <w:rsid w:val="007B374A"/>
    <w:rsid w:val="007B4263"/>
    <w:rsid w:val="007B4599"/>
    <w:rsid w:val="007B49E6"/>
    <w:rsid w:val="007B4AFE"/>
    <w:rsid w:val="007B4F68"/>
    <w:rsid w:val="007B51CB"/>
    <w:rsid w:val="007B527F"/>
    <w:rsid w:val="007B52B2"/>
    <w:rsid w:val="007B5808"/>
    <w:rsid w:val="007B69BA"/>
    <w:rsid w:val="007B6A6A"/>
    <w:rsid w:val="007B6B27"/>
    <w:rsid w:val="007B6E82"/>
    <w:rsid w:val="007B75FB"/>
    <w:rsid w:val="007C02E6"/>
    <w:rsid w:val="007C02FA"/>
    <w:rsid w:val="007C0EF6"/>
    <w:rsid w:val="007C15B8"/>
    <w:rsid w:val="007C1682"/>
    <w:rsid w:val="007C1F8C"/>
    <w:rsid w:val="007C292D"/>
    <w:rsid w:val="007C3B2A"/>
    <w:rsid w:val="007C437E"/>
    <w:rsid w:val="007C5177"/>
    <w:rsid w:val="007C5306"/>
    <w:rsid w:val="007C5444"/>
    <w:rsid w:val="007C54D8"/>
    <w:rsid w:val="007C567F"/>
    <w:rsid w:val="007C57B0"/>
    <w:rsid w:val="007C5938"/>
    <w:rsid w:val="007C6ED7"/>
    <w:rsid w:val="007C72B2"/>
    <w:rsid w:val="007C7504"/>
    <w:rsid w:val="007C78D6"/>
    <w:rsid w:val="007D1924"/>
    <w:rsid w:val="007D2935"/>
    <w:rsid w:val="007D2A0A"/>
    <w:rsid w:val="007D2B15"/>
    <w:rsid w:val="007D3342"/>
    <w:rsid w:val="007D3A33"/>
    <w:rsid w:val="007D3C13"/>
    <w:rsid w:val="007D460B"/>
    <w:rsid w:val="007D5015"/>
    <w:rsid w:val="007D5124"/>
    <w:rsid w:val="007D5CB4"/>
    <w:rsid w:val="007D651A"/>
    <w:rsid w:val="007D683B"/>
    <w:rsid w:val="007E0422"/>
    <w:rsid w:val="007E089B"/>
    <w:rsid w:val="007E125F"/>
    <w:rsid w:val="007E17DB"/>
    <w:rsid w:val="007E1BB7"/>
    <w:rsid w:val="007E1D00"/>
    <w:rsid w:val="007E1D91"/>
    <w:rsid w:val="007E233F"/>
    <w:rsid w:val="007E23F5"/>
    <w:rsid w:val="007E2676"/>
    <w:rsid w:val="007E3359"/>
    <w:rsid w:val="007E3927"/>
    <w:rsid w:val="007E400B"/>
    <w:rsid w:val="007E4161"/>
    <w:rsid w:val="007E59D3"/>
    <w:rsid w:val="007E7245"/>
    <w:rsid w:val="007F0EA1"/>
    <w:rsid w:val="007F0ED5"/>
    <w:rsid w:val="007F1A7D"/>
    <w:rsid w:val="007F29FC"/>
    <w:rsid w:val="007F2FDA"/>
    <w:rsid w:val="007F3104"/>
    <w:rsid w:val="007F3A9F"/>
    <w:rsid w:val="007F69B4"/>
    <w:rsid w:val="007F6ED3"/>
    <w:rsid w:val="007F6F1A"/>
    <w:rsid w:val="007F7EBE"/>
    <w:rsid w:val="008003B8"/>
    <w:rsid w:val="00801638"/>
    <w:rsid w:val="008018F1"/>
    <w:rsid w:val="00801FD2"/>
    <w:rsid w:val="008024FD"/>
    <w:rsid w:val="00802B8F"/>
    <w:rsid w:val="008034BB"/>
    <w:rsid w:val="0080351A"/>
    <w:rsid w:val="00803D2C"/>
    <w:rsid w:val="00804209"/>
    <w:rsid w:val="00804B14"/>
    <w:rsid w:val="00804DF0"/>
    <w:rsid w:val="00805209"/>
    <w:rsid w:val="00805318"/>
    <w:rsid w:val="00805548"/>
    <w:rsid w:val="00805F7D"/>
    <w:rsid w:val="00806484"/>
    <w:rsid w:val="00806C07"/>
    <w:rsid w:val="00806E52"/>
    <w:rsid w:val="00807D1E"/>
    <w:rsid w:val="00807DC6"/>
    <w:rsid w:val="00807F3D"/>
    <w:rsid w:val="00810E17"/>
    <w:rsid w:val="0081153B"/>
    <w:rsid w:val="008122F6"/>
    <w:rsid w:val="0081296A"/>
    <w:rsid w:val="008129FD"/>
    <w:rsid w:val="00814347"/>
    <w:rsid w:val="008149FD"/>
    <w:rsid w:val="00814A0A"/>
    <w:rsid w:val="0081622C"/>
    <w:rsid w:val="00816D53"/>
    <w:rsid w:val="008172A3"/>
    <w:rsid w:val="00817A4C"/>
    <w:rsid w:val="00817B69"/>
    <w:rsid w:val="0082032F"/>
    <w:rsid w:val="008218A1"/>
    <w:rsid w:val="00821BA0"/>
    <w:rsid w:val="0082274C"/>
    <w:rsid w:val="00822FDE"/>
    <w:rsid w:val="00823560"/>
    <w:rsid w:val="00823EC8"/>
    <w:rsid w:val="008243E4"/>
    <w:rsid w:val="0082541C"/>
    <w:rsid w:val="00825764"/>
    <w:rsid w:val="0082735B"/>
    <w:rsid w:val="00827D2A"/>
    <w:rsid w:val="00831E2A"/>
    <w:rsid w:val="00831EBE"/>
    <w:rsid w:val="00831F7C"/>
    <w:rsid w:val="00832117"/>
    <w:rsid w:val="008321B4"/>
    <w:rsid w:val="00832923"/>
    <w:rsid w:val="00832D4F"/>
    <w:rsid w:val="0083301E"/>
    <w:rsid w:val="00833A37"/>
    <w:rsid w:val="00834D3E"/>
    <w:rsid w:val="00835062"/>
    <w:rsid w:val="0083536D"/>
    <w:rsid w:val="00835EF6"/>
    <w:rsid w:val="00836321"/>
    <w:rsid w:val="008369BB"/>
    <w:rsid w:val="00836E4B"/>
    <w:rsid w:val="008375EB"/>
    <w:rsid w:val="008378BF"/>
    <w:rsid w:val="00837CDC"/>
    <w:rsid w:val="00837E82"/>
    <w:rsid w:val="00840C94"/>
    <w:rsid w:val="00841B50"/>
    <w:rsid w:val="00842155"/>
    <w:rsid w:val="008426F0"/>
    <w:rsid w:val="00843B0E"/>
    <w:rsid w:val="00843C7F"/>
    <w:rsid w:val="00844228"/>
    <w:rsid w:val="008444E7"/>
    <w:rsid w:val="0084527A"/>
    <w:rsid w:val="008461B5"/>
    <w:rsid w:val="0084653E"/>
    <w:rsid w:val="008466E5"/>
    <w:rsid w:val="008473F1"/>
    <w:rsid w:val="00847411"/>
    <w:rsid w:val="00850377"/>
    <w:rsid w:val="00850D21"/>
    <w:rsid w:val="00851AE3"/>
    <w:rsid w:val="00852A77"/>
    <w:rsid w:val="008530CB"/>
    <w:rsid w:val="00853F13"/>
    <w:rsid w:val="008555B6"/>
    <w:rsid w:val="00855AA3"/>
    <w:rsid w:val="00855F4A"/>
    <w:rsid w:val="008569B1"/>
    <w:rsid w:val="00857BEE"/>
    <w:rsid w:val="00860A27"/>
    <w:rsid w:val="00860DFA"/>
    <w:rsid w:val="00860F8E"/>
    <w:rsid w:val="00861180"/>
    <w:rsid w:val="00861525"/>
    <w:rsid w:val="00861F41"/>
    <w:rsid w:val="0086205A"/>
    <w:rsid w:val="00862088"/>
    <w:rsid w:val="008621DF"/>
    <w:rsid w:val="008633E2"/>
    <w:rsid w:val="00863548"/>
    <w:rsid w:val="00863A45"/>
    <w:rsid w:val="00864E55"/>
    <w:rsid w:val="00865CB3"/>
    <w:rsid w:val="00866048"/>
    <w:rsid w:val="00866D23"/>
    <w:rsid w:val="008671B1"/>
    <w:rsid w:val="00867345"/>
    <w:rsid w:val="00870699"/>
    <w:rsid w:val="00871BF1"/>
    <w:rsid w:val="00871EA7"/>
    <w:rsid w:val="008726CB"/>
    <w:rsid w:val="00872883"/>
    <w:rsid w:val="00872B11"/>
    <w:rsid w:val="008738B6"/>
    <w:rsid w:val="00873A1C"/>
    <w:rsid w:val="00874F3D"/>
    <w:rsid w:val="00875814"/>
    <w:rsid w:val="008762E1"/>
    <w:rsid w:val="00876C0B"/>
    <w:rsid w:val="00880047"/>
    <w:rsid w:val="00880157"/>
    <w:rsid w:val="008808DF"/>
    <w:rsid w:val="00880D8A"/>
    <w:rsid w:val="00880F6B"/>
    <w:rsid w:val="0088110A"/>
    <w:rsid w:val="0088164F"/>
    <w:rsid w:val="00881831"/>
    <w:rsid w:val="00882B8F"/>
    <w:rsid w:val="008838A6"/>
    <w:rsid w:val="00883B59"/>
    <w:rsid w:val="00883D3A"/>
    <w:rsid w:val="00883FE2"/>
    <w:rsid w:val="008843FE"/>
    <w:rsid w:val="00884F04"/>
    <w:rsid w:val="00885D47"/>
    <w:rsid w:val="00885D8E"/>
    <w:rsid w:val="00886CB5"/>
    <w:rsid w:val="00887EC5"/>
    <w:rsid w:val="00890129"/>
    <w:rsid w:val="0089085D"/>
    <w:rsid w:val="008915F5"/>
    <w:rsid w:val="008916DB"/>
    <w:rsid w:val="00891B3E"/>
    <w:rsid w:val="00891F99"/>
    <w:rsid w:val="00892893"/>
    <w:rsid w:val="0089293B"/>
    <w:rsid w:val="00892C55"/>
    <w:rsid w:val="00892FF3"/>
    <w:rsid w:val="008932E3"/>
    <w:rsid w:val="00893942"/>
    <w:rsid w:val="00894123"/>
    <w:rsid w:val="00894223"/>
    <w:rsid w:val="0089512E"/>
    <w:rsid w:val="008957BC"/>
    <w:rsid w:val="008957D1"/>
    <w:rsid w:val="0089588C"/>
    <w:rsid w:val="00896305"/>
    <w:rsid w:val="008965ED"/>
    <w:rsid w:val="00896DB6"/>
    <w:rsid w:val="00897161"/>
    <w:rsid w:val="00897E97"/>
    <w:rsid w:val="008A009F"/>
    <w:rsid w:val="008A0BD2"/>
    <w:rsid w:val="008A1373"/>
    <w:rsid w:val="008A1608"/>
    <w:rsid w:val="008A2183"/>
    <w:rsid w:val="008A226E"/>
    <w:rsid w:val="008A22B7"/>
    <w:rsid w:val="008A3655"/>
    <w:rsid w:val="008A3C63"/>
    <w:rsid w:val="008A3CFA"/>
    <w:rsid w:val="008A4C86"/>
    <w:rsid w:val="008A4DDF"/>
    <w:rsid w:val="008A506F"/>
    <w:rsid w:val="008A58EC"/>
    <w:rsid w:val="008A5F54"/>
    <w:rsid w:val="008A6128"/>
    <w:rsid w:val="008A7AE0"/>
    <w:rsid w:val="008B0D86"/>
    <w:rsid w:val="008B1439"/>
    <w:rsid w:val="008B16A3"/>
    <w:rsid w:val="008B1C3E"/>
    <w:rsid w:val="008B53A5"/>
    <w:rsid w:val="008B5532"/>
    <w:rsid w:val="008B64AA"/>
    <w:rsid w:val="008B6B33"/>
    <w:rsid w:val="008B6F8F"/>
    <w:rsid w:val="008B7088"/>
    <w:rsid w:val="008B7686"/>
    <w:rsid w:val="008B7E56"/>
    <w:rsid w:val="008C0332"/>
    <w:rsid w:val="008C0DAE"/>
    <w:rsid w:val="008C1004"/>
    <w:rsid w:val="008C11F0"/>
    <w:rsid w:val="008C1606"/>
    <w:rsid w:val="008C174C"/>
    <w:rsid w:val="008C1B1C"/>
    <w:rsid w:val="008C1D4D"/>
    <w:rsid w:val="008C394B"/>
    <w:rsid w:val="008C5177"/>
    <w:rsid w:val="008C54A7"/>
    <w:rsid w:val="008C5971"/>
    <w:rsid w:val="008C5A2C"/>
    <w:rsid w:val="008C5FE6"/>
    <w:rsid w:val="008C6C8C"/>
    <w:rsid w:val="008D1073"/>
    <w:rsid w:val="008D1CF8"/>
    <w:rsid w:val="008D25F6"/>
    <w:rsid w:val="008D2784"/>
    <w:rsid w:val="008D2982"/>
    <w:rsid w:val="008D3D9F"/>
    <w:rsid w:val="008D4B3A"/>
    <w:rsid w:val="008D4BB2"/>
    <w:rsid w:val="008D4D21"/>
    <w:rsid w:val="008D4E40"/>
    <w:rsid w:val="008D57B6"/>
    <w:rsid w:val="008D5C4A"/>
    <w:rsid w:val="008D601B"/>
    <w:rsid w:val="008D68C2"/>
    <w:rsid w:val="008D6F67"/>
    <w:rsid w:val="008D7E45"/>
    <w:rsid w:val="008E085F"/>
    <w:rsid w:val="008E0C33"/>
    <w:rsid w:val="008E13B8"/>
    <w:rsid w:val="008E19F9"/>
    <w:rsid w:val="008E1DEB"/>
    <w:rsid w:val="008E2522"/>
    <w:rsid w:val="008E3870"/>
    <w:rsid w:val="008E38BF"/>
    <w:rsid w:val="008E3B70"/>
    <w:rsid w:val="008E410E"/>
    <w:rsid w:val="008E44B0"/>
    <w:rsid w:val="008E5607"/>
    <w:rsid w:val="008E5AEE"/>
    <w:rsid w:val="008E7511"/>
    <w:rsid w:val="008E788B"/>
    <w:rsid w:val="008E7AE4"/>
    <w:rsid w:val="008F007E"/>
    <w:rsid w:val="008F02DF"/>
    <w:rsid w:val="008F052E"/>
    <w:rsid w:val="008F0820"/>
    <w:rsid w:val="008F0E4B"/>
    <w:rsid w:val="008F2873"/>
    <w:rsid w:val="008F2A01"/>
    <w:rsid w:val="008F2FCD"/>
    <w:rsid w:val="008F33DA"/>
    <w:rsid w:val="008F3D87"/>
    <w:rsid w:val="008F450F"/>
    <w:rsid w:val="008F465A"/>
    <w:rsid w:val="008F4C42"/>
    <w:rsid w:val="008F538A"/>
    <w:rsid w:val="008F581A"/>
    <w:rsid w:val="008F66CC"/>
    <w:rsid w:val="008F6A37"/>
    <w:rsid w:val="008F71B9"/>
    <w:rsid w:val="008F72EC"/>
    <w:rsid w:val="00900774"/>
    <w:rsid w:val="00900E31"/>
    <w:rsid w:val="00902A12"/>
    <w:rsid w:val="00902E05"/>
    <w:rsid w:val="00902FC8"/>
    <w:rsid w:val="0090421A"/>
    <w:rsid w:val="009045C9"/>
    <w:rsid w:val="00904E4B"/>
    <w:rsid w:val="00905264"/>
    <w:rsid w:val="009053F0"/>
    <w:rsid w:val="00905C96"/>
    <w:rsid w:val="00905D6B"/>
    <w:rsid w:val="00906978"/>
    <w:rsid w:val="00907D34"/>
    <w:rsid w:val="00910B11"/>
    <w:rsid w:val="009113A8"/>
    <w:rsid w:val="00912362"/>
    <w:rsid w:val="00912626"/>
    <w:rsid w:val="00912F88"/>
    <w:rsid w:val="009135C1"/>
    <w:rsid w:val="00913719"/>
    <w:rsid w:val="00914969"/>
    <w:rsid w:val="009157BB"/>
    <w:rsid w:val="00915846"/>
    <w:rsid w:val="00915F4C"/>
    <w:rsid w:val="00915F98"/>
    <w:rsid w:val="0091628D"/>
    <w:rsid w:val="00917002"/>
    <w:rsid w:val="00917E6D"/>
    <w:rsid w:val="009205F8"/>
    <w:rsid w:val="00922694"/>
    <w:rsid w:val="00922D22"/>
    <w:rsid w:val="00923246"/>
    <w:rsid w:val="00923302"/>
    <w:rsid w:val="00923669"/>
    <w:rsid w:val="0092383A"/>
    <w:rsid w:val="00923C0F"/>
    <w:rsid w:val="009241D5"/>
    <w:rsid w:val="0092475D"/>
    <w:rsid w:val="00925001"/>
    <w:rsid w:val="009268D0"/>
    <w:rsid w:val="00927A91"/>
    <w:rsid w:val="009311AC"/>
    <w:rsid w:val="00931A37"/>
    <w:rsid w:val="0093266B"/>
    <w:rsid w:val="009326FE"/>
    <w:rsid w:val="00932982"/>
    <w:rsid w:val="00932F2C"/>
    <w:rsid w:val="009330B8"/>
    <w:rsid w:val="00933B04"/>
    <w:rsid w:val="00933D9F"/>
    <w:rsid w:val="00934BBF"/>
    <w:rsid w:val="00935617"/>
    <w:rsid w:val="00935F9E"/>
    <w:rsid w:val="0093739F"/>
    <w:rsid w:val="00937742"/>
    <w:rsid w:val="00940795"/>
    <w:rsid w:val="009424B7"/>
    <w:rsid w:val="00942D31"/>
    <w:rsid w:val="009433FD"/>
    <w:rsid w:val="009436F1"/>
    <w:rsid w:val="009439F7"/>
    <w:rsid w:val="00943E19"/>
    <w:rsid w:val="00943FB8"/>
    <w:rsid w:val="00945FD0"/>
    <w:rsid w:val="00946047"/>
    <w:rsid w:val="0094739A"/>
    <w:rsid w:val="00950F20"/>
    <w:rsid w:val="00951C41"/>
    <w:rsid w:val="009520B0"/>
    <w:rsid w:val="00952DCE"/>
    <w:rsid w:val="00952DEE"/>
    <w:rsid w:val="00953790"/>
    <w:rsid w:val="00953F81"/>
    <w:rsid w:val="0095529D"/>
    <w:rsid w:val="00957253"/>
    <w:rsid w:val="00957383"/>
    <w:rsid w:val="0096022B"/>
    <w:rsid w:val="00960471"/>
    <w:rsid w:val="0096096B"/>
    <w:rsid w:val="009614FD"/>
    <w:rsid w:val="00961792"/>
    <w:rsid w:val="009619C9"/>
    <w:rsid w:val="00962713"/>
    <w:rsid w:val="00965B39"/>
    <w:rsid w:val="009665EA"/>
    <w:rsid w:val="00967405"/>
    <w:rsid w:val="0096749D"/>
    <w:rsid w:val="0096755E"/>
    <w:rsid w:val="00967932"/>
    <w:rsid w:val="009679AA"/>
    <w:rsid w:val="009708FB"/>
    <w:rsid w:val="00970EB9"/>
    <w:rsid w:val="009712B1"/>
    <w:rsid w:val="009713FD"/>
    <w:rsid w:val="0097265F"/>
    <w:rsid w:val="00973036"/>
    <w:rsid w:val="00973FA5"/>
    <w:rsid w:val="00974398"/>
    <w:rsid w:val="00974D9A"/>
    <w:rsid w:val="0097581B"/>
    <w:rsid w:val="00976952"/>
    <w:rsid w:val="00976B58"/>
    <w:rsid w:val="00976BE8"/>
    <w:rsid w:val="00976E1A"/>
    <w:rsid w:val="00977A88"/>
    <w:rsid w:val="00980068"/>
    <w:rsid w:val="0098041F"/>
    <w:rsid w:val="0098089F"/>
    <w:rsid w:val="0098171C"/>
    <w:rsid w:val="00981F4A"/>
    <w:rsid w:val="009821E1"/>
    <w:rsid w:val="009827BB"/>
    <w:rsid w:val="009830E1"/>
    <w:rsid w:val="009832B3"/>
    <w:rsid w:val="009838E3"/>
    <w:rsid w:val="00983B8E"/>
    <w:rsid w:val="00983CF0"/>
    <w:rsid w:val="0098435F"/>
    <w:rsid w:val="009848BF"/>
    <w:rsid w:val="0098497F"/>
    <w:rsid w:val="00984A1D"/>
    <w:rsid w:val="00984A2A"/>
    <w:rsid w:val="00984EC1"/>
    <w:rsid w:val="00985692"/>
    <w:rsid w:val="0098586A"/>
    <w:rsid w:val="00985917"/>
    <w:rsid w:val="00986453"/>
    <w:rsid w:val="0098703D"/>
    <w:rsid w:val="009908AB"/>
    <w:rsid w:val="009913E3"/>
    <w:rsid w:val="009919F1"/>
    <w:rsid w:val="00992090"/>
    <w:rsid w:val="00992B1C"/>
    <w:rsid w:val="00992D1D"/>
    <w:rsid w:val="00993F70"/>
    <w:rsid w:val="00993FE5"/>
    <w:rsid w:val="00994B8D"/>
    <w:rsid w:val="00994BD6"/>
    <w:rsid w:val="00994D9C"/>
    <w:rsid w:val="00996D05"/>
    <w:rsid w:val="009971EE"/>
    <w:rsid w:val="009972ED"/>
    <w:rsid w:val="009973B2"/>
    <w:rsid w:val="00997646"/>
    <w:rsid w:val="0099781A"/>
    <w:rsid w:val="009A166E"/>
    <w:rsid w:val="009A1E83"/>
    <w:rsid w:val="009A2058"/>
    <w:rsid w:val="009A2A31"/>
    <w:rsid w:val="009A4197"/>
    <w:rsid w:val="009A439E"/>
    <w:rsid w:val="009A4802"/>
    <w:rsid w:val="009A4972"/>
    <w:rsid w:val="009A5447"/>
    <w:rsid w:val="009A6160"/>
    <w:rsid w:val="009A6DDC"/>
    <w:rsid w:val="009A74C0"/>
    <w:rsid w:val="009A7BE6"/>
    <w:rsid w:val="009B0107"/>
    <w:rsid w:val="009B0830"/>
    <w:rsid w:val="009B0FB0"/>
    <w:rsid w:val="009B105F"/>
    <w:rsid w:val="009B12FF"/>
    <w:rsid w:val="009B1435"/>
    <w:rsid w:val="009B1619"/>
    <w:rsid w:val="009B285C"/>
    <w:rsid w:val="009B2AC4"/>
    <w:rsid w:val="009B3032"/>
    <w:rsid w:val="009B3899"/>
    <w:rsid w:val="009B4108"/>
    <w:rsid w:val="009B46CD"/>
    <w:rsid w:val="009B4905"/>
    <w:rsid w:val="009B4917"/>
    <w:rsid w:val="009B4AB6"/>
    <w:rsid w:val="009B58C4"/>
    <w:rsid w:val="009B5E16"/>
    <w:rsid w:val="009B6A87"/>
    <w:rsid w:val="009B7390"/>
    <w:rsid w:val="009C02A6"/>
    <w:rsid w:val="009C0B6F"/>
    <w:rsid w:val="009C0FD2"/>
    <w:rsid w:val="009C1785"/>
    <w:rsid w:val="009C2445"/>
    <w:rsid w:val="009C2687"/>
    <w:rsid w:val="009C393F"/>
    <w:rsid w:val="009C4207"/>
    <w:rsid w:val="009C42B6"/>
    <w:rsid w:val="009C4D8E"/>
    <w:rsid w:val="009C57C8"/>
    <w:rsid w:val="009C653A"/>
    <w:rsid w:val="009C68F5"/>
    <w:rsid w:val="009C6FC7"/>
    <w:rsid w:val="009C7113"/>
    <w:rsid w:val="009D0350"/>
    <w:rsid w:val="009D0380"/>
    <w:rsid w:val="009D0EFD"/>
    <w:rsid w:val="009D1BC0"/>
    <w:rsid w:val="009D2125"/>
    <w:rsid w:val="009D28A9"/>
    <w:rsid w:val="009D2990"/>
    <w:rsid w:val="009D2B6B"/>
    <w:rsid w:val="009D30A4"/>
    <w:rsid w:val="009D3328"/>
    <w:rsid w:val="009D35A2"/>
    <w:rsid w:val="009D3A05"/>
    <w:rsid w:val="009D4CCA"/>
    <w:rsid w:val="009D57A9"/>
    <w:rsid w:val="009D5C9A"/>
    <w:rsid w:val="009D7929"/>
    <w:rsid w:val="009E09E9"/>
    <w:rsid w:val="009E1504"/>
    <w:rsid w:val="009E1A58"/>
    <w:rsid w:val="009E1A6D"/>
    <w:rsid w:val="009E30F3"/>
    <w:rsid w:val="009E3EED"/>
    <w:rsid w:val="009E41D4"/>
    <w:rsid w:val="009E587B"/>
    <w:rsid w:val="009E6B17"/>
    <w:rsid w:val="009F062F"/>
    <w:rsid w:val="009F0A43"/>
    <w:rsid w:val="009F117E"/>
    <w:rsid w:val="009F1258"/>
    <w:rsid w:val="009F2B8D"/>
    <w:rsid w:val="009F2DEE"/>
    <w:rsid w:val="009F32B3"/>
    <w:rsid w:val="009F34A0"/>
    <w:rsid w:val="009F3989"/>
    <w:rsid w:val="009F3CB1"/>
    <w:rsid w:val="009F41DD"/>
    <w:rsid w:val="009F431E"/>
    <w:rsid w:val="009F4870"/>
    <w:rsid w:val="009F4A67"/>
    <w:rsid w:val="009F4E02"/>
    <w:rsid w:val="00A00503"/>
    <w:rsid w:val="00A00A05"/>
    <w:rsid w:val="00A014B3"/>
    <w:rsid w:val="00A0168C"/>
    <w:rsid w:val="00A01C9E"/>
    <w:rsid w:val="00A01D4E"/>
    <w:rsid w:val="00A0206D"/>
    <w:rsid w:val="00A0407E"/>
    <w:rsid w:val="00A04411"/>
    <w:rsid w:val="00A05585"/>
    <w:rsid w:val="00A05591"/>
    <w:rsid w:val="00A05EB2"/>
    <w:rsid w:val="00A0666D"/>
    <w:rsid w:val="00A06C76"/>
    <w:rsid w:val="00A06E5D"/>
    <w:rsid w:val="00A076CF"/>
    <w:rsid w:val="00A1071C"/>
    <w:rsid w:val="00A10B9E"/>
    <w:rsid w:val="00A11BBB"/>
    <w:rsid w:val="00A12A59"/>
    <w:rsid w:val="00A12F0C"/>
    <w:rsid w:val="00A13B58"/>
    <w:rsid w:val="00A14523"/>
    <w:rsid w:val="00A1484A"/>
    <w:rsid w:val="00A14F8D"/>
    <w:rsid w:val="00A157C4"/>
    <w:rsid w:val="00A157D3"/>
    <w:rsid w:val="00A15807"/>
    <w:rsid w:val="00A1767E"/>
    <w:rsid w:val="00A1799C"/>
    <w:rsid w:val="00A2011F"/>
    <w:rsid w:val="00A20132"/>
    <w:rsid w:val="00A20B29"/>
    <w:rsid w:val="00A216AC"/>
    <w:rsid w:val="00A2178B"/>
    <w:rsid w:val="00A218CD"/>
    <w:rsid w:val="00A21EFD"/>
    <w:rsid w:val="00A223A0"/>
    <w:rsid w:val="00A227D2"/>
    <w:rsid w:val="00A244AD"/>
    <w:rsid w:val="00A256E6"/>
    <w:rsid w:val="00A25D81"/>
    <w:rsid w:val="00A271FA"/>
    <w:rsid w:val="00A27C8B"/>
    <w:rsid w:val="00A3010B"/>
    <w:rsid w:val="00A31043"/>
    <w:rsid w:val="00A31B7C"/>
    <w:rsid w:val="00A32D27"/>
    <w:rsid w:val="00A3489C"/>
    <w:rsid w:val="00A36EF8"/>
    <w:rsid w:val="00A37136"/>
    <w:rsid w:val="00A379D9"/>
    <w:rsid w:val="00A37DCB"/>
    <w:rsid w:val="00A40254"/>
    <w:rsid w:val="00A4142E"/>
    <w:rsid w:val="00A44782"/>
    <w:rsid w:val="00A44835"/>
    <w:rsid w:val="00A4533D"/>
    <w:rsid w:val="00A46BB6"/>
    <w:rsid w:val="00A46ED6"/>
    <w:rsid w:val="00A471E3"/>
    <w:rsid w:val="00A475CE"/>
    <w:rsid w:val="00A514CC"/>
    <w:rsid w:val="00A5157C"/>
    <w:rsid w:val="00A51DB3"/>
    <w:rsid w:val="00A525EE"/>
    <w:rsid w:val="00A5342C"/>
    <w:rsid w:val="00A54B45"/>
    <w:rsid w:val="00A55211"/>
    <w:rsid w:val="00A56218"/>
    <w:rsid w:val="00A57DCD"/>
    <w:rsid w:val="00A60081"/>
    <w:rsid w:val="00A602AA"/>
    <w:rsid w:val="00A60B14"/>
    <w:rsid w:val="00A60C0D"/>
    <w:rsid w:val="00A64304"/>
    <w:rsid w:val="00A64970"/>
    <w:rsid w:val="00A6525B"/>
    <w:rsid w:val="00A6613A"/>
    <w:rsid w:val="00A66BBB"/>
    <w:rsid w:val="00A67016"/>
    <w:rsid w:val="00A703E2"/>
    <w:rsid w:val="00A70B3C"/>
    <w:rsid w:val="00A70B80"/>
    <w:rsid w:val="00A710C4"/>
    <w:rsid w:val="00A7127E"/>
    <w:rsid w:val="00A71425"/>
    <w:rsid w:val="00A72141"/>
    <w:rsid w:val="00A73EE7"/>
    <w:rsid w:val="00A7400B"/>
    <w:rsid w:val="00A74215"/>
    <w:rsid w:val="00A74526"/>
    <w:rsid w:val="00A7496B"/>
    <w:rsid w:val="00A76336"/>
    <w:rsid w:val="00A76F3E"/>
    <w:rsid w:val="00A77BC6"/>
    <w:rsid w:val="00A80598"/>
    <w:rsid w:val="00A80CAE"/>
    <w:rsid w:val="00A81541"/>
    <w:rsid w:val="00A8201D"/>
    <w:rsid w:val="00A8218B"/>
    <w:rsid w:val="00A82254"/>
    <w:rsid w:val="00A82846"/>
    <w:rsid w:val="00A83121"/>
    <w:rsid w:val="00A83B56"/>
    <w:rsid w:val="00A83D03"/>
    <w:rsid w:val="00A843F9"/>
    <w:rsid w:val="00A85A65"/>
    <w:rsid w:val="00A85ACD"/>
    <w:rsid w:val="00A8679A"/>
    <w:rsid w:val="00A86E54"/>
    <w:rsid w:val="00A87724"/>
    <w:rsid w:val="00A911B8"/>
    <w:rsid w:val="00A9121B"/>
    <w:rsid w:val="00A91CAE"/>
    <w:rsid w:val="00A92745"/>
    <w:rsid w:val="00A94D36"/>
    <w:rsid w:val="00A94E9B"/>
    <w:rsid w:val="00A951CA"/>
    <w:rsid w:val="00A9621B"/>
    <w:rsid w:val="00A966C9"/>
    <w:rsid w:val="00A967D1"/>
    <w:rsid w:val="00A96FCC"/>
    <w:rsid w:val="00A9727B"/>
    <w:rsid w:val="00A97621"/>
    <w:rsid w:val="00A9769A"/>
    <w:rsid w:val="00A977E6"/>
    <w:rsid w:val="00AA0D13"/>
    <w:rsid w:val="00AA0FE6"/>
    <w:rsid w:val="00AA11C0"/>
    <w:rsid w:val="00AA19F4"/>
    <w:rsid w:val="00AA32C5"/>
    <w:rsid w:val="00AA343B"/>
    <w:rsid w:val="00AA3906"/>
    <w:rsid w:val="00AA4B3E"/>
    <w:rsid w:val="00AA4E72"/>
    <w:rsid w:val="00AA527E"/>
    <w:rsid w:val="00AA63C4"/>
    <w:rsid w:val="00AA65A2"/>
    <w:rsid w:val="00AA6683"/>
    <w:rsid w:val="00AA6B84"/>
    <w:rsid w:val="00AA7A82"/>
    <w:rsid w:val="00AB07C2"/>
    <w:rsid w:val="00AB0E14"/>
    <w:rsid w:val="00AB1692"/>
    <w:rsid w:val="00AB20E0"/>
    <w:rsid w:val="00AB2198"/>
    <w:rsid w:val="00AB3996"/>
    <w:rsid w:val="00AB3EF9"/>
    <w:rsid w:val="00AB4495"/>
    <w:rsid w:val="00AB4AD1"/>
    <w:rsid w:val="00AB5068"/>
    <w:rsid w:val="00AB51DF"/>
    <w:rsid w:val="00AB5547"/>
    <w:rsid w:val="00AB59EE"/>
    <w:rsid w:val="00AB5E00"/>
    <w:rsid w:val="00AB7D59"/>
    <w:rsid w:val="00AB7EAA"/>
    <w:rsid w:val="00AC061F"/>
    <w:rsid w:val="00AC1C5B"/>
    <w:rsid w:val="00AC23B6"/>
    <w:rsid w:val="00AC2BB5"/>
    <w:rsid w:val="00AC2DC6"/>
    <w:rsid w:val="00AC33ED"/>
    <w:rsid w:val="00AC34F0"/>
    <w:rsid w:val="00AC3C46"/>
    <w:rsid w:val="00AC4B08"/>
    <w:rsid w:val="00AC6850"/>
    <w:rsid w:val="00AC6B95"/>
    <w:rsid w:val="00AC6F89"/>
    <w:rsid w:val="00AD11D6"/>
    <w:rsid w:val="00AD18EF"/>
    <w:rsid w:val="00AD1EE9"/>
    <w:rsid w:val="00AD2B62"/>
    <w:rsid w:val="00AD3287"/>
    <w:rsid w:val="00AD34D8"/>
    <w:rsid w:val="00AD36E9"/>
    <w:rsid w:val="00AD3EBE"/>
    <w:rsid w:val="00AD3F70"/>
    <w:rsid w:val="00AD4604"/>
    <w:rsid w:val="00AD4946"/>
    <w:rsid w:val="00AD5000"/>
    <w:rsid w:val="00AD5670"/>
    <w:rsid w:val="00AD5825"/>
    <w:rsid w:val="00AD65EF"/>
    <w:rsid w:val="00AD680F"/>
    <w:rsid w:val="00AD79FD"/>
    <w:rsid w:val="00AD7A2C"/>
    <w:rsid w:val="00AE099E"/>
    <w:rsid w:val="00AE14DD"/>
    <w:rsid w:val="00AE1A93"/>
    <w:rsid w:val="00AE1D16"/>
    <w:rsid w:val="00AE264D"/>
    <w:rsid w:val="00AE2CF0"/>
    <w:rsid w:val="00AE2E00"/>
    <w:rsid w:val="00AE3C94"/>
    <w:rsid w:val="00AE3D12"/>
    <w:rsid w:val="00AE581E"/>
    <w:rsid w:val="00AE5EA0"/>
    <w:rsid w:val="00AE6576"/>
    <w:rsid w:val="00AE65FF"/>
    <w:rsid w:val="00AE7652"/>
    <w:rsid w:val="00AF194B"/>
    <w:rsid w:val="00AF204C"/>
    <w:rsid w:val="00AF3354"/>
    <w:rsid w:val="00AF3984"/>
    <w:rsid w:val="00AF4339"/>
    <w:rsid w:val="00AF4AC1"/>
    <w:rsid w:val="00AF5D94"/>
    <w:rsid w:val="00AF6AB0"/>
    <w:rsid w:val="00AF6E43"/>
    <w:rsid w:val="00AF7598"/>
    <w:rsid w:val="00B00544"/>
    <w:rsid w:val="00B00BCF"/>
    <w:rsid w:val="00B00E02"/>
    <w:rsid w:val="00B0118B"/>
    <w:rsid w:val="00B02E16"/>
    <w:rsid w:val="00B03E27"/>
    <w:rsid w:val="00B042E6"/>
    <w:rsid w:val="00B04CE4"/>
    <w:rsid w:val="00B0509B"/>
    <w:rsid w:val="00B05955"/>
    <w:rsid w:val="00B0605D"/>
    <w:rsid w:val="00B06D98"/>
    <w:rsid w:val="00B06F4E"/>
    <w:rsid w:val="00B07906"/>
    <w:rsid w:val="00B07FBC"/>
    <w:rsid w:val="00B10379"/>
    <w:rsid w:val="00B103C2"/>
    <w:rsid w:val="00B11742"/>
    <w:rsid w:val="00B118FF"/>
    <w:rsid w:val="00B11999"/>
    <w:rsid w:val="00B11C9E"/>
    <w:rsid w:val="00B11F6F"/>
    <w:rsid w:val="00B11FAF"/>
    <w:rsid w:val="00B12006"/>
    <w:rsid w:val="00B12734"/>
    <w:rsid w:val="00B13860"/>
    <w:rsid w:val="00B13D8A"/>
    <w:rsid w:val="00B13EBE"/>
    <w:rsid w:val="00B13FC2"/>
    <w:rsid w:val="00B15217"/>
    <w:rsid w:val="00B15228"/>
    <w:rsid w:val="00B1535A"/>
    <w:rsid w:val="00B15D4A"/>
    <w:rsid w:val="00B16939"/>
    <w:rsid w:val="00B178DD"/>
    <w:rsid w:val="00B2011E"/>
    <w:rsid w:val="00B20341"/>
    <w:rsid w:val="00B20570"/>
    <w:rsid w:val="00B21042"/>
    <w:rsid w:val="00B212C8"/>
    <w:rsid w:val="00B216B7"/>
    <w:rsid w:val="00B21BA1"/>
    <w:rsid w:val="00B23E35"/>
    <w:rsid w:val="00B2448C"/>
    <w:rsid w:val="00B24BC1"/>
    <w:rsid w:val="00B25373"/>
    <w:rsid w:val="00B257D0"/>
    <w:rsid w:val="00B26560"/>
    <w:rsid w:val="00B321FB"/>
    <w:rsid w:val="00B328AD"/>
    <w:rsid w:val="00B32CA6"/>
    <w:rsid w:val="00B330E8"/>
    <w:rsid w:val="00B33134"/>
    <w:rsid w:val="00B344EE"/>
    <w:rsid w:val="00B34F87"/>
    <w:rsid w:val="00B3524D"/>
    <w:rsid w:val="00B36049"/>
    <w:rsid w:val="00B361BF"/>
    <w:rsid w:val="00B3690B"/>
    <w:rsid w:val="00B36B25"/>
    <w:rsid w:val="00B36F30"/>
    <w:rsid w:val="00B37490"/>
    <w:rsid w:val="00B377C7"/>
    <w:rsid w:val="00B37AC9"/>
    <w:rsid w:val="00B41070"/>
    <w:rsid w:val="00B41B3B"/>
    <w:rsid w:val="00B42A6F"/>
    <w:rsid w:val="00B42DCB"/>
    <w:rsid w:val="00B43397"/>
    <w:rsid w:val="00B4358F"/>
    <w:rsid w:val="00B43764"/>
    <w:rsid w:val="00B43F80"/>
    <w:rsid w:val="00B44400"/>
    <w:rsid w:val="00B444FB"/>
    <w:rsid w:val="00B44FC3"/>
    <w:rsid w:val="00B45071"/>
    <w:rsid w:val="00B45560"/>
    <w:rsid w:val="00B45665"/>
    <w:rsid w:val="00B45DB4"/>
    <w:rsid w:val="00B46013"/>
    <w:rsid w:val="00B4646B"/>
    <w:rsid w:val="00B468BC"/>
    <w:rsid w:val="00B468ED"/>
    <w:rsid w:val="00B47D99"/>
    <w:rsid w:val="00B50294"/>
    <w:rsid w:val="00B50518"/>
    <w:rsid w:val="00B50775"/>
    <w:rsid w:val="00B510E0"/>
    <w:rsid w:val="00B5129B"/>
    <w:rsid w:val="00B526E5"/>
    <w:rsid w:val="00B52DAC"/>
    <w:rsid w:val="00B5317E"/>
    <w:rsid w:val="00B53FBD"/>
    <w:rsid w:val="00B548B8"/>
    <w:rsid w:val="00B5496A"/>
    <w:rsid w:val="00B54F19"/>
    <w:rsid w:val="00B55438"/>
    <w:rsid w:val="00B561B2"/>
    <w:rsid w:val="00B561C7"/>
    <w:rsid w:val="00B564B4"/>
    <w:rsid w:val="00B57DB9"/>
    <w:rsid w:val="00B57E29"/>
    <w:rsid w:val="00B602B7"/>
    <w:rsid w:val="00B60B18"/>
    <w:rsid w:val="00B61962"/>
    <w:rsid w:val="00B61C35"/>
    <w:rsid w:val="00B63200"/>
    <w:rsid w:val="00B63FDB"/>
    <w:rsid w:val="00B669E5"/>
    <w:rsid w:val="00B670E3"/>
    <w:rsid w:val="00B67274"/>
    <w:rsid w:val="00B67493"/>
    <w:rsid w:val="00B67C9C"/>
    <w:rsid w:val="00B703D1"/>
    <w:rsid w:val="00B7185E"/>
    <w:rsid w:val="00B71C0D"/>
    <w:rsid w:val="00B71C13"/>
    <w:rsid w:val="00B71FC9"/>
    <w:rsid w:val="00B72924"/>
    <w:rsid w:val="00B72C79"/>
    <w:rsid w:val="00B736C4"/>
    <w:rsid w:val="00B74810"/>
    <w:rsid w:val="00B7493A"/>
    <w:rsid w:val="00B754B6"/>
    <w:rsid w:val="00B75CC0"/>
    <w:rsid w:val="00B763A7"/>
    <w:rsid w:val="00B76441"/>
    <w:rsid w:val="00B768D5"/>
    <w:rsid w:val="00B76C70"/>
    <w:rsid w:val="00B7705A"/>
    <w:rsid w:val="00B77E51"/>
    <w:rsid w:val="00B8031D"/>
    <w:rsid w:val="00B80849"/>
    <w:rsid w:val="00B81A45"/>
    <w:rsid w:val="00B81DD5"/>
    <w:rsid w:val="00B81E64"/>
    <w:rsid w:val="00B832F2"/>
    <w:rsid w:val="00B851F9"/>
    <w:rsid w:val="00B854BB"/>
    <w:rsid w:val="00B86209"/>
    <w:rsid w:val="00B863B3"/>
    <w:rsid w:val="00B86CF5"/>
    <w:rsid w:val="00B915DD"/>
    <w:rsid w:val="00B919CB"/>
    <w:rsid w:val="00B91C2F"/>
    <w:rsid w:val="00B91F2D"/>
    <w:rsid w:val="00B9266A"/>
    <w:rsid w:val="00B92695"/>
    <w:rsid w:val="00B92894"/>
    <w:rsid w:val="00B92E13"/>
    <w:rsid w:val="00B92FB1"/>
    <w:rsid w:val="00B92FE0"/>
    <w:rsid w:val="00B94219"/>
    <w:rsid w:val="00B946A5"/>
    <w:rsid w:val="00B94755"/>
    <w:rsid w:val="00B9531F"/>
    <w:rsid w:val="00B95AFD"/>
    <w:rsid w:val="00B95F3B"/>
    <w:rsid w:val="00B9605A"/>
    <w:rsid w:val="00B96E22"/>
    <w:rsid w:val="00B96EF7"/>
    <w:rsid w:val="00B97F3D"/>
    <w:rsid w:val="00BA0887"/>
    <w:rsid w:val="00BA0CFC"/>
    <w:rsid w:val="00BA1232"/>
    <w:rsid w:val="00BA2080"/>
    <w:rsid w:val="00BA2AB1"/>
    <w:rsid w:val="00BA307F"/>
    <w:rsid w:val="00BA37B4"/>
    <w:rsid w:val="00BA3C76"/>
    <w:rsid w:val="00BA4A65"/>
    <w:rsid w:val="00BA5807"/>
    <w:rsid w:val="00BA58B4"/>
    <w:rsid w:val="00BA63D0"/>
    <w:rsid w:val="00BA716A"/>
    <w:rsid w:val="00BA7C33"/>
    <w:rsid w:val="00BB075D"/>
    <w:rsid w:val="00BB0CE9"/>
    <w:rsid w:val="00BB1F2D"/>
    <w:rsid w:val="00BB2420"/>
    <w:rsid w:val="00BB277A"/>
    <w:rsid w:val="00BB3002"/>
    <w:rsid w:val="00BB388D"/>
    <w:rsid w:val="00BB3E69"/>
    <w:rsid w:val="00BB4FF9"/>
    <w:rsid w:val="00BB50FF"/>
    <w:rsid w:val="00BB52C8"/>
    <w:rsid w:val="00BB539E"/>
    <w:rsid w:val="00BB56FD"/>
    <w:rsid w:val="00BB5F4D"/>
    <w:rsid w:val="00BB60E2"/>
    <w:rsid w:val="00BB6B89"/>
    <w:rsid w:val="00BB7259"/>
    <w:rsid w:val="00BC0B2C"/>
    <w:rsid w:val="00BC1072"/>
    <w:rsid w:val="00BC17A3"/>
    <w:rsid w:val="00BC22C4"/>
    <w:rsid w:val="00BC478D"/>
    <w:rsid w:val="00BC4B29"/>
    <w:rsid w:val="00BC4C84"/>
    <w:rsid w:val="00BC500C"/>
    <w:rsid w:val="00BC5064"/>
    <w:rsid w:val="00BC6C07"/>
    <w:rsid w:val="00BC712D"/>
    <w:rsid w:val="00BC7F43"/>
    <w:rsid w:val="00BD02A2"/>
    <w:rsid w:val="00BD0D1F"/>
    <w:rsid w:val="00BD364A"/>
    <w:rsid w:val="00BD366F"/>
    <w:rsid w:val="00BD3E4B"/>
    <w:rsid w:val="00BD4846"/>
    <w:rsid w:val="00BD485D"/>
    <w:rsid w:val="00BD4C98"/>
    <w:rsid w:val="00BD4E03"/>
    <w:rsid w:val="00BD6687"/>
    <w:rsid w:val="00BD7344"/>
    <w:rsid w:val="00BD7784"/>
    <w:rsid w:val="00BE0867"/>
    <w:rsid w:val="00BE12E1"/>
    <w:rsid w:val="00BE149E"/>
    <w:rsid w:val="00BE2166"/>
    <w:rsid w:val="00BE3115"/>
    <w:rsid w:val="00BE37DD"/>
    <w:rsid w:val="00BE3BDC"/>
    <w:rsid w:val="00BE46C8"/>
    <w:rsid w:val="00BE4846"/>
    <w:rsid w:val="00BE4C8C"/>
    <w:rsid w:val="00BE4E62"/>
    <w:rsid w:val="00BE5915"/>
    <w:rsid w:val="00BE5CB8"/>
    <w:rsid w:val="00BE6FFD"/>
    <w:rsid w:val="00BE721C"/>
    <w:rsid w:val="00BE72E2"/>
    <w:rsid w:val="00BE794C"/>
    <w:rsid w:val="00BE7A70"/>
    <w:rsid w:val="00BF06DD"/>
    <w:rsid w:val="00BF094C"/>
    <w:rsid w:val="00BF1203"/>
    <w:rsid w:val="00BF1269"/>
    <w:rsid w:val="00BF2466"/>
    <w:rsid w:val="00BF279C"/>
    <w:rsid w:val="00BF27A8"/>
    <w:rsid w:val="00BF2F33"/>
    <w:rsid w:val="00BF3796"/>
    <w:rsid w:val="00BF3A65"/>
    <w:rsid w:val="00BF4F98"/>
    <w:rsid w:val="00BF506C"/>
    <w:rsid w:val="00BF5C2D"/>
    <w:rsid w:val="00BF62EA"/>
    <w:rsid w:val="00BF69DC"/>
    <w:rsid w:val="00BF6A24"/>
    <w:rsid w:val="00BF6C66"/>
    <w:rsid w:val="00C00225"/>
    <w:rsid w:val="00C00229"/>
    <w:rsid w:val="00C0074A"/>
    <w:rsid w:val="00C00933"/>
    <w:rsid w:val="00C0134E"/>
    <w:rsid w:val="00C01352"/>
    <w:rsid w:val="00C017CA"/>
    <w:rsid w:val="00C024B8"/>
    <w:rsid w:val="00C02612"/>
    <w:rsid w:val="00C030BA"/>
    <w:rsid w:val="00C03E52"/>
    <w:rsid w:val="00C03E89"/>
    <w:rsid w:val="00C04D4C"/>
    <w:rsid w:val="00C055BF"/>
    <w:rsid w:val="00C05C9C"/>
    <w:rsid w:val="00C06214"/>
    <w:rsid w:val="00C06578"/>
    <w:rsid w:val="00C067AA"/>
    <w:rsid w:val="00C06827"/>
    <w:rsid w:val="00C06BBA"/>
    <w:rsid w:val="00C06FC6"/>
    <w:rsid w:val="00C07258"/>
    <w:rsid w:val="00C107DF"/>
    <w:rsid w:val="00C10FD6"/>
    <w:rsid w:val="00C1295F"/>
    <w:rsid w:val="00C12CAA"/>
    <w:rsid w:val="00C14800"/>
    <w:rsid w:val="00C14896"/>
    <w:rsid w:val="00C1529F"/>
    <w:rsid w:val="00C1598F"/>
    <w:rsid w:val="00C15F5F"/>
    <w:rsid w:val="00C169D0"/>
    <w:rsid w:val="00C17593"/>
    <w:rsid w:val="00C17BDC"/>
    <w:rsid w:val="00C17E0F"/>
    <w:rsid w:val="00C200CF"/>
    <w:rsid w:val="00C206CD"/>
    <w:rsid w:val="00C20DE7"/>
    <w:rsid w:val="00C20E15"/>
    <w:rsid w:val="00C20FF0"/>
    <w:rsid w:val="00C21817"/>
    <w:rsid w:val="00C23341"/>
    <w:rsid w:val="00C2373B"/>
    <w:rsid w:val="00C24246"/>
    <w:rsid w:val="00C25A51"/>
    <w:rsid w:val="00C25E02"/>
    <w:rsid w:val="00C25E6B"/>
    <w:rsid w:val="00C277EE"/>
    <w:rsid w:val="00C27B10"/>
    <w:rsid w:val="00C300E9"/>
    <w:rsid w:val="00C30B52"/>
    <w:rsid w:val="00C30FE4"/>
    <w:rsid w:val="00C31213"/>
    <w:rsid w:val="00C314F7"/>
    <w:rsid w:val="00C33C19"/>
    <w:rsid w:val="00C341ED"/>
    <w:rsid w:val="00C357AD"/>
    <w:rsid w:val="00C35975"/>
    <w:rsid w:val="00C35B55"/>
    <w:rsid w:val="00C365EF"/>
    <w:rsid w:val="00C36EB2"/>
    <w:rsid w:val="00C374CC"/>
    <w:rsid w:val="00C4016B"/>
    <w:rsid w:val="00C402BC"/>
    <w:rsid w:val="00C405F3"/>
    <w:rsid w:val="00C411B5"/>
    <w:rsid w:val="00C41B0D"/>
    <w:rsid w:val="00C41D40"/>
    <w:rsid w:val="00C42A49"/>
    <w:rsid w:val="00C42FF5"/>
    <w:rsid w:val="00C43177"/>
    <w:rsid w:val="00C44575"/>
    <w:rsid w:val="00C44659"/>
    <w:rsid w:val="00C46F31"/>
    <w:rsid w:val="00C50786"/>
    <w:rsid w:val="00C50E6A"/>
    <w:rsid w:val="00C521B7"/>
    <w:rsid w:val="00C531AE"/>
    <w:rsid w:val="00C54307"/>
    <w:rsid w:val="00C555F5"/>
    <w:rsid w:val="00C55737"/>
    <w:rsid w:val="00C55CAA"/>
    <w:rsid w:val="00C56236"/>
    <w:rsid w:val="00C56677"/>
    <w:rsid w:val="00C566B6"/>
    <w:rsid w:val="00C56AB5"/>
    <w:rsid w:val="00C56BB5"/>
    <w:rsid w:val="00C57A60"/>
    <w:rsid w:val="00C60DE8"/>
    <w:rsid w:val="00C61480"/>
    <w:rsid w:val="00C61F84"/>
    <w:rsid w:val="00C620F4"/>
    <w:rsid w:val="00C63614"/>
    <w:rsid w:val="00C63E12"/>
    <w:rsid w:val="00C640E5"/>
    <w:rsid w:val="00C648FA"/>
    <w:rsid w:val="00C657A2"/>
    <w:rsid w:val="00C65D83"/>
    <w:rsid w:val="00C65E55"/>
    <w:rsid w:val="00C660F1"/>
    <w:rsid w:val="00C666AF"/>
    <w:rsid w:val="00C66DFE"/>
    <w:rsid w:val="00C70197"/>
    <w:rsid w:val="00C7113D"/>
    <w:rsid w:val="00C71D55"/>
    <w:rsid w:val="00C724D7"/>
    <w:rsid w:val="00C73085"/>
    <w:rsid w:val="00C7419C"/>
    <w:rsid w:val="00C74B16"/>
    <w:rsid w:val="00C74EFE"/>
    <w:rsid w:val="00C766B1"/>
    <w:rsid w:val="00C7676B"/>
    <w:rsid w:val="00C76AF6"/>
    <w:rsid w:val="00C76E7C"/>
    <w:rsid w:val="00C776D5"/>
    <w:rsid w:val="00C80224"/>
    <w:rsid w:val="00C805A7"/>
    <w:rsid w:val="00C80E76"/>
    <w:rsid w:val="00C811D7"/>
    <w:rsid w:val="00C811E6"/>
    <w:rsid w:val="00C81224"/>
    <w:rsid w:val="00C8136A"/>
    <w:rsid w:val="00C81913"/>
    <w:rsid w:val="00C827DE"/>
    <w:rsid w:val="00C82F75"/>
    <w:rsid w:val="00C8377C"/>
    <w:rsid w:val="00C83E71"/>
    <w:rsid w:val="00C84A3A"/>
    <w:rsid w:val="00C84C5D"/>
    <w:rsid w:val="00C85190"/>
    <w:rsid w:val="00C85589"/>
    <w:rsid w:val="00C86FDA"/>
    <w:rsid w:val="00C8725F"/>
    <w:rsid w:val="00C876C7"/>
    <w:rsid w:val="00C87BFC"/>
    <w:rsid w:val="00C90DE9"/>
    <w:rsid w:val="00C91B9B"/>
    <w:rsid w:val="00C92AF1"/>
    <w:rsid w:val="00C931B8"/>
    <w:rsid w:val="00C94DBC"/>
    <w:rsid w:val="00C94E94"/>
    <w:rsid w:val="00C95226"/>
    <w:rsid w:val="00C9532A"/>
    <w:rsid w:val="00C95A08"/>
    <w:rsid w:val="00C96644"/>
    <w:rsid w:val="00C96B09"/>
    <w:rsid w:val="00C96B1D"/>
    <w:rsid w:val="00C96C8F"/>
    <w:rsid w:val="00C9733B"/>
    <w:rsid w:val="00C974FA"/>
    <w:rsid w:val="00C97540"/>
    <w:rsid w:val="00C97785"/>
    <w:rsid w:val="00C9778D"/>
    <w:rsid w:val="00C977AC"/>
    <w:rsid w:val="00C97AC8"/>
    <w:rsid w:val="00CA2065"/>
    <w:rsid w:val="00CA2B6B"/>
    <w:rsid w:val="00CA351D"/>
    <w:rsid w:val="00CA3648"/>
    <w:rsid w:val="00CA3DEA"/>
    <w:rsid w:val="00CA3EE3"/>
    <w:rsid w:val="00CA49D4"/>
    <w:rsid w:val="00CA49D9"/>
    <w:rsid w:val="00CA505D"/>
    <w:rsid w:val="00CA520F"/>
    <w:rsid w:val="00CA5AA8"/>
    <w:rsid w:val="00CA7FA3"/>
    <w:rsid w:val="00CB047B"/>
    <w:rsid w:val="00CB07E5"/>
    <w:rsid w:val="00CB1651"/>
    <w:rsid w:val="00CB2940"/>
    <w:rsid w:val="00CB2E18"/>
    <w:rsid w:val="00CB302F"/>
    <w:rsid w:val="00CB318A"/>
    <w:rsid w:val="00CB4D3C"/>
    <w:rsid w:val="00CB4DD1"/>
    <w:rsid w:val="00CB5025"/>
    <w:rsid w:val="00CB69DC"/>
    <w:rsid w:val="00CB702A"/>
    <w:rsid w:val="00CB7C95"/>
    <w:rsid w:val="00CB7DEA"/>
    <w:rsid w:val="00CC101B"/>
    <w:rsid w:val="00CC162A"/>
    <w:rsid w:val="00CC1814"/>
    <w:rsid w:val="00CC1BFC"/>
    <w:rsid w:val="00CC234F"/>
    <w:rsid w:val="00CC23DA"/>
    <w:rsid w:val="00CC2E0F"/>
    <w:rsid w:val="00CC2FC1"/>
    <w:rsid w:val="00CC49BF"/>
    <w:rsid w:val="00CC4D5B"/>
    <w:rsid w:val="00CC5363"/>
    <w:rsid w:val="00CC547B"/>
    <w:rsid w:val="00CC5A42"/>
    <w:rsid w:val="00CC64CB"/>
    <w:rsid w:val="00CC7456"/>
    <w:rsid w:val="00CC760F"/>
    <w:rsid w:val="00CC7D56"/>
    <w:rsid w:val="00CD0073"/>
    <w:rsid w:val="00CD0586"/>
    <w:rsid w:val="00CD0765"/>
    <w:rsid w:val="00CD0F4A"/>
    <w:rsid w:val="00CD1F0D"/>
    <w:rsid w:val="00CD2593"/>
    <w:rsid w:val="00CD290D"/>
    <w:rsid w:val="00CD3916"/>
    <w:rsid w:val="00CD4123"/>
    <w:rsid w:val="00CD5BDE"/>
    <w:rsid w:val="00CD5CB8"/>
    <w:rsid w:val="00CD6061"/>
    <w:rsid w:val="00CD610E"/>
    <w:rsid w:val="00CD6F91"/>
    <w:rsid w:val="00CD789E"/>
    <w:rsid w:val="00CD7907"/>
    <w:rsid w:val="00CE037E"/>
    <w:rsid w:val="00CE05DF"/>
    <w:rsid w:val="00CE07D4"/>
    <w:rsid w:val="00CE0A67"/>
    <w:rsid w:val="00CE136C"/>
    <w:rsid w:val="00CE30B3"/>
    <w:rsid w:val="00CE3226"/>
    <w:rsid w:val="00CE3A44"/>
    <w:rsid w:val="00CE42A1"/>
    <w:rsid w:val="00CE4BBB"/>
    <w:rsid w:val="00CE55AD"/>
    <w:rsid w:val="00CE5962"/>
    <w:rsid w:val="00CE65D0"/>
    <w:rsid w:val="00CE7E38"/>
    <w:rsid w:val="00CF0150"/>
    <w:rsid w:val="00CF02C9"/>
    <w:rsid w:val="00CF133D"/>
    <w:rsid w:val="00CF16F9"/>
    <w:rsid w:val="00CF189D"/>
    <w:rsid w:val="00CF2509"/>
    <w:rsid w:val="00CF2FBD"/>
    <w:rsid w:val="00CF3BC6"/>
    <w:rsid w:val="00CF40FE"/>
    <w:rsid w:val="00CF474D"/>
    <w:rsid w:val="00CF4775"/>
    <w:rsid w:val="00CF4B68"/>
    <w:rsid w:val="00CF5374"/>
    <w:rsid w:val="00CF577D"/>
    <w:rsid w:val="00CF6481"/>
    <w:rsid w:val="00CF6CCB"/>
    <w:rsid w:val="00CF6DBE"/>
    <w:rsid w:val="00D00255"/>
    <w:rsid w:val="00D0096D"/>
    <w:rsid w:val="00D00BC3"/>
    <w:rsid w:val="00D00DDF"/>
    <w:rsid w:val="00D00E22"/>
    <w:rsid w:val="00D00E8C"/>
    <w:rsid w:val="00D0143D"/>
    <w:rsid w:val="00D019D5"/>
    <w:rsid w:val="00D02CF8"/>
    <w:rsid w:val="00D02D08"/>
    <w:rsid w:val="00D03726"/>
    <w:rsid w:val="00D03A1C"/>
    <w:rsid w:val="00D03A37"/>
    <w:rsid w:val="00D03A89"/>
    <w:rsid w:val="00D03C2D"/>
    <w:rsid w:val="00D04D01"/>
    <w:rsid w:val="00D05086"/>
    <w:rsid w:val="00D05326"/>
    <w:rsid w:val="00D05524"/>
    <w:rsid w:val="00D0699E"/>
    <w:rsid w:val="00D06F28"/>
    <w:rsid w:val="00D079A1"/>
    <w:rsid w:val="00D1022B"/>
    <w:rsid w:val="00D10EA6"/>
    <w:rsid w:val="00D12DB5"/>
    <w:rsid w:val="00D1485D"/>
    <w:rsid w:val="00D14D28"/>
    <w:rsid w:val="00D159DC"/>
    <w:rsid w:val="00D166FF"/>
    <w:rsid w:val="00D16BF4"/>
    <w:rsid w:val="00D1725B"/>
    <w:rsid w:val="00D17367"/>
    <w:rsid w:val="00D174FC"/>
    <w:rsid w:val="00D178B1"/>
    <w:rsid w:val="00D17D2F"/>
    <w:rsid w:val="00D20995"/>
    <w:rsid w:val="00D20E32"/>
    <w:rsid w:val="00D20EB8"/>
    <w:rsid w:val="00D215F9"/>
    <w:rsid w:val="00D21B52"/>
    <w:rsid w:val="00D227AF"/>
    <w:rsid w:val="00D22B46"/>
    <w:rsid w:val="00D23743"/>
    <w:rsid w:val="00D23E6A"/>
    <w:rsid w:val="00D242C1"/>
    <w:rsid w:val="00D263CC"/>
    <w:rsid w:val="00D26709"/>
    <w:rsid w:val="00D277F6"/>
    <w:rsid w:val="00D300ED"/>
    <w:rsid w:val="00D309C2"/>
    <w:rsid w:val="00D30D48"/>
    <w:rsid w:val="00D310B9"/>
    <w:rsid w:val="00D31234"/>
    <w:rsid w:val="00D312CB"/>
    <w:rsid w:val="00D319FD"/>
    <w:rsid w:val="00D31D51"/>
    <w:rsid w:val="00D32353"/>
    <w:rsid w:val="00D33103"/>
    <w:rsid w:val="00D33A10"/>
    <w:rsid w:val="00D33BC4"/>
    <w:rsid w:val="00D35236"/>
    <w:rsid w:val="00D3570D"/>
    <w:rsid w:val="00D357D3"/>
    <w:rsid w:val="00D36944"/>
    <w:rsid w:val="00D37596"/>
    <w:rsid w:val="00D375E9"/>
    <w:rsid w:val="00D403F6"/>
    <w:rsid w:val="00D412C8"/>
    <w:rsid w:val="00D42A9A"/>
    <w:rsid w:val="00D42C84"/>
    <w:rsid w:val="00D436EE"/>
    <w:rsid w:val="00D44836"/>
    <w:rsid w:val="00D45487"/>
    <w:rsid w:val="00D45AA0"/>
    <w:rsid w:val="00D46B7A"/>
    <w:rsid w:val="00D47737"/>
    <w:rsid w:val="00D50D6B"/>
    <w:rsid w:val="00D51A19"/>
    <w:rsid w:val="00D51C76"/>
    <w:rsid w:val="00D52148"/>
    <w:rsid w:val="00D5332A"/>
    <w:rsid w:val="00D53CDE"/>
    <w:rsid w:val="00D545BA"/>
    <w:rsid w:val="00D54A44"/>
    <w:rsid w:val="00D54A5D"/>
    <w:rsid w:val="00D5532E"/>
    <w:rsid w:val="00D56987"/>
    <w:rsid w:val="00D56BEF"/>
    <w:rsid w:val="00D56D72"/>
    <w:rsid w:val="00D60849"/>
    <w:rsid w:val="00D61DF8"/>
    <w:rsid w:val="00D61FD5"/>
    <w:rsid w:val="00D621B4"/>
    <w:rsid w:val="00D62487"/>
    <w:rsid w:val="00D6411D"/>
    <w:rsid w:val="00D65460"/>
    <w:rsid w:val="00D66745"/>
    <w:rsid w:val="00D66CB8"/>
    <w:rsid w:val="00D66D68"/>
    <w:rsid w:val="00D702DA"/>
    <w:rsid w:val="00D70312"/>
    <w:rsid w:val="00D70408"/>
    <w:rsid w:val="00D7093B"/>
    <w:rsid w:val="00D70A67"/>
    <w:rsid w:val="00D71478"/>
    <w:rsid w:val="00D71E1C"/>
    <w:rsid w:val="00D7220C"/>
    <w:rsid w:val="00D744B7"/>
    <w:rsid w:val="00D746B9"/>
    <w:rsid w:val="00D753A3"/>
    <w:rsid w:val="00D77949"/>
    <w:rsid w:val="00D779ED"/>
    <w:rsid w:val="00D80E53"/>
    <w:rsid w:val="00D81059"/>
    <w:rsid w:val="00D81F5C"/>
    <w:rsid w:val="00D8268D"/>
    <w:rsid w:val="00D8282C"/>
    <w:rsid w:val="00D83150"/>
    <w:rsid w:val="00D831BE"/>
    <w:rsid w:val="00D83996"/>
    <w:rsid w:val="00D83E42"/>
    <w:rsid w:val="00D84330"/>
    <w:rsid w:val="00D85442"/>
    <w:rsid w:val="00D858B0"/>
    <w:rsid w:val="00D85D05"/>
    <w:rsid w:val="00D8613B"/>
    <w:rsid w:val="00D862DD"/>
    <w:rsid w:val="00D8649F"/>
    <w:rsid w:val="00D86D5D"/>
    <w:rsid w:val="00D9016F"/>
    <w:rsid w:val="00D90229"/>
    <w:rsid w:val="00D90AB7"/>
    <w:rsid w:val="00D91152"/>
    <w:rsid w:val="00D92FB2"/>
    <w:rsid w:val="00D93213"/>
    <w:rsid w:val="00D933A2"/>
    <w:rsid w:val="00D933A8"/>
    <w:rsid w:val="00D93516"/>
    <w:rsid w:val="00D93A70"/>
    <w:rsid w:val="00D95668"/>
    <w:rsid w:val="00D971A9"/>
    <w:rsid w:val="00D97807"/>
    <w:rsid w:val="00DA2FF7"/>
    <w:rsid w:val="00DA3549"/>
    <w:rsid w:val="00DA3686"/>
    <w:rsid w:val="00DA42E8"/>
    <w:rsid w:val="00DA4439"/>
    <w:rsid w:val="00DA44C2"/>
    <w:rsid w:val="00DA49A3"/>
    <w:rsid w:val="00DA50FD"/>
    <w:rsid w:val="00DA51C6"/>
    <w:rsid w:val="00DA594E"/>
    <w:rsid w:val="00DA6999"/>
    <w:rsid w:val="00DA7B90"/>
    <w:rsid w:val="00DB026D"/>
    <w:rsid w:val="00DB030D"/>
    <w:rsid w:val="00DB07C3"/>
    <w:rsid w:val="00DB088D"/>
    <w:rsid w:val="00DB097B"/>
    <w:rsid w:val="00DB1345"/>
    <w:rsid w:val="00DB1A4C"/>
    <w:rsid w:val="00DB1F37"/>
    <w:rsid w:val="00DB3425"/>
    <w:rsid w:val="00DB4841"/>
    <w:rsid w:val="00DB4A20"/>
    <w:rsid w:val="00DB584C"/>
    <w:rsid w:val="00DB607C"/>
    <w:rsid w:val="00DB618D"/>
    <w:rsid w:val="00DC045C"/>
    <w:rsid w:val="00DC1316"/>
    <w:rsid w:val="00DC2D23"/>
    <w:rsid w:val="00DC3551"/>
    <w:rsid w:val="00DC44A4"/>
    <w:rsid w:val="00DC52A9"/>
    <w:rsid w:val="00DC5B98"/>
    <w:rsid w:val="00DC5F8A"/>
    <w:rsid w:val="00DC6063"/>
    <w:rsid w:val="00DC6331"/>
    <w:rsid w:val="00DC65AE"/>
    <w:rsid w:val="00DC6A3C"/>
    <w:rsid w:val="00DC6A56"/>
    <w:rsid w:val="00DC7839"/>
    <w:rsid w:val="00DD02E6"/>
    <w:rsid w:val="00DD12C6"/>
    <w:rsid w:val="00DD18F5"/>
    <w:rsid w:val="00DD1D48"/>
    <w:rsid w:val="00DD1D8A"/>
    <w:rsid w:val="00DD3094"/>
    <w:rsid w:val="00DD326C"/>
    <w:rsid w:val="00DD3496"/>
    <w:rsid w:val="00DD3CA0"/>
    <w:rsid w:val="00DD43AA"/>
    <w:rsid w:val="00DD465F"/>
    <w:rsid w:val="00DD4C16"/>
    <w:rsid w:val="00DD6CAD"/>
    <w:rsid w:val="00DD7018"/>
    <w:rsid w:val="00DD748C"/>
    <w:rsid w:val="00DD7848"/>
    <w:rsid w:val="00DE065D"/>
    <w:rsid w:val="00DE127B"/>
    <w:rsid w:val="00DE1DDD"/>
    <w:rsid w:val="00DE260F"/>
    <w:rsid w:val="00DE29AF"/>
    <w:rsid w:val="00DE3ABA"/>
    <w:rsid w:val="00DE4ADC"/>
    <w:rsid w:val="00DE4C02"/>
    <w:rsid w:val="00DE4C73"/>
    <w:rsid w:val="00DE65A5"/>
    <w:rsid w:val="00DE6E0B"/>
    <w:rsid w:val="00DE6F27"/>
    <w:rsid w:val="00DE7F55"/>
    <w:rsid w:val="00DF0378"/>
    <w:rsid w:val="00DF0A66"/>
    <w:rsid w:val="00DF0BFA"/>
    <w:rsid w:val="00DF2498"/>
    <w:rsid w:val="00DF255D"/>
    <w:rsid w:val="00DF3B31"/>
    <w:rsid w:val="00DF4A20"/>
    <w:rsid w:val="00DF520F"/>
    <w:rsid w:val="00DF53A6"/>
    <w:rsid w:val="00DF599F"/>
    <w:rsid w:val="00DF5F6F"/>
    <w:rsid w:val="00DF6285"/>
    <w:rsid w:val="00DF6382"/>
    <w:rsid w:val="00DF6511"/>
    <w:rsid w:val="00DF72E6"/>
    <w:rsid w:val="00DF72F9"/>
    <w:rsid w:val="00DF7390"/>
    <w:rsid w:val="00E00D9F"/>
    <w:rsid w:val="00E0221A"/>
    <w:rsid w:val="00E02AB2"/>
    <w:rsid w:val="00E03010"/>
    <w:rsid w:val="00E04690"/>
    <w:rsid w:val="00E051CB"/>
    <w:rsid w:val="00E0565A"/>
    <w:rsid w:val="00E05ACD"/>
    <w:rsid w:val="00E05EBF"/>
    <w:rsid w:val="00E05EE0"/>
    <w:rsid w:val="00E06779"/>
    <w:rsid w:val="00E06929"/>
    <w:rsid w:val="00E06DAE"/>
    <w:rsid w:val="00E07285"/>
    <w:rsid w:val="00E07580"/>
    <w:rsid w:val="00E076CF"/>
    <w:rsid w:val="00E07776"/>
    <w:rsid w:val="00E07801"/>
    <w:rsid w:val="00E07C20"/>
    <w:rsid w:val="00E07C57"/>
    <w:rsid w:val="00E100D6"/>
    <w:rsid w:val="00E10310"/>
    <w:rsid w:val="00E10C59"/>
    <w:rsid w:val="00E11631"/>
    <w:rsid w:val="00E11AF0"/>
    <w:rsid w:val="00E11ED6"/>
    <w:rsid w:val="00E12C29"/>
    <w:rsid w:val="00E12EB3"/>
    <w:rsid w:val="00E1354A"/>
    <w:rsid w:val="00E14E6B"/>
    <w:rsid w:val="00E15284"/>
    <w:rsid w:val="00E155A5"/>
    <w:rsid w:val="00E155C9"/>
    <w:rsid w:val="00E15880"/>
    <w:rsid w:val="00E158D0"/>
    <w:rsid w:val="00E15DF6"/>
    <w:rsid w:val="00E16328"/>
    <w:rsid w:val="00E1665C"/>
    <w:rsid w:val="00E17441"/>
    <w:rsid w:val="00E2076D"/>
    <w:rsid w:val="00E20D13"/>
    <w:rsid w:val="00E20E6D"/>
    <w:rsid w:val="00E21234"/>
    <w:rsid w:val="00E21D98"/>
    <w:rsid w:val="00E249EB"/>
    <w:rsid w:val="00E24DE4"/>
    <w:rsid w:val="00E24FF2"/>
    <w:rsid w:val="00E25032"/>
    <w:rsid w:val="00E25C61"/>
    <w:rsid w:val="00E262BA"/>
    <w:rsid w:val="00E275CA"/>
    <w:rsid w:val="00E3022D"/>
    <w:rsid w:val="00E309C4"/>
    <w:rsid w:val="00E30C71"/>
    <w:rsid w:val="00E30EF6"/>
    <w:rsid w:val="00E31109"/>
    <w:rsid w:val="00E31295"/>
    <w:rsid w:val="00E32351"/>
    <w:rsid w:val="00E32356"/>
    <w:rsid w:val="00E32C02"/>
    <w:rsid w:val="00E32EA3"/>
    <w:rsid w:val="00E32F6B"/>
    <w:rsid w:val="00E33822"/>
    <w:rsid w:val="00E339BB"/>
    <w:rsid w:val="00E33ED8"/>
    <w:rsid w:val="00E34111"/>
    <w:rsid w:val="00E34832"/>
    <w:rsid w:val="00E34945"/>
    <w:rsid w:val="00E34C4F"/>
    <w:rsid w:val="00E352C7"/>
    <w:rsid w:val="00E35D75"/>
    <w:rsid w:val="00E36D04"/>
    <w:rsid w:val="00E37013"/>
    <w:rsid w:val="00E37524"/>
    <w:rsid w:val="00E37780"/>
    <w:rsid w:val="00E37AB8"/>
    <w:rsid w:val="00E37F99"/>
    <w:rsid w:val="00E40B90"/>
    <w:rsid w:val="00E416F7"/>
    <w:rsid w:val="00E42912"/>
    <w:rsid w:val="00E42CEB"/>
    <w:rsid w:val="00E43469"/>
    <w:rsid w:val="00E43BDA"/>
    <w:rsid w:val="00E43CA4"/>
    <w:rsid w:val="00E44413"/>
    <w:rsid w:val="00E45AC6"/>
    <w:rsid w:val="00E46851"/>
    <w:rsid w:val="00E46B2E"/>
    <w:rsid w:val="00E4779B"/>
    <w:rsid w:val="00E47B60"/>
    <w:rsid w:val="00E50F56"/>
    <w:rsid w:val="00E51051"/>
    <w:rsid w:val="00E511BB"/>
    <w:rsid w:val="00E5120D"/>
    <w:rsid w:val="00E51E4B"/>
    <w:rsid w:val="00E534AC"/>
    <w:rsid w:val="00E53514"/>
    <w:rsid w:val="00E53D13"/>
    <w:rsid w:val="00E53DD6"/>
    <w:rsid w:val="00E541D0"/>
    <w:rsid w:val="00E54889"/>
    <w:rsid w:val="00E54EAB"/>
    <w:rsid w:val="00E54FE9"/>
    <w:rsid w:val="00E56532"/>
    <w:rsid w:val="00E574F0"/>
    <w:rsid w:val="00E57A9A"/>
    <w:rsid w:val="00E601D8"/>
    <w:rsid w:val="00E608C4"/>
    <w:rsid w:val="00E60C36"/>
    <w:rsid w:val="00E60CF4"/>
    <w:rsid w:val="00E6147D"/>
    <w:rsid w:val="00E61FA5"/>
    <w:rsid w:val="00E625CF"/>
    <w:rsid w:val="00E62D7A"/>
    <w:rsid w:val="00E631B1"/>
    <w:rsid w:val="00E635E8"/>
    <w:rsid w:val="00E65C5D"/>
    <w:rsid w:val="00E65E23"/>
    <w:rsid w:val="00E6647E"/>
    <w:rsid w:val="00E666A1"/>
    <w:rsid w:val="00E709F7"/>
    <w:rsid w:val="00E70DBF"/>
    <w:rsid w:val="00E71232"/>
    <w:rsid w:val="00E712B1"/>
    <w:rsid w:val="00E7162A"/>
    <w:rsid w:val="00E719EF"/>
    <w:rsid w:val="00E71F03"/>
    <w:rsid w:val="00E71FFD"/>
    <w:rsid w:val="00E722B7"/>
    <w:rsid w:val="00E722E5"/>
    <w:rsid w:val="00E72555"/>
    <w:rsid w:val="00E72858"/>
    <w:rsid w:val="00E72F77"/>
    <w:rsid w:val="00E73981"/>
    <w:rsid w:val="00E743CA"/>
    <w:rsid w:val="00E74566"/>
    <w:rsid w:val="00E75BAD"/>
    <w:rsid w:val="00E75D55"/>
    <w:rsid w:val="00E76579"/>
    <w:rsid w:val="00E767A4"/>
    <w:rsid w:val="00E7683D"/>
    <w:rsid w:val="00E76C4E"/>
    <w:rsid w:val="00E80658"/>
    <w:rsid w:val="00E8123B"/>
    <w:rsid w:val="00E815C8"/>
    <w:rsid w:val="00E81CFD"/>
    <w:rsid w:val="00E81FDA"/>
    <w:rsid w:val="00E82782"/>
    <w:rsid w:val="00E82C10"/>
    <w:rsid w:val="00E83970"/>
    <w:rsid w:val="00E844D9"/>
    <w:rsid w:val="00E846FF"/>
    <w:rsid w:val="00E849AA"/>
    <w:rsid w:val="00E852FC"/>
    <w:rsid w:val="00E85381"/>
    <w:rsid w:val="00E8615B"/>
    <w:rsid w:val="00E868A8"/>
    <w:rsid w:val="00E87DFD"/>
    <w:rsid w:val="00E87F09"/>
    <w:rsid w:val="00E90028"/>
    <w:rsid w:val="00E9093B"/>
    <w:rsid w:val="00E90B12"/>
    <w:rsid w:val="00E90C44"/>
    <w:rsid w:val="00E93554"/>
    <w:rsid w:val="00E9394E"/>
    <w:rsid w:val="00E93CAF"/>
    <w:rsid w:val="00E94C78"/>
    <w:rsid w:val="00E94DEF"/>
    <w:rsid w:val="00E9554C"/>
    <w:rsid w:val="00E95600"/>
    <w:rsid w:val="00E960C9"/>
    <w:rsid w:val="00E9618A"/>
    <w:rsid w:val="00E9699D"/>
    <w:rsid w:val="00E96AB6"/>
    <w:rsid w:val="00E97014"/>
    <w:rsid w:val="00E970DF"/>
    <w:rsid w:val="00E975EC"/>
    <w:rsid w:val="00E976AA"/>
    <w:rsid w:val="00EA0233"/>
    <w:rsid w:val="00EA03D2"/>
    <w:rsid w:val="00EA0E47"/>
    <w:rsid w:val="00EA150C"/>
    <w:rsid w:val="00EA1652"/>
    <w:rsid w:val="00EA19C5"/>
    <w:rsid w:val="00EA1A27"/>
    <w:rsid w:val="00EA1AD5"/>
    <w:rsid w:val="00EA23B9"/>
    <w:rsid w:val="00EA2AA7"/>
    <w:rsid w:val="00EA31DE"/>
    <w:rsid w:val="00EA3298"/>
    <w:rsid w:val="00EA3676"/>
    <w:rsid w:val="00EA3DC6"/>
    <w:rsid w:val="00EA4428"/>
    <w:rsid w:val="00EA5175"/>
    <w:rsid w:val="00EA52A8"/>
    <w:rsid w:val="00EA5DF4"/>
    <w:rsid w:val="00EA6AF2"/>
    <w:rsid w:val="00EB019B"/>
    <w:rsid w:val="00EB0350"/>
    <w:rsid w:val="00EB0572"/>
    <w:rsid w:val="00EB115F"/>
    <w:rsid w:val="00EB129C"/>
    <w:rsid w:val="00EB20B1"/>
    <w:rsid w:val="00EB2A18"/>
    <w:rsid w:val="00EB2B6D"/>
    <w:rsid w:val="00EB3015"/>
    <w:rsid w:val="00EB3403"/>
    <w:rsid w:val="00EB3990"/>
    <w:rsid w:val="00EB3F80"/>
    <w:rsid w:val="00EB4B59"/>
    <w:rsid w:val="00EB561E"/>
    <w:rsid w:val="00EB5CF9"/>
    <w:rsid w:val="00EB64A2"/>
    <w:rsid w:val="00EB64D0"/>
    <w:rsid w:val="00EB6C68"/>
    <w:rsid w:val="00EB765B"/>
    <w:rsid w:val="00EB79B9"/>
    <w:rsid w:val="00EB7D93"/>
    <w:rsid w:val="00EC0384"/>
    <w:rsid w:val="00EC09D1"/>
    <w:rsid w:val="00EC165C"/>
    <w:rsid w:val="00EC20B0"/>
    <w:rsid w:val="00EC23A0"/>
    <w:rsid w:val="00EC25D7"/>
    <w:rsid w:val="00EC2910"/>
    <w:rsid w:val="00EC2CFA"/>
    <w:rsid w:val="00EC31C0"/>
    <w:rsid w:val="00EC369D"/>
    <w:rsid w:val="00EC3CF1"/>
    <w:rsid w:val="00EC40EA"/>
    <w:rsid w:val="00EC49EC"/>
    <w:rsid w:val="00EC4AE6"/>
    <w:rsid w:val="00EC4B38"/>
    <w:rsid w:val="00EC54C1"/>
    <w:rsid w:val="00EC6489"/>
    <w:rsid w:val="00EC65AA"/>
    <w:rsid w:val="00EC6FCD"/>
    <w:rsid w:val="00ED03F6"/>
    <w:rsid w:val="00ED0410"/>
    <w:rsid w:val="00ED0581"/>
    <w:rsid w:val="00ED1FF5"/>
    <w:rsid w:val="00ED2D67"/>
    <w:rsid w:val="00ED486F"/>
    <w:rsid w:val="00ED48A8"/>
    <w:rsid w:val="00ED4F46"/>
    <w:rsid w:val="00ED5B72"/>
    <w:rsid w:val="00ED5F82"/>
    <w:rsid w:val="00ED6672"/>
    <w:rsid w:val="00ED691A"/>
    <w:rsid w:val="00ED695D"/>
    <w:rsid w:val="00ED6ACD"/>
    <w:rsid w:val="00ED6B52"/>
    <w:rsid w:val="00ED72CB"/>
    <w:rsid w:val="00ED7637"/>
    <w:rsid w:val="00ED780F"/>
    <w:rsid w:val="00EE1087"/>
    <w:rsid w:val="00EE263B"/>
    <w:rsid w:val="00EE32E3"/>
    <w:rsid w:val="00EE33EF"/>
    <w:rsid w:val="00EE3B70"/>
    <w:rsid w:val="00EE3E7F"/>
    <w:rsid w:val="00EE42BB"/>
    <w:rsid w:val="00EE5EE9"/>
    <w:rsid w:val="00EE6FF0"/>
    <w:rsid w:val="00EE7547"/>
    <w:rsid w:val="00EE76C6"/>
    <w:rsid w:val="00EE79E9"/>
    <w:rsid w:val="00EE7CD6"/>
    <w:rsid w:val="00EE7ED6"/>
    <w:rsid w:val="00EE7FB3"/>
    <w:rsid w:val="00EF03A2"/>
    <w:rsid w:val="00EF1142"/>
    <w:rsid w:val="00EF15AA"/>
    <w:rsid w:val="00EF2C6E"/>
    <w:rsid w:val="00EF2FD1"/>
    <w:rsid w:val="00EF3711"/>
    <w:rsid w:val="00EF3728"/>
    <w:rsid w:val="00EF3766"/>
    <w:rsid w:val="00EF41E6"/>
    <w:rsid w:val="00EF48F3"/>
    <w:rsid w:val="00EF4B22"/>
    <w:rsid w:val="00EF4F8D"/>
    <w:rsid w:val="00EF50F6"/>
    <w:rsid w:val="00EF51B2"/>
    <w:rsid w:val="00EF5E9C"/>
    <w:rsid w:val="00F009B4"/>
    <w:rsid w:val="00F00D3E"/>
    <w:rsid w:val="00F01006"/>
    <w:rsid w:val="00F01211"/>
    <w:rsid w:val="00F01D14"/>
    <w:rsid w:val="00F02056"/>
    <w:rsid w:val="00F021BC"/>
    <w:rsid w:val="00F021E9"/>
    <w:rsid w:val="00F02203"/>
    <w:rsid w:val="00F0273F"/>
    <w:rsid w:val="00F0423F"/>
    <w:rsid w:val="00F047AC"/>
    <w:rsid w:val="00F053B9"/>
    <w:rsid w:val="00F05A5C"/>
    <w:rsid w:val="00F0607A"/>
    <w:rsid w:val="00F06620"/>
    <w:rsid w:val="00F067F2"/>
    <w:rsid w:val="00F06E48"/>
    <w:rsid w:val="00F07E15"/>
    <w:rsid w:val="00F114A0"/>
    <w:rsid w:val="00F1164E"/>
    <w:rsid w:val="00F11AB9"/>
    <w:rsid w:val="00F1241A"/>
    <w:rsid w:val="00F12561"/>
    <w:rsid w:val="00F12B60"/>
    <w:rsid w:val="00F138E0"/>
    <w:rsid w:val="00F13E82"/>
    <w:rsid w:val="00F17051"/>
    <w:rsid w:val="00F177D3"/>
    <w:rsid w:val="00F20378"/>
    <w:rsid w:val="00F20DB8"/>
    <w:rsid w:val="00F21282"/>
    <w:rsid w:val="00F21C37"/>
    <w:rsid w:val="00F226DA"/>
    <w:rsid w:val="00F2334C"/>
    <w:rsid w:val="00F2431B"/>
    <w:rsid w:val="00F246DC"/>
    <w:rsid w:val="00F24A4A"/>
    <w:rsid w:val="00F24DEF"/>
    <w:rsid w:val="00F24F80"/>
    <w:rsid w:val="00F2624A"/>
    <w:rsid w:val="00F267AF"/>
    <w:rsid w:val="00F26BA7"/>
    <w:rsid w:val="00F27192"/>
    <w:rsid w:val="00F303D3"/>
    <w:rsid w:val="00F3170F"/>
    <w:rsid w:val="00F3257F"/>
    <w:rsid w:val="00F32B8C"/>
    <w:rsid w:val="00F32EA2"/>
    <w:rsid w:val="00F336CF"/>
    <w:rsid w:val="00F33727"/>
    <w:rsid w:val="00F345D8"/>
    <w:rsid w:val="00F34758"/>
    <w:rsid w:val="00F3487D"/>
    <w:rsid w:val="00F34EFB"/>
    <w:rsid w:val="00F3503F"/>
    <w:rsid w:val="00F35B4F"/>
    <w:rsid w:val="00F35D22"/>
    <w:rsid w:val="00F35D70"/>
    <w:rsid w:val="00F3738D"/>
    <w:rsid w:val="00F373A0"/>
    <w:rsid w:val="00F37C73"/>
    <w:rsid w:val="00F40DE4"/>
    <w:rsid w:val="00F413BA"/>
    <w:rsid w:val="00F41EA8"/>
    <w:rsid w:val="00F4221C"/>
    <w:rsid w:val="00F42548"/>
    <w:rsid w:val="00F43F35"/>
    <w:rsid w:val="00F44498"/>
    <w:rsid w:val="00F447F6"/>
    <w:rsid w:val="00F44C33"/>
    <w:rsid w:val="00F455E5"/>
    <w:rsid w:val="00F456A2"/>
    <w:rsid w:val="00F46166"/>
    <w:rsid w:val="00F46798"/>
    <w:rsid w:val="00F4738B"/>
    <w:rsid w:val="00F47A02"/>
    <w:rsid w:val="00F47BD2"/>
    <w:rsid w:val="00F5019D"/>
    <w:rsid w:val="00F502C3"/>
    <w:rsid w:val="00F5092A"/>
    <w:rsid w:val="00F53776"/>
    <w:rsid w:val="00F53BF4"/>
    <w:rsid w:val="00F54587"/>
    <w:rsid w:val="00F54CBD"/>
    <w:rsid w:val="00F5519B"/>
    <w:rsid w:val="00F55680"/>
    <w:rsid w:val="00F556A0"/>
    <w:rsid w:val="00F55960"/>
    <w:rsid w:val="00F56156"/>
    <w:rsid w:val="00F564EC"/>
    <w:rsid w:val="00F56585"/>
    <w:rsid w:val="00F568BB"/>
    <w:rsid w:val="00F56E38"/>
    <w:rsid w:val="00F6001F"/>
    <w:rsid w:val="00F60164"/>
    <w:rsid w:val="00F6018A"/>
    <w:rsid w:val="00F60390"/>
    <w:rsid w:val="00F6095D"/>
    <w:rsid w:val="00F60AD4"/>
    <w:rsid w:val="00F61399"/>
    <w:rsid w:val="00F62A69"/>
    <w:rsid w:val="00F631E2"/>
    <w:rsid w:val="00F63211"/>
    <w:rsid w:val="00F63831"/>
    <w:rsid w:val="00F63CD0"/>
    <w:rsid w:val="00F64917"/>
    <w:rsid w:val="00F65985"/>
    <w:rsid w:val="00F66322"/>
    <w:rsid w:val="00F6648D"/>
    <w:rsid w:val="00F66ADB"/>
    <w:rsid w:val="00F6749D"/>
    <w:rsid w:val="00F674DD"/>
    <w:rsid w:val="00F7020B"/>
    <w:rsid w:val="00F707C0"/>
    <w:rsid w:val="00F708B8"/>
    <w:rsid w:val="00F709C1"/>
    <w:rsid w:val="00F70BC5"/>
    <w:rsid w:val="00F70EEB"/>
    <w:rsid w:val="00F714D0"/>
    <w:rsid w:val="00F71515"/>
    <w:rsid w:val="00F7191A"/>
    <w:rsid w:val="00F719EB"/>
    <w:rsid w:val="00F722E4"/>
    <w:rsid w:val="00F72A32"/>
    <w:rsid w:val="00F72FBC"/>
    <w:rsid w:val="00F73F0D"/>
    <w:rsid w:val="00F7429A"/>
    <w:rsid w:val="00F7481D"/>
    <w:rsid w:val="00F74A77"/>
    <w:rsid w:val="00F75D2F"/>
    <w:rsid w:val="00F765D0"/>
    <w:rsid w:val="00F76F9C"/>
    <w:rsid w:val="00F77B04"/>
    <w:rsid w:val="00F77F6C"/>
    <w:rsid w:val="00F8032D"/>
    <w:rsid w:val="00F80815"/>
    <w:rsid w:val="00F81689"/>
    <w:rsid w:val="00F819F4"/>
    <w:rsid w:val="00F81EFC"/>
    <w:rsid w:val="00F8267E"/>
    <w:rsid w:val="00F82DDB"/>
    <w:rsid w:val="00F84415"/>
    <w:rsid w:val="00F84A5E"/>
    <w:rsid w:val="00F85A73"/>
    <w:rsid w:val="00F85E6E"/>
    <w:rsid w:val="00F85EF2"/>
    <w:rsid w:val="00F8628D"/>
    <w:rsid w:val="00F87BA7"/>
    <w:rsid w:val="00F87FE9"/>
    <w:rsid w:val="00F9023D"/>
    <w:rsid w:val="00F90ECC"/>
    <w:rsid w:val="00F92461"/>
    <w:rsid w:val="00F92F4D"/>
    <w:rsid w:val="00F93287"/>
    <w:rsid w:val="00F93463"/>
    <w:rsid w:val="00F93821"/>
    <w:rsid w:val="00F93B92"/>
    <w:rsid w:val="00F94631"/>
    <w:rsid w:val="00F94655"/>
    <w:rsid w:val="00F9495B"/>
    <w:rsid w:val="00F94C4B"/>
    <w:rsid w:val="00F964D7"/>
    <w:rsid w:val="00F967B3"/>
    <w:rsid w:val="00F9682B"/>
    <w:rsid w:val="00F97BB4"/>
    <w:rsid w:val="00F97E4D"/>
    <w:rsid w:val="00FA00CC"/>
    <w:rsid w:val="00FA0AA8"/>
    <w:rsid w:val="00FA0E9F"/>
    <w:rsid w:val="00FA1161"/>
    <w:rsid w:val="00FA117F"/>
    <w:rsid w:val="00FA2BAE"/>
    <w:rsid w:val="00FA2BC7"/>
    <w:rsid w:val="00FA3028"/>
    <w:rsid w:val="00FA39CF"/>
    <w:rsid w:val="00FA548A"/>
    <w:rsid w:val="00FA598E"/>
    <w:rsid w:val="00FA5C7C"/>
    <w:rsid w:val="00FA6606"/>
    <w:rsid w:val="00FA7009"/>
    <w:rsid w:val="00FB044B"/>
    <w:rsid w:val="00FB0583"/>
    <w:rsid w:val="00FB0789"/>
    <w:rsid w:val="00FB110C"/>
    <w:rsid w:val="00FB126C"/>
    <w:rsid w:val="00FB1AAC"/>
    <w:rsid w:val="00FB1D52"/>
    <w:rsid w:val="00FB3437"/>
    <w:rsid w:val="00FB367B"/>
    <w:rsid w:val="00FB4237"/>
    <w:rsid w:val="00FB42A2"/>
    <w:rsid w:val="00FB5F43"/>
    <w:rsid w:val="00FB65A9"/>
    <w:rsid w:val="00FB6AE9"/>
    <w:rsid w:val="00FB6AFD"/>
    <w:rsid w:val="00FB7282"/>
    <w:rsid w:val="00FB7A3A"/>
    <w:rsid w:val="00FB7FEA"/>
    <w:rsid w:val="00FC021C"/>
    <w:rsid w:val="00FC08BC"/>
    <w:rsid w:val="00FC10D4"/>
    <w:rsid w:val="00FC1684"/>
    <w:rsid w:val="00FC199D"/>
    <w:rsid w:val="00FC19EA"/>
    <w:rsid w:val="00FC1B0D"/>
    <w:rsid w:val="00FC1D7B"/>
    <w:rsid w:val="00FC361E"/>
    <w:rsid w:val="00FC3742"/>
    <w:rsid w:val="00FC4215"/>
    <w:rsid w:val="00FC46E3"/>
    <w:rsid w:val="00FC674E"/>
    <w:rsid w:val="00FC6A72"/>
    <w:rsid w:val="00FC6CD4"/>
    <w:rsid w:val="00FD0B97"/>
    <w:rsid w:val="00FD124C"/>
    <w:rsid w:val="00FD13A7"/>
    <w:rsid w:val="00FD2E87"/>
    <w:rsid w:val="00FD3086"/>
    <w:rsid w:val="00FD3790"/>
    <w:rsid w:val="00FD3AD7"/>
    <w:rsid w:val="00FD45B9"/>
    <w:rsid w:val="00FD483F"/>
    <w:rsid w:val="00FD4854"/>
    <w:rsid w:val="00FD4AF2"/>
    <w:rsid w:val="00FD5065"/>
    <w:rsid w:val="00FD577D"/>
    <w:rsid w:val="00FD5C33"/>
    <w:rsid w:val="00FD5DF5"/>
    <w:rsid w:val="00FD5EC1"/>
    <w:rsid w:val="00FD6986"/>
    <w:rsid w:val="00FD6B1A"/>
    <w:rsid w:val="00FE0FA0"/>
    <w:rsid w:val="00FE1510"/>
    <w:rsid w:val="00FE1F87"/>
    <w:rsid w:val="00FE276C"/>
    <w:rsid w:val="00FE2F17"/>
    <w:rsid w:val="00FE32C6"/>
    <w:rsid w:val="00FE3562"/>
    <w:rsid w:val="00FE389F"/>
    <w:rsid w:val="00FE4213"/>
    <w:rsid w:val="00FE45FC"/>
    <w:rsid w:val="00FE47AE"/>
    <w:rsid w:val="00FE4870"/>
    <w:rsid w:val="00FE4CE3"/>
    <w:rsid w:val="00FF1401"/>
    <w:rsid w:val="00FF1B46"/>
    <w:rsid w:val="00FF28E8"/>
    <w:rsid w:val="00FF3082"/>
    <w:rsid w:val="00FF3E0B"/>
    <w:rsid w:val="00FF4967"/>
    <w:rsid w:val="00FF5373"/>
    <w:rsid w:val="00FF547F"/>
    <w:rsid w:val="00FF5AB1"/>
    <w:rsid w:val="00FF6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25198B1"/>
  <w15:docId w15:val="{2ABB59E9-2CFB-415D-9B34-1C28E7BB8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/>
    <w:lsdException w:name="heading 6" w:semiHidden="1" w:uiPriority="0" w:unhideWhenUsed="1"/>
    <w:lsdException w:name="heading 7" w:semiHidden="1" w:uiPriority="0" w:unhideWhenUsed="1"/>
    <w:lsdException w:name="heading 8" w:semiHidden="1" w:uiPriority="0" w:unhideWhenUsed="1"/>
    <w:lsdException w:name="heading 9" w:semiHidden="1" w:uiPriority="0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6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57DB9"/>
  </w:style>
  <w:style w:type="paragraph" w:styleId="Heading1">
    <w:name w:val="heading 1"/>
    <w:next w:val="BodyText"/>
    <w:link w:val="Heading1Char"/>
    <w:qFormat/>
    <w:rsid w:val="00D56BEF"/>
    <w:pPr>
      <w:keepNext/>
      <w:spacing w:before="60" w:after="240"/>
      <w:ind w:left="432" w:hanging="432"/>
      <w:outlineLvl w:val="0"/>
    </w:pPr>
    <w:rPr>
      <w:rFonts w:ascii="Verdana" w:eastAsia="Times New Roman" w:hAnsi="Verdana" w:cs="Times New Roman"/>
      <w:b/>
      <w:bCs/>
      <w:spacing w:val="-1"/>
      <w:sz w:val="28"/>
    </w:rPr>
  </w:style>
  <w:style w:type="paragraph" w:styleId="Heading2">
    <w:name w:val="heading 2"/>
    <w:basedOn w:val="Heading1"/>
    <w:next w:val="BodyText"/>
    <w:link w:val="Heading2Char"/>
    <w:qFormat/>
    <w:rsid w:val="00D56BEF"/>
    <w:pPr>
      <w:numPr>
        <w:ilvl w:val="1"/>
      </w:numPr>
      <w:spacing w:before="240" w:after="60" w:line="480" w:lineRule="auto"/>
      <w:ind w:left="432" w:hanging="432"/>
      <w:outlineLvl w:val="1"/>
    </w:pPr>
    <w:rPr>
      <w:rFonts w:eastAsia="MS ??"/>
      <w:i/>
      <w:sz w:val="22"/>
    </w:rPr>
  </w:style>
  <w:style w:type="paragraph" w:styleId="Heading3">
    <w:name w:val="heading 3"/>
    <w:basedOn w:val="Heading2"/>
    <w:next w:val="BodyText"/>
    <w:link w:val="Heading3Char"/>
    <w:qFormat/>
    <w:rsid w:val="00D56BEF"/>
    <w:pPr>
      <w:numPr>
        <w:ilvl w:val="2"/>
      </w:numPr>
      <w:ind w:left="432" w:hanging="432"/>
      <w:outlineLvl w:val="2"/>
    </w:pPr>
    <w:rPr>
      <w:sz w:val="20"/>
      <w:szCs w:val="20"/>
    </w:rPr>
  </w:style>
  <w:style w:type="paragraph" w:styleId="Heading4">
    <w:name w:val="heading 4"/>
    <w:basedOn w:val="Heading3"/>
    <w:next w:val="BodyText"/>
    <w:link w:val="Heading4Char"/>
    <w:qFormat/>
    <w:rsid w:val="004A3BA2"/>
    <w:pPr>
      <w:keepLines/>
      <w:numPr>
        <w:ilvl w:val="3"/>
      </w:numPr>
      <w:ind w:left="432" w:hanging="432"/>
      <w:outlineLvl w:val="3"/>
    </w:pPr>
  </w:style>
  <w:style w:type="paragraph" w:styleId="Heading5">
    <w:name w:val="heading 5"/>
    <w:basedOn w:val="Normal"/>
    <w:next w:val="Normal"/>
    <w:link w:val="Heading5Char"/>
    <w:rsid w:val="004A3BA2"/>
    <w:pPr>
      <w:keepNext/>
      <w:keepLines/>
      <w:widowControl w:val="0"/>
      <w:numPr>
        <w:ilvl w:val="4"/>
        <w:numId w:val="4"/>
      </w:numPr>
      <w:spacing w:before="200"/>
      <w:outlineLvl w:val="4"/>
    </w:pPr>
    <w:rPr>
      <w:rFonts w:ascii="Cambria" w:eastAsia="MS ??" w:hAnsi="Cambria" w:cs="Cambria"/>
      <w:color w:val="243F60"/>
    </w:rPr>
  </w:style>
  <w:style w:type="paragraph" w:styleId="Heading6">
    <w:name w:val="heading 6"/>
    <w:basedOn w:val="Normal"/>
    <w:next w:val="Normal"/>
    <w:link w:val="Heading6Char"/>
    <w:rsid w:val="004A3BA2"/>
    <w:pPr>
      <w:keepNext/>
      <w:keepLines/>
      <w:widowControl w:val="0"/>
      <w:numPr>
        <w:ilvl w:val="5"/>
        <w:numId w:val="4"/>
      </w:numPr>
      <w:spacing w:before="200"/>
      <w:outlineLvl w:val="5"/>
    </w:pPr>
    <w:rPr>
      <w:rFonts w:ascii="Cambria" w:eastAsia="MS ??" w:hAnsi="Cambria" w:cs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rsid w:val="004A3BA2"/>
    <w:pPr>
      <w:keepNext/>
      <w:keepLines/>
      <w:widowControl w:val="0"/>
      <w:numPr>
        <w:ilvl w:val="6"/>
        <w:numId w:val="4"/>
      </w:numPr>
      <w:spacing w:before="200"/>
      <w:outlineLvl w:val="6"/>
    </w:pPr>
    <w:rPr>
      <w:rFonts w:ascii="Cambria" w:eastAsia="MS ??" w:hAnsi="Cambria" w:cs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rsid w:val="004A3BA2"/>
    <w:pPr>
      <w:keepNext/>
      <w:keepLines/>
      <w:widowControl w:val="0"/>
      <w:numPr>
        <w:ilvl w:val="7"/>
        <w:numId w:val="4"/>
      </w:numPr>
      <w:spacing w:before="200"/>
      <w:outlineLvl w:val="7"/>
    </w:pPr>
    <w:rPr>
      <w:rFonts w:ascii="Cambria" w:eastAsia="MS ??" w:hAnsi="Cambria" w:cs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rsid w:val="004A3BA2"/>
    <w:pPr>
      <w:keepNext/>
      <w:keepLines/>
      <w:widowControl w:val="0"/>
      <w:numPr>
        <w:ilvl w:val="8"/>
        <w:numId w:val="4"/>
      </w:numPr>
      <w:spacing w:before="200"/>
      <w:outlineLvl w:val="8"/>
    </w:pPr>
    <w:rPr>
      <w:rFonts w:ascii="Cambria" w:eastAsia="MS ??" w:hAnsi="Cambria" w:cs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36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626"/>
    <w:rPr>
      <w:rFonts w:ascii="Lucida Grande" w:hAnsi="Lucida Grande" w:cs="Lucida Grande"/>
      <w:sz w:val="18"/>
      <w:szCs w:val="18"/>
    </w:rPr>
  </w:style>
  <w:style w:type="paragraph" w:styleId="BodyText">
    <w:name w:val="Body Text"/>
    <w:basedOn w:val="Normal"/>
    <w:link w:val="BodyTextChar"/>
    <w:qFormat/>
    <w:rsid w:val="00A31B7C"/>
    <w:pPr>
      <w:spacing w:after="240" w:line="480" w:lineRule="auto"/>
    </w:pPr>
    <w:rPr>
      <w:rFonts w:ascii="Verdana" w:eastAsia="MS ??" w:hAnsi="Verdana" w:cs="Times New Roman"/>
      <w:spacing w:val="-1"/>
      <w:sz w:val="20"/>
      <w:lang w:val="en-GB"/>
    </w:rPr>
  </w:style>
  <w:style w:type="character" w:customStyle="1" w:styleId="BodyTextChar">
    <w:name w:val="Body Text Char"/>
    <w:basedOn w:val="DefaultParagraphFont"/>
    <w:link w:val="BodyText"/>
    <w:rsid w:val="00A31B7C"/>
    <w:rPr>
      <w:rFonts w:ascii="Verdana" w:eastAsia="MS ??" w:hAnsi="Verdana" w:cs="Times New Roman"/>
      <w:spacing w:val="-1"/>
      <w:sz w:val="20"/>
      <w:lang w:val="en-GB"/>
    </w:rPr>
  </w:style>
  <w:style w:type="character" w:styleId="Hyperlink">
    <w:name w:val="Hyperlink"/>
    <w:uiPriority w:val="99"/>
    <w:rsid w:val="00FE45FC"/>
    <w:rPr>
      <w:rFonts w:cs="Times New Roman"/>
      <w:color w:val="0000FF"/>
      <w:u w:val="single"/>
    </w:rPr>
  </w:style>
  <w:style w:type="paragraph" w:styleId="EndnoteText">
    <w:name w:val="endnote text"/>
    <w:basedOn w:val="Normal"/>
    <w:link w:val="EndnoteTextChar"/>
    <w:rsid w:val="00FE45FC"/>
    <w:pPr>
      <w:keepLines/>
      <w:widowControl w:val="0"/>
      <w:spacing w:before="120" w:after="120"/>
      <w:ind w:left="720" w:hanging="720"/>
    </w:pPr>
    <w:rPr>
      <w:rFonts w:ascii="Times New Roman" w:eastAsia="Times New Roman" w:hAnsi="Times New Roman" w:cs="Arial"/>
      <w:noProof/>
      <w:sz w:val="22"/>
      <w:szCs w:val="22"/>
    </w:rPr>
  </w:style>
  <w:style w:type="character" w:customStyle="1" w:styleId="EndnoteTextChar">
    <w:name w:val="Endnote Text Char"/>
    <w:basedOn w:val="DefaultParagraphFont"/>
    <w:link w:val="EndnoteText"/>
    <w:rsid w:val="00FE45FC"/>
    <w:rPr>
      <w:rFonts w:ascii="Times New Roman" w:eastAsia="Times New Roman" w:hAnsi="Times New Roman" w:cs="Arial"/>
      <w:noProof/>
      <w:sz w:val="22"/>
      <w:szCs w:val="22"/>
    </w:rPr>
  </w:style>
  <w:style w:type="character" w:styleId="EndnoteReference">
    <w:name w:val="endnote reference"/>
    <w:basedOn w:val="DefaultParagraphFont"/>
    <w:unhideWhenUsed/>
    <w:rsid w:val="00FE45FC"/>
    <w:rPr>
      <w:vertAlign w:val="superscript"/>
    </w:rPr>
  </w:style>
  <w:style w:type="paragraph" w:styleId="ListBullet">
    <w:name w:val="List Bullet"/>
    <w:uiPriority w:val="6"/>
    <w:rsid w:val="003611AC"/>
    <w:pPr>
      <w:keepLines/>
      <w:numPr>
        <w:numId w:val="1"/>
      </w:numPr>
      <w:spacing w:before="120" w:after="240" w:line="280" w:lineRule="atLeast"/>
    </w:pPr>
    <w:rPr>
      <w:rFonts w:ascii="Times New Roman" w:eastAsia="MS ??" w:hAnsi="Times New Roman" w:cs="Times New Roman"/>
      <w:spacing w:val="-1"/>
    </w:rPr>
  </w:style>
  <w:style w:type="table" w:styleId="TableGrid">
    <w:name w:val="Table Grid"/>
    <w:aliases w:val="Intext"/>
    <w:basedOn w:val="TableNormal"/>
    <w:uiPriority w:val="59"/>
    <w:rsid w:val="00866048"/>
    <w:rPr>
      <w:rFonts w:ascii="Calibri" w:eastAsia="Times New Roma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ell">
    <w:name w:val="TableCell"/>
    <w:rsid w:val="00B92FE0"/>
    <w:pPr>
      <w:keepNext/>
      <w:spacing w:before="40" w:after="40"/>
    </w:pPr>
    <w:rPr>
      <w:rFonts w:ascii="Verdana" w:eastAsia="MS ??" w:hAnsi="Verdana" w:cs="Times New Roman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rsid w:val="00D56BEF"/>
    <w:rPr>
      <w:rFonts w:ascii="Verdana" w:eastAsia="Times New Roman" w:hAnsi="Verdana" w:cs="Times New Roman"/>
      <w:b/>
      <w:bCs/>
      <w:spacing w:val="-1"/>
      <w:sz w:val="28"/>
    </w:rPr>
  </w:style>
  <w:style w:type="character" w:customStyle="1" w:styleId="Heading2Char">
    <w:name w:val="Heading 2 Char"/>
    <w:basedOn w:val="DefaultParagraphFont"/>
    <w:link w:val="Heading2"/>
    <w:rsid w:val="00D56BEF"/>
    <w:rPr>
      <w:rFonts w:ascii="Verdana" w:eastAsia="MS ??" w:hAnsi="Verdana" w:cs="Times New Roman"/>
      <w:b/>
      <w:bCs/>
      <w:i/>
      <w:spacing w:val="-1"/>
      <w:sz w:val="22"/>
    </w:rPr>
  </w:style>
  <w:style w:type="character" w:customStyle="1" w:styleId="Heading3Char">
    <w:name w:val="Heading 3 Char"/>
    <w:basedOn w:val="DefaultParagraphFont"/>
    <w:link w:val="Heading3"/>
    <w:rsid w:val="00D56BEF"/>
    <w:rPr>
      <w:rFonts w:ascii="Verdana" w:eastAsia="MS ??" w:hAnsi="Verdana" w:cs="Times New Roman"/>
      <w:b/>
      <w:bCs/>
      <w:i/>
      <w:spacing w:val="-1"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4A3BA2"/>
    <w:rPr>
      <w:rFonts w:ascii="Times New Roman" w:eastAsia="MS ??" w:hAnsi="Times New Roman" w:cs="Times New Roman"/>
      <w:b/>
      <w:bCs/>
      <w:spacing w:val="-1"/>
    </w:rPr>
  </w:style>
  <w:style w:type="character" w:customStyle="1" w:styleId="Heading5Char">
    <w:name w:val="Heading 5 Char"/>
    <w:basedOn w:val="DefaultParagraphFont"/>
    <w:link w:val="Heading5"/>
    <w:rsid w:val="004A3BA2"/>
    <w:rPr>
      <w:rFonts w:ascii="Cambria" w:eastAsia="MS ??" w:hAnsi="Cambria" w:cs="Cambria"/>
      <w:color w:val="243F60"/>
    </w:rPr>
  </w:style>
  <w:style w:type="character" w:customStyle="1" w:styleId="Heading6Char">
    <w:name w:val="Heading 6 Char"/>
    <w:basedOn w:val="DefaultParagraphFont"/>
    <w:link w:val="Heading6"/>
    <w:rsid w:val="004A3BA2"/>
    <w:rPr>
      <w:rFonts w:ascii="Cambria" w:eastAsia="MS ??" w:hAnsi="Cambria" w:cs="Cambria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rsid w:val="004A3BA2"/>
    <w:rPr>
      <w:rFonts w:ascii="Cambria" w:eastAsia="MS ??" w:hAnsi="Cambria" w:cs="Cambria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rsid w:val="004A3BA2"/>
    <w:rPr>
      <w:rFonts w:ascii="Cambria" w:eastAsia="MS ??" w:hAnsi="Cambria" w:cs="Cambria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4A3BA2"/>
    <w:rPr>
      <w:rFonts w:ascii="Cambria" w:eastAsia="MS ??" w:hAnsi="Cambria" w:cs="Cambria"/>
      <w:i/>
      <w:iCs/>
      <w:color w:val="404040"/>
      <w:sz w:val="20"/>
      <w:szCs w:val="20"/>
    </w:rPr>
  </w:style>
  <w:style w:type="numbering" w:customStyle="1" w:styleId="StyleStyleOutlinenumberedLatinTimesNewRomanAsianCalibr">
    <w:name w:val="Style Style Outline numbered (Latin) Times New Roman (Asian) Calibr..."/>
    <w:rsid w:val="00ED0410"/>
    <w:pPr>
      <w:numPr>
        <w:numId w:val="5"/>
      </w:numPr>
    </w:pPr>
  </w:style>
  <w:style w:type="paragraph" w:customStyle="1" w:styleId="List-Bulleted">
    <w:name w:val="List - Bulleted"/>
    <w:basedOn w:val="BodyText"/>
    <w:qFormat/>
    <w:rsid w:val="00CB69DC"/>
    <w:pPr>
      <w:numPr>
        <w:numId w:val="29"/>
      </w:numPr>
    </w:pPr>
    <w:rPr>
      <w:lang w:val="en-US"/>
    </w:rPr>
  </w:style>
  <w:style w:type="paragraph" w:styleId="Header">
    <w:name w:val="header"/>
    <w:basedOn w:val="Footer"/>
    <w:link w:val="HeaderChar"/>
    <w:uiPriority w:val="99"/>
    <w:unhideWhenUsed/>
    <w:rsid w:val="00C8377C"/>
    <w:pPr>
      <w:pBdr>
        <w:bottom w:val="single" w:sz="4" w:space="1" w:color="auto"/>
      </w:pBd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377C"/>
    <w:rPr>
      <w:rFonts w:ascii="Verdana" w:hAnsi="Verdana"/>
      <w:sz w:val="18"/>
    </w:rPr>
  </w:style>
  <w:style w:type="paragraph" w:styleId="Footer">
    <w:name w:val="footer"/>
    <w:basedOn w:val="Normal"/>
    <w:link w:val="FooterChar"/>
    <w:uiPriority w:val="99"/>
    <w:unhideWhenUsed/>
    <w:rsid w:val="00C8377C"/>
    <w:pPr>
      <w:tabs>
        <w:tab w:val="right" w:pos="9360"/>
      </w:tabs>
    </w:pPr>
    <w:rPr>
      <w:rFonts w:ascii="Verdana" w:hAnsi="Verdana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C8377C"/>
    <w:rPr>
      <w:rFonts w:ascii="Verdana" w:hAnsi="Verdana"/>
      <w:sz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E6FF0"/>
    <w:rPr>
      <w:color w:val="3EBBF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8725F"/>
  </w:style>
  <w:style w:type="paragraph" w:styleId="ListParagraph">
    <w:name w:val="List Paragraph"/>
    <w:basedOn w:val="Normal"/>
    <w:uiPriority w:val="34"/>
    <w:qFormat/>
    <w:rsid w:val="001D1A9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B92FE0"/>
    <w:pPr>
      <w:spacing w:after="240" w:line="480" w:lineRule="auto"/>
      <w:ind w:left="720" w:hanging="720"/>
    </w:pPr>
    <w:rPr>
      <w:rFonts w:ascii="Verdana" w:hAnsi="Verdana" w:cs="Times New Roman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16C3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42912"/>
  </w:style>
  <w:style w:type="character" w:customStyle="1" w:styleId="CommentTextChar">
    <w:name w:val="Comment Text Char"/>
    <w:basedOn w:val="DefaultParagraphFont"/>
    <w:link w:val="CommentText"/>
    <w:uiPriority w:val="99"/>
    <w:rsid w:val="00E42912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16C3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16C3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6C37"/>
  </w:style>
  <w:style w:type="paragraph" w:customStyle="1" w:styleId="TableFigureNote">
    <w:name w:val="Table/Figure Note"/>
    <w:rsid w:val="00CB302F"/>
    <w:pPr>
      <w:widowControl w:val="0"/>
      <w:spacing w:before="60" w:after="60"/>
    </w:pPr>
    <w:rPr>
      <w:rFonts w:ascii="Verdana" w:eastAsia="ヒラギノ角ゴ Pro W3" w:hAnsi="Verdana" w:cs="Times New Roman"/>
      <w:color w:val="000000"/>
      <w:sz w:val="16"/>
    </w:rPr>
  </w:style>
  <w:style w:type="paragraph" w:styleId="Caption">
    <w:name w:val="caption"/>
    <w:basedOn w:val="BodyText"/>
    <w:next w:val="BodyText"/>
    <w:link w:val="CaptionChar"/>
    <w:qFormat/>
    <w:rsid w:val="006D7933"/>
    <w:pPr>
      <w:keepNext/>
      <w:spacing w:before="120" w:after="120" w:line="240" w:lineRule="auto"/>
      <w:ind w:left="1440" w:hanging="1440"/>
    </w:pPr>
    <w:rPr>
      <w:rFonts w:eastAsia="Times New Roman"/>
      <w:b/>
      <w:spacing w:val="0"/>
      <w:szCs w:val="22"/>
      <w:lang w:val="en-US"/>
    </w:rPr>
  </w:style>
  <w:style w:type="character" w:customStyle="1" w:styleId="CaptionChar">
    <w:name w:val="Caption Char"/>
    <w:link w:val="Caption"/>
    <w:rsid w:val="006D7933"/>
    <w:rPr>
      <w:rFonts w:ascii="Verdana" w:eastAsia="Times New Roman" w:hAnsi="Verdana" w:cs="Times New Roman"/>
      <w:b/>
      <w:sz w:val="20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5B35F0"/>
  </w:style>
  <w:style w:type="paragraph" w:styleId="DocumentMap">
    <w:name w:val="Document Map"/>
    <w:basedOn w:val="Normal"/>
    <w:link w:val="DocumentMapChar"/>
    <w:uiPriority w:val="99"/>
    <w:semiHidden/>
    <w:unhideWhenUsed/>
    <w:rsid w:val="00715F9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15F97"/>
    <w:rPr>
      <w:rFonts w:ascii="Lucida Grande" w:hAnsi="Lucida Grande" w:cs="Lucida Grande"/>
    </w:rPr>
  </w:style>
  <w:style w:type="table" w:customStyle="1" w:styleId="TableGrid1">
    <w:name w:val="Table Grid1"/>
    <w:basedOn w:val="TableNormal"/>
    <w:next w:val="TableGrid"/>
    <w:uiPriority w:val="59"/>
    <w:rsid w:val="00162872"/>
    <w:rPr>
      <w:rFonts w:ascii="Calibri" w:eastAsia="Times New Roma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75D2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Heading1Agency">
    <w:name w:val="Heading 1 (Agency)"/>
    <w:basedOn w:val="Normal"/>
    <w:next w:val="Normal"/>
    <w:rsid w:val="002D04C7"/>
    <w:pPr>
      <w:keepNext/>
      <w:numPr>
        <w:numId w:val="23"/>
      </w:numPr>
      <w:spacing w:before="280" w:after="220"/>
      <w:outlineLvl w:val="0"/>
    </w:pPr>
    <w:rPr>
      <w:rFonts w:ascii="Verdana" w:eastAsia="Verdana" w:hAnsi="Verdana" w:cs="Arial"/>
      <w:b/>
      <w:bCs/>
      <w:kern w:val="32"/>
      <w:sz w:val="27"/>
      <w:szCs w:val="27"/>
      <w:lang w:val="en-GB" w:eastAsia="en-GB"/>
    </w:rPr>
  </w:style>
  <w:style w:type="paragraph" w:customStyle="1" w:styleId="Heading2Agency">
    <w:name w:val="Heading 2 (Agency)"/>
    <w:basedOn w:val="Normal"/>
    <w:next w:val="Normal"/>
    <w:rsid w:val="002D04C7"/>
    <w:pPr>
      <w:keepNext/>
      <w:numPr>
        <w:ilvl w:val="1"/>
        <w:numId w:val="23"/>
      </w:numPr>
      <w:spacing w:before="280" w:after="220"/>
      <w:outlineLvl w:val="1"/>
    </w:pPr>
    <w:rPr>
      <w:rFonts w:ascii="Verdana" w:eastAsia="Verdana" w:hAnsi="Verdana" w:cs="Arial"/>
      <w:b/>
      <w:bCs/>
      <w:i/>
      <w:kern w:val="32"/>
      <w:sz w:val="22"/>
      <w:szCs w:val="22"/>
      <w:lang w:val="en-GB" w:eastAsia="en-GB"/>
    </w:rPr>
  </w:style>
  <w:style w:type="paragraph" w:customStyle="1" w:styleId="Heading3Agency">
    <w:name w:val="Heading 3 (Agency)"/>
    <w:basedOn w:val="Normal"/>
    <w:next w:val="Normal"/>
    <w:rsid w:val="002D04C7"/>
    <w:pPr>
      <w:keepNext/>
      <w:numPr>
        <w:ilvl w:val="2"/>
        <w:numId w:val="23"/>
      </w:numPr>
      <w:spacing w:before="280" w:after="220"/>
      <w:outlineLvl w:val="2"/>
    </w:pPr>
    <w:rPr>
      <w:rFonts w:ascii="Verdana" w:eastAsia="Verdana" w:hAnsi="Verdana" w:cs="Arial"/>
      <w:b/>
      <w:bCs/>
      <w:kern w:val="32"/>
      <w:sz w:val="18"/>
      <w:szCs w:val="22"/>
      <w:lang w:val="en-GB" w:eastAsia="en-GB"/>
    </w:rPr>
  </w:style>
  <w:style w:type="paragraph" w:customStyle="1" w:styleId="Heading4Agency">
    <w:name w:val="Heading 4 (Agency)"/>
    <w:basedOn w:val="Heading3Agency"/>
    <w:next w:val="Normal"/>
    <w:rsid w:val="002D04C7"/>
    <w:pPr>
      <w:numPr>
        <w:ilvl w:val="3"/>
      </w:numPr>
      <w:ind w:left="1440" w:hanging="1440"/>
      <w:outlineLvl w:val="3"/>
    </w:pPr>
    <w:rPr>
      <w:i/>
      <w:szCs w:val="18"/>
    </w:rPr>
  </w:style>
  <w:style w:type="paragraph" w:customStyle="1" w:styleId="Heading5Agency">
    <w:name w:val="Heading 5 (Agency)"/>
    <w:basedOn w:val="Heading4Agency"/>
    <w:next w:val="Normal"/>
    <w:rsid w:val="002D04C7"/>
    <w:pPr>
      <w:numPr>
        <w:ilvl w:val="4"/>
      </w:numPr>
      <w:outlineLvl w:val="4"/>
    </w:pPr>
    <w:rPr>
      <w:i w:val="0"/>
    </w:rPr>
  </w:style>
  <w:style w:type="paragraph" w:customStyle="1" w:styleId="Heading6Agency">
    <w:name w:val="Heading 6 (Agency)"/>
    <w:basedOn w:val="Heading5Agency"/>
    <w:next w:val="Normal"/>
    <w:semiHidden/>
    <w:rsid w:val="002D04C7"/>
    <w:pPr>
      <w:numPr>
        <w:ilvl w:val="5"/>
      </w:numPr>
      <w:ind w:left="4320" w:hanging="360"/>
      <w:outlineLvl w:val="5"/>
    </w:pPr>
  </w:style>
  <w:style w:type="paragraph" w:customStyle="1" w:styleId="Heading7Agency">
    <w:name w:val="Heading 7 (Agency)"/>
    <w:basedOn w:val="Heading6Agency"/>
    <w:next w:val="Normal"/>
    <w:semiHidden/>
    <w:rsid w:val="002D04C7"/>
    <w:pPr>
      <w:numPr>
        <w:ilvl w:val="6"/>
      </w:numPr>
      <w:outlineLvl w:val="6"/>
    </w:pPr>
  </w:style>
  <w:style w:type="paragraph" w:customStyle="1" w:styleId="Heading8Agency">
    <w:name w:val="Heading 8 (Agency)"/>
    <w:basedOn w:val="Heading7Agency"/>
    <w:next w:val="Normal"/>
    <w:semiHidden/>
    <w:rsid w:val="002D04C7"/>
    <w:pPr>
      <w:numPr>
        <w:ilvl w:val="7"/>
      </w:numPr>
      <w:outlineLvl w:val="7"/>
    </w:pPr>
  </w:style>
  <w:style w:type="paragraph" w:customStyle="1" w:styleId="Heading9Agency">
    <w:name w:val="Heading 9 (Agency)"/>
    <w:basedOn w:val="Heading8Agency"/>
    <w:next w:val="Normal"/>
    <w:semiHidden/>
    <w:rsid w:val="002D04C7"/>
    <w:pPr>
      <w:numPr>
        <w:ilvl w:val="8"/>
      </w:numPr>
      <w:outlineLvl w:val="8"/>
    </w:pPr>
  </w:style>
  <w:style w:type="character" w:customStyle="1" w:styleId="cit">
    <w:name w:val="cit"/>
    <w:basedOn w:val="DefaultParagraphFont"/>
    <w:rsid w:val="00787101"/>
  </w:style>
  <w:style w:type="character" w:customStyle="1" w:styleId="apple-converted-space">
    <w:name w:val="apple-converted-space"/>
    <w:basedOn w:val="DefaultParagraphFont"/>
    <w:rsid w:val="00787101"/>
  </w:style>
  <w:style w:type="character" w:customStyle="1" w:styleId="fm-vol-iss-date">
    <w:name w:val="fm-vol-iss-date"/>
    <w:basedOn w:val="DefaultParagraphFont"/>
    <w:rsid w:val="00787101"/>
  </w:style>
  <w:style w:type="character" w:customStyle="1" w:styleId="doi">
    <w:name w:val="doi"/>
    <w:basedOn w:val="DefaultParagraphFont"/>
    <w:rsid w:val="00787101"/>
  </w:style>
  <w:style w:type="character" w:customStyle="1" w:styleId="fm-citation-ids-label">
    <w:name w:val="fm-citation-ids-label"/>
    <w:basedOn w:val="DefaultParagraphFont"/>
    <w:rsid w:val="0078710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70B4D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B92894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92894"/>
    <w:pPr>
      <w:spacing w:after="200"/>
    </w:pPr>
    <w:rPr>
      <w:rFonts w:ascii="Times New Roman" w:hAnsi="Times New Roman" w:cs="Times New Roman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286735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286735"/>
    <w:rPr>
      <w:rFonts w:ascii="Times New Roman" w:eastAsia="MS ??" w:hAnsi="Times New Roman" w:cs="Times New Roman"/>
      <w:noProof/>
      <w:spacing w:val="-1"/>
      <w:sz w:val="20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9713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6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56463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64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77834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99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347141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87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4436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66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774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838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531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7041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16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49230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6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8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919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793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252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977585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45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237259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21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400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1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3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1982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40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9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6/09/relationships/commentsIds" Target="commentsIds.xml"/><Relationship Id="rId18" Type="http://schemas.openxmlformats.org/officeDocument/2006/relationships/image" Target="media/image4.png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settings" Target="settings.xml"/><Relationship Id="rId12" Type="http://schemas.microsoft.com/office/2011/relationships/commentsExtended" Target="commentsExtended.xml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omments" Target="comments.xml"/><Relationship Id="rId24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image" Target="media/image1.png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image" Target="media/image5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8/08/relationships/commentsExtensible" Target="commentsExtensible.xml"/><Relationship Id="rId22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8B01848D57954A9E8EB9BB7D5F7518" ma:contentTypeVersion="14" ma:contentTypeDescription="Create a new document." ma:contentTypeScope="" ma:versionID="e2bd3d635a9e52bf5684320e80d1a4f5">
  <xsd:schema xmlns:xsd="http://www.w3.org/2001/XMLSchema" xmlns:xs="http://www.w3.org/2001/XMLSchema" xmlns:p="http://schemas.microsoft.com/office/2006/metadata/properties" xmlns:ns3="5155aa05-33f4-41f6-85f6-7639f1e1259c" xmlns:ns4="d3913091-0d08-4d1d-8982-615a60383e04" targetNamespace="http://schemas.microsoft.com/office/2006/metadata/properties" ma:root="true" ma:fieldsID="aa0d769a6528da596e1a17e1496d5857" ns3:_="" ns4:_="">
    <xsd:import namespace="5155aa05-33f4-41f6-85f6-7639f1e1259c"/>
    <xsd:import namespace="d3913091-0d08-4d1d-8982-615a60383e0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55aa05-33f4-41f6-85f6-7639f1e1259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913091-0d08-4d1d-8982-615a60383e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DA50EC8-09E5-4D63-A3A6-DD20A46E63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97DAD49-A734-4B74-93C6-869967541E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55aa05-33f4-41f6-85f6-7639f1e1259c"/>
    <ds:schemaRef ds:uri="d3913091-0d08-4d1d-8982-615a60383e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E2F5B64-FEE1-41B2-B807-F59E7674E94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2F14F9F-CC32-4C98-A86B-5B6F29595D2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88</Words>
  <Characters>11907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entia Pharmaceuticals Inc.</Company>
  <LinksUpToDate>false</LinksUpToDate>
  <CharactersWithSpaces>1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White</dc:creator>
  <cp:keywords/>
  <dc:description/>
  <cp:lastModifiedBy>Daniel Smith</cp:lastModifiedBy>
  <cp:revision>2</cp:revision>
  <cp:lastPrinted>2018-08-08T14:08:00Z</cp:lastPrinted>
  <dcterms:created xsi:type="dcterms:W3CDTF">2022-08-11T16:00:00Z</dcterms:created>
  <dcterms:modified xsi:type="dcterms:W3CDTF">2022-08-11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2mquM75t"/&gt;&lt;style id="http://www.zotero.org/styles/american-medical-association" hasBibliography="1" bibliographyStyleHasBeenSet="1"/&gt;&lt;prefs&gt;&lt;pref name="fieldType" value="Field"/&gt;&lt;pref name="stor</vt:lpwstr>
  </property>
  <property fmtid="{D5CDD505-2E9C-101B-9397-08002B2CF9AE}" pid="3" name="ZOTERO_PREF_2">
    <vt:lpwstr>eReferences" value="true"/&gt;&lt;pref name="automaticJournalAbbreviations" value="true"/&gt;&lt;pref name="delayCitationUpdates" value="true"/&gt;&lt;pref name="dontAskDelayCitationUpdates" value="true"/&gt;&lt;/prefs&gt;&lt;/data&gt;</vt:lpwstr>
  </property>
  <property fmtid="{D5CDD505-2E9C-101B-9397-08002B2CF9AE}" pid="4" name="BibliographyTitle">
    <vt:lpwstr>References</vt:lpwstr>
  </property>
  <property fmtid="{D5CDD505-2E9C-101B-9397-08002B2CF9AE}" pid="5" name="ContentTypeId">
    <vt:lpwstr>0x010100738B01848D57954A9E8EB9BB7D5F7518</vt:lpwstr>
  </property>
</Properties>
</file>